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0C49E" w14:textId="77777777" w:rsidR="00267DD5" w:rsidRDefault="00267DD5" w:rsidP="00267DD5">
      <w:pPr>
        <w:pStyle w:val="NoSpacing"/>
        <w:adjustRightInd w:val="0"/>
        <w:snapToGrid w:val="0"/>
        <w:spacing w:line="200" w:lineRule="exact"/>
        <w:ind w:right="480"/>
        <w:rPr>
          <w:rFonts w:cstheme="minorHAnsi"/>
          <w:b/>
          <w:bCs/>
          <w:color w:val="000000"/>
          <w:sz w:val="24"/>
          <w:szCs w:val="24"/>
          <w:shd w:val="clear" w:color="auto" w:fill="FFFFFF"/>
        </w:rPr>
      </w:pPr>
    </w:p>
    <w:p w14:paraId="52321804" w14:textId="0BAB57FA" w:rsidR="00DD2575" w:rsidRDefault="00DD2575" w:rsidP="00DD2575">
      <w:pPr>
        <w:pStyle w:val="NoSpacing"/>
        <w:adjustRightInd w:val="0"/>
        <w:snapToGrid w:val="0"/>
        <w:spacing w:line="200" w:lineRule="exact"/>
        <w:jc w:val="right"/>
        <w:rPr>
          <w:rFonts w:cstheme="minorHAnsi"/>
          <w:b/>
          <w:bCs/>
          <w:color w:val="000000"/>
          <w:sz w:val="24"/>
          <w:szCs w:val="24"/>
          <w:shd w:val="clear" w:color="auto" w:fill="FFFFFF"/>
        </w:rPr>
      </w:pPr>
      <w:r>
        <w:rPr>
          <w:rFonts w:cstheme="minorHAnsi"/>
          <w:b/>
          <w:bCs/>
          <w:color w:val="000000"/>
          <w:sz w:val="24"/>
          <w:szCs w:val="24"/>
          <w:shd w:val="clear" w:color="auto" w:fill="FFFFFF"/>
        </w:rPr>
        <w:t>Appendix 1</w:t>
      </w:r>
    </w:p>
    <w:p w14:paraId="66D021B3" w14:textId="77777777" w:rsidR="00DD2575" w:rsidRDefault="00DD2575" w:rsidP="00DD2575">
      <w:pPr>
        <w:pStyle w:val="NoSpacing"/>
        <w:adjustRightInd w:val="0"/>
        <w:snapToGrid w:val="0"/>
        <w:spacing w:line="200" w:lineRule="exact"/>
        <w:jc w:val="right"/>
        <w:rPr>
          <w:rFonts w:cstheme="minorHAnsi"/>
          <w:b/>
          <w:bCs/>
          <w:color w:val="000000"/>
          <w:sz w:val="24"/>
          <w:szCs w:val="24"/>
          <w:shd w:val="clear" w:color="auto" w:fill="FFFFFF"/>
        </w:rPr>
      </w:pPr>
    </w:p>
    <w:p w14:paraId="59A9BE78" w14:textId="4DA8CB80" w:rsidR="00DD2575" w:rsidRDefault="00DD2575" w:rsidP="00DD2575">
      <w:pPr>
        <w:pStyle w:val="NoSpacing"/>
        <w:adjustRightInd w:val="0"/>
        <w:snapToGrid w:val="0"/>
        <w:spacing w:line="200" w:lineRule="exact"/>
        <w:jc w:val="center"/>
        <w:rPr>
          <w:rFonts w:cstheme="minorHAnsi"/>
          <w:b/>
          <w:bCs/>
          <w:color w:val="000000"/>
          <w:sz w:val="24"/>
          <w:szCs w:val="24"/>
          <w:shd w:val="clear" w:color="auto" w:fill="FFFFFF"/>
        </w:rPr>
      </w:pPr>
      <w:r>
        <w:rPr>
          <w:rFonts w:cstheme="minorHAnsi"/>
          <w:b/>
          <w:bCs/>
          <w:color w:val="000000"/>
          <w:sz w:val="24"/>
          <w:szCs w:val="24"/>
          <w:shd w:val="clear" w:color="auto" w:fill="FFFFFF"/>
        </w:rPr>
        <w:t xml:space="preserve">Purposive sampling for focus group </w:t>
      </w:r>
      <w:r w:rsidR="009B18E8">
        <w:rPr>
          <w:rFonts w:cstheme="minorHAnsi"/>
          <w:b/>
          <w:bCs/>
          <w:color w:val="000000"/>
          <w:sz w:val="24"/>
          <w:szCs w:val="24"/>
          <w:shd w:val="clear" w:color="auto" w:fill="FFFFFF"/>
        </w:rPr>
        <w:t>interviews</w:t>
      </w:r>
      <w:r>
        <w:rPr>
          <w:rFonts w:cstheme="minorHAnsi"/>
          <w:b/>
          <w:bCs/>
          <w:color w:val="000000"/>
          <w:sz w:val="24"/>
          <w:szCs w:val="24"/>
          <w:shd w:val="clear" w:color="auto" w:fill="FFFFFF"/>
        </w:rPr>
        <w:t xml:space="preserve"> </w:t>
      </w:r>
    </w:p>
    <w:p w14:paraId="5FFCF7C1" w14:textId="77777777" w:rsidR="00DD2575" w:rsidRDefault="00DD2575" w:rsidP="00DD2575">
      <w:pPr>
        <w:pStyle w:val="NoSpacing"/>
        <w:adjustRightInd w:val="0"/>
        <w:snapToGrid w:val="0"/>
        <w:spacing w:line="200" w:lineRule="exact"/>
        <w:jc w:val="center"/>
        <w:rPr>
          <w:rFonts w:cstheme="minorHAnsi"/>
          <w:b/>
          <w:bCs/>
          <w:color w:val="000000"/>
          <w:sz w:val="24"/>
          <w:szCs w:val="24"/>
          <w:shd w:val="clear" w:color="auto" w:fill="FFFFFF"/>
        </w:rPr>
      </w:pPr>
    </w:p>
    <w:p w14:paraId="06B9921D" w14:textId="27B8CE69" w:rsidR="00DD2575" w:rsidRDefault="00DD2575" w:rsidP="00DD2575">
      <w:pPr>
        <w:jc w:val="both"/>
        <w:rPr>
          <w:sz w:val="24"/>
          <w:szCs w:val="24"/>
          <w:shd w:val="clear" w:color="auto" w:fill="FFFFFF"/>
        </w:rPr>
      </w:pPr>
      <w:r>
        <w:rPr>
          <w:sz w:val="24"/>
          <w:szCs w:val="24"/>
          <w:shd w:val="clear" w:color="auto" w:fill="FFFFFF"/>
        </w:rPr>
        <w:t xml:space="preserve">Details of the </w:t>
      </w:r>
      <w:r w:rsidR="006B4DD7">
        <w:rPr>
          <w:sz w:val="24"/>
          <w:szCs w:val="24"/>
          <w:shd w:val="clear" w:color="auto" w:fill="FFFFFF"/>
        </w:rPr>
        <w:t xml:space="preserve">heterogeneous </w:t>
      </w:r>
      <w:r>
        <w:rPr>
          <w:sz w:val="24"/>
          <w:szCs w:val="24"/>
          <w:shd w:val="clear" w:color="auto" w:fill="FFFFFF"/>
        </w:rPr>
        <w:t>purposive</w:t>
      </w:r>
      <w:r w:rsidRPr="002E44EE">
        <w:rPr>
          <w:sz w:val="24"/>
          <w:szCs w:val="24"/>
          <w:shd w:val="clear" w:color="auto" w:fill="FFFFFF"/>
        </w:rPr>
        <w:t xml:space="preserve"> sampling strategy for the focus group </w:t>
      </w:r>
      <w:r w:rsidR="009B18E8">
        <w:rPr>
          <w:sz w:val="24"/>
          <w:szCs w:val="24"/>
          <w:shd w:val="clear" w:color="auto" w:fill="FFFFFF"/>
        </w:rPr>
        <w:t>interviews</w:t>
      </w:r>
      <w:r w:rsidRPr="002E44EE">
        <w:rPr>
          <w:sz w:val="24"/>
          <w:szCs w:val="24"/>
          <w:shd w:val="clear" w:color="auto" w:fill="FFFFFF"/>
        </w:rPr>
        <w:t xml:space="preserve"> </w:t>
      </w:r>
      <w:r>
        <w:rPr>
          <w:sz w:val="24"/>
          <w:szCs w:val="24"/>
          <w:shd w:val="clear" w:color="auto" w:fill="FFFFFF"/>
        </w:rPr>
        <w:t>in relation to</w:t>
      </w:r>
      <w:r w:rsidRPr="002E44EE">
        <w:rPr>
          <w:sz w:val="24"/>
          <w:szCs w:val="24"/>
          <w:shd w:val="clear" w:color="auto" w:fill="FFFFFF"/>
        </w:rPr>
        <w:t xml:space="preserve"> patients’</w:t>
      </w:r>
      <w:r>
        <w:rPr>
          <w:sz w:val="24"/>
          <w:szCs w:val="24"/>
          <w:shd w:val="clear" w:color="auto" w:fill="FFFFFF"/>
        </w:rPr>
        <w:t xml:space="preserve"> characteristics are explained below, with reference to the diabetes population and general population in Hong Kong. </w:t>
      </w:r>
    </w:p>
    <w:p w14:paraId="182724B3" w14:textId="12AB2A59" w:rsidR="00DD2575" w:rsidRDefault="00DD2575" w:rsidP="00DD2575">
      <w:pPr>
        <w:pStyle w:val="ListParagraph"/>
        <w:numPr>
          <w:ilvl w:val="0"/>
          <w:numId w:val="40"/>
        </w:numPr>
        <w:jc w:val="both"/>
        <w:rPr>
          <w:sz w:val="24"/>
          <w:szCs w:val="24"/>
          <w:shd w:val="clear" w:color="auto" w:fill="FFFFFF"/>
        </w:rPr>
      </w:pPr>
      <w:r w:rsidRPr="002E44EE">
        <w:rPr>
          <w:b/>
          <w:bCs/>
          <w:sz w:val="24"/>
          <w:szCs w:val="24"/>
          <w:u w:val="single"/>
          <w:shd w:val="clear" w:color="auto" w:fill="FFFFFF"/>
        </w:rPr>
        <w:t>Age</w:t>
      </w:r>
      <w:r w:rsidRPr="002E44EE">
        <w:rPr>
          <w:sz w:val="24"/>
          <w:szCs w:val="24"/>
          <w:shd w:val="clear" w:color="auto" w:fill="FFFFFF"/>
        </w:rPr>
        <w:t xml:space="preserve">: while there is no statutory retirement age in Hong Kong, </w:t>
      </w:r>
      <w:r w:rsidR="00233219">
        <w:rPr>
          <w:sz w:val="24"/>
          <w:szCs w:val="24"/>
          <w:shd w:val="clear" w:color="auto" w:fill="FFFFFF"/>
        </w:rPr>
        <w:t xml:space="preserve">we made reference to the retirement age for </w:t>
      </w:r>
      <w:r w:rsidRPr="002E44EE">
        <w:rPr>
          <w:sz w:val="24"/>
          <w:szCs w:val="24"/>
          <w:shd w:val="clear" w:color="auto" w:fill="FFFFFF"/>
        </w:rPr>
        <w:t>civil servants of Hong Kong</w:t>
      </w:r>
      <w:r w:rsidR="00233219">
        <w:rPr>
          <w:sz w:val="24"/>
          <w:szCs w:val="24"/>
          <w:shd w:val="clear" w:color="auto" w:fill="FFFFFF"/>
        </w:rPr>
        <w:t xml:space="preserve"> and </w:t>
      </w:r>
      <w:r w:rsidR="00233219" w:rsidRPr="002E44EE">
        <w:rPr>
          <w:sz w:val="24"/>
          <w:szCs w:val="24"/>
          <w:shd w:val="clear" w:color="auto" w:fill="FFFFFF"/>
        </w:rPr>
        <w:t>looked for patients not older than 65</w:t>
      </w:r>
      <w:r w:rsidRPr="002E44EE">
        <w:rPr>
          <w:sz w:val="24"/>
          <w:szCs w:val="24"/>
          <w:shd w:val="clear" w:color="auto" w:fill="FFFFFF"/>
        </w:rPr>
        <w:t>. Given the increasing trend in young onset of type 2 diabetes, we intended to include some patients in the range of 20-45 years old, while focusing on those between 45 to 65 which represents the majority of diabetes patients in our target age group.</w:t>
      </w:r>
      <w:r>
        <w:rPr>
          <w:rStyle w:val="FootnoteReference"/>
          <w:sz w:val="24"/>
          <w:szCs w:val="24"/>
          <w:shd w:val="clear" w:color="auto" w:fill="FFFFFF"/>
        </w:rPr>
        <w:footnoteReference w:id="1"/>
      </w:r>
    </w:p>
    <w:p w14:paraId="30B7A96A" w14:textId="77777777" w:rsidR="00DD2575" w:rsidRDefault="00DD2575" w:rsidP="00DD2575">
      <w:pPr>
        <w:pStyle w:val="ListParagraph"/>
        <w:ind w:left="360"/>
        <w:jc w:val="both"/>
        <w:rPr>
          <w:sz w:val="24"/>
          <w:szCs w:val="24"/>
          <w:shd w:val="clear" w:color="auto" w:fill="FFFFFF"/>
        </w:rPr>
      </w:pPr>
    </w:p>
    <w:p w14:paraId="10EB1ECD" w14:textId="58DE60FE" w:rsidR="00DD2575" w:rsidRDefault="00DD2575" w:rsidP="00DD2575">
      <w:pPr>
        <w:pStyle w:val="ListParagraph"/>
        <w:numPr>
          <w:ilvl w:val="0"/>
          <w:numId w:val="40"/>
        </w:numPr>
        <w:jc w:val="both"/>
        <w:rPr>
          <w:sz w:val="24"/>
          <w:szCs w:val="24"/>
          <w:shd w:val="clear" w:color="auto" w:fill="FFFFFF"/>
        </w:rPr>
      </w:pPr>
      <w:r>
        <w:rPr>
          <w:b/>
          <w:bCs/>
          <w:sz w:val="24"/>
          <w:szCs w:val="24"/>
          <w:u w:val="single"/>
          <w:shd w:val="clear" w:color="auto" w:fill="FFFFFF"/>
        </w:rPr>
        <w:t>Sex</w:t>
      </w:r>
      <w:r w:rsidRPr="002E44EE">
        <w:rPr>
          <w:sz w:val="24"/>
          <w:szCs w:val="24"/>
          <w:shd w:val="clear" w:color="auto" w:fill="FFFFFF"/>
        </w:rPr>
        <w:t>:</w:t>
      </w:r>
      <w:r>
        <w:rPr>
          <w:sz w:val="24"/>
          <w:szCs w:val="24"/>
          <w:shd w:val="clear" w:color="auto" w:fill="FFFFFF"/>
        </w:rPr>
        <w:t xml:space="preserve"> Given that the prevalence of diabetes was 6.4% for female and 10.5% for male (including a higher proportion of undiagnosed diabetes for male),</w:t>
      </w:r>
      <w:r w:rsidRPr="002E44EE">
        <w:rPr>
          <w:sz w:val="24"/>
          <w:szCs w:val="24"/>
          <w:shd w:val="clear" w:color="auto" w:fill="FFFFFF"/>
          <w:vertAlign w:val="superscript"/>
        </w:rPr>
        <w:t>1</w:t>
      </w:r>
      <w:r>
        <w:rPr>
          <w:sz w:val="24"/>
          <w:szCs w:val="24"/>
          <w:shd w:val="clear" w:color="auto" w:fill="FFFFFF"/>
        </w:rPr>
        <w:t xml:space="preserve"> we intended to have at least 50% of the participants as male. </w:t>
      </w:r>
    </w:p>
    <w:p w14:paraId="27096967" w14:textId="77777777" w:rsidR="00DD2575" w:rsidRPr="002E44EE" w:rsidRDefault="00DD2575" w:rsidP="00DD2575">
      <w:pPr>
        <w:pStyle w:val="ListParagraph"/>
        <w:rPr>
          <w:sz w:val="24"/>
          <w:szCs w:val="24"/>
          <w:shd w:val="clear" w:color="auto" w:fill="FFFFFF"/>
        </w:rPr>
      </w:pPr>
    </w:p>
    <w:p w14:paraId="2F1D6079" w14:textId="168A02D1" w:rsidR="00DD2575" w:rsidRDefault="00DD2575" w:rsidP="00DD2575">
      <w:pPr>
        <w:pStyle w:val="ListParagraph"/>
        <w:numPr>
          <w:ilvl w:val="0"/>
          <w:numId w:val="40"/>
        </w:numPr>
        <w:jc w:val="both"/>
        <w:rPr>
          <w:sz w:val="24"/>
          <w:szCs w:val="24"/>
          <w:shd w:val="clear" w:color="auto" w:fill="FFFFFF"/>
        </w:rPr>
      </w:pPr>
      <w:r w:rsidRPr="002E44EE">
        <w:rPr>
          <w:b/>
          <w:bCs/>
          <w:sz w:val="24"/>
          <w:szCs w:val="24"/>
          <w:u w:val="single"/>
          <w:shd w:val="clear" w:color="auto" w:fill="FFFFFF"/>
        </w:rPr>
        <w:t>Occupation</w:t>
      </w:r>
      <w:r>
        <w:rPr>
          <w:sz w:val="24"/>
          <w:szCs w:val="24"/>
          <w:shd w:val="clear" w:color="auto" w:fill="FFFFFF"/>
        </w:rPr>
        <w:t xml:space="preserve">: </w:t>
      </w:r>
      <w:r w:rsidRPr="002E44EE">
        <w:rPr>
          <w:sz w:val="24"/>
          <w:szCs w:val="24"/>
          <w:shd w:val="clear" w:color="auto" w:fill="FFFFFF"/>
        </w:rPr>
        <w:t xml:space="preserve"> </w:t>
      </w:r>
      <w:r>
        <w:rPr>
          <w:sz w:val="24"/>
          <w:szCs w:val="24"/>
          <w:shd w:val="clear" w:color="auto" w:fill="FFFFFF"/>
        </w:rPr>
        <w:t>As we would like to understand the glycaemic control of working patients with different working conditions, we intended to cover a wide range of occupations, with reference to the occupation groups among the general population in Hong Kong (there is no publicly available data on the occupations of diabetes population in Hong Kong): 44% for highly skilled occupation, 42% for medium-skilled occupation and 14% for non-skilled occupation</w:t>
      </w:r>
      <w:r>
        <w:rPr>
          <w:rStyle w:val="FootnoteReference"/>
          <w:sz w:val="24"/>
          <w:szCs w:val="24"/>
          <w:shd w:val="clear" w:color="auto" w:fill="FFFFFF"/>
        </w:rPr>
        <w:footnoteReference w:id="2"/>
      </w:r>
      <w:r>
        <w:rPr>
          <w:sz w:val="24"/>
          <w:szCs w:val="24"/>
          <w:shd w:val="clear" w:color="auto" w:fill="FFFFFF"/>
        </w:rPr>
        <w:t xml:space="preserve">. </w:t>
      </w:r>
    </w:p>
    <w:p w14:paraId="150AC373" w14:textId="77777777" w:rsidR="00DD2575" w:rsidRPr="002E44EE" w:rsidRDefault="00DD2575" w:rsidP="00DD2575">
      <w:pPr>
        <w:pStyle w:val="ListParagraph"/>
        <w:rPr>
          <w:sz w:val="24"/>
          <w:szCs w:val="24"/>
          <w:shd w:val="clear" w:color="auto" w:fill="FFFFFF"/>
        </w:rPr>
      </w:pPr>
    </w:p>
    <w:p w14:paraId="58F8BCD0" w14:textId="1481B202" w:rsidR="00DD2575" w:rsidRPr="002E44EE" w:rsidRDefault="00DD2575" w:rsidP="00DD2575">
      <w:pPr>
        <w:pStyle w:val="ListParagraph"/>
        <w:numPr>
          <w:ilvl w:val="0"/>
          <w:numId w:val="40"/>
        </w:numPr>
        <w:jc w:val="both"/>
        <w:rPr>
          <w:sz w:val="24"/>
          <w:szCs w:val="24"/>
          <w:shd w:val="clear" w:color="auto" w:fill="FFFFFF"/>
        </w:rPr>
      </w:pPr>
      <w:r w:rsidRPr="002E44EE">
        <w:rPr>
          <w:b/>
          <w:bCs/>
          <w:sz w:val="24"/>
          <w:szCs w:val="24"/>
          <w:u w:val="single"/>
          <w:shd w:val="clear" w:color="auto" w:fill="FFFFFF"/>
        </w:rPr>
        <w:t>Diabetes regimen</w:t>
      </w:r>
      <w:r>
        <w:rPr>
          <w:sz w:val="24"/>
          <w:szCs w:val="24"/>
          <w:shd w:val="clear" w:color="auto" w:fill="FFFFFF"/>
        </w:rPr>
        <w:t>: About 9% of diabetes patients reported that they were taking insulin.</w:t>
      </w:r>
      <w:r w:rsidRPr="002E44EE">
        <w:rPr>
          <w:sz w:val="24"/>
          <w:szCs w:val="24"/>
          <w:shd w:val="clear" w:color="auto" w:fill="FFFFFF"/>
          <w:vertAlign w:val="superscript"/>
        </w:rPr>
        <w:t>1</w:t>
      </w:r>
      <w:r>
        <w:rPr>
          <w:sz w:val="24"/>
          <w:szCs w:val="24"/>
          <w:shd w:val="clear" w:color="auto" w:fill="FFFFFF"/>
        </w:rPr>
        <w:t xml:space="preserve"> Given the more complicated regimen and self-care activities that insulin-treated patients are facing, we intended to have at least 30% of our participants to be on insulin, for a thorough understanding of their situation.  </w:t>
      </w:r>
    </w:p>
    <w:p w14:paraId="59704D94" w14:textId="77777777" w:rsidR="00DD2575" w:rsidRPr="002E44EE" w:rsidRDefault="00DD2575" w:rsidP="00DD2575">
      <w:pPr>
        <w:jc w:val="both"/>
        <w:rPr>
          <w:sz w:val="24"/>
          <w:szCs w:val="24"/>
          <w:shd w:val="clear" w:color="auto" w:fill="FFFFFF"/>
        </w:rPr>
      </w:pPr>
    </w:p>
    <w:p w14:paraId="445D14AF" w14:textId="77777777" w:rsidR="00DD2575" w:rsidRDefault="00DD2575" w:rsidP="00DD2575">
      <w:pPr>
        <w:pStyle w:val="NoSpacing"/>
        <w:adjustRightInd w:val="0"/>
        <w:snapToGrid w:val="0"/>
        <w:spacing w:line="200" w:lineRule="exact"/>
        <w:jc w:val="both"/>
        <w:rPr>
          <w:rFonts w:cstheme="minorHAnsi"/>
          <w:b/>
          <w:bCs/>
          <w:color w:val="000000"/>
          <w:sz w:val="24"/>
          <w:szCs w:val="24"/>
          <w:shd w:val="clear" w:color="auto" w:fill="FFFFFF"/>
        </w:rPr>
      </w:pPr>
    </w:p>
    <w:p w14:paraId="41EF6952" w14:textId="77777777" w:rsidR="00DD2575" w:rsidRDefault="00DD2575" w:rsidP="00DD2575">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p>
    <w:p w14:paraId="18A85046" w14:textId="77777777" w:rsidR="00DD2575" w:rsidRDefault="00DD2575" w:rsidP="00DD2575">
      <w:pPr>
        <w:rPr>
          <w:rFonts w:cstheme="minorHAnsi"/>
          <w:color w:val="000000"/>
          <w:sz w:val="16"/>
          <w:szCs w:val="16"/>
          <w:shd w:val="clear" w:color="auto" w:fill="FFFFFF"/>
        </w:rPr>
      </w:pPr>
      <w:r>
        <w:rPr>
          <w:rFonts w:cstheme="minorHAnsi"/>
          <w:color w:val="000000"/>
          <w:sz w:val="16"/>
          <w:szCs w:val="16"/>
          <w:shd w:val="clear" w:color="auto" w:fill="FFFFFF"/>
        </w:rPr>
        <w:br w:type="page"/>
      </w:r>
    </w:p>
    <w:p w14:paraId="0C1C4CF9" w14:textId="77777777" w:rsidR="00DD2575" w:rsidRDefault="00DD2575" w:rsidP="00DD2575">
      <w:pPr>
        <w:pStyle w:val="NoSpacing"/>
        <w:adjustRightInd w:val="0"/>
        <w:snapToGrid w:val="0"/>
        <w:spacing w:line="200" w:lineRule="exact"/>
        <w:jc w:val="right"/>
        <w:rPr>
          <w:rFonts w:cstheme="minorHAnsi"/>
          <w:b/>
          <w:bCs/>
          <w:color w:val="000000"/>
          <w:sz w:val="24"/>
          <w:szCs w:val="24"/>
          <w:shd w:val="clear" w:color="auto" w:fill="FFFFFF"/>
        </w:rPr>
      </w:pPr>
      <w:r w:rsidRPr="00467768">
        <w:rPr>
          <w:rFonts w:cstheme="minorHAnsi"/>
          <w:color w:val="000000"/>
          <w:sz w:val="16"/>
          <w:szCs w:val="16"/>
          <w:shd w:val="clear" w:color="auto" w:fill="FFFFFF"/>
        </w:rPr>
        <w:lastRenderedPageBreak/>
        <w:tab/>
      </w:r>
      <w:r>
        <w:rPr>
          <w:rFonts w:cstheme="minorHAnsi"/>
          <w:b/>
          <w:bCs/>
          <w:color w:val="000000"/>
          <w:sz w:val="24"/>
          <w:szCs w:val="24"/>
          <w:shd w:val="clear" w:color="auto" w:fill="FFFFFF"/>
        </w:rPr>
        <w:t>Appendix 2</w:t>
      </w:r>
    </w:p>
    <w:p w14:paraId="34C1A122" w14:textId="77777777" w:rsidR="00DD2575" w:rsidRPr="004F4452" w:rsidRDefault="00DD2575" w:rsidP="00DD2575">
      <w:pPr>
        <w:pStyle w:val="NoSpacing"/>
        <w:adjustRightInd w:val="0"/>
        <w:snapToGrid w:val="0"/>
        <w:spacing w:line="200" w:lineRule="exact"/>
        <w:jc w:val="right"/>
        <w:rPr>
          <w:rFonts w:ascii="Times New Roman" w:hAnsi="Times New Roman" w:cs="Times New Roman"/>
          <w:bCs/>
          <w:color w:val="000000"/>
          <w:sz w:val="26"/>
          <w:szCs w:val="26"/>
          <w:shd w:val="clear" w:color="auto" w:fill="FFFFFF"/>
        </w:rPr>
      </w:pPr>
    </w:p>
    <w:p w14:paraId="511F722F" w14:textId="77777777" w:rsidR="00164140" w:rsidRDefault="00080A27" w:rsidP="00164140">
      <w:pPr>
        <w:pStyle w:val="TableTitle"/>
        <w:jc w:val="center"/>
        <w:rPr>
          <w:b/>
          <w:bCs/>
        </w:rPr>
      </w:pPr>
      <w:r w:rsidRPr="00164140">
        <w:rPr>
          <w:b/>
          <w:bCs/>
        </w:rPr>
        <w:t>STROBE Statement—</w:t>
      </w:r>
    </w:p>
    <w:p w14:paraId="17A630C8" w14:textId="1A4B2D8E" w:rsidR="00DD2575" w:rsidRPr="00164140" w:rsidRDefault="00080A27" w:rsidP="00164140">
      <w:pPr>
        <w:pStyle w:val="TableTitle"/>
        <w:jc w:val="center"/>
        <w:rPr>
          <w:b/>
          <w:bCs/>
        </w:rPr>
      </w:pPr>
      <w:r w:rsidRPr="00164140">
        <w:rPr>
          <w:b/>
          <w:bCs/>
        </w:rPr>
        <w:t>Checklist of items that should be included in reports of cross-sectional studies</w:t>
      </w:r>
    </w:p>
    <w:p w14:paraId="1C30DB8A" w14:textId="77777777" w:rsidR="00080A27" w:rsidRPr="00DD2575" w:rsidRDefault="00080A27" w:rsidP="00DD2575">
      <w:pPr>
        <w:pStyle w:val="TableTitle"/>
        <w:rPr>
          <w:rFonts w:asciiTheme="minorHAnsi" w:hAnsiTheme="minorHAnsi" w:cstheme="minorHAnsi"/>
          <w:bCs/>
          <w:sz w:val="26"/>
          <w:szCs w:val="26"/>
        </w:rPr>
      </w:pPr>
    </w:p>
    <w:tbl>
      <w:tblPr>
        <w:tblW w:w="5000" w:type="pct"/>
        <w:jc w:val="center"/>
        <w:tblBorders>
          <w:insideH w:val="single" w:sz="4" w:space="0" w:color="auto"/>
        </w:tblBorders>
        <w:tblLook w:val="0000" w:firstRow="0" w:lastRow="0" w:firstColumn="0" w:lastColumn="0" w:noHBand="0" w:noVBand="0"/>
      </w:tblPr>
      <w:tblGrid>
        <w:gridCol w:w="1949"/>
        <w:gridCol w:w="616"/>
        <w:gridCol w:w="4923"/>
        <w:gridCol w:w="1016"/>
      </w:tblGrid>
      <w:tr w:rsidR="00080A27" w:rsidRPr="00080A27" w14:paraId="743E7CB2" w14:textId="77777777" w:rsidTr="00164140">
        <w:trPr>
          <w:trHeight w:val="581"/>
          <w:jc w:val="center"/>
        </w:trPr>
        <w:tc>
          <w:tcPr>
            <w:tcW w:w="1146" w:type="pct"/>
            <w:shd w:val="clear" w:color="auto" w:fill="F2F2F2"/>
            <w:vAlign w:val="center"/>
          </w:tcPr>
          <w:p w14:paraId="5D2BB581"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b/>
                <w:sz w:val="20"/>
                <w:szCs w:val="20"/>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080A27">
              <w:rPr>
                <w:rFonts w:ascii="Times New Roman" w:eastAsia="MS Mincho" w:hAnsi="Times New Roman" w:cs="Times New Roman"/>
                <w:b/>
                <w:sz w:val="20"/>
                <w:szCs w:val="20"/>
                <w:lang w:val="en-GB" w:eastAsia="en-US"/>
              </w:rPr>
              <w:t>Section/Topic</w:t>
            </w:r>
          </w:p>
        </w:tc>
        <w:tc>
          <w:tcPr>
            <w:tcW w:w="362" w:type="pct"/>
            <w:shd w:val="clear" w:color="auto" w:fill="F2F2F2"/>
            <w:vAlign w:val="center"/>
          </w:tcPr>
          <w:p w14:paraId="70DF085A" w14:textId="77777777" w:rsidR="00080A27" w:rsidRPr="00080A27" w:rsidRDefault="00080A27" w:rsidP="00080A2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080A27">
              <w:rPr>
                <w:rFonts w:ascii="Times New Roman" w:eastAsia="MS Mincho" w:hAnsi="Times New Roman" w:cs="Times New Roman"/>
                <w:b/>
                <w:bCs/>
                <w:sz w:val="20"/>
                <w:szCs w:val="20"/>
                <w:lang w:val="en-GB" w:eastAsia="en-US"/>
              </w:rPr>
              <w:t>Item No</w:t>
            </w:r>
          </w:p>
        </w:tc>
        <w:tc>
          <w:tcPr>
            <w:tcW w:w="2895" w:type="pct"/>
            <w:shd w:val="clear" w:color="auto" w:fill="F2F2F2"/>
            <w:vAlign w:val="center"/>
          </w:tcPr>
          <w:p w14:paraId="37505384" w14:textId="77777777" w:rsidR="00080A27" w:rsidRPr="00080A27" w:rsidRDefault="00080A27" w:rsidP="00080A2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080A27">
              <w:rPr>
                <w:rFonts w:ascii="Times New Roman" w:eastAsia="MS Mincho" w:hAnsi="Times New Roman" w:cs="Times New Roman"/>
                <w:b/>
                <w:bCs/>
                <w:sz w:val="20"/>
                <w:szCs w:val="20"/>
                <w:lang w:val="en-GB" w:eastAsia="en-US"/>
              </w:rPr>
              <w:t>Recommendation</w:t>
            </w:r>
          </w:p>
        </w:tc>
        <w:tc>
          <w:tcPr>
            <w:tcW w:w="597" w:type="pct"/>
            <w:shd w:val="clear" w:color="auto" w:fill="F2F2F2"/>
            <w:vAlign w:val="center"/>
          </w:tcPr>
          <w:p w14:paraId="1FA0BB4F" w14:textId="77777777" w:rsidR="00080A27" w:rsidRPr="00080A27" w:rsidRDefault="00080A27" w:rsidP="00080A2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080A27">
              <w:rPr>
                <w:rFonts w:ascii="Times New Roman" w:eastAsia="MS Mincho" w:hAnsi="Times New Roman" w:cs="Times New Roman"/>
                <w:b/>
                <w:bCs/>
                <w:sz w:val="20"/>
                <w:szCs w:val="20"/>
                <w:lang w:val="en-GB" w:eastAsia="en-US"/>
              </w:rPr>
              <w:t>Reported on Page No</w:t>
            </w:r>
          </w:p>
        </w:tc>
      </w:tr>
      <w:tr w:rsidR="00080A27" w:rsidRPr="00080A27" w14:paraId="73D7C878" w14:textId="77777777" w:rsidTr="00164140">
        <w:trPr>
          <w:trHeight w:val="291"/>
          <w:jc w:val="center"/>
        </w:trPr>
        <w:tc>
          <w:tcPr>
            <w:tcW w:w="1146" w:type="pct"/>
            <w:vMerge w:val="restart"/>
            <w:vAlign w:val="center"/>
          </w:tcPr>
          <w:p w14:paraId="1C429EF2" w14:textId="1832FB29" w:rsidR="00080A27" w:rsidRPr="00080A27" w:rsidRDefault="00080A27" w:rsidP="00080A27">
            <w:pPr>
              <w:tabs>
                <w:tab w:val="left" w:pos="5400"/>
              </w:tabs>
              <w:spacing w:after="0" w:line="300" w:lineRule="exact"/>
              <w:rPr>
                <w:rFonts w:ascii="Times New Roman" w:eastAsia="MS Mincho" w:hAnsi="Times New Roman" w:cs="Times New Roman"/>
                <w:b/>
                <w:bCs/>
                <w:sz w:val="20"/>
                <w:szCs w:val="20"/>
                <w:lang w:val="en-GB" w:eastAsia="en-US"/>
              </w:rPr>
            </w:pPr>
            <w:bookmarkStart w:id="9" w:name="bold5"/>
            <w:bookmarkStart w:id="10" w:name="italic6"/>
            <w:bookmarkEnd w:id="0"/>
            <w:bookmarkEnd w:id="1"/>
            <w:bookmarkEnd w:id="2"/>
            <w:bookmarkEnd w:id="3"/>
            <w:bookmarkEnd w:id="4"/>
            <w:bookmarkEnd w:id="5"/>
            <w:bookmarkEnd w:id="6"/>
            <w:bookmarkEnd w:id="7"/>
            <w:bookmarkEnd w:id="8"/>
            <w:r w:rsidRPr="00080A27">
              <w:rPr>
                <w:rFonts w:ascii="Times New Roman" w:eastAsia="MS Mincho" w:hAnsi="Times New Roman" w:cs="Times New Roman"/>
                <w:b/>
                <w:sz w:val="20"/>
                <w:szCs w:val="20"/>
                <w:lang w:val="en-GB" w:eastAsia="en-US"/>
              </w:rPr>
              <w:t>Title and abstract</w:t>
            </w:r>
            <w:bookmarkEnd w:id="9"/>
            <w:bookmarkEnd w:id="10"/>
          </w:p>
        </w:tc>
        <w:tc>
          <w:tcPr>
            <w:tcW w:w="362" w:type="pct"/>
            <w:vMerge w:val="restart"/>
            <w:vAlign w:val="center"/>
          </w:tcPr>
          <w:p w14:paraId="42D85B24"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1</w:t>
            </w:r>
          </w:p>
        </w:tc>
        <w:tc>
          <w:tcPr>
            <w:tcW w:w="2895" w:type="pct"/>
          </w:tcPr>
          <w:p w14:paraId="012D5AE2"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a</w:t>
            </w:r>
            <w:r w:rsidRPr="00080A27">
              <w:rPr>
                <w:rFonts w:ascii="Times New Roman" w:eastAsia="MS Mincho" w:hAnsi="Times New Roman" w:cs="Times New Roman"/>
                <w:sz w:val="20"/>
                <w:szCs w:val="20"/>
                <w:lang w:val="en-GB" w:eastAsia="en-US"/>
              </w:rPr>
              <w:t>) Indicate the study’s design with a commonly used term in the title or the abstract</w:t>
            </w:r>
          </w:p>
        </w:tc>
        <w:tc>
          <w:tcPr>
            <w:tcW w:w="597" w:type="pct"/>
          </w:tcPr>
          <w:p w14:paraId="44044BAB" w14:textId="77777777" w:rsidR="00080A27" w:rsidRPr="00080A27" w:rsidRDefault="00080A27" w:rsidP="00080A27">
            <w:pPr>
              <w:tabs>
                <w:tab w:val="left" w:pos="5400"/>
              </w:tabs>
              <w:spacing w:after="0" w:line="300" w:lineRule="exact"/>
              <w:jc w:val="center"/>
              <w:rPr>
                <w:rFonts w:ascii="Times New Roman" w:eastAsia="Malgun Gothic" w:hAnsi="Times New Roman" w:cs="Times New Roman"/>
                <w:sz w:val="20"/>
                <w:szCs w:val="20"/>
                <w:lang w:val="en-GB" w:eastAsia="ko-KR"/>
              </w:rPr>
            </w:pPr>
            <w:r w:rsidRPr="00080A27">
              <w:rPr>
                <w:rFonts w:ascii="Times New Roman" w:eastAsia="Malgun Gothic" w:hAnsi="Times New Roman" w:cs="Times New Roman" w:hint="eastAsia"/>
                <w:sz w:val="20"/>
                <w:szCs w:val="20"/>
                <w:lang w:val="en-GB" w:eastAsia="ko-KR"/>
              </w:rPr>
              <w:t>1</w:t>
            </w:r>
          </w:p>
        </w:tc>
      </w:tr>
      <w:tr w:rsidR="00080A27" w:rsidRPr="00080A27" w14:paraId="3C844A3E" w14:textId="77777777" w:rsidTr="00164140">
        <w:trPr>
          <w:trHeight w:val="145"/>
          <w:jc w:val="center"/>
        </w:trPr>
        <w:tc>
          <w:tcPr>
            <w:tcW w:w="1146" w:type="pct"/>
            <w:vMerge/>
          </w:tcPr>
          <w:p w14:paraId="383297BC"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11" w:name="bold6" w:colFirst="0" w:colLast="0"/>
            <w:bookmarkStart w:id="12" w:name="italic7" w:colFirst="0" w:colLast="0"/>
          </w:p>
        </w:tc>
        <w:tc>
          <w:tcPr>
            <w:tcW w:w="362" w:type="pct"/>
            <w:vMerge/>
          </w:tcPr>
          <w:p w14:paraId="07F3CFC2"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2895" w:type="pct"/>
          </w:tcPr>
          <w:p w14:paraId="2F75EB64"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b</w:t>
            </w:r>
            <w:r w:rsidRPr="00080A27">
              <w:rPr>
                <w:rFonts w:ascii="Times New Roman" w:eastAsia="MS Mincho" w:hAnsi="Times New Roman" w:cs="Times New Roman"/>
                <w:sz w:val="20"/>
                <w:szCs w:val="20"/>
                <w:lang w:val="en-GB" w:eastAsia="en-US"/>
              </w:rPr>
              <w:t>) Provide in the abstract an informative and balanced summary of what was done and what was found</w:t>
            </w:r>
          </w:p>
        </w:tc>
        <w:tc>
          <w:tcPr>
            <w:tcW w:w="597" w:type="pct"/>
          </w:tcPr>
          <w:p w14:paraId="59D431B8" w14:textId="636CB39F" w:rsidR="00080A27" w:rsidRPr="00080A27" w:rsidRDefault="00EC727B"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w:t>
            </w:r>
            <w:r w:rsidR="00080A27" w:rsidRPr="00080A27">
              <w:rPr>
                <w:rFonts w:ascii="Times New Roman" w:eastAsia="Malgun Gothic" w:hAnsi="Times New Roman" w:cs="Times New Roman" w:hint="eastAsia"/>
                <w:sz w:val="20"/>
                <w:szCs w:val="20"/>
                <w:lang w:val="en-GB" w:eastAsia="ko-KR"/>
              </w:rPr>
              <w:t>2</w:t>
            </w:r>
          </w:p>
        </w:tc>
      </w:tr>
      <w:tr w:rsidR="00080A27" w:rsidRPr="00080A27" w14:paraId="1F96741D" w14:textId="77777777" w:rsidTr="00080A27">
        <w:trPr>
          <w:trHeight w:val="251"/>
          <w:jc w:val="center"/>
        </w:trPr>
        <w:tc>
          <w:tcPr>
            <w:tcW w:w="5000" w:type="pct"/>
            <w:gridSpan w:val="4"/>
            <w:shd w:val="clear" w:color="auto" w:fill="F2F2F2"/>
            <w:vAlign w:val="center"/>
          </w:tcPr>
          <w:p w14:paraId="3A2103AA" w14:textId="47ECBBA0" w:rsidR="00080A27" w:rsidRPr="00080A27" w:rsidRDefault="00080A27" w:rsidP="00080A27">
            <w:pPr>
              <w:tabs>
                <w:tab w:val="left" w:pos="5400"/>
              </w:tabs>
              <w:spacing w:before="120" w:after="0" w:line="240" w:lineRule="auto"/>
              <w:rPr>
                <w:rFonts w:ascii="Times New Roman" w:eastAsia="MS Mincho" w:hAnsi="Times New Roman" w:cs="Times New Roman"/>
                <w:b/>
                <w:sz w:val="20"/>
                <w:szCs w:val="20"/>
                <w:lang w:val="en-GB" w:eastAsia="en-US"/>
              </w:rPr>
            </w:pPr>
            <w:bookmarkStart w:id="13" w:name="bold7"/>
            <w:bookmarkStart w:id="14" w:name="italic8"/>
            <w:bookmarkEnd w:id="11"/>
            <w:bookmarkEnd w:id="12"/>
            <w:r w:rsidRPr="00080A27">
              <w:rPr>
                <w:rFonts w:ascii="Times New Roman" w:eastAsia="MS Mincho" w:hAnsi="Times New Roman" w:cs="Times New Roman"/>
                <w:b/>
                <w:sz w:val="20"/>
                <w:szCs w:val="20"/>
                <w:lang w:val="en-GB" w:eastAsia="en-US"/>
              </w:rPr>
              <w:t>Introduction</w:t>
            </w:r>
            <w:bookmarkEnd w:id="13"/>
            <w:bookmarkEnd w:id="14"/>
          </w:p>
        </w:tc>
      </w:tr>
      <w:tr w:rsidR="00080A27" w:rsidRPr="00080A27" w14:paraId="499E31C4" w14:textId="77777777" w:rsidTr="00164140">
        <w:trPr>
          <w:trHeight w:val="291"/>
          <w:jc w:val="center"/>
        </w:trPr>
        <w:tc>
          <w:tcPr>
            <w:tcW w:w="1146" w:type="pct"/>
            <w:vAlign w:val="center"/>
          </w:tcPr>
          <w:p w14:paraId="69F150D4" w14:textId="4615E20E"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15" w:name="bold8"/>
            <w:bookmarkStart w:id="16" w:name="italic9"/>
            <w:r w:rsidRPr="00080A27">
              <w:rPr>
                <w:rFonts w:ascii="Times New Roman" w:eastAsia="MS Mincho" w:hAnsi="Times New Roman" w:cs="Times New Roman"/>
                <w:bCs/>
                <w:sz w:val="20"/>
                <w:szCs w:val="20"/>
                <w:lang w:val="en-GB" w:eastAsia="en-US"/>
              </w:rPr>
              <w:t>Background/</w:t>
            </w:r>
            <w:bookmarkStart w:id="17" w:name="bold9"/>
            <w:bookmarkStart w:id="18" w:name="italic10"/>
            <w:bookmarkEnd w:id="15"/>
            <w:bookmarkEnd w:id="16"/>
            <w:r w:rsidRPr="00080A27">
              <w:rPr>
                <w:rFonts w:ascii="Times New Roman" w:eastAsia="MS Mincho" w:hAnsi="Times New Roman" w:cs="Times New Roman"/>
                <w:bCs/>
                <w:sz w:val="20"/>
                <w:szCs w:val="20"/>
                <w:lang w:val="en-GB" w:eastAsia="en-US"/>
              </w:rPr>
              <w:t>rationale</w:t>
            </w:r>
            <w:bookmarkEnd w:id="17"/>
            <w:bookmarkEnd w:id="18"/>
          </w:p>
        </w:tc>
        <w:tc>
          <w:tcPr>
            <w:tcW w:w="362" w:type="pct"/>
            <w:vAlign w:val="center"/>
          </w:tcPr>
          <w:p w14:paraId="69B6BC1D"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2</w:t>
            </w:r>
          </w:p>
        </w:tc>
        <w:tc>
          <w:tcPr>
            <w:tcW w:w="2895" w:type="pct"/>
          </w:tcPr>
          <w:p w14:paraId="225BA258"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Explain the scientific background and rationale for the investigation being reported</w:t>
            </w:r>
          </w:p>
        </w:tc>
        <w:tc>
          <w:tcPr>
            <w:tcW w:w="597" w:type="pct"/>
            <w:vAlign w:val="center"/>
          </w:tcPr>
          <w:p w14:paraId="306FBC79" w14:textId="69F747BF" w:rsidR="00080A27" w:rsidRPr="00080A27" w:rsidRDefault="00EC727B"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2-</w:t>
            </w:r>
            <w:r w:rsidR="00080A27">
              <w:rPr>
                <w:rFonts w:ascii="Times New Roman" w:eastAsia="Malgun Gothic" w:hAnsi="Times New Roman" w:cs="Times New Roman"/>
                <w:sz w:val="20"/>
                <w:szCs w:val="20"/>
                <w:lang w:val="en-GB" w:eastAsia="ko-KR"/>
              </w:rPr>
              <w:t>3</w:t>
            </w:r>
          </w:p>
        </w:tc>
      </w:tr>
      <w:tr w:rsidR="00080A27" w:rsidRPr="00080A27" w14:paraId="34D5665F" w14:textId="77777777" w:rsidTr="00164140">
        <w:trPr>
          <w:trHeight w:val="307"/>
          <w:jc w:val="center"/>
        </w:trPr>
        <w:tc>
          <w:tcPr>
            <w:tcW w:w="1146" w:type="pct"/>
            <w:vAlign w:val="center"/>
          </w:tcPr>
          <w:p w14:paraId="54E814CD"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19" w:name="bold10" w:colFirst="0" w:colLast="0"/>
            <w:bookmarkStart w:id="20" w:name="italic11" w:colFirst="0" w:colLast="0"/>
            <w:r w:rsidRPr="00080A27">
              <w:rPr>
                <w:rFonts w:ascii="Times New Roman" w:eastAsia="MS Mincho" w:hAnsi="Times New Roman" w:cs="Times New Roman"/>
                <w:bCs/>
                <w:sz w:val="20"/>
                <w:szCs w:val="20"/>
                <w:lang w:val="en-GB" w:eastAsia="en-US"/>
              </w:rPr>
              <w:t>Objectives</w:t>
            </w:r>
          </w:p>
        </w:tc>
        <w:tc>
          <w:tcPr>
            <w:tcW w:w="362" w:type="pct"/>
            <w:vAlign w:val="center"/>
          </w:tcPr>
          <w:p w14:paraId="6672EC30"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3</w:t>
            </w:r>
          </w:p>
        </w:tc>
        <w:tc>
          <w:tcPr>
            <w:tcW w:w="2895" w:type="pct"/>
          </w:tcPr>
          <w:p w14:paraId="61DBE6F8"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State specific objectives, including any prespecified hypotheses</w:t>
            </w:r>
          </w:p>
        </w:tc>
        <w:tc>
          <w:tcPr>
            <w:tcW w:w="597" w:type="pct"/>
            <w:vAlign w:val="center"/>
          </w:tcPr>
          <w:p w14:paraId="4C38A9C2" w14:textId="1DF9759D" w:rsidR="00080A27" w:rsidRPr="00080A27" w:rsidRDefault="00EC727B"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3</w:t>
            </w:r>
          </w:p>
        </w:tc>
      </w:tr>
      <w:tr w:rsidR="00080A27" w:rsidRPr="00080A27" w14:paraId="1A136DC0" w14:textId="77777777" w:rsidTr="00080A27">
        <w:trPr>
          <w:trHeight w:val="355"/>
          <w:jc w:val="center"/>
        </w:trPr>
        <w:tc>
          <w:tcPr>
            <w:tcW w:w="5000" w:type="pct"/>
            <w:gridSpan w:val="4"/>
            <w:shd w:val="clear" w:color="auto" w:fill="F2F2F2"/>
          </w:tcPr>
          <w:p w14:paraId="79C51DC1" w14:textId="3615C4BF" w:rsidR="00080A27" w:rsidRPr="00080A27" w:rsidRDefault="00080A27" w:rsidP="00080A27">
            <w:pPr>
              <w:tabs>
                <w:tab w:val="left" w:pos="5400"/>
              </w:tabs>
              <w:spacing w:before="120" w:after="0" w:line="240" w:lineRule="auto"/>
              <w:rPr>
                <w:rFonts w:ascii="Times New Roman" w:eastAsia="MS Mincho" w:hAnsi="Times New Roman" w:cs="Times New Roman"/>
                <w:b/>
                <w:sz w:val="20"/>
                <w:szCs w:val="20"/>
                <w:lang w:val="en-GB" w:eastAsia="en-US"/>
              </w:rPr>
            </w:pPr>
            <w:bookmarkStart w:id="21" w:name="bold11"/>
            <w:bookmarkStart w:id="22" w:name="italic12"/>
            <w:bookmarkEnd w:id="19"/>
            <w:bookmarkEnd w:id="20"/>
            <w:r w:rsidRPr="00080A27">
              <w:rPr>
                <w:rFonts w:ascii="Times New Roman" w:eastAsia="MS Mincho" w:hAnsi="Times New Roman" w:cs="Times New Roman"/>
                <w:b/>
                <w:sz w:val="20"/>
                <w:szCs w:val="20"/>
                <w:lang w:val="en-GB" w:eastAsia="en-US"/>
              </w:rPr>
              <w:t>Methods</w:t>
            </w:r>
            <w:bookmarkEnd w:id="21"/>
            <w:bookmarkEnd w:id="22"/>
          </w:p>
        </w:tc>
      </w:tr>
      <w:tr w:rsidR="00080A27" w:rsidRPr="00080A27" w14:paraId="730B29F5" w14:textId="77777777" w:rsidTr="00164140">
        <w:trPr>
          <w:trHeight w:val="291"/>
          <w:jc w:val="center"/>
        </w:trPr>
        <w:tc>
          <w:tcPr>
            <w:tcW w:w="1146" w:type="pct"/>
            <w:vAlign w:val="center"/>
          </w:tcPr>
          <w:p w14:paraId="7666234E"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23" w:name="bold12" w:colFirst="0" w:colLast="0"/>
            <w:bookmarkStart w:id="24" w:name="italic13" w:colFirst="0" w:colLast="0"/>
            <w:bookmarkStart w:id="25" w:name="_Hlk56927450"/>
            <w:r w:rsidRPr="00080A27">
              <w:rPr>
                <w:rFonts w:ascii="Times New Roman" w:eastAsia="MS Mincho" w:hAnsi="Times New Roman" w:cs="Times New Roman"/>
                <w:bCs/>
                <w:sz w:val="20"/>
                <w:szCs w:val="20"/>
                <w:lang w:val="en-GB" w:eastAsia="en-US"/>
              </w:rPr>
              <w:t>Study design</w:t>
            </w:r>
          </w:p>
        </w:tc>
        <w:tc>
          <w:tcPr>
            <w:tcW w:w="362" w:type="pct"/>
            <w:vAlign w:val="center"/>
          </w:tcPr>
          <w:p w14:paraId="47656F41"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4</w:t>
            </w:r>
          </w:p>
        </w:tc>
        <w:tc>
          <w:tcPr>
            <w:tcW w:w="2895" w:type="pct"/>
          </w:tcPr>
          <w:p w14:paraId="1969FDA3"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Present key elements of study design early in the paper</w:t>
            </w:r>
          </w:p>
        </w:tc>
        <w:tc>
          <w:tcPr>
            <w:tcW w:w="597" w:type="pct"/>
            <w:vAlign w:val="center"/>
          </w:tcPr>
          <w:p w14:paraId="123414B5" w14:textId="30CD0798" w:rsidR="00080A27" w:rsidRPr="00080A27" w:rsidRDefault="00870735"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4</w:t>
            </w:r>
            <w:r w:rsidR="000C2DBB">
              <w:rPr>
                <w:rFonts w:ascii="Times New Roman" w:eastAsia="Malgun Gothic" w:hAnsi="Times New Roman" w:cs="Times New Roman"/>
                <w:sz w:val="20"/>
                <w:szCs w:val="20"/>
                <w:lang w:val="en-GB" w:eastAsia="ko-KR"/>
              </w:rPr>
              <w:t>-</w:t>
            </w:r>
            <w:r>
              <w:rPr>
                <w:rFonts w:ascii="Times New Roman" w:eastAsia="Malgun Gothic" w:hAnsi="Times New Roman" w:cs="Times New Roman"/>
                <w:sz w:val="20"/>
                <w:szCs w:val="20"/>
                <w:lang w:val="en-GB" w:eastAsia="ko-KR"/>
              </w:rPr>
              <w:t>5</w:t>
            </w:r>
          </w:p>
        </w:tc>
      </w:tr>
      <w:tr w:rsidR="00080A27" w:rsidRPr="00080A27" w14:paraId="7CA7213C" w14:textId="77777777" w:rsidTr="00164140">
        <w:trPr>
          <w:trHeight w:val="614"/>
          <w:jc w:val="center"/>
        </w:trPr>
        <w:tc>
          <w:tcPr>
            <w:tcW w:w="1146" w:type="pct"/>
            <w:vAlign w:val="center"/>
          </w:tcPr>
          <w:p w14:paraId="0E55A3C7"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26" w:name="bold13" w:colFirst="0" w:colLast="0"/>
            <w:bookmarkStart w:id="27" w:name="italic14" w:colFirst="0" w:colLast="0"/>
            <w:bookmarkEnd w:id="23"/>
            <w:bookmarkEnd w:id="24"/>
            <w:bookmarkEnd w:id="25"/>
            <w:r w:rsidRPr="00080A27">
              <w:rPr>
                <w:rFonts w:ascii="Times New Roman" w:eastAsia="MS Mincho" w:hAnsi="Times New Roman" w:cs="Times New Roman"/>
                <w:bCs/>
                <w:sz w:val="20"/>
                <w:szCs w:val="20"/>
                <w:lang w:val="en-GB" w:eastAsia="en-US"/>
              </w:rPr>
              <w:t>Setting</w:t>
            </w:r>
          </w:p>
        </w:tc>
        <w:tc>
          <w:tcPr>
            <w:tcW w:w="362" w:type="pct"/>
            <w:vAlign w:val="center"/>
          </w:tcPr>
          <w:p w14:paraId="0678C1DE"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5</w:t>
            </w:r>
          </w:p>
        </w:tc>
        <w:tc>
          <w:tcPr>
            <w:tcW w:w="2895" w:type="pct"/>
          </w:tcPr>
          <w:p w14:paraId="61B21A71"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Describe the setting, locations, and relevant dates, including periods of recruitment, exposure, follow-up, and data collection</w:t>
            </w:r>
          </w:p>
        </w:tc>
        <w:tc>
          <w:tcPr>
            <w:tcW w:w="597" w:type="pct"/>
            <w:vAlign w:val="center"/>
          </w:tcPr>
          <w:p w14:paraId="08AD551E" w14:textId="77777777" w:rsidR="00080A27" w:rsidRPr="00080A27" w:rsidRDefault="00080A27" w:rsidP="00080A27">
            <w:pPr>
              <w:tabs>
                <w:tab w:val="left" w:pos="5400"/>
              </w:tabs>
              <w:spacing w:after="0" w:line="300" w:lineRule="exact"/>
              <w:jc w:val="center"/>
              <w:rPr>
                <w:rFonts w:ascii="Times New Roman" w:eastAsia="Malgun Gothic" w:hAnsi="Times New Roman" w:cs="Times New Roman"/>
                <w:sz w:val="20"/>
                <w:szCs w:val="20"/>
                <w:lang w:val="en-GB" w:eastAsia="ko-KR"/>
              </w:rPr>
            </w:pPr>
            <w:r w:rsidRPr="00080A27">
              <w:rPr>
                <w:rFonts w:ascii="Times New Roman" w:eastAsia="Malgun Gothic" w:hAnsi="Times New Roman" w:cs="Times New Roman" w:hint="eastAsia"/>
                <w:sz w:val="20"/>
                <w:szCs w:val="20"/>
                <w:lang w:val="en-GB" w:eastAsia="ko-KR"/>
              </w:rPr>
              <w:t>6</w:t>
            </w:r>
          </w:p>
        </w:tc>
      </w:tr>
      <w:tr w:rsidR="00164140" w:rsidRPr="00080A27" w14:paraId="786FFEE9" w14:textId="77777777" w:rsidTr="00870735">
        <w:trPr>
          <w:trHeight w:val="291"/>
          <w:jc w:val="center"/>
        </w:trPr>
        <w:tc>
          <w:tcPr>
            <w:tcW w:w="1146" w:type="pct"/>
            <w:vAlign w:val="center"/>
          </w:tcPr>
          <w:p w14:paraId="70955865" w14:textId="088EEEE9" w:rsidR="00164140" w:rsidRPr="00080A27" w:rsidRDefault="00164140" w:rsidP="00870735">
            <w:pPr>
              <w:tabs>
                <w:tab w:val="left" w:pos="5400"/>
              </w:tabs>
              <w:spacing w:after="0" w:line="300" w:lineRule="exact"/>
              <w:rPr>
                <w:rFonts w:ascii="Times New Roman" w:eastAsia="MS Mincho" w:hAnsi="Times New Roman" w:cs="Times New Roman"/>
                <w:bCs/>
                <w:sz w:val="20"/>
                <w:szCs w:val="20"/>
                <w:lang w:val="en-GB" w:eastAsia="en-US"/>
              </w:rPr>
            </w:pPr>
            <w:r>
              <w:rPr>
                <w:rFonts w:ascii="Times New Roman" w:eastAsia="MS Mincho" w:hAnsi="Times New Roman" w:cs="Times New Roman"/>
                <w:bCs/>
                <w:sz w:val="20"/>
                <w:szCs w:val="20"/>
                <w:lang w:val="en-GB" w:eastAsia="en-US"/>
              </w:rPr>
              <w:t xml:space="preserve">Participants </w:t>
            </w:r>
          </w:p>
        </w:tc>
        <w:tc>
          <w:tcPr>
            <w:tcW w:w="362" w:type="pct"/>
            <w:vAlign w:val="center"/>
          </w:tcPr>
          <w:p w14:paraId="2C6D1EF1" w14:textId="56F6FB79" w:rsidR="00164140" w:rsidRPr="00080A27" w:rsidRDefault="00164140" w:rsidP="00870735">
            <w:pPr>
              <w:tabs>
                <w:tab w:val="left" w:pos="5400"/>
              </w:tabs>
              <w:spacing w:after="0" w:line="300" w:lineRule="exact"/>
              <w:jc w:val="center"/>
              <w:rPr>
                <w:rFonts w:ascii="Times New Roman" w:eastAsia="MS Mincho" w:hAnsi="Times New Roman" w:cs="Times New Roman"/>
                <w:sz w:val="20"/>
                <w:szCs w:val="20"/>
                <w:lang w:val="en-GB" w:eastAsia="en-US"/>
              </w:rPr>
            </w:pPr>
            <w:r>
              <w:rPr>
                <w:rFonts w:ascii="Times New Roman" w:eastAsia="MS Mincho" w:hAnsi="Times New Roman" w:cs="Times New Roman"/>
                <w:sz w:val="20"/>
                <w:szCs w:val="20"/>
                <w:lang w:val="en-GB" w:eastAsia="en-US"/>
              </w:rPr>
              <w:t>6</w:t>
            </w:r>
          </w:p>
        </w:tc>
        <w:tc>
          <w:tcPr>
            <w:tcW w:w="2895" w:type="pct"/>
          </w:tcPr>
          <w:p w14:paraId="7148CDF4" w14:textId="5FE1B000" w:rsidR="00164140" w:rsidRPr="00080A27" w:rsidRDefault="00164140" w:rsidP="00870735">
            <w:pPr>
              <w:tabs>
                <w:tab w:val="left" w:pos="5400"/>
              </w:tabs>
              <w:spacing w:after="0" w:line="300" w:lineRule="exact"/>
              <w:rPr>
                <w:rFonts w:ascii="Times New Roman" w:eastAsia="MS Mincho" w:hAnsi="Times New Roman" w:cs="Times New Roman"/>
                <w:sz w:val="20"/>
                <w:szCs w:val="20"/>
                <w:lang w:val="en-GB" w:eastAsia="en-US"/>
              </w:rPr>
            </w:pPr>
            <w:r w:rsidRPr="00164140">
              <w:rPr>
                <w:rFonts w:ascii="Times New Roman" w:eastAsia="MS Mincho" w:hAnsi="Times New Roman" w:cs="Times New Roman"/>
                <w:sz w:val="20"/>
                <w:szCs w:val="20"/>
                <w:lang w:val="en-GB" w:eastAsia="en-US"/>
              </w:rPr>
              <w:t>Give the eligibility criteria, and the sources and methods of selection of participants</w:t>
            </w:r>
          </w:p>
        </w:tc>
        <w:tc>
          <w:tcPr>
            <w:tcW w:w="597" w:type="pct"/>
            <w:vAlign w:val="center"/>
          </w:tcPr>
          <w:p w14:paraId="1111F1A5" w14:textId="1E1A13A4" w:rsidR="00164140" w:rsidRPr="00080A27" w:rsidRDefault="00EC727B" w:rsidP="00870735">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4&amp;6</w:t>
            </w:r>
          </w:p>
        </w:tc>
      </w:tr>
      <w:tr w:rsidR="00080A27" w:rsidRPr="00080A27" w14:paraId="10DAB436" w14:textId="77777777" w:rsidTr="00164140">
        <w:trPr>
          <w:trHeight w:val="597"/>
          <w:jc w:val="center"/>
        </w:trPr>
        <w:tc>
          <w:tcPr>
            <w:tcW w:w="1146" w:type="pct"/>
            <w:vAlign w:val="center"/>
          </w:tcPr>
          <w:p w14:paraId="61954653"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28" w:name="bold16" w:colFirst="0" w:colLast="0"/>
            <w:bookmarkStart w:id="29" w:name="italic17" w:colFirst="0" w:colLast="0"/>
            <w:bookmarkEnd w:id="26"/>
            <w:bookmarkEnd w:id="27"/>
            <w:r w:rsidRPr="00080A27">
              <w:rPr>
                <w:rFonts w:ascii="Times New Roman" w:eastAsia="MS Mincho" w:hAnsi="Times New Roman" w:cs="Times New Roman"/>
                <w:bCs/>
                <w:sz w:val="20"/>
                <w:szCs w:val="20"/>
                <w:lang w:val="en-GB" w:eastAsia="en-US"/>
              </w:rPr>
              <w:t>Variables</w:t>
            </w:r>
          </w:p>
        </w:tc>
        <w:tc>
          <w:tcPr>
            <w:tcW w:w="362" w:type="pct"/>
            <w:vAlign w:val="center"/>
          </w:tcPr>
          <w:p w14:paraId="36B7C40E"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7</w:t>
            </w:r>
          </w:p>
        </w:tc>
        <w:tc>
          <w:tcPr>
            <w:tcW w:w="2895" w:type="pct"/>
          </w:tcPr>
          <w:p w14:paraId="42E92820" w14:textId="5FDE65AE"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 xml:space="preserve">Clearly define all outcomes, exposures, predictors, potential confounders, and effect modifiers. </w:t>
            </w:r>
          </w:p>
        </w:tc>
        <w:tc>
          <w:tcPr>
            <w:tcW w:w="597" w:type="pct"/>
            <w:vAlign w:val="center"/>
          </w:tcPr>
          <w:p w14:paraId="05B521B4" w14:textId="2560176A" w:rsidR="00080A27" w:rsidRPr="00080A27" w:rsidRDefault="000C2DBB"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6-</w:t>
            </w:r>
            <w:r w:rsidR="00080A27" w:rsidRPr="00080A27">
              <w:rPr>
                <w:rFonts w:ascii="Times New Roman" w:eastAsia="Malgun Gothic" w:hAnsi="Times New Roman" w:cs="Times New Roman"/>
                <w:sz w:val="20"/>
                <w:szCs w:val="20"/>
                <w:lang w:val="en-GB" w:eastAsia="ko-KR"/>
              </w:rPr>
              <w:t>7</w:t>
            </w:r>
          </w:p>
        </w:tc>
      </w:tr>
      <w:tr w:rsidR="00080A27" w:rsidRPr="00080A27" w14:paraId="668E509D" w14:textId="77777777" w:rsidTr="00164140">
        <w:trPr>
          <w:trHeight w:val="297"/>
          <w:jc w:val="center"/>
        </w:trPr>
        <w:tc>
          <w:tcPr>
            <w:tcW w:w="1146" w:type="pct"/>
            <w:vAlign w:val="center"/>
          </w:tcPr>
          <w:p w14:paraId="31402979" w14:textId="47DCF890"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30" w:name="bold17"/>
            <w:bookmarkStart w:id="31" w:name="italic18"/>
            <w:bookmarkEnd w:id="28"/>
            <w:bookmarkEnd w:id="29"/>
            <w:r w:rsidRPr="00080A27">
              <w:rPr>
                <w:rFonts w:ascii="Times New Roman" w:eastAsia="MS Mincho" w:hAnsi="Times New Roman" w:cs="Times New Roman"/>
                <w:bCs/>
                <w:sz w:val="20"/>
                <w:szCs w:val="20"/>
                <w:lang w:val="en-GB" w:eastAsia="en-US"/>
              </w:rPr>
              <w:t>Data sources/</w:t>
            </w:r>
            <w:bookmarkStart w:id="32" w:name="bold18"/>
            <w:bookmarkStart w:id="33" w:name="italic19"/>
            <w:bookmarkEnd w:id="30"/>
            <w:bookmarkEnd w:id="31"/>
            <w:r w:rsidRPr="00080A27">
              <w:rPr>
                <w:rFonts w:ascii="Times New Roman" w:eastAsia="MS Mincho" w:hAnsi="Times New Roman" w:cs="Times New Roman"/>
                <w:bCs/>
                <w:sz w:val="20"/>
                <w:szCs w:val="20"/>
                <w:lang w:val="en-GB" w:eastAsia="en-US"/>
              </w:rPr>
              <w:t>measurement</w:t>
            </w:r>
            <w:bookmarkEnd w:id="32"/>
            <w:bookmarkEnd w:id="33"/>
          </w:p>
        </w:tc>
        <w:tc>
          <w:tcPr>
            <w:tcW w:w="362" w:type="pct"/>
            <w:vAlign w:val="center"/>
          </w:tcPr>
          <w:p w14:paraId="0583E718" w14:textId="13AD670A"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8</w:t>
            </w:r>
          </w:p>
        </w:tc>
        <w:tc>
          <w:tcPr>
            <w:tcW w:w="2895" w:type="pct"/>
          </w:tcPr>
          <w:p w14:paraId="304538EB" w14:textId="09F8FCCA"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For each variable of interest, give sources of data and details of methods of assessment (measurement). Describe comparability of assessment methods if there is more than one group</w:t>
            </w:r>
          </w:p>
        </w:tc>
        <w:tc>
          <w:tcPr>
            <w:tcW w:w="597" w:type="pct"/>
            <w:vAlign w:val="center"/>
          </w:tcPr>
          <w:p w14:paraId="6AA567DC" w14:textId="3CF8D4BB" w:rsidR="00080A27" w:rsidRPr="00080A27" w:rsidRDefault="000C065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080A27" w:rsidRPr="00080A27" w14:paraId="619B7F85" w14:textId="77777777" w:rsidTr="00164140">
        <w:trPr>
          <w:trHeight w:val="291"/>
          <w:jc w:val="center"/>
        </w:trPr>
        <w:tc>
          <w:tcPr>
            <w:tcW w:w="1146" w:type="pct"/>
            <w:vAlign w:val="center"/>
          </w:tcPr>
          <w:p w14:paraId="7CB7943D" w14:textId="77777777" w:rsidR="00080A27" w:rsidRPr="00080A27" w:rsidRDefault="00080A27" w:rsidP="00080A27">
            <w:pPr>
              <w:tabs>
                <w:tab w:val="left" w:pos="5400"/>
              </w:tabs>
              <w:spacing w:after="0" w:line="300" w:lineRule="exact"/>
              <w:rPr>
                <w:rFonts w:ascii="Times New Roman" w:eastAsia="MS Mincho" w:hAnsi="Times New Roman" w:cs="Times New Roman"/>
                <w:bCs/>
                <w:color w:val="000000"/>
                <w:sz w:val="20"/>
                <w:szCs w:val="20"/>
                <w:lang w:val="en-GB" w:eastAsia="en-US"/>
              </w:rPr>
            </w:pPr>
            <w:bookmarkStart w:id="34" w:name="bold20" w:colFirst="0" w:colLast="0"/>
            <w:bookmarkStart w:id="35" w:name="italic20" w:colFirst="0" w:colLast="0"/>
            <w:r w:rsidRPr="00080A27">
              <w:rPr>
                <w:rFonts w:ascii="Times New Roman" w:eastAsia="MS Mincho" w:hAnsi="Times New Roman" w:cs="Times New Roman"/>
                <w:bCs/>
                <w:color w:val="000000"/>
                <w:sz w:val="20"/>
                <w:szCs w:val="20"/>
                <w:lang w:val="en-GB" w:eastAsia="en-US"/>
              </w:rPr>
              <w:t>Bias</w:t>
            </w:r>
          </w:p>
        </w:tc>
        <w:tc>
          <w:tcPr>
            <w:tcW w:w="362" w:type="pct"/>
            <w:vAlign w:val="center"/>
          </w:tcPr>
          <w:p w14:paraId="29BED602"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9</w:t>
            </w:r>
          </w:p>
        </w:tc>
        <w:tc>
          <w:tcPr>
            <w:tcW w:w="2895" w:type="pct"/>
          </w:tcPr>
          <w:p w14:paraId="1924C94B" w14:textId="77777777" w:rsidR="00080A27" w:rsidRPr="00080A27" w:rsidRDefault="00080A27" w:rsidP="00080A27">
            <w:pPr>
              <w:tabs>
                <w:tab w:val="left" w:pos="5400"/>
              </w:tabs>
              <w:spacing w:after="0" w:line="300" w:lineRule="exact"/>
              <w:rPr>
                <w:rFonts w:ascii="Times New Roman" w:eastAsia="MS Mincho" w:hAnsi="Times New Roman" w:cs="Times New Roman"/>
                <w:color w:val="000000"/>
                <w:sz w:val="20"/>
                <w:szCs w:val="20"/>
                <w:lang w:val="en-GB" w:eastAsia="en-US"/>
              </w:rPr>
            </w:pPr>
            <w:r w:rsidRPr="00080A27">
              <w:rPr>
                <w:rFonts w:ascii="Times New Roman" w:eastAsia="MS Mincho" w:hAnsi="Times New Roman" w:cs="Times New Roman"/>
                <w:color w:val="000000"/>
                <w:sz w:val="20"/>
                <w:szCs w:val="20"/>
                <w:lang w:val="en-GB" w:eastAsia="en-US"/>
              </w:rPr>
              <w:t>Describe any efforts to address potential sources of bias</w:t>
            </w:r>
          </w:p>
        </w:tc>
        <w:tc>
          <w:tcPr>
            <w:tcW w:w="597" w:type="pct"/>
            <w:vAlign w:val="center"/>
          </w:tcPr>
          <w:p w14:paraId="334B0F6C" w14:textId="5BA0D0D1" w:rsidR="00080A27" w:rsidRPr="00080A27" w:rsidRDefault="000C0650" w:rsidP="00080A27">
            <w:pPr>
              <w:tabs>
                <w:tab w:val="left" w:pos="5400"/>
              </w:tabs>
              <w:spacing w:after="0" w:line="300" w:lineRule="exact"/>
              <w:jc w:val="center"/>
              <w:rPr>
                <w:rFonts w:ascii="Times New Roman" w:eastAsia="Malgun Gothic" w:hAnsi="Times New Roman" w:cs="Times New Roman"/>
                <w:color w:val="000000"/>
                <w:sz w:val="20"/>
                <w:szCs w:val="20"/>
                <w:lang w:val="en-GB" w:eastAsia="ko-KR"/>
              </w:rPr>
            </w:pPr>
            <w:r>
              <w:rPr>
                <w:rFonts w:ascii="Times New Roman" w:eastAsia="Malgun Gothic" w:hAnsi="Times New Roman" w:cs="Times New Roman"/>
                <w:color w:val="000000"/>
                <w:sz w:val="20"/>
                <w:szCs w:val="20"/>
                <w:lang w:val="en-GB" w:eastAsia="ko-KR"/>
              </w:rPr>
              <w:t>6</w:t>
            </w:r>
          </w:p>
        </w:tc>
      </w:tr>
      <w:tr w:rsidR="00080A27" w:rsidRPr="00080A27" w14:paraId="13B5CC5E" w14:textId="77777777" w:rsidTr="00164140">
        <w:trPr>
          <w:trHeight w:val="307"/>
          <w:jc w:val="center"/>
        </w:trPr>
        <w:tc>
          <w:tcPr>
            <w:tcW w:w="1146" w:type="pct"/>
            <w:vAlign w:val="center"/>
          </w:tcPr>
          <w:p w14:paraId="2577F0A1"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36" w:name="bold21" w:colFirst="0" w:colLast="0"/>
            <w:bookmarkStart w:id="37" w:name="italic21" w:colFirst="0" w:colLast="0"/>
            <w:bookmarkEnd w:id="34"/>
            <w:bookmarkEnd w:id="35"/>
            <w:r w:rsidRPr="00080A27">
              <w:rPr>
                <w:rFonts w:ascii="Times New Roman" w:eastAsia="MS Mincho" w:hAnsi="Times New Roman" w:cs="Times New Roman"/>
                <w:bCs/>
                <w:sz w:val="20"/>
                <w:szCs w:val="20"/>
                <w:lang w:val="en-GB" w:eastAsia="en-US"/>
              </w:rPr>
              <w:t>Study size</w:t>
            </w:r>
          </w:p>
        </w:tc>
        <w:tc>
          <w:tcPr>
            <w:tcW w:w="362" w:type="pct"/>
            <w:vAlign w:val="center"/>
          </w:tcPr>
          <w:p w14:paraId="055705C4"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10</w:t>
            </w:r>
          </w:p>
        </w:tc>
        <w:tc>
          <w:tcPr>
            <w:tcW w:w="2895" w:type="pct"/>
          </w:tcPr>
          <w:p w14:paraId="7684E94C"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Explain how the study size was arrived at</w:t>
            </w:r>
          </w:p>
        </w:tc>
        <w:tc>
          <w:tcPr>
            <w:tcW w:w="597" w:type="pct"/>
            <w:vAlign w:val="center"/>
          </w:tcPr>
          <w:p w14:paraId="63F6F22E" w14:textId="4A75CF4D" w:rsidR="00080A27" w:rsidRPr="00080A27" w:rsidRDefault="000C065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080A27" w:rsidRPr="00080A27" w14:paraId="101778D2" w14:textId="77777777" w:rsidTr="00164140">
        <w:trPr>
          <w:trHeight w:val="296"/>
          <w:jc w:val="center"/>
        </w:trPr>
        <w:tc>
          <w:tcPr>
            <w:tcW w:w="1146" w:type="pct"/>
            <w:tcBorders>
              <w:bottom w:val="single" w:sz="4" w:space="0" w:color="auto"/>
            </w:tcBorders>
            <w:vAlign w:val="center"/>
          </w:tcPr>
          <w:p w14:paraId="406DFD14" w14:textId="4AFB8EA3"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38" w:name="bold22"/>
            <w:bookmarkStart w:id="39" w:name="italic22"/>
            <w:bookmarkEnd w:id="36"/>
            <w:bookmarkEnd w:id="37"/>
            <w:r w:rsidRPr="00080A27">
              <w:rPr>
                <w:rFonts w:ascii="Times New Roman" w:eastAsia="MS Mincho" w:hAnsi="Times New Roman" w:cs="Times New Roman"/>
                <w:bCs/>
                <w:sz w:val="20"/>
                <w:szCs w:val="20"/>
                <w:lang w:val="en-GB" w:eastAsia="en-US"/>
              </w:rPr>
              <w:t>Quantitative</w:t>
            </w:r>
            <w:bookmarkStart w:id="40" w:name="bold23"/>
            <w:bookmarkStart w:id="41" w:name="italic23"/>
            <w:bookmarkEnd w:id="38"/>
            <w:bookmarkEnd w:id="39"/>
            <w:r w:rsidRPr="00080A27">
              <w:rPr>
                <w:rFonts w:ascii="Times New Roman" w:eastAsia="MS Mincho" w:hAnsi="Times New Roman" w:cs="Times New Roman"/>
                <w:bCs/>
                <w:sz w:val="20"/>
                <w:szCs w:val="20"/>
                <w:lang w:val="en-GB" w:eastAsia="en-US"/>
              </w:rPr>
              <w:t xml:space="preserve"> variables</w:t>
            </w:r>
            <w:bookmarkEnd w:id="40"/>
            <w:bookmarkEnd w:id="41"/>
          </w:p>
        </w:tc>
        <w:tc>
          <w:tcPr>
            <w:tcW w:w="362" w:type="pct"/>
            <w:tcBorders>
              <w:bottom w:val="single" w:sz="4" w:space="0" w:color="auto"/>
            </w:tcBorders>
            <w:vAlign w:val="center"/>
          </w:tcPr>
          <w:p w14:paraId="5692B451"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11</w:t>
            </w:r>
          </w:p>
        </w:tc>
        <w:tc>
          <w:tcPr>
            <w:tcW w:w="2895" w:type="pct"/>
            <w:vAlign w:val="center"/>
          </w:tcPr>
          <w:p w14:paraId="551C6F47"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Explain how quantitative variables were handled in the analyses. If applicable, describe which groupings were chosen and why</w:t>
            </w:r>
          </w:p>
        </w:tc>
        <w:tc>
          <w:tcPr>
            <w:tcW w:w="597" w:type="pct"/>
            <w:vAlign w:val="center"/>
          </w:tcPr>
          <w:p w14:paraId="3EE5C731" w14:textId="65708898" w:rsidR="00080A27" w:rsidRPr="00080A27" w:rsidRDefault="000C065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080A27" w:rsidRPr="00080A27" w14:paraId="4E484863" w14:textId="77777777" w:rsidTr="00164140">
        <w:trPr>
          <w:trHeight w:val="307"/>
          <w:jc w:val="center"/>
        </w:trPr>
        <w:tc>
          <w:tcPr>
            <w:tcW w:w="1146" w:type="pct"/>
            <w:vMerge w:val="restart"/>
            <w:tcBorders>
              <w:top w:val="single" w:sz="4" w:space="0" w:color="auto"/>
              <w:bottom w:val="single" w:sz="4" w:space="0" w:color="auto"/>
            </w:tcBorders>
            <w:vAlign w:val="center"/>
          </w:tcPr>
          <w:p w14:paraId="6F82D7D8" w14:textId="73F30DE2"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bookmarkStart w:id="42" w:name="italic24"/>
            <w:r w:rsidRPr="00080A27">
              <w:rPr>
                <w:rFonts w:ascii="Times New Roman" w:eastAsia="MS Mincho" w:hAnsi="Times New Roman" w:cs="Times New Roman"/>
                <w:sz w:val="20"/>
                <w:szCs w:val="20"/>
                <w:lang w:val="en-GB" w:eastAsia="en-US"/>
              </w:rPr>
              <w:t>Statistical</w:t>
            </w:r>
            <w:bookmarkStart w:id="43" w:name="italic25"/>
            <w:bookmarkEnd w:id="42"/>
            <w:r w:rsidRPr="00080A27">
              <w:rPr>
                <w:rFonts w:ascii="Times New Roman" w:eastAsia="MS Mincho" w:hAnsi="Times New Roman" w:cs="Times New Roman"/>
                <w:sz w:val="20"/>
                <w:szCs w:val="20"/>
                <w:lang w:val="en-GB" w:eastAsia="en-US"/>
              </w:rPr>
              <w:t xml:space="preserve"> methods</w:t>
            </w:r>
            <w:bookmarkEnd w:id="43"/>
          </w:p>
        </w:tc>
        <w:tc>
          <w:tcPr>
            <w:tcW w:w="362" w:type="pct"/>
            <w:vMerge w:val="restart"/>
            <w:tcBorders>
              <w:top w:val="single" w:sz="4" w:space="0" w:color="auto"/>
              <w:bottom w:val="single" w:sz="4" w:space="0" w:color="auto"/>
            </w:tcBorders>
            <w:vAlign w:val="center"/>
          </w:tcPr>
          <w:p w14:paraId="099F6538"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12</w:t>
            </w:r>
          </w:p>
        </w:tc>
        <w:tc>
          <w:tcPr>
            <w:tcW w:w="2895" w:type="pct"/>
          </w:tcPr>
          <w:p w14:paraId="42FAD09D"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a</w:t>
            </w:r>
            <w:r w:rsidRPr="00080A27">
              <w:rPr>
                <w:rFonts w:ascii="Times New Roman" w:eastAsia="MS Mincho" w:hAnsi="Times New Roman" w:cs="Times New Roman"/>
                <w:sz w:val="20"/>
                <w:szCs w:val="20"/>
                <w:lang w:val="en-GB" w:eastAsia="en-US"/>
              </w:rPr>
              <w:t>) Describe all statistical methods, including those used to control for confounding</w:t>
            </w:r>
          </w:p>
        </w:tc>
        <w:tc>
          <w:tcPr>
            <w:tcW w:w="597" w:type="pct"/>
            <w:vAlign w:val="center"/>
          </w:tcPr>
          <w:p w14:paraId="2B21E483" w14:textId="022AFD68" w:rsidR="00080A27" w:rsidRPr="00080A27" w:rsidRDefault="00A85CE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080A27" w:rsidRPr="00080A27" w14:paraId="45D9B4A3" w14:textId="77777777" w:rsidTr="00164140">
        <w:trPr>
          <w:trHeight w:val="145"/>
          <w:jc w:val="center"/>
        </w:trPr>
        <w:tc>
          <w:tcPr>
            <w:tcW w:w="1146" w:type="pct"/>
            <w:vMerge/>
            <w:tcBorders>
              <w:top w:val="nil"/>
              <w:bottom w:val="single" w:sz="4" w:space="0" w:color="auto"/>
            </w:tcBorders>
          </w:tcPr>
          <w:p w14:paraId="460DCCCA"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44" w:name="bold24" w:colFirst="0" w:colLast="0"/>
            <w:bookmarkStart w:id="45" w:name="italic26" w:colFirst="0" w:colLast="0"/>
          </w:p>
        </w:tc>
        <w:tc>
          <w:tcPr>
            <w:tcW w:w="362" w:type="pct"/>
            <w:vMerge/>
            <w:tcBorders>
              <w:top w:val="nil"/>
              <w:bottom w:val="single" w:sz="4" w:space="0" w:color="auto"/>
            </w:tcBorders>
          </w:tcPr>
          <w:p w14:paraId="1A763E85"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2895" w:type="pct"/>
          </w:tcPr>
          <w:p w14:paraId="454945B0"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b</w:t>
            </w:r>
            <w:r w:rsidRPr="00080A27">
              <w:rPr>
                <w:rFonts w:ascii="Times New Roman" w:eastAsia="MS Mincho" w:hAnsi="Times New Roman" w:cs="Times New Roman"/>
                <w:sz w:val="20"/>
                <w:szCs w:val="20"/>
                <w:lang w:val="en-GB" w:eastAsia="en-US"/>
              </w:rPr>
              <w:t>) Describe any methods used to examine subgroups and interactions</w:t>
            </w:r>
          </w:p>
        </w:tc>
        <w:tc>
          <w:tcPr>
            <w:tcW w:w="597" w:type="pct"/>
            <w:vAlign w:val="center"/>
          </w:tcPr>
          <w:p w14:paraId="270354D2" w14:textId="351E66AA" w:rsidR="00080A27" w:rsidRPr="00080A27" w:rsidRDefault="00EF5D0F"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N</w:t>
            </w:r>
            <w:r w:rsidR="00890C18">
              <w:rPr>
                <w:rFonts w:ascii="Times New Roman" w:eastAsia="Malgun Gothic" w:hAnsi="Times New Roman" w:cs="Times New Roman"/>
                <w:sz w:val="20"/>
                <w:szCs w:val="20"/>
                <w:lang w:val="en-GB" w:eastAsia="ko-KR"/>
              </w:rPr>
              <w:t>/</w:t>
            </w:r>
            <w:r>
              <w:rPr>
                <w:rFonts w:ascii="Times New Roman" w:eastAsia="Malgun Gothic" w:hAnsi="Times New Roman" w:cs="Times New Roman"/>
                <w:sz w:val="20"/>
                <w:szCs w:val="20"/>
                <w:lang w:val="en-GB" w:eastAsia="ko-KR"/>
              </w:rPr>
              <w:t>A</w:t>
            </w:r>
          </w:p>
        </w:tc>
      </w:tr>
      <w:tr w:rsidR="00080A27" w:rsidRPr="00080A27" w14:paraId="02269A61" w14:textId="77777777" w:rsidTr="00164140">
        <w:trPr>
          <w:trHeight w:val="145"/>
          <w:jc w:val="center"/>
        </w:trPr>
        <w:tc>
          <w:tcPr>
            <w:tcW w:w="1146" w:type="pct"/>
            <w:vMerge/>
            <w:tcBorders>
              <w:top w:val="nil"/>
              <w:bottom w:val="single" w:sz="4" w:space="0" w:color="auto"/>
            </w:tcBorders>
          </w:tcPr>
          <w:p w14:paraId="4BF39B78"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46" w:name="bold25" w:colFirst="0" w:colLast="0"/>
            <w:bookmarkStart w:id="47" w:name="italic27" w:colFirst="0" w:colLast="0"/>
            <w:bookmarkEnd w:id="44"/>
            <w:bookmarkEnd w:id="45"/>
          </w:p>
        </w:tc>
        <w:tc>
          <w:tcPr>
            <w:tcW w:w="362" w:type="pct"/>
            <w:vMerge/>
            <w:tcBorders>
              <w:top w:val="nil"/>
              <w:bottom w:val="single" w:sz="4" w:space="0" w:color="auto"/>
            </w:tcBorders>
          </w:tcPr>
          <w:p w14:paraId="5BA024A8"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2895" w:type="pct"/>
          </w:tcPr>
          <w:p w14:paraId="29AB279C"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c</w:t>
            </w:r>
            <w:r w:rsidRPr="00080A27">
              <w:rPr>
                <w:rFonts w:ascii="Times New Roman" w:eastAsia="MS Mincho" w:hAnsi="Times New Roman" w:cs="Times New Roman"/>
                <w:sz w:val="20"/>
                <w:szCs w:val="20"/>
                <w:lang w:val="en-GB" w:eastAsia="en-US"/>
              </w:rPr>
              <w:t>) Explain how missing data were addressed</w:t>
            </w:r>
          </w:p>
        </w:tc>
        <w:tc>
          <w:tcPr>
            <w:tcW w:w="597" w:type="pct"/>
            <w:vAlign w:val="center"/>
          </w:tcPr>
          <w:p w14:paraId="261B58B3" w14:textId="58C0168A" w:rsidR="00080A27" w:rsidRPr="00080A27" w:rsidRDefault="00A85CE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080A27" w:rsidRPr="00080A27" w14:paraId="574BEAAA" w14:textId="77777777" w:rsidTr="00164140">
        <w:trPr>
          <w:trHeight w:val="145"/>
          <w:jc w:val="center"/>
        </w:trPr>
        <w:tc>
          <w:tcPr>
            <w:tcW w:w="1146" w:type="pct"/>
            <w:vMerge/>
            <w:tcBorders>
              <w:top w:val="nil"/>
              <w:bottom w:val="single" w:sz="4" w:space="0" w:color="auto"/>
            </w:tcBorders>
          </w:tcPr>
          <w:p w14:paraId="1DFD3C6E"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bookmarkStart w:id="48" w:name="bold26" w:colFirst="0" w:colLast="0"/>
            <w:bookmarkStart w:id="49" w:name="italic28" w:colFirst="0" w:colLast="0"/>
            <w:bookmarkEnd w:id="46"/>
            <w:bookmarkEnd w:id="47"/>
          </w:p>
        </w:tc>
        <w:tc>
          <w:tcPr>
            <w:tcW w:w="362" w:type="pct"/>
            <w:vMerge/>
            <w:tcBorders>
              <w:top w:val="nil"/>
              <w:bottom w:val="single" w:sz="4" w:space="0" w:color="auto"/>
            </w:tcBorders>
          </w:tcPr>
          <w:p w14:paraId="1703FC7E"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2895" w:type="pct"/>
            <w:tcBorders>
              <w:bottom w:val="single" w:sz="4" w:space="0" w:color="auto"/>
            </w:tcBorders>
          </w:tcPr>
          <w:p w14:paraId="4F9E040F" w14:textId="59F60EF6" w:rsidR="00080A27" w:rsidRPr="00080A27" w:rsidRDefault="00080A27" w:rsidP="00AB39A5">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d</w:t>
            </w:r>
            <w:r w:rsidRPr="00080A27">
              <w:rPr>
                <w:rFonts w:ascii="Times New Roman" w:eastAsia="MS Mincho" w:hAnsi="Times New Roman" w:cs="Times New Roman"/>
                <w:sz w:val="20"/>
                <w:szCs w:val="20"/>
                <w:lang w:val="en-GB" w:eastAsia="en-US"/>
              </w:rPr>
              <w:t>) If applicable, describe analytical methods taking account of sampling strategy</w:t>
            </w:r>
          </w:p>
        </w:tc>
        <w:tc>
          <w:tcPr>
            <w:tcW w:w="597" w:type="pct"/>
            <w:tcBorders>
              <w:bottom w:val="single" w:sz="4" w:space="0" w:color="auto"/>
            </w:tcBorders>
            <w:vAlign w:val="center"/>
          </w:tcPr>
          <w:p w14:paraId="7C0E9A8C" w14:textId="5CEECB4C" w:rsidR="00080A27" w:rsidRPr="00080A27" w:rsidRDefault="00A85CE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bookmarkEnd w:id="48"/>
      <w:bookmarkEnd w:id="49"/>
      <w:tr w:rsidR="00080A27" w:rsidRPr="00080A27" w14:paraId="1B76A72F" w14:textId="77777777" w:rsidTr="00164140">
        <w:trPr>
          <w:trHeight w:val="145"/>
          <w:jc w:val="center"/>
        </w:trPr>
        <w:tc>
          <w:tcPr>
            <w:tcW w:w="1146" w:type="pct"/>
            <w:vMerge/>
            <w:tcBorders>
              <w:top w:val="nil"/>
              <w:bottom w:val="single" w:sz="4" w:space="0" w:color="auto"/>
            </w:tcBorders>
          </w:tcPr>
          <w:p w14:paraId="167654B3" w14:textId="77777777" w:rsidR="00080A27" w:rsidRPr="00080A27" w:rsidRDefault="00080A27" w:rsidP="00080A27">
            <w:pPr>
              <w:tabs>
                <w:tab w:val="left" w:pos="5400"/>
              </w:tabs>
              <w:spacing w:after="0" w:line="300" w:lineRule="exact"/>
              <w:rPr>
                <w:rFonts w:ascii="Times New Roman" w:eastAsia="MS Mincho" w:hAnsi="Times New Roman" w:cs="Times New Roman"/>
                <w:bCs/>
                <w:sz w:val="20"/>
                <w:szCs w:val="20"/>
                <w:lang w:val="en-GB" w:eastAsia="en-US"/>
              </w:rPr>
            </w:pPr>
          </w:p>
        </w:tc>
        <w:tc>
          <w:tcPr>
            <w:tcW w:w="362" w:type="pct"/>
            <w:vMerge/>
            <w:tcBorders>
              <w:top w:val="nil"/>
              <w:bottom w:val="single" w:sz="4" w:space="0" w:color="auto"/>
            </w:tcBorders>
          </w:tcPr>
          <w:p w14:paraId="549C21CE" w14:textId="77777777" w:rsidR="00080A27" w:rsidRPr="00080A27" w:rsidRDefault="00080A27" w:rsidP="00080A2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2895" w:type="pct"/>
            <w:tcBorders>
              <w:top w:val="single" w:sz="4" w:space="0" w:color="auto"/>
              <w:bottom w:val="single" w:sz="4" w:space="0" w:color="auto"/>
            </w:tcBorders>
          </w:tcPr>
          <w:p w14:paraId="04C9C052" w14:textId="77777777" w:rsidR="00080A27" w:rsidRPr="00080A27" w:rsidRDefault="00080A27" w:rsidP="00080A27">
            <w:pPr>
              <w:tabs>
                <w:tab w:val="left" w:pos="5400"/>
              </w:tabs>
              <w:spacing w:after="0" w:line="300" w:lineRule="exact"/>
              <w:rPr>
                <w:rFonts w:ascii="Times New Roman" w:eastAsia="MS Mincho" w:hAnsi="Times New Roman" w:cs="Times New Roman"/>
                <w:sz w:val="20"/>
                <w:szCs w:val="20"/>
                <w:lang w:val="en-GB" w:eastAsia="en-US"/>
              </w:rPr>
            </w:pPr>
            <w:r w:rsidRPr="00080A27">
              <w:rPr>
                <w:rFonts w:ascii="Times New Roman" w:eastAsia="MS Mincho" w:hAnsi="Times New Roman" w:cs="Times New Roman"/>
                <w:sz w:val="20"/>
                <w:szCs w:val="20"/>
                <w:lang w:val="en-GB" w:eastAsia="en-US"/>
              </w:rPr>
              <w:t>(</w:t>
            </w:r>
            <w:r w:rsidRPr="00080A27">
              <w:rPr>
                <w:rFonts w:ascii="Times New Roman" w:eastAsia="MS Mincho" w:hAnsi="Times New Roman" w:cs="Times New Roman"/>
                <w:i/>
                <w:sz w:val="20"/>
                <w:szCs w:val="20"/>
                <w:lang w:val="en-GB" w:eastAsia="en-US"/>
              </w:rPr>
              <w:t>e</w:t>
            </w:r>
            <w:r w:rsidRPr="00080A27">
              <w:rPr>
                <w:rFonts w:ascii="Times New Roman" w:eastAsia="MS Mincho" w:hAnsi="Times New Roman" w:cs="Times New Roman"/>
                <w:sz w:val="20"/>
                <w:szCs w:val="20"/>
                <w:lang w:val="en-GB" w:eastAsia="en-US"/>
              </w:rPr>
              <w:t>) Describe any sensitivity analyses</w:t>
            </w:r>
          </w:p>
        </w:tc>
        <w:tc>
          <w:tcPr>
            <w:tcW w:w="597" w:type="pct"/>
            <w:tcBorders>
              <w:top w:val="single" w:sz="4" w:space="0" w:color="auto"/>
              <w:bottom w:val="single" w:sz="4" w:space="0" w:color="auto"/>
            </w:tcBorders>
            <w:vAlign w:val="center"/>
          </w:tcPr>
          <w:p w14:paraId="4AE3AD28" w14:textId="43C6DFEA" w:rsidR="00080A27" w:rsidRPr="00080A27" w:rsidRDefault="00A85CE0" w:rsidP="00080A2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bl>
    <w:p w14:paraId="7E89A4C7" w14:textId="2D2118D2" w:rsidR="00DD2575" w:rsidRDefault="00DD2575" w:rsidP="00DD2575">
      <w:pPr>
        <w:pStyle w:val="TableTitle"/>
        <w:rPr>
          <w:rFonts w:asciiTheme="minorHAnsi" w:hAnsiTheme="minorHAnsi" w:cstheme="minorHAnsi"/>
          <w:bCs/>
          <w:sz w:val="26"/>
          <w:szCs w:val="26"/>
        </w:rPr>
      </w:pPr>
    </w:p>
    <w:tbl>
      <w:tblPr>
        <w:tblW w:w="5150" w:type="pct"/>
        <w:jc w:val="center"/>
        <w:tblBorders>
          <w:insideH w:val="single" w:sz="4" w:space="0" w:color="auto"/>
        </w:tblBorders>
        <w:tblLook w:val="0000" w:firstRow="0" w:lastRow="0" w:firstColumn="0" w:lastColumn="0" w:noHBand="0" w:noVBand="0"/>
      </w:tblPr>
      <w:tblGrid>
        <w:gridCol w:w="1494"/>
        <w:gridCol w:w="616"/>
        <w:gridCol w:w="5633"/>
        <w:gridCol w:w="1016"/>
      </w:tblGrid>
      <w:tr w:rsidR="00F242B7" w:rsidRPr="00F242B7" w14:paraId="038FFD80" w14:textId="77777777" w:rsidTr="007C1EF7">
        <w:trPr>
          <w:trHeight w:val="823"/>
          <w:jc w:val="center"/>
        </w:trPr>
        <w:tc>
          <w:tcPr>
            <w:tcW w:w="853" w:type="pct"/>
            <w:tcBorders>
              <w:top w:val="nil"/>
              <w:bottom w:val="single" w:sz="4" w:space="0" w:color="auto"/>
            </w:tcBorders>
            <w:shd w:val="clear" w:color="auto" w:fill="F2F2F2"/>
            <w:vAlign w:val="center"/>
          </w:tcPr>
          <w:p w14:paraId="6866EC90"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b/>
                <w:sz w:val="20"/>
                <w:szCs w:val="20"/>
                <w:lang w:val="en-GB" w:eastAsia="en-US"/>
              </w:rPr>
            </w:pPr>
            <w:r w:rsidRPr="00F242B7">
              <w:rPr>
                <w:rFonts w:ascii="Times New Roman" w:eastAsia="MS Mincho" w:hAnsi="Times New Roman" w:cs="Times New Roman"/>
                <w:b/>
                <w:sz w:val="20"/>
                <w:szCs w:val="20"/>
                <w:lang w:val="en-GB" w:eastAsia="en-US"/>
              </w:rPr>
              <w:lastRenderedPageBreak/>
              <w:t>Section/Topic</w:t>
            </w:r>
          </w:p>
        </w:tc>
        <w:tc>
          <w:tcPr>
            <w:tcW w:w="352" w:type="pct"/>
            <w:tcBorders>
              <w:top w:val="nil"/>
              <w:bottom w:val="single" w:sz="4" w:space="0" w:color="auto"/>
            </w:tcBorders>
            <w:shd w:val="clear" w:color="auto" w:fill="F2F2F2"/>
            <w:vAlign w:val="center"/>
          </w:tcPr>
          <w:p w14:paraId="4F8E389D" w14:textId="77777777" w:rsidR="00F242B7" w:rsidRPr="00F242B7" w:rsidRDefault="00F242B7" w:rsidP="00F242B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F242B7">
              <w:rPr>
                <w:rFonts w:ascii="Times New Roman" w:eastAsia="MS Mincho" w:hAnsi="Times New Roman" w:cs="Times New Roman"/>
                <w:b/>
                <w:bCs/>
                <w:sz w:val="20"/>
                <w:szCs w:val="20"/>
                <w:lang w:val="en-GB" w:eastAsia="en-US"/>
              </w:rPr>
              <w:t>Item No</w:t>
            </w:r>
          </w:p>
        </w:tc>
        <w:tc>
          <w:tcPr>
            <w:tcW w:w="3216" w:type="pct"/>
            <w:tcBorders>
              <w:top w:val="nil"/>
              <w:bottom w:val="nil"/>
            </w:tcBorders>
            <w:shd w:val="clear" w:color="auto" w:fill="F2F2F2"/>
            <w:vAlign w:val="center"/>
          </w:tcPr>
          <w:p w14:paraId="1E1EB2E2" w14:textId="77777777" w:rsidR="00F242B7" w:rsidRPr="00F242B7" w:rsidRDefault="00F242B7" w:rsidP="00F242B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F242B7">
              <w:rPr>
                <w:rFonts w:ascii="Times New Roman" w:eastAsia="MS Mincho" w:hAnsi="Times New Roman" w:cs="Times New Roman"/>
                <w:b/>
                <w:bCs/>
                <w:sz w:val="20"/>
                <w:szCs w:val="20"/>
                <w:lang w:val="en-GB" w:eastAsia="en-US"/>
              </w:rPr>
              <w:t>Recommendation</w:t>
            </w:r>
          </w:p>
        </w:tc>
        <w:tc>
          <w:tcPr>
            <w:tcW w:w="580" w:type="pct"/>
            <w:tcBorders>
              <w:top w:val="nil"/>
              <w:bottom w:val="nil"/>
            </w:tcBorders>
            <w:shd w:val="clear" w:color="auto" w:fill="F2F2F2"/>
            <w:vAlign w:val="center"/>
          </w:tcPr>
          <w:p w14:paraId="1AC14565" w14:textId="77777777" w:rsidR="00F242B7" w:rsidRPr="00F242B7" w:rsidRDefault="00F242B7" w:rsidP="00F242B7">
            <w:pPr>
              <w:tabs>
                <w:tab w:val="left" w:pos="5400"/>
              </w:tabs>
              <w:spacing w:before="120" w:after="0" w:line="240" w:lineRule="auto"/>
              <w:jc w:val="center"/>
              <w:rPr>
                <w:rFonts w:ascii="Times New Roman" w:eastAsia="MS Mincho" w:hAnsi="Times New Roman" w:cs="Times New Roman"/>
                <w:b/>
                <w:bCs/>
                <w:sz w:val="20"/>
                <w:szCs w:val="20"/>
                <w:lang w:val="en-GB" w:eastAsia="en-US"/>
              </w:rPr>
            </w:pPr>
            <w:r w:rsidRPr="00F242B7">
              <w:rPr>
                <w:rFonts w:ascii="Times New Roman" w:eastAsia="MS Mincho" w:hAnsi="Times New Roman" w:cs="Times New Roman"/>
                <w:b/>
                <w:bCs/>
                <w:sz w:val="20"/>
                <w:szCs w:val="20"/>
                <w:lang w:val="en-GB" w:eastAsia="en-US"/>
              </w:rPr>
              <w:t>Reported on Page No</w:t>
            </w:r>
          </w:p>
        </w:tc>
      </w:tr>
      <w:tr w:rsidR="00F242B7" w:rsidRPr="00F242B7" w14:paraId="0D88100E" w14:textId="77777777" w:rsidTr="00800FFD">
        <w:trPr>
          <w:trHeight w:val="355"/>
          <w:jc w:val="center"/>
        </w:trPr>
        <w:tc>
          <w:tcPr>
            <w:tcW w:w="5000" w:type="pct"/>
            <w:gridSpan w:val="4"/>
            <w:shd w:val="clear" w:color="auto" w:fill="F2F2F2"/>
            <w:vAlign w:val="center"/>
          </w:tcPr>
          <w:p w14:paraId="45FCC7C1" w14:textId="77777777" w:rsidR="00F242B7" w:rsidRPr="00F242B7" w:rsidRDefault="00F242B7" w:rsidP="00F242B7">
            <w:pPr>
              <w:tabs>
                <w:tab w:val="left" w:pos="5400"/>
              </w:tabs>
              <w:spacing w:before="120" w:after="0" w:line="240" w:lineRule="auto"/>
              <w:rPr>
                <w:rFonts w:ascii="Times New Roman" w:eastAsia="MS Mincho" w:hAnsi="Times New Roman" w:cs="Times New Roman"/>
                <w:b/>
                <w:sz w:val="20"/>
                <w:szCs w:val="20"/>
                <w:lang w:val="en-GB" w:eastAsia="en-US"/>
              </w:rPr>
            </w:pPr>
            <w:bookmarkStart w:id="50" w:name="bold28"/>
            <w:bookmarkStart w:id="51" w:name="italic30"/>
            <w:r w:rsidRPr="00F242B7">
              <w:rPr>
                <w:rFonts w:ascii="Times New Roman" w:eastAsia="MS Mincho" w:hAnsi="Times New Roman" w:cs="Times New Roman"/>
                <w:b/>
                <w:sz w:val="20"/>
                <w:szCs w:val="20"/>
                <w:lang w:val="en-GB" w:eastAsia="en-US"/>
              </w:rPr>
              <w:t>Results</w:t>
            </w:r>
            <w:bookmarkEnd w:id="50"/>
            <w:bookmarkEnd w:id="51"/>
          </w:p>
        </w:tc>
      </w:tr>
      <w:tr w:rsidR="00F242B7" w:rsidRPr="00F242B7" w14:paraId="65D3B404" w14:textId="77777777" w:rsidTr="007C1EF7">
        <w:trPr>
          <w:trHeight w:val="597"/>
          <w:jc w:val="center"/>
        </w:trPr>
        <w:tc>
          <w:tcPr>
            <w:tcW w:w="853" w:type="pct"/>
            <w:vMerge w:val="restart"/>
            <w:vAlign w:val="center"/>
          </w:tcPr>
          <w:p w14:paraId="37DCB3DD"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52" w:name="bold29"/>
            <w:bookmarkStart w:id="53" w:name="italic31"/>
            <w:r w:rsidRPr="00F242B7">
              <w:rPr>
                <w:rFonts w:ascii="Times New Roman" w:eastAsia="MS Mincho" w:hAnsi="Times New Roman" w:cs="Times New Roman"/>
                <w:bCs/>
                <w:sz w:val="20"/>
                <w:szCs w:val="20"/>
                <w:lang w:val="en-GB" w:eastAsia="en-US"/>
              </w:rPr>
              <w:t>Participants</w:t>
            </w:r>
            <w:bookmarkEnd w:id="52"/>
            <w:bookmarkEnd w:id="53"/>
          </w:p>
        </w:tc>
        <w:tc>
          <w:tcPr>
            <w:tcW w:w="352" w:type="pct"/>
            <w:vMerge w:val="restart"/>
            <w:vAlign w:val="center"/>
          </w:tcPr>
          <w:p w14:paraId="28ED09C4" w14:textId="6970EBBA"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3</w:t>
            </w:r>
          </w:p>
        </w:tc>
        <w:tc>
          <w:tcPr>
            <w:tcW w:w="3216" w:type="pct"/>
          </w:tcPr>
          <w:p w14:paraId="289C6DEF"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a) Report numbers of individuals at each stage of study—eg numbers potentially eligible, examined for eligibility, confirmed eligible, included in the study, completing follow-up, and analysed</w:t>
            </w:r>
          </w:p>
        </w:tc>
        <w:tc>
          <w:tcPr>
            <w:tcW w:w="580" w:type="pct"/>
            <w:vAlign w:val="center"/>
          </w:tcPr>
          <w:p w14:paraId="1432397A" w14:textId="424C990B" w:rsidR="00F242B7" w:rsidRPr="00F242B7" w:rsidRDefault="000C0650"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2</w:t>
            </w:r>
            <w:r w:rsidR="00387D54">
              <w:rPr>
                <w:rFonts w:ascii="Times New Roman" w:eastAsia="Malgun Gothic" w:hAnsi="Times New Roman" w:cs="Times New Roman"/>
                <w:sz w:val="20"/>
                <w:szCs w:val="20"/>
                <w:lang w:val="en-GB" w:eastAsia="ko-KR"/>
              </w:rPr>
              <w:t xml:space="preserve">, </w:t>
            </w:r>
            <w:r w:rsidR="00387D54" w:rsidRPr="00387D54">
              <w:rPr>
                <w:rFonts w:ascii="Times New Roman" w:eastAsia="Malgun Gothic" w:hAnsi="Times New Roman" w:cs="Times New Roman"/>
                <w:sz w:val="16"/>
                <w:szCs w:val="16"/>
                <w:lang w:val="en-GB" w:eastAsia="ko-KR"/>
              </w:rPr>
              <w:t>Appendix 3</w:t>
            </w:r>
          </w:p>
        </w:tc>
      </w:tr>
      <w:tr w:rsidR="00F242B7" w:rsidRPr="00F242B7" w14:paraId="38048EB6" w14:textId="77777777" w:rsidTr="007C1EF7">
        <w:trPr>
          <w:trHeight w:val="145"/>
          <w:jc w:val="center"/>
        </w:trPr>
        <w:tc>
          <w:tcPr>
            <w:tcW w:w="853" w:type="pct"/>
            <w:vMerge/>
            <w:vAlign w:val="center"/>
          </w:tcPr>
          <w:p w14:paraId="05ADEE39"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54" w:name="bold31" w:colFirst="0" w:colLast="0"/>
            <w:bookmarkStart w:id="55" w:name="italic32" w:colFirst="0" w:colLast="0"/>
          </w:p>
        </w:tc>
        <w:tc>
          <w:tcPr>
            <w:tcW w:w="352" w:type="pct"/>
            <w:vMerge/>
            <w:vAlign w:val="center"/>
          </w:tcPr>
          <w:p w14:paraId="7C98C257"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3216" w:type="pct"/>
          </w:tcPr>
          <w:p w14:paraId="0B64884F"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b) Give reasons for non-participation at each stage</w:t>
            </w:r>
          </w:p>
        </w:tc>
        <w:tc>
          <w:tcPr>
            <w:tcW w:w="580" w:type="pct"/>
            <w:vAlign w:val="center"/>
          </w:tcPr>
          <w:p w14:paraId="2ACDE630" w14:textId="25E43165" w:rsidR="00F242B7" w:rsidRPr="00F242B7" w:rsidRDefault="00DD356A" w:rsidP="00F242B7">
            <w:pPr>
              <w:tabs>
                <w:tab w:val="left" w:pos="5400"/>
              </w:tabs>
              <w:spacing w:after="0" w:line="300" w:lineRule="exact"/>
              <w:jc w:val="center"/>
              <w:rPr>
                <w:rFonts w:ascii="Times New Roman" w:eastAsia="MS Mincho" w:hAnsi="Times New Roman" w:cs="Times New Roman"/>
                <w:sz w:val="16"/>
                <w:szCs w:val="16"/>
                <w:lang w:val="en-GB" w:eastAsia="en-US"/>
              </w:rPr>
            </w:pPr>
            <w:r w:rsidRPr="00DD356A">
              <w:rPr>
                <w:rFonts w:ascii="Times New Roman" w:eastAsia="MS Mincho" w:hAnsi="Times New Roman" w:cs="Times New Roman"/>
                <w:sz w:val="16"/>
                <w:szCs w:val="16"/>
                <w:lang w:val="en-GB" w:eastAsia="en-US"/>
              </w:rPr>
              <w:t>Appendix 3</w:t>
            </w:r>
          </w:p>
        </w:tc>
      </w:tr>
      <w:tr w:rsidR="00F242B7" w:rsidRPr="00F242B7" w14:paraId="6F1D25ED" w14:textId="77777777" w:rsidTr="007C1EF7">
        <w:trPr>
          <w:trHeight w:val="145"/>
          <w:jc w:val="center"/>
        </w:trPr>
        <w:tc>
          <w:tcPr>
            <w:tcW w:w="853" w:type="pct"/>
            <w:vMerge/>
            <w:vAlign w:val="center"/>
          </w:tcPr>
          <w:p w14:paraId="21E3BCB4"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56" w:name="bold32" w:colFirst="0" w:colLast="0"/>
            <w:bookmarkStart w:id="57" w:name="italic33" w:colFirst="0" w:colLast="0"/>
            <w:bookmarkEnd w:id="54"/>
            <w:bookmarkEnd w:id="55"/>
          </w:p>
        </w:tc>
        <w:tc>
          <w:tcPr>
            <w:tcW w:w="352" w:type="pct"/>
            <w:vMerge/>
            <w:vAlign w:val="center"/>
          </w:tcPr>
          <w:p w14:paraId="38CAFE0A"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3216" w:type="pct"/>
          </w:tcPr>
          <w:p w14:paraId="5E808565"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bookmarkStart w:id="58" w:name="OLE_LINK4"/>
            <w:r w:rsidRPr="00F242B7">
              <w:rPr>
                <w:rFonts w:ascii="Times New Roman" w:eastAsia="MS Mincho" w:hAnsi="Times New Roman" w:cs="Times New Roman"/>
                <w:sz w:val="20"/>
                <w:szCs w:val="20"/>
                <w:lang w:val="en-GB" w:eastAsia="en-US"/>
              </w:rPr>
              <w:t>(c) Consider use of a flow diagram</w:t>
            </w:r>
            <w:bookmarkEnd w:id="58"/>
          </w:p>
        </w:tc>
        <w:tc>
          <w:tcPr>
            <w:tcW w:w="580" w:type="pct"/>
            <w:vAlign w:val="center"/>
          </w:tcPr>
          <w:p w14:paraId="038A63A3" w14:textId="0CDE96E5" w:rsidR="00F242B7" w:rsidRPr="00F242B7" w:rsidRDefault="00DA4F11" w:rsidP="00F242B7">
            <w:pPr>
              <w:tabs>
                <w:tab w:val="left" w:pos="5400"/>
              </w:tabs>
              <w:spacing w:after="0" w:line="300" w:lineRule="exact"/>
              <w:jc w:val="center"/>
              <w:rPr>
                <w:rFonts w:ascii="Times New Roman" w:eastAsia="MS Mincho" w:hAnsi="Times New Roman" w:cs="Times New Roman"/>
                <w:sz w:val="16"/>
                <w:szCs w:val="16"/>
                <w:lang w:val="en-GB" w:eastAsia="en-US"/>
              </w:rPr>
            </w:pPr>
            <w:r w:rsidRPr="00DA4F11">
              <w:rPr>
                <w:rFonts w:ascii="Times New Roman" w:eastAsia="MS Mincho" w:hAnsi="Times New Roman" w:cs="Times New Roman"/>
                <w:sz w:val="16"/>
                <w:szCs w:val="16"/>
                <w:lang w:val="en-GB" w:eastAsia="en-US"/>
              </w:rPr>
              <w:t>Appendix 3</w:t>
            </w:r>
          </w:p>
        </w:tc>
      </w:tr>
      <w:tr w:rsidR="00F242B7" w:rsidRPr="00F242B7" w14:paraId="5FE48818" w14:textId="77777777" w:rsidTr="007C1EF7">
        <w:trPr>
          <w:trHeight w:val="306"/>
          <w:jc w:val="center"/>
        </w:trPr>
        <w:tc>
          <w:tcPr>
            <w:tcW w:w="853" w:type="pct"/>
            <w:vMerge w:val="restart"/>
            <w:vAlign w:val="center"/>
          </w:tcPr>
          <w:p w14:paraId="4C44DA66"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59" w:name="bold33"/>
            <w:bookmarkStart w:id="60" w:name="italic34"/>
            <w:bookmarkEnd w:id="56"/>
            <w:bookmarkEnd w:id="57"/>
            <w:r w:rsidRPr="00F242B7">
              <w:rPr>
                <w:rFonts w:ascii="Times New Roman" w:eastAsia="MS Mincho" w:hAnsi="Times New Roman" w:cs="Times New Roman"/>
                <w:bCs/>
                <w:sz w:val="20"/>
                <w:szCs w:val="20"/>
                <w:lang w:val="en-GB" w:eastAsia="en-US"/>
              </w:rPr>
              <w:t xml:space="preserve">Descriptive </w:t>
            </w:r>
            <w:bookmarkStart w:id="61" w:name="bold34"/>
            <w:bookmarkStart w:id="62" w:name="italic35"/>
            <w:bookmarkEnd w:id="59"/>
            <w:bookmarkEnd w:id="60"/>
            <w:r w:rsidRPr="00F242B7">
              <w:rPr>
                <w:rFonts w:ascii="Times New Roman" w:eastAsia="MS Mincho" w:hAnsi="Times New Roman" w:cs="Times New Roman"/>
                <w:bCs/>
                <w:sz w:val="20"/>
                <w:szCs w:val="20"/>
                <w:lang w:val="en-GB" w:eastAsia="en-US"/>
              </w:rPr>
              <w:t>data</w:t>
            </w:r>
            <w:bookmarkEnd w:id="61"/>
            <w:bookmarkEnd w:id="62"/>
          </w:p>
        </w:tc>
        <w:tc>
          <w:tcPr>
            <w:tcW w:w="352" w:type="pct"/>
            <w:vMerge w:val="restart"/>
            <w:vAlign w:val="center"/>
          </w:tcPr>
          <w:p w14:paraId="087B6B14" w14:textId="10A2C6F5"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4</w:t>
            </w:r>
          </w:p>
        </w:tc>
        <w:tc>
          <w:tcPr>
            <w:tcW w:w="3216" w:type="pct"/>
          </w:tcPr>
          <w:p w14:paraId="01C78096"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a) Give characteristics of study participants (eg demographic, clinical, social) and information on exposures and potential confounders</w:t>
            </w:r>
          </w:p>
        </w:tc>
        <w:tc>
          <w:tcPr>
            <w:tcW w:w="580" w:type="pct"/>
            <w:vAlign w:val="center"/>
          </w:tcPr>
          <w:p w14:paraId="0C285884" w14:textId="58E2A1B9" w:rsidR="00A85CE0" w:rsidRDefault="000E66C6"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w:t>
            </w:r>
            <w:r w:rsidR="000C0650">
              <w:rPr>
                <w:rFonts w:ascii="Times New Roman" w:eastAsia="Malgun Gothic" w:hAnsi="Times New Roman" w:cs="Times New Roman"/>
                <w:sz w:val="20"/>
                <w:szCs w:val="20"/>
                <w:lang w:val="en-GB" w:eastAsia="ko-KR"/>
              </w:rPr>
              <w:t>2</w:t>
            </w:r>
            <w:r w:rsidR="00A85CE0">
              <w:rPr>
                <w:rFonts w:ascii="Times New Roman" w:eastAsia="Malgun Gothic" w:hAnsi="Times New Roman" w:cs="Times New Roman"/>
                <w:sz w:val="20"/>
                <w:szCs w:val="20"/>
                <w:lang w:val="en-GB" w:eastAsia="ko-KR"/>
              </w:rPr>
              <w:t>,</w:t>
            </w:r>
            <w:r>
              <w:rPr>
                <w:rFonts w:ascii="Times New Roman" w:eastAsia="Malgun Gothic" w:hAnsi="Times New Roman" w:cs="Times New Roman"/>
                <w:sz w:val="20"/>
                <w:szCs w:val="20"/>
                <w:lang w:val="en-GB" w:eastAsia="ko-KR"/>
              </w:rPr>
              <w:t xml:space="preserve"> </w:t>
            </w:r>
          </w:p>
          <w:p w14:paraId="5D9CB54F" w14:textId="39EC9CB4" w:rsidR="00F242B7" w:rsidRPr="00F242B7" w:rsidRDefault="00A85CE0"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 xml:space="preserve">Table </w:t>
            </w:r>
            <w:r w:rsidR="000C0650">
              <w:rPr>
                <w:rFonts w:ascii="Times New Roman" w:eastAsia="Malgun Gothic" w:hAnsi="Times New Roman" w:cs="Times New Roman"/>
                <w:sz w:val="20"/>
                <w:szCs w:val="20"/>
                <w:lang w:val="en-GB" w:eastAsia="ko-KR"/>
              </w:rPr>
              <w:t>3</w:t>
            </w:r>
          </w:p>
        </w:tc>
      </w:tr>
      <w:tr w:rsidR="00F242B7" w:rsidRPr="00F242B7" w14:paraId="30255AE2" w14:textId="77777777" w:rsidTr="007C1EF7">
        <w:trPr>
          <w:trHeight w:val="145"/>
          <w:jc w:val="center"/>
        </w:trPr>
        <w:tc>
          <w:tcPr>
            <w:tcW w:w="853" w:type="pct"/>
            <w:vMerge/>
            <w:vAlign w:val="center"/>
          </w:tcPr>
          <w:p w14:paraId="5D45DCE1"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63" w:name="bold36" w:colFirst="0" w:colLast="0"/>
            <w:bookmarkStart w:id="64" w:name="italic36" w:colFirst="0" w:colLast="0"/>
          </w:p>
        </w:tc>
        <w:tc>
          <w:tcPr>
            <w:tcW w:w="352" w:type="pct"/>
            <w:vMerge/>
            <w:vAlign w:val="center"/>
          </w:tcPr>
          <w:p w14:paraId="5C378D9C"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3216" w:type="pct"/>
          </w:tcPr>
          <w:p w14:paraId="5A408CC3"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b) Indicate number of participants with missing data for each variable of interest</w:t>
            </w:r>
          </w:p>
        </w:tc>
        <w:tc>
          <w:tcPr>
            <w:tcW w:w="580" w:type="pct"/>
            <w:vAlign w:val="center"/>
          </w:tcPr>
          <w:p w14:paraId="7964EEAD" w14:textId="6B392E86" w:rsidR="00F242B7" w:rsidRPr="00F242B7" w:rsidRDefault="00063B0C" w:rsidP="00F242B7">
            <w:pPr>
              <w:tabs>
                <w:tab w:val="left" w:pos="5400"/>
              </w:tabs>
              <w:spacing w:after="0" w:line="300" w:lineRule="exact"/>
              <w:jc w:val="center"/>
              <w:rPr>
                <w:rFonts w:ascii="Times New Roman" w:eastAsia="MS Mincho" w:hAnsi="Times New Roman" w:cs="Times New Roman"/>
                <w:sz w:val="20"/>
                <w:szCs w:val="20"/>
                <w:lang w:val="en-GB" w:eastAsia="en-US"/>
              </w:rPr>
            </w:pPr>
            <w:r>
              <w:rPr>
                <w:rFonts w:ascii="Times New Roman" w:eastAsia="MS Mincho" w:hAnsi="Times New Roman" w:cs="Times New Roman"/>
                <w:sz w:val="20"/>
                <w:szCs w:val="20"/>
                <w:lang w:val="en-GB" w:eastAsia="en-US"/>
              </w:rPr>
              <w:t xml:space="preserve">Table </w:t>
            </w:r>
            <w:r w:rsidR="000C0650">
              <w:rPr>
                <w:rFonts w:ascii="Times New Roman" w:eastAsia="MS Mincho" w:hAnsi="Times New Roman" w:cs="Times New Roman"/>
                <w:sz w:val="20"/>
                <w:szCs w:val="20"/>
                <w:lang w:val="en-GB" w:eastAsia="en-US"/>
              </w:rPr>
              <w:t>3</w:t>
            </w:r>
            <w:r>
              <w:rPr>
                <w:rFonts w:ascii="Times New Roman" w:eastAsia="MS Mincho" w:hAnsi="Times New Roman" w:cs="Times New Roman"/>
                <w:sz w:val="20"/>
                <w:szCs w:val="20"/>
                <w:lang w:val="en-GB" w:eastAsia="en-US"/>
              </w:rPr>
              <w:t xml:space="preserve">, Table </w:t>
            </w:r>
            <w:r w:rsidR="000C0650">
              <w:rPr>
                <w:rFonts w:ascii="Times New Roman" w:eastAsia="MS Mincho" w:hAnsi="Times New Roman" w:cs="Times New Roman"/>
                <w:sz w:val="20"/>
                <w:szCs w:val="20"/>
                <w:lang w:val="en-GB" w:eastAsia="en-US"/>
              </w:rPr>
              <w:t>4</w:t>
            </w:r>
          </w:p>
        </w:tc>
      </w:tr>
      <w:tr w:rsidR="00CB6E1C" w:rsidRPr="00F242B7" w14:paraId="32569003" w14:textId="77777777" w:rsidTr="00800FFD">
        <w:trPr>
          <w:trHeight w:val="290"/>
          <w:jc w:val="center"/>
        </w:trPr>
        <w:tc>
          <w:tcPr>
            <w:tcW w:w="853" w:type="pct"/>
            <w:vAlign w:val="center"/>
          </w:tcPr>
          <w:p w14:paraId="49281386" w14:textId="16D14F80" w:rsidR="00CB6E1C" w:rsidRPr="00F242B7" w:rsidRDefault="00CB6E1C" w:rsidP="00800FFD">
            <w:pPr>
              <w:tabs>
                <w:tab w:val="left" w:pos="5400"/>
              </w:tabs>
              <w:spacing w:after="0" w:line="300" w:lineRule="exact"/>
              <w:rPr>
                <w:rFonts w:ascii="Times New Roman" w:eastAsia="MS Mincho" w:hAnsi="Times New Roman" w:cs="Times New Roman"/>
                <w:bCs/>
                <w:sz w:val="20"/>
                <w:szCs w:val="20"/>
                <w:lang w:val="en-GB" w:eastAsia="en-US"/>
              </w:rPr>
            </w:pPr>
            <w:r>
              <w:rPr>
                <w:rFonts w:ascii="Times New Roman" w:eastAsia="MS Mincho" w:hAnsi="Times New Roman" w:cs="Times New Roman"/>
                <w:bCs/>
                <w:sz w:val="20"/>
                <w:szCs w:val="20"/>
                <w:lang w:val="en-GB" w:eastAsia="en-US"/>
              </w:rPr>
              <w:t xml:space="preserve">Outcome data </w:t>
            </w:r>
          </w:p>
        </w:tc>
        <w:tc>
          <w:tcPr>
            <w:tcW w:w="352" w:type="pct"/>
            <w:vAlign w:val="center"/>
          </w:tcPr>
          <w:p w14:paraId="2181D5D2" w14:textId="174984CB" w:rsidR="00CB6E1C" w:rsidRPr="00F242B7" w:rsidRDefault="00CB6E1C" w:rsidP="00800FFD">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w:t>
            </w:r>
            <w:r>
              <w:rPr>
                <w:rFonts w:ascii="Times New Roman" w:eastAsia="MS Mincho" w:hAnsi="Times New Roman" w:cs="Times New Roman"/>
                <w:sz w:val="20"/>
                <w:szCs w:val="20"/>
                <w:lang w:val="en-GB" w:eastAsia="en-US"/>
              </w:rPr>
              <w:t>5</w:t>
            </w:r>
          </w:p>
        </w:tc>
        <w:tc>
          <w:tcPr>
            <w:tcW w:w="3216" w:type="pct"/>
          </w:tcPr>
          <w:p w14:paraId="0CF4A079" w14:textId="77E1C269" w:rsidR="00CB6E1C" w:rsidRPr="00F242B7" w:rsidRDefault="00CB6E1C" w:rsidP="00800FFD">
            <w:pPr>
              <w:tabs>
                <w:tab w:val="left" w:pos="5400"/>
              </w:tabs>
              <w:spacing w:after="0" w:line="300" w:lineRule="exact"/>
              <w:rPr>
                <w:rFonts w:ascii="Times New Roman" w:eastAsia="MS Mincho" w:hAnsi="Times New Roman" w:cs="Times New Roman"/>
                <w:sz w:val="20"/>
                <w:szCs w:val="20"/>
                <w:lang w:val="en-GB" w:eastAsia="en-US"/>
              </w:rPr>
            </w:pPr>
            <w:r w:rsidRPr="00CB6E1C">
              <w:rPr>
                <w:rFonts w:ascii="Times New Roman" w:eastAsia="MS Mincho" w:hAnsi="Times New Roman" w:cs="Times New Roman"/>
                <w:sz w:val="20"/>
                <w:szCs w:val="20"/>
                <w:lang w:val="en-GB" w:eastAsia="en-US"/>
              </w:rPr>
              <w:t>Report numbers of outcome events or summary measures</w:t>
            </w:r>
          </w:p>
        </w:tc>
        <w:tc>
          <w:tcPr>
            <w:tcW w:w="580" w:type="pct"/>
            <w:vAlign w:val="center"/>
          </w:tcPr>
          <w:p w14:paraId="1FBD0ADD" w14:textId="13126AF6" w:rsidR="00CB6E1C" w:rsidRPr="00F242B7" w:rsidRDefault="000C0650" w:rsidP="00800FFD">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8</w:t>
            </w:r>
          </w:p>
        </w:tc>
      </w:tr>
      <w:tr w:rsidR="00F242B7" w:rsidRPr="00F242B7" w14:paraId="501EF9B3" w14:textId="77777777" w:rsidTr="007C1EF7">
        <w:trPr>
          <w:trHeight w:val="597"/>
          <w:jc w:val="center"/>
        </w:trPr>
        <w:tc>
          <w:tcPr>
            <w:tcW w:w="853" w:type="pct"/>
            <w:vMerge w:val="restart"/>
            <w:vAlign w:val="center"/>
          </w:tcPr>
          <w:p w14:paraId="2FF6F364"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65" w:name="italic40" w:colFirst="0" w:colLast="0"/>
            <w:bookmarkStart w:id="66" w:name="bold41" w:colFirst="0" w:colLast="0"/>
            <w:bookmarkEnd w:id="63"/>
            <w:bookmarkEnd w:id="64"/>
            <w:r w:rsidRPr="00F242B7">
              <w:rPr>
                <w:rFonts w:ascii="Times New Roman" w:eastAsia="MS Mincho" w:hAnsi="Times New Roman" w:cs="Times New Roman"/>
                <w:bCs/>
                <w:sz w:val="20"/>
                <w:szCs w:val="20"/>
                <w:lang w:val="en-GB" w:eastAsia="en-US"/>
              </w:rPr>
              <w:t>Main results</w:t>
            </w:r>
          </w:p>
        </w:tc>
        <w:tc>
          <w:tcPr>
            <w:tcW w:w="352" w:type="pct"/>
            <w:vMerge w:val="restart"/>
            <w:vAlign w:val="center"/>
          </w:tcPr>
          <w:p w14:paraId="2FE41EBE"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6</w:t>
            </w:r>
          </w:p>
        </w:tc>
        <w:tc>
          <w:tcPr>
            <w:tcW w:w="3216" w:type="pct"/>
          </w:tcPr>
          <w:p w14:paraId="5D7C2993"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w:t>
            </w:r>
            <w:r w:rsidRPr="00F242B7">
              <w:rPr>
                <w:rFonts w:ascii="Times New Roman" w:eastAsia="MS Mincho" w:hAnsi="Times New Roman" w:cs="Times New Roman"/>
                <w:i/>
                <w:sz w:val="20"/>
                <w:szCs w:val="20"/>
                <w:lang w:val="en-GB" w:eastAsia="en-US"/>
              </w:rPr>
              <w:t>a</w:t>
            </w:r>
            <w:r w:rsidRPr="00F242B7">
              <w:rPr>
                <w:rFonts w:ascii="Times New Roman" w:eastAsia="MS Mincho" w:hAnsi="Times New Roman" w:cs="Times New Roman"/>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580" w:type="pct"/>
            <w:vAlign w:val="center"/>
          </w:tcPr>
          <w:p w14:paraId="7F53E256" w14:textId="47E35994" w:rsidR="00F242B7" w:rsidRPr="00F242B7" w:rsidRDefault="000C0650"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3-14</w:t>
            </w:r>
          </w:p>
        </w:tc>
      </w:tr>
      <w:tr w:rsidR="00F242B7" w:rsidRPr="00F242B7" w14:paraId="64501597" w14:textId="77777777" w:rsidTr="007C1EF7">
        <w:trPr>
          <w:trHeight w:val="145"/>
          <w:jc w:val="center"/>
        </w:trPr>
        <w:tc>
          <w:tcPr>
            <w:tcW w:w="853" w:type="pct"/>
            <w:vMerge/>
            <w:vAlign w:val="center"/>
          </w:tcPr>
          <w:p w14:paraId="4F5E16A0"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67" w:name="italic41" w:colFirst="0" w:colLast="0"/>
            <w:bookmarkStart w:id="68" w:name="bold42" w:colFirst="0" w:colLast="0"/>
            <w:bookmarkEnd w:id="65"/>
            <w:bookmarkEnd w:id="66"/>
          </w:p>
        </w:tc>
        <w:tc>
          <w:tcPr>
            <w:tcW w:w="352" w:type="pct"/>
            <w:vMerge/>
            <w:vAlign w:val="center"/>
          </w:tcPr>
          <w:p w14:paraId="6796E6B8"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3216" w:type="pct"/>
          </w:tcPr>
          <w:p w14:paraId="231DFE95"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w:t>
            </w:r>
            <w:r w:rsidRPr="00F242B7">
              <w:rPr>
                <w:rFonts w:ascii="Times New Roman" w:eastAsia="MS Mincho" w:hAnsi="Times New Roman" w:cs="Times New Roman"/>
                <w:i/>
                <w:sz w:val="20"/>
                <w:szCs w:val="20"/>
                <w:lang w:val="en-GB" w:eastAsia="en-US"/>
              </w:rPr>
              <w:t>b</w:t>
            </w:r>
            <w:r w:rsidRPr="00F242B7">
              <w:rPr>
                <w:rFonts w:ascii="Times New Roman" w:eastAsia="MS Mincho" w:hAnsi="Times New Roman" w:cs="Times New Roman"/>
                <w:sz w:val="20"/>
                <w:szCs w:val="20"/>
                <w:lang w:val="en-GB" w:eastAsia="en-US"/>
              </w:rPr>
              <w:t>) Report category boundaries when continuous variables were categorized</w:t>
            </w:r>
          </w:p>
        </w:tc>
        <w:tc>
          <w:tcPr>
            <w:tcW w:w="580" w:type="pct"/>
            <w:vAlign w:val="center"/>
          </w:tcPr>
          <w:p w14:paraId="50BC5685" w14:textId="4379DCF4" w:rsidR="00F242B7" w:rsidRPr="00F242B7" w:rsidRDefault="009F3783" w:rsidP="00F242B7">
            <w:pPr>
              <w:tabs>
                <w:tab w:val="left" w:pos="5400"/>
              </w:tabs>
              <w:spacing w:after="0" w:line="300" w:lineRule="exact"/>
              <w:jc w:val="center"/>
              <w:rPr>
                <w:rFonts w:ascii="Times New Roman" w:eastAsia="MS Mincho" w:hAnsi="Times New Roman" w:cs="Times New Roman"/>
                <w:sz w:val="20"/>
                <w:szCs w:val="20"/>
                <w:lang w:val="en-GB" w:eastAsia="en-US"/>
              </w:rPr>
            </w:pPr>
            <w:r>
              <w:rPr>
                <w:rFonts w:ascii="Times New Roman" w:eastAsia="MS Mincho" w:hAnsi="Times New Roman" w:cs="Times New Roman"/>
                <w:sz w:val="20"/>
                <w:szCs w:val="20"/>
                <w:lang w:val="en-GB" w:eastAsia="en-US"/>
              </w:rPr>
              <w:t>N</w:t>
            </w:r>
            <w:r w:rsidR="00890C18">
              <w:rPr>
                <w:rFonts w:ascii="Times New Roman" w:eastAsia="MS Mincho" w:hAnsi="Times New Roman" w:cs="Times New Roman"/>
                <w:sz w:val="20"/>
                <w:szCs w:val="20"/>
                <w:lang w:val="en-GB" w:eastAsia="en-US"/>
              </w:rPr>
              <w:t>/</w:t>
            </w:r>
            <w:r>
              <w:rPr>
                <w:rFonts w:ascii="Times New Roman" w:eastAsia="MS Mincho" w:hAnsi="Times New Roman" w:cs="Times New Roman"/>
                <w:sz w:val="20"/>
                <w:szCs w:val="20"/>
                <w:lang w:val="en-GB" w:eastAsia="en-US"/>
              </w:rPr>
              <w:t>A</w:t>
            </w:r>
          </w:p>
        </w:tc>
      </w:tr>
      <w:tr w:rsidR="00F242B7" w:rsidRPr="00F242B7" w14:paraId="07B748CF" w14:textId="77777777" w:rsidTr="007C1EF7">
        <w:trPr>
          <w:trHeight w:val="145"/>
          <w:jc w:val="center"/>
        </w:trPr>
        <w:tc>
          <w:tcPr>
            <w:tcW w:w="853" w:type="pct"/>
            <w:vMerge/>
            <w:vAlign w:val="center"/>
          </w:tcPr>
          <w:p w14:paraId="6F59238F"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69" w:name="italic42" w:colFirst="0" w:colLast="0"/>
            <w:bookmarkStart w:id="70" w:name="bold43" w:colFirst="0" w:colLast="0"/>
            <w:bookmarkEnd w:id="67"/>
            <w:bookmarkEnd w:id="68"/>
          </w:p>
        </w:tc>
        <w:tc>
          <w:tcPr>
            <w:tcW w:w="352" w:type="pct"/>
            <w:vMerge/>
            <w:vAlign w:val="center"/>
          </w:tcPr>
          <w:p w14:paraId="49B61FC2"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p>
        </w:tc>
        <w:tc>
          <w:tcPr>
            <w:tcW w:w="3216" w:type="pct"/>
          </w:tcPr>
          <w:p w14:paraId="6AED2439"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w:t>
            </w:r>
            <w:r w:rsidRPr="00F242B7">
              <w:rPr>
                <w:rFonts w:ascii="Times New Roman" w:eastAsia="MS Mincho" w:hAnsi="Times New Roman" w:cs="Times New Roman"/>
                <w:i/>
                <w:sz w:val="20"/>
                <w:szCs w:val="20"/>
                <w:lang w:val="en-GB" w:eastAsia="en-US"/>
              </w:rPr>
              <w:t>c</w:t>
            </w:r>
            <w:r w:rsidRPr="00F242B7">
              <w:rPr>
                <w:rFonts w:ascii="Times New Roman" w:eastAsia="MS Mincho" w:hAnsi="Times New Roman" w:cs="Times New Roman"/>
                <w:sz w:val="20"/>
                <w:szCs w:val="20"/>
                <w:lang w:val="en-GB" w:eastAsia="en-US"/>
              </w:rPr>
              <w:t>) If relevant, consider translating estimates of relative risk into absolute risk for a meaningful time period</w:t>
            </w:r>
          </w:p>
        </w:tc>
        <w:tc>
          <w:tcPr>
            <w:tcW w:w="580" w:type="pct"/>
            <w:vAlign w:val="center"/>
          </w:tcPr>
          <w:p w14:paraId="26939B3D" w14:textId="7095F235" w:rsidR="00F242B7" w:rsidRPr="00F242B7" w:rsidRDefault="009F3783" w:rsidP="00F242B7">
            <w:pPr>
              <w:tabs>
                <w:tab w:val="left" w:pos="5400"/>
              </w:tabs>
              <w:spacing w:after="0" w:line="300" w:lineRule="exact"/>
              <w:jc w:val="center"/>
              <w:rPr>
                <w:rFonts w:ascii="Times New Roman" w:eastAsia="MS Mincho" w:hAnsi="Times New Roman" w:cs="Times New Roman"/>
                <w:sz w:val="20"/>
                <w:szCs w:val="20"/>
                <w:lang w:val="en-GB" w:eastAsia="en-US"/>
              </w:rPr>
            </w:pPr>
            <w:r>
              <w:rPr>
                <w:rFonts w:ascii="Times New Roman" w:eastAsia="MS Mincho" w:hAnsi="Times New Roman" w:cs="Times New Roman"/>
                <w:sz w:val="20"/>
                <w:szCs w:val="20"/>
                <w:lang w:val="en-GB" w:eastAsia="en-US"/>
              </w:rPr>
              <w:t>N</w:t>
            </w:r>
            <w:r w:rsidR="00890C18">
              <w:rPr>
                <w:rFonts w:ascii="Times New Roman" w:eastAsia="MS Mincho" w:hAnsi="Times New Roman" w:cs="Times New Roman"/>
                <w:sz w:val="20"/>
                <w:szCs w:val="20"/>
                <w:lang w:val="en-GB" w:eastAsia="en-US"/>
              </w:rPr>
              <w:t>/</w:t>
            </w:r>
            <w:r>
              <w:rPr>
                <w:rFonts w:ascii="Times New Roman" w:eastAsia="MS Mincho" w:hAnsi="Times New Roman" w:cs="Times New Roman"/>
                <w:sz w:val="20"/>
                <w:szCs w:val="20"/>
                <w:lang w:val="en-GB" w:eastAsia="en-US"/>
              </w:rPr>
              <w:t>A</w:t>
            </w:r>
          </w:p>
        </w:tc>
      </w:tr>
      <w:tr w:rsidR="00F242B7" w:rsidRPr="00F242B7" w14:paraId="1E3B9B52" w14:textId="77777777" w:rsidTr="007C1EF7">
        <w:trPr>
          <w:trHeight w:val="290"/>
          <w:jc w:val="center"/>
        </w:trPr>
        <w:tc>
          <w:tcPr>
            <w:tcW w:w="853" w:type="pct"/>
            <w:vAlign w:val="center"/>
          </w:tcPr>
          <w:p w14:paraId="1D70D1EB" w14:textId="7989CC92"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71" w:name="italic43"/>
            <w:bookmarkStart w:id="72" w:name="bold44"/>
            <w:bookmarkEnd w:id="69"/>
            <w:bookmarkEnd w:id="70"/>
            <w:r w:rsidRPr="00F242B7">
              <w:rPr>
                <w:rFonts w:ascii="Times New Roman" w:eastAsia="MS Mincho" w:hAnsi="Times New Roman" w:cs="Times New Roman"/>
                <w:bCs/>
                <w:sz w:val="20"/>
                <w:szCs w:val="20"/>
                <w:lang w:val="en-GB" w:eastAsia="en-US"/>
              </w:rPr>
              <w:t>Other analyses</w:t>
            </w:r>
            <w:bookmarkEnd w:id="71"/>
            <w:bookmarkEnd w:id="72"/>
          </w:p>
        </w:tc>
        <w:tc>
          <w:tcPr>
            <w:tcW w:w="352" w:type="pct"/>
            <w:vAlign w:val="center"/>
          </w:tcPr>
          <w:p w14:paraId="0C31D800"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7</w:t>
            </w:r>
          </w:p>
        </w:tc>
        <w:tc>
          <w:tcPr>
            <w:tcW w:w="3216" w:type="pct"/>
          </w:tcPr>
          <w:p w14:paraId="6F38313E"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Report other analyses done—eg analyses of subgroups and interactions, and sensitivity analyses</w:t>
            </w:r>
          </w:p>
        </w:tc>
        <w:tc>
          <w:tcPr>
            <w:tcW w:w="580" w:type="pct"/>
            <w:vAlign w:val="center"/>
          </w:tcPr>
          <w:p w14:paraId="59C60F08" w14:textId="38DBDC9B" w:rsidR="00F242B7" w:rsidRPr="00F242B7" w:rsidRDefault="009F3783"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w:t>
            </w:r>
            <w:r w:rsidR="000C0650">
              <w:rPr>
                <w:rFonts w:ascii="Times New Roman" w:eastAsia="Malgun Gothic" w:hAnsi="Times New Roman" w:cs="Times New Roman"/>
                <w:sz w:val="20"/>
                <w:szCs w:val="20"/>
                <w:lang w:val="en-GB" w:eastAsia="ko-KR"/>
              </w:rPr>
              <w:t>4</w:t>
            </w:r>
            <w:r>
              <w:rPr>
                <w:rFonts w:ascii="Times New Roman" w:eastAsia="Malgun Gothic" w:hAnsi="Times New Roman" w:cs="Times New Roman"/>
                <w:sz w:val="20"/>
                <w:szCs w:val="20"/>
                <w:lang w:val="en-GB" w:eastAsia="ko-KR"/>
              </w:rPr>
              <w:t xml:space="preserve">, </w:t>
            </w:r>
            <w:r w:rsidRPr="009F3783">
              <w:rPr>
                <w:rFonts w:ascii="Times New Roman" w:eastAsia="Malgun Gothic" w:hAnsi="Times New Roman" w:cs="Times New Roman"/>
                <w:sz w:val="16"/>
                <w:szCs w:val="16"/>
                <w:lang w:val="en-GB" w:eastAsia="ko-KR"/>
              </w:rPr>
              <w:t>Appendix 5</w:t>
            </w:r>
          </w:p>
        </w:tc>
      </w:tr>
      <w:tr w:rsidR="00F242B7" w:rsidRPr="00F242B7" w14:paraId="0F95149B" w14:textId="77777777" w:rsidTr="00800FFD">
        <w:trPr>
          <w:trHeight w:val="355"/>
          <w:jc w:val="center"/>
        </w:trPr>
        <w:tc>
          <w:tcPr>
            <w:tcW w:w="5000" w:type="pct"/>
            <w:gridSpan w:val="4"/>
            <w:shd w:val="clear" w:color="auto" w:fill="F2F2F2"/>
            <w:vAlign w:val="center"/>
          </w:tcPr>
          <w:p w14:paraId="6FC26477" w14:textId="17E07F67" w:rsidR="00F242B7" w:rsidRPr="00F242B7" w:rsidRDefault="00F242B7" w:rsidP="00F242B7">
            <w:pPr>
              <w:tabs>
                <w:tab w:val="left" w:pos="5400"/>
              </w:tabs>
              <w:spacing w:before="120" w:after="0" w:line="240" w:lineRule="auto"/>
              <w:rPr>
                <w:rFonts w:ascii="Times New Roman" w:eastAsia="MS Mincho" w:hAnsi="Times New Roman" w:cs="Times New Roman"/>
                <w:b/>
                <w:sz w:val="20"/>
                <w:szCs w:val="20"/>
                <w:lang w:val="en-GB" w:eastAsia="en-US"/>
              </w:rPr>
            </w:pPr>
            <w:bookmarkStart w:id="73" w:name="italic44"/>
            <w:bookmarkStart w:id="74" w:name="bold45"/>
            <w:r w:rsidRPr="00F242B7">
              <w:rPr>
                <w:rFonts w:ascii="Times New Roman" w:eastAsia="MS Mincho" w:hAnsi="Times New Roman" w:cs="Times New Roman"/>
                <w:b/>
                <w:sz w:val="20"/>
                <w:szCs w:val="20"/>
                <w:lang w:val="en-GB" w:eastAsia="en-US"/>
              </w:rPr>
              <w:t>Discussion</w:t>
            </w:r>
            <w:bookmarkEnd w:id="73"/>
            <w:bookmarkEnd w:id="74"/>
          </w:p>
        </w:tc>
      </w:tr>
      <w:tr w:rsidR="00F242B7" w:rsidRPr="00F242B7" w14:paraId="14E70426" w14:textId="77777777" w:rsidTr="007C1EF7">
        <w:trPr>
          <w:trHeight w:val="290"/>
          <w:jc w:val="center"/>
        </w:trPr>
        <w:tc>
          <w:tcPr>
            <w:tcW w:w="853" w:type="pct"/>
            <w:vAlign w:val="center"/>
          </w:tcPr>
          <w:p w14:paraId="65443D06"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75" w:name="italic45" w:colFirst="0" w:colLast="0"/>
            <w:bookmarkStart w:id="76" w:name="bold46" w:colFirst="0" w:colLast="0"/>
            <w:r w:rsidRPr="00F242B7">
              <w:rPr>
                <w:rFonts w:ascii="Times New Roman" w:eastAsia="MS Mincho" w:hAnsi="Times New Roman" w:cs="Times New Roman"/>
                <w:bCs/>
                <w:sz w:val="20"/>
                <w:szCs w:val="20"/>
                <w:lang w:val="en-GB" w:eastAsia="en-US"/>
              </w:rPr>
              <w:t>Key results</w:t>
            </w:r>
          </w:p>
        </w:tc>
        <w:tc>
          <w:tcPr>
            <w:tcW w:w="352" w:type="pct"/>
            <w:vAlign w:val="center"/>
          </w:tcPr>
          <w:p w14:paraId="05E5EA4C"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8</w:t>
            </w:r>
          </w:p>
        </w:tc>
        <w:tc>
          <w:tcPr>
            <w:tcW w:w="3216" w:type="pct"/>
          </w:tcPr>
          <w:p w14:paraId="605A144A"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Summarise key results with reference to study objectives</w:t>
            </w:r>
          </w:p>
        </w:tc>
        <w:tc>
          <w:tcPr>
            <w:tcW w:w="580" w:type="pct"/>
            <w:vAlign w:val="center"/>
          </w:tcPr>
          <w:p w14:paraId="7AC93AF0" w14:textId="7A272FA5" w:rsidR="00F242B7" w:rsidRPr="00F242B7" w:rsidRDefault="00F242B7" w:rsidP="00F242B7">
            <w:pPr>
              <w:tabs>
                <w:tab w:val="left" w:pos="5400"/>
              </w:tabs>
              <w:spacing w:after="0" w:line="300" w:lineRule="exact"/>
              <w:jc w:val="center"/>
              <w:rPr>
                <w:rFonts w:ascii="Times New Roman" w:eastAsia="Malgun Gothic" w:hAnsi="Times New Roman" w:cs="Times New Roman"/>
                <w:sz w:val="20"/>
                <w:szCs w:val="20"/>
                <w:lang w:val="en-GB" w:eastAsia="ko-KR"/>
              </w:rPr>
            </w:pPr>
            <w:r w:rsidRPr="00F242B7">
              <w:rPr>
                <w:rFonts w:ascii="Times New Roman" w:eastAsia="Malgun Gothic" w:hAnsi="Times New Roman" w:cs="Times New Roman" w:hint="eastAsia"/>
                <w:sz w:val="20"/>
                <w:szCs w:val="20"/>
                <w:lang w:val="en-GB" w:eastAsia="ko-KR"/>
              </w:rPr>
              <w:t>1</w:t>
            </w:r>
            <w:r w:rsidR="00880D36">
              <w:rPr>
                <w:rFonts w:ascii="Times New Roman" w:eastAsia="Malgun Gothic" w:hAnsi="Times New Roman" w:cs="Times New Roman"/>
                <w:sz w:val="20"/>
                <w:szCs w:val="20"/>
                <w:lang w:val="en-GB" w:eastAsia="ko-KR"/>
              </w:rPr>
              <w:t>4</w:t>
            </w:r>
          </w:p>
        </w:tc>
      </w:tr>
      <w:tr w:rsidR="00F242B7" w:rsidRPr="00F242B7" w14:paraId="62C7A280" w14:textId="77777777" w:rsidTr="007C1EF7">
        <w:trPr>
          <w:trHeight w:val="597"/>
          <w:jc w:val="center"/>
        </w:trPr>
        <w:tc>
          <w:tcPr>
            <w:tcW w:w="853" w:type="pct"/>
            <w:vAlign w:val="center"/>
          </w:tcPr>
          <w:p w14:paraId="7D96DC20"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77" w:name="italic46" w:colFirst="0" w:colLast="0"/>
            <w:bookmarkStart w:id="78" w:name="bold47" w:colFirst="0" w:colLast="0"/>
            <w:bookmarkEnd w:id="75"/>
            <w:bookmarkEnd w:id="76"/>
            <w:r w:rsidRPr="00F242B7">
              <w:rPr>
                <w:rFonts w:ascii="Times New Roman" w:eastAsia="MS Mincho" w:hAnsi="Times New Roman" w:cs="Times New Roman"/>
                <w:bCs/>
                <w:sz w:val="20"/>
                <w:szCs w:val="20"/>
                <w:lang w:val="en-GB" w:eastAsia="en-US"/>
              </w:rPr>
              <w:t>Limitations</w:t>
            </w:r>
          </w:p>
        </w:tc>
        <w:tc>
          <w:tcPr>
            <w:tcW w:w="352" w:type="pct"/>
            <w:vAlign w:val="center"/>
          </w:tcPr>
          <w:p w14:paraId="1F87ABEA"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19</w:t>
            </w:r>
          </w:p>
        </w:tc>
        <w:tc>
          <w:tcPr>
            <w:tcW w:w="3216" w:type="pct"/>
          </w:tcPr>
          <w:p w14:paraId="32DB0640"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Discuss limitations of the study, taking into account sources of potential bias or imprecision. Discuss both direction and magnitude of any potential bias</w:t>
            </w:r>
          </w:p>
        </w:tc>
        <w:tc>
          <w:tcPr>
            <w:tcW w:w="580" w:type="pct"/>
            <w:vAlign w:val="center"/>
          </w:tcPr>
          <w:p w14:paraId="178BA1B7" w14:textId="78B4F862" w:rsidR="00F242B7" w:rsidRPr="00F242B7" w:rsidRDefault="00880D36"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6-17</w:t>
            </w:r>
          </w:p>
        </w:tc>
      </w:tr>
      <w:tr w:rsidR="00F242B7" w:rsidRPr="00F242B7" w14:paraId="388186E6" w14:textId="77777777" w:rsidTr="007C1EF7">
        <w:trPr>
          <w:trHeight w:val="597"/>
          <w:jc w:val="center"/>
        </w:trPr>
        <w:tc>
          <w:tcPr>
            <w:tcW w:w="853" w:type="pct"/>
            <w:vAlign w:val="center"/>
          </w:tcPr>
          <w:p w14:paraId="1FB1EB1C"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79" w:name="italic47" w:colFirst="0" w:colLast="0"/>
            <w:bookmarkStart w:id="80" w:name="bold48" w:colFirst="0" w:colLast="0"/>
            <w:bookmarkEnd w:id="77"/>
            <w:bookmarkEnd w:id="78"/>
            <w:r w:rsidRPr="00F242B7">
              <w:rPr>
                <w:rFonts w:ascii="Times New Roman" w:eastAsia="MS Mincho" w:hAnsi="Times New Roman" w:cs="Times New Roman"/>
                <w:bCs/>
                <w:sz w:val="20"/>
                <w:szCs w:val="20"/>
                <w:lang w:val="en-GB" w:eastAsia="en-US"/>
              </w:rPr>
              <w:t>Interpretation</w:t>
            </w:r>
          </w:p>
        </w:tc>
        <w:tc>
          <w:tcPr>
            <w:tcW w:w="352" w:type="pct"/>
            <w:vAlign w:val="center"/>
          </w:tcPr>
          <w:p w14:paraId="07954626"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20</w:t>
            </w:r>
          </w:p>
        </w:tc>
        <w:tc>
          <w:tcPr>
            <w:tcW w:w="3216" w:type="pct"/>
          </w:tcPr>
          <w:p w14:paraId="04B0E365"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Give a cautious overall interpretation of results considering objectives, limitations, multiplicity of analyses, results from similar studies, and other relevant evidence</w:t>
            </w:r>
          </w:p>
        </w:tc>
        <w:tc>
          <w:tcPr>
            <w:tcW w:w="580" w:type="pct"/>
            <w:vAlign w:val="center"/>
          </w:tcPr>
          <w:p w14:paraId="11104707" w14:textId="5E5E21DA" w:rsidR="00F242B7" w:rsidRPr="00F242B7" w:rsidRDefault="00880D36"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5-16</w:t>
            </w:r>
          </w:p>
        </w:tc>
      </w:tr>
      <w:tr w:rsidR="00F242B7" w:rsidRPr="00F242B7" w14:paraId="03D1D4A7" w14:textId="77777777" w:rsidTr="007C1EF7">
        <w:trPr>
          <w:trHeight w:val="306"/>
          <w:jc w:val="center"/>
        </w:trPr>
        <w:tc>
          <w:tcPr>
            <w:tcW w:w="853" w:type="pct"/>
            <w:vAlign w:val="center"/>
          </w:tcPr>
          <w:p w14:paraId="5C20F79A"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81" w:name="italic48" w:colFirst="0" w:colLast="0"/>
            <w:bookmarkStart w:id="82" w:name="bold49" w:colFirst="0" w:colLast="0"/>
            <w:bookmarkEnd w:id="79"/>
            <w:bookmarkEnd w:id="80"/>
            <w:r w:rsidRPr="00F242B7">
              <w:rPr>
                <w:rFonts w:ascii="Times New Roman" w:eastAsia="MS Mincho" w:hAnsi="Times New Roman" w:cs="Times New Roman"/>
                <w:bCs/>
                <w:sz w:val="20"/>
                <w:szCs w:val="20"/>
                <w:lang w:val="en-GB" w:eastAsia="en-US"/>
              </w:rPr>
              <w:t>Generalisability</w:t>
            </w:r>
          </w:p>
        </w:tc>
        <w:tc>
          <w:tcPr>
            <w:tcW w:w="352" w:type="pct"/>
            <w:vAlign w:val="center"/>
          </w:tcPr>
          <w:p w14:paraId="77C7A4CF"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21</w:t>
            </w:r>
          </w:p>
        </w:tc>
        <w:tc>
          <w:tcPr>
            <w:tcW w:w="3216" w:type="pct"/>
          </w:tcPr>
          <w:p w14:paraId="410A9F8C"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Discuss the generalisability (external validity) of the study results</w:t>
            </w:r>
          </w:p>
        </w:tc>
        <w:tc>
          <w:tcPr>
            <w:tcW w:w="580" w:type="pct"/>
            <w:vAlign w:val="center"/>
          </w:tcPr>
          <w:p w14:paraId="4F978B8F" w14:textId="0CADBECF" w:rsidR="00F242B7" w:rsidRPr="00F242B7" w:rsidRDefault="00880D36"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6</w:t>
            </w:r>
          </w:p>
        </w:tc>
      </w:tr>
      <w:tr w:rsidR="00F242B7" w:rsidRPr="00F242B7" w14:paraId="28E54940" w14:textId="77777777" w:rsidTr="00800FFD">
        <w:trPr>
          <w:trHeight w:val="355"/>
          <w:jc w:val="center"/>
        </w:trPr>
        <w:tc>
          <w:tcPr>
            <w:tcW w:w="5000" w:type="pct"/>
            <w:gridSpan w:val="4"/>
            <w:shd w:val="clear" w:color="auto" w:fill="F2F2F2"/>
            <w:vAlign w:val="center"/>
          </w:tcPr>
          <w:p w14:paraId="23D7CD22" w14:textId="08C60FC0" w:rsidR="00F242B7" w:rsidRPr="00F242B7" w:rsidRDefault="00F242B7" w:rsidP="00F242B7">
            <w:pPr>
              <w:tabs>
                <w:tab w:val="left" w:pos="5400"/>
              </w:tabs>
              <w:spacing w:before="120" w:after="0" w:line="240" w:lineRule="auto"/>
              <w:rPr>
                <w:rFonts w:ascii="Times New Roman" w:eastAsia="MS Mincho" w:hAnsi="Times New Roman" w:cs="Times New Roman"/>
                <w:b/>
                <w:sz w:val="20"/>
                <w:szCs w:val="20"/>
                <w:lang w:val="en-GB" w:eastAsia="en-US"/>
              </w:rPr>
            </w:pPr>
            <w:bookmarkStart w:id="83" w:name="italic49"/>
            <w:bookmarkStart w:id="84" w:name="bold50"/>
            <w:bookmarkEnd w:id="81"/>
            <w:bookmarkEnd w:id="82"/>
            <w:r w:rsidRPr="00F242B7">
              <w:rPr>
                <w:rFonts w:ascii="Times New Roman" w:eastAsia="MS Mincho" w:hAnsi="Times New Roman" w:cs="Times New Roman"/>
                <w:b/>
                <w:sz w:val="20"/>
                <w:szCs w:val="20"/>
                <w:lang w:val="en-GB" w:eastAsia="en-US"/>
              </w:rPr>
              <w:t>Other Information</w:t>
            </w:r>
            <w:bookmarkEnd w:id="83"/>
            <w:bookmarkEnd w:id="84"/>
          </w:p>
        </w:tc>
      </w:tr>
      <w:tr w:rsidR="00F242B7" w:rsidRPr="00F242B7" w14:paraId="63D1C8C0" w14:textId="77777777" w:rsidTr="007C1EF7">
        <w:trPr>
          <w:trHeight w:val="597"/>
          <w:jc w:val="center"/>
        </w:trPr>
        <w:tc>
          <w:tcPr>
            <w:tcW w:w="853" w:type="pct"/>
            <w:tcBorders>
              <w:top w:val="single" w:sz="4" w:space="0" w:color="auto"/>
              <w:bottom w:val="single" w:sz="4" w:space="0" w:color="auto"/>
            </w:tcBorders>
            <w:vAlign w:val="center"/>
          </w:tcPr>
          <w:p w14:paraId="7F37E30E" w14:textId="77777777" w:rsidR="00F242B7" w:rsidRPr="00F242B7" w:rsidRDefault="00F242B7" w:rsidP="00F242B7">
            <w:pPr>
              <w:tabs>
                <w:tab w:val="left" w:pos="5400"/>
              </w:tabs>
              <w:spacing w:after="0" w:line="300" w:lineRule="exact"/>
              <w:rPr>
                <w:rFonts w:ascii="Times New Roman" w:eastAsia="MS Mincho" w:hAnsi="Times New Roman" w:cs="Times New Roman"/>
                <w:bCs/>
                <w:sz w:val="20"/>
                <w:szCs w:val="20"/>
                <w:lang w:val="en-GB" w:eastAsia="en-US"/>
              </w:rPr>
            </w:pPr>
            <w:bookmarkStart w:id="85" w:name="italic50" w:colFirst="0" w:colLast="0"/>
            <w:bookmarkStart w:id="86" w:name="bold51" w:colFirst="0" w:colLast="0"/>
            <w:r w:rsidRPr="00F242B7">
              <w:rPr>
                <w:rFonts w:ascii="Times New Roman" w:eastAsia="MS Mincho" w:hAnsi="Times New Roman" w:cs="Times New Roman"/>
                <w:bCs/>
                <w:sz w:val="20"/>
                <w:szCs w:val="20"/>
                <w:lang w:val="en-GB" w:eastAsia="en-US"/>
              </w:rPr>
              <w:t>Funding</w:t>
            </w:r>
          </w:p>
        </w:tc>
        <w:tc>
          <w:tcPr>
            <w:tcW w:w="352" w:type="pct"/>
            <w:tcBorders>
              <w:top w:val="single" w:sz="4" w:space="0" w:color="auto"/>
              <w:bottom w:val="single" w:sz="4" w:space="0" w:color="auto"/>
            </w:tcBorders>
            <w:vAlign w:val="center"/>
          </w:tcPr>
          <w:p w14:paraId="1E0E82E1" w14:textId="77777777" w:rsidR="00F242B7" w:rsidRPr="00F242B7" w:rsidRDefault="00F242B7" w:rsidP="00F242B7">
            <w:pPr>
              <w:tabs>
                <w:tab w:val="left" w:pos="5400"/>
              </w:tabs>
              <w:spacing w:after="0" w:line="300" w:lineRule="exact"/>
              <w:jc w:val="center"/>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22</w:t>
            </w:r>
          </w:p>
        </w:tc>
        <w:tc>
          <w:tcPr>
            <w:tcW w:w="3216" w:type="pct"/>
            <w:tcBorders>
              <w:top w:val="single" w:sz="4" w:space="0" w:color="auto"/>
              <w:bottom w:val="single" w:sz="4" w:space="0" w:color="auto"/>
            </w:tcBorders>
          </w:tcPr>
          <w:p w14:paraId="2DBFAFB5" w14:textId="77777777" w:rsidR="00F242B7" w:rsidRPr="00F242B7" w:rsidRDefault="00F242B7" w:rsidP="00F242B7">
            <w:pPr>
              <w:tabs>
                <w:tab w:val="left" w:pos="5400"/>
              </w:tabs>
              <w:spacing w:after="0" w:line="300" w:lineRule="exact"/>
              <w:rPr>
                <w:rFonts w:ascii="Times New Roman" w:eastAsia="MS Mincho" w:hAnsi="Times New Roman" w:cs="Times New Roman"/>
                <w:sz w:val="20"/>
                <w:szCs w:val="20"/>
                <w:lang w:val="en-GB" w:eastAsia="en-US"/>
              </w:rPr>
            </w:pPr>
            <w:r w:rsidRPr="00F242B7">
              <w:rPr>
                <w:rFonts w:ascii="Times New Roman" w:eastAsia="MS Mincho" w:hAnsi="Times New Roman" w:cs="Times New Roman"/>
                <w:sz w:val="20"/>
                <w:szCs w:val="20"/>
                <w:lang w:val="en-GB" w:eastAsia="en-US"/>
              </w:rPr>
              <w:t>Give the source of funding and the role of the funders for the present study and, if applicable, for the original study on which the present article is based</w:t>
            </w:r>
          </w:p>
        </w:tc>
        <w:tc>
          <w:tcPr>
            <w:tcW w:w="580" w:type="pct"/>
            <w:tcBorders>
              <w:top w:val="single" w:sz="4" w:space="0" w:color="auto"/>
              <w:bottom w:val="single" w:sz="4" w:space="0" w:color="auto"/>
            </w:tcBorders>
            <w:vAlign w:val="center"/>
          </w:tcPr>
          <w:p w14:paraId="2DC46E8C" w14:textId="63CD2E51" w:rsidR="00F242B7" w:rsidRPr="00F242B7" w:rsidRDefault="00880D36" w:rsidP="00F242B7">
            <w:pPr>
              <w:tabs>
                <w:tab w:val="left" w:pos="5400"/>
              </w:tabs>
              <w:spacing w:after="0" w:line="300" w:lineRule="exact"/>
              <w:jc w:val="center"/>
              <w:rPr>
                <w:rFonts w:ascii="Times New Roman" w:eastAsia="Malgun Gothic" w:hAnsi="Times New Roman" w:cs="Times New Roman"/>
                <w:sz w:val="20"/>
                <w:szCs w:val="20"/>
                <w:lang w:val="en-GB" w:eastAsia="ko-KR"/>
              </w:rPr>
            </w:pPr>
            <w:r>
              <w:rPr>
                <w:rFonts w:ascii="Times New Roman" w:eastAsia="Malgun Gothic" w:hAnsi="Times New Roman" w:cs="Times New Roman"/>
                <w:sz w:val="20"/>
                <w:szCs w:val="20"/>
                <w:lang w:val="en-GB" w:eastAsia="ko-KR"/>
              </w:rPr>
              <w:t>17</w:t>
            </w:r>
          </w:p>
        </w:tc>
      </w:tr>
      <w:bookmarkEnd w:id="85"/>
      <w:bookmarkEnd w:id="86"/>
    </w:tbl>
    <w:p w14:paraId="69C20927" w14:textId="53E60757" w:rsidR="00080A27" w:rsidRDefault="00080A27" w:rsidP="00DD2575">
      <w:pPr>
        <w:pStyle w:val="TableTitle"/>
        <w:rPr>
          <w:rFonts w:asciiTheme="minorHAnsi" w:hAnsiTheme="minorHAnsi" w:cstheme="minorHAnsi"/>
          <w:bCs/>
          <w:sz w:val="26"/>
          <w:szCs w:val="26"/>
        </w:rPr>
      </w:pPr>
    </w:p>
    <w:p w14:paraId="3AB47D35" w14:textId="3934239C" w:rsidR="00080A27" w:rsidRDefault="00080A27" w:rsidP="00DD2575">
      <w:pPr>
        <w:pStyle w:val="TableTitle"/>
        <w:rPr>
          <w:rFonts w:asciiTheme="minorHAnsi" w:hAnsiTheme="minorHAnsi" w:cstheme="minorHAnsi"/>
          <w:bCs/>
          <w:sz w:val="26"/>
          <w:szCs w:val="26"/>
        </w:rPr>
      </w:pPr>
    </w:p>
    <w:p w14:paraId="2046EAD8" w14:textId="03C4B566" w:rsidR="00635219" w:rsidRDefault="00635219">
      <w:pPr>
        <w:rPr>
          <w:rFonts w:eastAsia="Times New Roman" w:cstheme="minorHAnsi"/>
          <w:bCs/>
          <w:sz w:val="26"/>
          <w:szCs w:val="26"/>
          <w:lang w:val="en-GB" w:eastAsia="en-US"/>
        </w:rPr>
      </w:pPr>
      <w:r>
        <w:rPr>
          <w:rFonts w:cstheme="minorHAnsi"/>
          <w:bCs/>
          <w:sz w:val="26"/>
          <w:szCs w:val="26"/>
        </w:rPr>
        <w:br w:type="page"/>
      </w:r>
    </w:p>
    <w:p w14:paraId="540F0FDD" w14:textId="77777777" w:rsidR="00635219" w:rsidRPr="00635219" w:rsidRDefault="00635219" w:rsidP="00635219">
      <w:pPr>
        <w:spacing w:after="0"/>
        <w:rPr>
          <w:rFonts w:ascii="Times New Roman" w:hAnsi="Times New Roman" w:cs="Times New Roman"/>
          <w:b/>
          <w:sz w:val="24"/>
          <w:szCs w:val="24"/>
        </w:rPr>
      </w:pPr>
      <w:r w:rsidRPr="00635219">
        <w:rPr>
          <w:rFonts w:ascii="Times New Roman" w:hAnsi="Times New Roman" w:cs="Times New Roman"/>
          <w:b/>
          <w:sz w:val="24"/>
          <w:szCs w:val="24"/>
        </w:rPr>
        <w:lastRenderedPageBreak/>
        <w:t>Consolidated criteria for reporting qualitative studies (COREQ): 32-item checklist</w:t>
      </w:r>
    </w:p>
    <w:p w14:paraId="2C6FB211" w14:textId="77777777" w:rsidR="00080A27" w:rsidRPr="00635219" w:rsidRDefault="00080A27" w:rsidP="00DD2575">
      <w:pPr>
        <w:pStyle w:val="TableTitle"/>
        <w:rPr>
          <w:rFonts w:asciiTheme="minorHAnsi" w:hAnsiTheme="minorHAnsi" w:cstheme="minorHAnsi"/>
          <w:bCs/>
          <w:sz w:val="26"/>
          <w:szCs w:val="26"/>
          <w:lang w:val="en-HK"/>
        </w:rPr>
      </w:pPr>
    </w:p>
    <w:tbl>
      <w:tblPr>
        <w:tblW w:w="5000" w:type="pct"/>
        <w:tblBorders>
          <w:top w:val="single" w:sz="4" w:space="0" w:color="000000"/>
          <w:bottom w:val="single" w:sz="4" w:space="0" w:color="000000"/>
          <w:insideH w:val="single" w:sz="4" w:space="0" w:color="000000"/>
        </w:tblBorders>
        <w:tblLook w:val="00A0" w:firstRow="1" w:lastRow="0" w:firstColumn="1" w:lastColumn="0" w:noHBand="0" w:noVBand="0"/>
      </w:tblPr>
      <w:tblGrid>
        <w:gridCol w:w="2651"/>
        <w:gridCol w:w="4458"/>
        <w:gridCol w:w="1395"/>
      </w:tblGrid>
      <w:tr w:rsidR="00635219" w:rsidRPr="00635219" w14:paraId="7D6B0520" w14:textId="77777777" w:rsidTr="00635219">
        <w:trPr>
          <w:tblHeader/>
        </w:trPr>
        <w:tc>
          <w:tcPr>
            <w:tcW w:w="1559" w:type="pct"/>
            <w:shd w:val="clear" w:color="auto" w:fill="F2F2F2" w:themeFill="background1" w:themeFillShade="F2"/>
          </w:tcPr>
          <w:p w14:paraId="4EF9BE87"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0"/>
                <w:szCs w:val="20"/>
              </w:rPr>
            </w:pPr>
            <w:r w:rsidRPr="00635219">
              <w:rPr>
                <w:rFonts w:ascii="Times New Roman" w:hAnsi="Times New Roman" w:cs="Times New Roman"/>
                <w:b/>
                <w:sz w:val="20"/>
                <w:szCs w:val="20"/>
              </w:rPr>
              <w:t xml:space="preserve">No.  Item </w:t>
            </w:r>
          </w:p>
          <w:p w14:paraId="5E0F33AF" w14:textId="77777777" w:rsidR="00635219" w:rsidRPr="00635219" w:rsidRDefault="00635219" w:rsidP="00800FFD">
            <w:pPr>
              <w:spacing w:after="0"/>
              <w:rPr>
                <w:rFonts w:ascii="Times New Roman" w:eastAsiaTheme="minorHAnsi" w:hAnsi="Times New Roman" w:cs="Times New Roman"/>
                <w:b/>
                <w:sz w:val="20"/>
                <w:szCs w:val="20"/>
              </w:rPr>
            </w:pPr>
          </w:p>
        </w:tc>
        <w:tc>
          <w:tcPr>
            <w:tcW w:w="2621" w:type="pct"/>
            <w:shd w:val="clear" w:color="auto" w:fill="F2F2F2" w:themeFill="background1" w:themeFillShade="F2"/>
          </w:tcPr>
          <w:p w14:paraId="083E96F8" w14:textId="77777777" w:rsidR="00635219" w:rsidRPr="00635219" w:rsidRDefault="00635219" w:rsidP="00800FFD">
            <w:pPr>
              <w:spacing w:after="0"/>
              <w:rPr>
                <w:rFonts w:ascii="Times New Roman" w:eastAsiaTheme="minorHAnsi" w:hAnsi="Times New Roman" w:cs="Times New Roman"/>
                <w:b/>
                <w:sz w:val="20"/>
                <w:szCs w:val="20"/>
              </w:rPr>
            </w:pPr>
            <w:r w:rsidRPr="00635219">
              <w:rPr>
                <w:rFonts w:ascii="Times New Roman" w:hAnsi="Times New Roman" w:cs="Times New Roman"/>
                <w:b/>
                <w:sz w:val="20"/>
                <w:szCs w:val="20"/>
              </w:rPr>
              <w:t>Guide questions/description</w:t>
            </w:r>
          </w:p>
        </w:tc>
        <w:tc>
          <w:tcPr>
            <w:tcW w:w="820" w:type="pct"/>
            <w:shd w:val="clear" w:color="auto" w:fill="F2F2F2" w:themeFill="background1" w:themeFillShade="F2"/>
          </w:tcPr>
          <w:p w14:paraId="64326C20" w14:textId="77777777" w:rsidR="00635219" w:rsidRPr="00635219" w:rsidRDefault="00635219" w:rsidP="00800FFD">
            <w:pPr>
              <w:spacing w:after="0"/>
              <w:rPr>
                <w:rFonts w:ascii="Times New Roman" w:eastAsiaTheme="minorHAnsi" w:hAnsi="Times New Roman" w:cs="Times New Roman"/>
                <w:b/>
                <w:sz w:val="20"/>
                <w:szCs w:val="20"/>
              </w:rPr>
            </w:pPr>
            <w:r w:rsidRPr="00635219">
              <w:rPr>
                <w:rFonts w:ascii="Times New Roman" w:eastAsiaTheme="minorHAnsi" w:hAnsi="Times New Roman" w:cs="Times New Roman"/>
                <w:b/>
                <w:sz w:val="20"/>
                <w:szCs w:val="20"/>
              </w:rPr>
              <w:t>Reported on Page #</w:t>
            </w:r>
          </w:p>
        </w:tc>
      </w:tr>
      <w:tr w:rsidR="00635219" w:rsidRPr="00635219" w14:paraId="474A8946" w14:textId="77777777" w:rsidTr="00635219">
        <w:tc>
          <w:tcPr>
            <w:tcW w:w="5000" w:type="pct"/>
            <w:gridSpan w:val="3"/>
            <w:shd w:val="clear" w:color="auto" w:fill="F2F2F2" w:themeFill="background1" w:themeFillShade="F2"/>
          </w:tcPr>
          <w:p w14:paraId="54687B2E" w14:textId="1EFB382C"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b/>
                <w:sz w:val="20"/>
                <w:szCs w:val="20"/>
              </w:rPr>
              <w:t xml:space="preserve">Domain 1: Research team and reﬂexivity </w:t>
            </w:r>
          </w:p>
        </w:tc>
      </w:tr>
      <w:tr w:rsidR="00635219" w:rsidRPr="00635219" w14:paraId="0AC2C058" w14:textId="77777777" w:rsidTr="00635219">
        <w:tc>
          <w:tcPr>
            <w:tcW w:w="1559" w:type="pct"/>
          </w:tcPr>
          <w:p w14:paraId="11811C0C"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Personal Characteristics </w:t>
            </w:r>
          </w:p>
        </w:tc>
        <w:tc>
          <w:tcPr>
            <w:tcW w:w="2621" w:type="pct"/>
          </w:tcPr>
          <w:p w14:paraId="211DB521"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0BBA7262" w14:textId="77777777" w:rsidR="00635219" w:rsidRPr="00635219" w:rsidRDefault="00635219" w:rsidP="00C31FCF">
            <w:pPr>
              <w:spacing w:after="0"/>
              <w:jc w:val="center"/>
              <w:rPr>
                <w:rFonts w:ascii="Times New Roman" w:eastAsiaTheme="minorHAnsi" w:hAnsi="Times New Roman" w:cs="Times New Roman"/>
                <w:sz w:val="20"/>
                <w:szCs w:val="20"/>
              </w:rPr>
            </w:pPr>
          </w:p>
        </w:tc>
      </w:tr>
      <w:tr w:rsidR="00635219" w:rsidRPr="00635219" w14:paraId="6F94A32A" w14:textId="77777777" w:rsidTr="00635219">
        <w:tc>
          <w:tcPr>
            <w:tcW w:w="1559" w:type="pct"/>
          </w:tcPr>
          <w:p w14:paraId="6C599FEC"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 Inter viewer/facilitator</w:t>
            </w:r>
          </w:p>
        </w:tc>
        <w:tc>
          <w:tcPr>
            <w:tcW w:w="2621" w:type="pct"/>
          </w:tcPr>
          <w:p w14:paraId="4559042A" w14:textId="3336DED2"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ich author/s conducted the interview or focus group? </w:t>
            </w:r>
          </w:p>
        </w:tc>
        <w:tc>
          <w:tcPr>
            <w:tcW w:w="820" w:type="pct"/>
          </w:tcPr>
          <w:p w14:paraId="03019A99" w14:textId="2D177D59" w:rsidR="00635219" w:rsidRPr="00635219" w:rsidRDefault="00890C18"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20B143B7" w14:textId="77777777" w:rsidTr="00635219">
        <w:tc>
          <w:tcPr>
            <w:tcW w:w="1559" w:type="pct"/>
          </w:tcPr>
          <w:p w14:paraId="34447C52"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 Credentials</w:t>
            </w:r>
          </w:p>
        </w:tc>
        <w:tc>
          <w:tcPr>
            <w:tcW w:w="2621" w:type="pct"/>
          </w:tcPr>
          <w:p w14:paraId="42621C26"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were the researcher’s credentials? E.g. PhD, MD </w:t>
            </w:r>
          </w:p>
        </w:tc>
        <w:tc>
          <w:tcPr>
            <w:tcW w:w="820" w:type="pct"/>
          </w:tcPr>
          <w:p w14:paraId="48DEA6C9" w14:textId="539A1665" w:rsidR="00635219" w:rsidRPr="00635219" w:rsidRDefault="00890C18"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1</w:t>
            </w:r>
          </w:p>
        </w:tc>
      </w:tr>
      <w:tr w:rsidR="00635219" w:rsidRPr="00635219" w14:paraId="77AE56F5" w14:textId="77777777" w:rsidTr="00635219">
        <w:tc>
          <w:tcPr>
            <w:tcW w:w="1559" w:type="pct"/>
          </w:tcPr>
          <w:p w14:paraId="4B7F7D06"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3. Occupation</w:t>
            </w:r>
          </w:p>
        </w:tc>
        <w:tc>
          <w:tcPr>
            <w:tcW w:w="2621" w:type="pct"/>
          </w:tcPr>
          <w:p w14:paraId="74EC3C33"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was their occupation at the time of the study? </w:t>
            </w:r>
          </w:p>
        </w:tc>
        <w:tc>
          <w:tcPr>
            <w:tcW w:w="820" w:type="pct"/>
          </w:tcPr>
          <w:p w14:paraId="25CE5562" w14:textId="26DFBE58" w:rsidR="00635219" w:rsidRPr="00635219" w:rsidRDefault="00890C18"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N/A</w:t>
            </w:r>
          </w:p>
        </w:tc>
      </w:tr>
      <w:tr w:rsidR="00635219" w:rsidRPr="00635219" w14:paraId="4261A3AA" w14:textId="77777777" w:rsidTr="00635219">
        <w:tc>
          <w:tcPr>
            <w:tcW w:w="1559" w:type="pct"/>
          </w:tcPr>
          <w:p w14:paraId="764AE458"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4. Gender</w:t>
            </w:r>
          </w:p>
        </w:tc>
        <w:tc>
          <w:tcPr>
            <w:tcW w:w="2621" w:type="pct"/>
          </w:tcPr>
          <w:p w14:paraId="3227012D"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as the researcher male or female? </w:t>
            </w:r>
          </w:p>
        </w:tc>
        <w:tc>
          <w:tcPr>
            <w:tcW w:w="820" w:type="pct"/>
          </w:tcPr>
          <w:p w14:paraId="1D64E2E8" w14:textId="77777777" w:rsidR="00635219" w:rsidRPr="00635219" w:rsidRDefault="00635219" w:rsidP="00C31FCF">
            <w:pPr>
              <w:spacing w:after="0"/>
              <w:jc w:val="center"/>
              <w:rPr>
                <w:rFonts w:ascii="Times New Roman" w:eastAsiaTheme="minorHAnsi" w:hAnsi="Times New Roman" w:cs="Times New Roman"/>
                <w:sz w:val="20"/>
                <w:szCs w:val="20"/>
              </w:rPr>
            </w:pPr>
            <w:r w:rsidRPr="00635219">
              <w:rPr>
                <w:rFonts w:ascii="Times New Roman" w:eastAsiaTheme="minorHAnsi" w:hAnsi="Times New Roman" w:cs="Times New Roman"/>
                <w:sz w:val="20"/>
                <w:szCs w:val="20"/>
              </w:rPr>
              <w:t>N/A</w:t>
            </w:r>
          </w:p>
        </w:tc>
      </w:tr>
      <w:tr w:rsidR="00635219" w:rsidRPr="00635219" w14:paraId="0D0A6D59" w14:textId="77777777" w:rsidTr="00635219">
        <w:tc>
          <w:tcPr>
            <w:tcW w:w="1559" w:type="pct"/>
          </w:tcPr>
          <w:p w14:paraId="36D0923E"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5. Experience and training</w:t>
            </w:r>
          </w:p>
        </w:tc>
        <w:tc>
          <w:tcPr>
            <w:tcW w:w="2621" w:type="pct"/>
          </w:tcPr>
          <w:p w14:paraId="7A87140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experience or training did the researcher have? </w:t>
            </w:r>
          </w:p>
        </w:tc>
        <w:tc>
          <w:tcPr>
            <w:tcW w:w="820" w:type="pct"/>
          </w:tcPr>
          <w:p w14:paraId="2B1984DA" w14:textId="68AD9AD4" w:rsidR="00635219" w:rsidRPr="00635219" w:rsidRDefault="00890C18"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1</w:t>
            </w:r>
          </w:p>
        </w:tc>
      </w:tr>
      <w:tr w:rsidR="00635219" w:rsidRPr="00635219" w14:paraId="7030807B" w14:textId="77777777" w:rsidTr="00635219">
        <w:tc>
          <w:tcPr>
            <w:tcW w:w="1559" w:type="pct"/>
          </w:tcPr>
          <w:p w14:paraId="6411B41D"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Relationship with participants </w:t>
            </w:r>
          </w:p>
        </w:tc>
        <w:tc>
          <w:tcPr>
            <w:tcW w:w="2621" w:type="pct"/>
          </w:tcPr>
          <w:p w14:paraId="1637B300"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71DAC124" w14:textId="77777777" w:rsidR="00635219" w:rsidRPr="00635219" w:rsidRDefault="00635219" w:rsidP="00C31FCF">
            <w:pPr>
              <w:spacing w:after="0"/>
              <w:jc w:val="center"/>
              <w:rPr>
                <w:rFonts w:ascii="Times New Roman" w:eastAsiaTheme="minorHAnsi" w:hAnsi="Times New Roman" w:cs="Times New Roman"/>
                <w:sz w:val="20"/>
                <w:szCs w:val="20"/>
              </w:rPr>
            </w:pPr>
          </w:p>
        </w:tc>
      </w:tr>
      <w:tr w:rsidR="00635219" w:rsidRPr="00635219" w14:paraId="3BD82CB8" w14:textId="77777777" w:rsidTr="00635219">
        <w:tc>
          <w:tcPr>
            <w:tcW w:w="1559" w:type="pct"/>
          </w:tcPr>
          <w:p w14:paraId="0FBDD903"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6. Relationship established</w:t>
            </w:r>
          </w:p>
        </w:tc>
        <w:tc>
          <w:tcPr>
            <w:tcW w:w="2621" w:type="pct"/>
          </w:tcPr>
          <w:p w14:paraId="013AF1FB"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as a relationship established prior to study commencement? </w:t>
            </w:r>
          </w:p>
        </w:tc>
        <w:tc>
          <w:tcPr>
            <w:tcW w:w="820" w:type="pct"/>
          </w:tcPr>
          <w:p w14:paraId="4D61CBE7" w14:textId="2BAA68A3" w:rsidR="00635219" w:rsidRPr="00635219" w:rsidRDefault="00C31FCF"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638C44A8" w14:textId="77777777" w:rsidTr="00635219">
        <w:tc>
          <w:tcPr>
            <w:tcW w:w="1559" w:type="pct"/>
          </w:tcPr>
          <w:p w14:paraId="6F385EF1"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7. Participant knowledge of the interviewer </w:t>
            </w:r>
          </w:p>
        </w:tc>
        <w:tc>
          <w:tcPr>
            <w:tcW w:w="2621" w:type="pct"/>
          </w:tcPr>
          <w:p w14:paraId="609F240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did the participants know about the researcher? e.g. personal goals, reasons for doing the research </w:t>
            </w:r>
          </w:p>
        </w:tc>
        <w:tc>
          <w:tcPr>
            <w:tcW w:w="820" w:type="pct"/>
          </w:tcPr>
          <w:p w14:paraId="54372B7D" w14:textId="428900B8" w:rsidR="00635219" w:rsidRPr="00635219" w:rsidRDefault="00B83902"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2268F4C3" w14:textId="77777777" w:rsidTr="00635219">
        <w:tc>
          <w:tcPr>
            <w:tcW w:w="1559" w:type="pct"/>
          </w:tcPr>
          <w:p w14:paraId="1732D09A"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8. Interviewer characteristics</w:t>
            </w:r>
          </w:p>
        </w:tc>
        <w:tc>
          <w:tcPr>
            <w:tcW w:w="2621" w:type="pct"/>
          </w:tcPr>
          <w:p w14:paraId="1379692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characteristics were reported about the inter viewer/facilitator? e.g. Bias, assumptions, reasons and interests in the research topic </w:t>
            </w:r>
          </w:p>
        </w:tc>
        <w:tc>
          <w:tcPr>
            <w:tcW w:w="820" w:type="pct"/>
          </w:tcPr>
          <w:p w14:paraId="33C4DD42" w14:textId="34EDF48D" w:rsidR="00635219" w:rsidRPr="00635219" w:rsidRDefault="00B83902" w:rsidP="00C31FCF">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N/A</w:t>
            </w:r>
          </w:p>
        </w:tc>
      </w:tr>
      <w:tr w:rsidR="00635219" w:rsidRPr="00635219" w14:paraId="17063667" w14:textId="77777777" w:rsidTr="00635219">
        <w:tc>
          <w:tcPr>
            <w:tcW w:w="1559" w:type="pct"/>
            <w:shd w:val="clear" w:color="auto" w:fill="F2F2F2" w:themeFill="background1" w:themeFillShade="F2"/>
          </w:tcPr>
          <w:p w14:paraId="2F8290C4"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0"/>
                <w:szCs w:val="20"/>
              </w:rPr>
            </w:pPr>
            <w:r w:rsidRPr="00635219">
              <w:rPr>
                <w:rFonts w:ascii="Times New Roman" w:hAnsi="Times New Roman" w:cs="Times New Roman"/>
                <w:b/>
                <w:sz w:val="20"/>
                <w:szCs w:val="20"/>
              </w:rPr>
              <w:t xml:space="preserve">Domain 2: study design </w:t>
            </w:r>
          </w:p>
        </w:tc>
        <w:tc>
          <w:tcPr>
            <w:tcW w:w="2621" w:type="pct"/>
            <w:shd w:val="clear" w:color="auto" w:fill="F2F2F2" w:themeFill="background1" w:themeFillShade="F2"/>
          </w:tcPr>
          <w:p w14:paraId="3EF88452"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shd w:val="clear" w:color="auto" w:fill="F2F2F2" w:themeFill="background1" w:themeFillShade="F2"/>
          </w:tcPr>
          <w:p w14:paraId="5EF924D0" w14:textId="77777777" w:rsidR="00635219" w:rsidRPr="00635219" w:rsidRDefault="00635219" w:rsidP="00800FFD">
            <w:pPr>
              <w:spacing w:after="0"/>
              <w:rPr>
                <w:rFonts w:ascii="Times New Roman" w:eastAsiaTheme="minorHAnsi" w:hAnsi="Times New Roman" w:cs="Times New Roman"/>
                <w:sz w:val="20"/>
                <w:szCs w:val="20"/>
              </w:rPr>
            </w:pPr>
          </w:p>
        </w:tc>
      </w:tr>
      <w:tr w:rsidR="00635219" w:rsidRPr="00635219" w14:paraId="6E0D1096" w14:textId="77777777" w:rsidTr="00635219">
        <w:tc>
          <w:tcPr>
            <w:tcW w:w="1559" w:type="pct"/>
          </w:tcPr>
          <w:p w14:paraId="6461C40A"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Theoretical framework </w:t>
            </w:r>
          </w:p>
        </w:tc>
        <w:tc>
          <w:tcPr>
            <w:tcW w:w="2621" w:type="pct"/>
          </w:tcPr>
          <w:p w14:paraId="15AA9D6F"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4D667115" w14:textId="77777777" w:rsidR="00635219" w:rsidRPr="00635219" w:rsidRDefault="00635219" w:rsidP="00800FFD">
            <w:pPr>
              <w:spacing w:after="0"/>
              <w:rPr>
                <w:rFonts w:ascii="Times New Roman" w:eastAsiaTheme="minorHAnsi" w:hAnsi="Times New Roman" w:cs="Times New Roman"/>
                <w:sz w:val="20"/>
                <w:szCs w:val="20"/>
              </w:rPr>
            </w:pPr>
          </w:p>
        </w:tc>
      </w:tr>
      <w:tr w:rsidR="00635219" w:rsidRPr="00635219" w14:paraId="1ED473DB" w14:textId="77777777" w:rsidTr="00635219">
        <w:tc>
          <w:tcPr>
            <w:tcW w:w="1559" w:type="pct"/>
          </w:tcPr>
          <w:p w14:paraId="06424228"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9. Methodological orientation and Theory </w:t>
            </w:r>
          </w:p>
        </w:tc>
        <w:tc>
          <w:tcPr>
            <w:tcW w:w="2621" w:type="pct"/>
          </w:tcPr>
          <w:p w14:paraId="36F0AF28"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820" w:type="pct"/>
          </w:tcPr>
          <w:p w14:paraId="4A7C54F7" w14:textId="606119B5" w:rsidR="00635219" w:rsidRPr="00635219" w:rsidRDefault="006E76BC"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7</w:t>
            </w:r>
          </w:p>
        </w:tc>
      </w:tr>
      <w:tr w:rsidR="00635219" w:rsidRPr="00635219" w14:paraId="3B86FAEE" w14:textId="77777777" w:rsidTr="00635219">
        <w:tc>
          <w:tcPr>
            <w:tcW w:w="1559" w:type="pct"/>
          </w:tcPr>
          <w:p w14:paraId="576D5027"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Participant selection </w:t>
            </w:r>
          </w:p>
        </w:tc>
        <w:tc>
          <w:tcPr>
            <w:tcW w:w="2621" w:type="pct"/>
          </w:tcPr>
          <w:p w14:paraId="17A8DFD5"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449FA4ED" w14:textId="77777777" w:rsidR="00635219" w:rsidRPr="00635219" w:rsidRDefault="00635219" w:rsidP="00A853E0">
            <w:pPr>
              <w:spacing w:after="0"/>
              <w:jc w:val="center"/>
              <w:rPr>
                <w:rFonts w:ascii="Times New Roman" w:eastAsiaTheme="minorHAnsi" w:hAnsi="Times New Roman" w:cs="Times New Roman"/>
                <w:sz w:val="20"/>
                <w:szCs w:val="20"/>
              </w:rPr>
            </w:pPr>
          </w:p>
        </w:tc>
      </w:tr>
      <w:tr w:rsidR="00635219" w:rsidRPr="00635219" w14:paraId="563C57EA" w14:textId="77777777" w:rsidTr="00635219">
        <w:tc>
          <w:tcPr>
            <w:tcW w:w="1559" w:type="pct"/>
          </w:tcPr>
          <w:p w14:paraId="44554657"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0. Sampling</w:t>
            </w:r>
          </w:p>
        </w:tc>
        <w:tc>
          <w:tcPr>
            <w:tcW w:w="2621" w:type="pct"/>
          </w:tcPr>
          <w:p w14:paraId="16785532"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How were participants selected? e.g. purposive, convenience, consecutive, snowball </w:t>
            </w:r>
          </w:p>
        </w:tc>
        <w:tc>
          <w:tcPr>
            <w:tcW w:w="820" w:type="pct"/>
          </w:tcPr>
          <w:p w14:paraId="18ECEAC6" w14:textId="56D96696" w:rsidR="006037D4"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4</w:t>
            </w:r>
            <w:r w:rsidR="006037D4">
              <w:rPr>
                <w:rFonts w:ascii="Times New Roman" w:eastAsiaTheme="minorHAnsi" w:hAnsi="Times New Roman" w:cs="Times New Roman"/>
                <w:sz w:val="20"/>
                <w:szCs w:val="20"/>
              </w:rPr>
              <w:t xml:space="preserve">, </w:t>
            </w:r>
          </w:p>
          <w:p w14:paraId="21690D9F" w14:textId="1C58E243" w:rsidR="00635219" w:rsidRPr="00635219" w:rsidRDefault="006037D4"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Appendix 1</w:t>
            </w:r>
          </w:p>
        </w:tc>
      </w:tr>
      <w:tr w:rsidR="00635219" w:rsidRPr="00635219" w14:paraId="5207241A" w14:textId="77777777" w:rsidTr="00635219">
        <w:tc>
          <w:tcPr>
            <w:tcW w:w="1559" w:type="pct"/>
          </w:tcPr>
          <w:p w14:paraId="64058CF7"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1. Method of approach</w:t>
            </w:r>
          </w:p>
        </w:tc>
        <w:tc>
          <w:tcPr>
            <w:tcW w:w="2621" w:type="pct"/>
          </w:tcPr>
          <w:p w14:paraId="43FDBB38"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How were participants approached? e.g. face-to-face, telephone, mail, email </w:t>
            </w:r>
          </w:p>
        </w:tc>
        <w:tc>
          <w:tcPr>
            <w:tcW w:w="820" w:type="pct"/>
          </w:tcPr>
          <w:p w14:paraId="780424DD" w14:textId="02155528" w:rsidR="00635219" w:rsidRP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4</w:t>
            </w:r>
          </w:p>
        </w:tc>
      </w:tr>
      <w:tr w:rsidR="00635219" w:rsidRPr="00635219" w14:paraId="4E555AEC" w14:textId="77777777" w:rsidTr="00635219">
        <w:tc>
          <w:tcPr>
            <w:tcW w:w="1559" w:type="pct"/>
          </w:tcPr>
          <w:p w14:paraId="7700CFFC"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2. Sample size</w:t>
            </w:r>
          </w:p>
        </w:tc>
        <w:tc>
          <w:tcPr>
            <w:tcW w:w="2621" w:type="pct"/>
          </w:tcPr>
          <w:p w14:paraId="7537EEE1"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How many participants were in the study? </w:t>
            </w:r>
          </w:p>
        </w:tc>
        <w:tc>
          <w:tcPr>
            <w:tcW w:w="820" w:type="pct"/>
          </w:tcPr>
          <w:p w14:paraId="7DD42326" w14:textId="5EF62550" w:rsidR="00635219" w:rsidRP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9</w:t>
            </w:r>
          </w:p>
        </w:tc>
      </w:tr>
      <w:tr w:rsidR="00635219" w:rsidRPr="00635219" w14:paraId="67BCFE29" w14:textId="77777777" w:rsidTr="00635219">
        <w:tc>
          <w:tcPr>
            <w:tcW w:w="1559" w:type="pct"/>
          </w:tcPr>
          <w:p w14:paraId="3B8DDBCA"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3. Non-participation</w:t>
            </w:r>
          </w:p>
        </w:tc>
        <w:tc>
          <w:tcPr>
            <w:tcW w:w="2621" w:type="pct"/>
          </w:tcPr>
          <w:p w14:paraId="4C3595D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How many people refused to participate or dropped out? Reasons? </w:t>
            </w:r>
          </w:p>
        </w:tc>
        <w:tc>
          <w:tcPr>
            <w:tcW w:w="820" w:type="pct"/>
          </w:tcPr>
          <w:p w14:paraId="3EC35C69" w14:textId="096FF95B" w:rsidR="00635219" w:rsidRP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9</w:t>
            </w:r>
          </w:p>
        </w:tc>
      </w:tr>
      <w:tr w:rsidR="00635219" w:rsidRPr="00635219" w14:paraId="68E4699C" w14:textId="77777777" w:rsidTr="00635219">
        <w:tc>
          <w:tcPr>
            <w:tcW w:w="1559" w:type="pct"/>
          </w:tcPr>
          <w:p w14:paraId="586F58D0" w14:textId="77777777" w:rsidR="00635219" w:rsidRPr="00635219" w:rsidRDefault="00635219" w:rsidP="00800FFD">
            <w:pPr>
              <w:spacing w:after="0"/>
              <w:rPr>
                <w:rFonts w:ascii="Times New Roman" w:eastAsiaTheme="minorHAnsi" w:hAnsi="Times New Roman" w:cs="Times New Roman"/>
                <w:i/>
                <w:sz w:val="20"/>
                <w:szCs w:val="20"/>
              </w:rPr>
            </w:pPr>
            <w:r w:rsidRPr="00635219">
              <w:rPr>
                <w:rFonts w:ascii="Times New Roman" w:hAnsi="Times New Roman" w:cs="Times New Roman"/>
                <w:i/>
                <w:sz w:val="20"/>
                <w:szCs w:val="20"/>
              </w:rPr>
              <w:t>Setting</w:t>
            </w:r>
          </w:p>
        </w:tc>
        <w:tc>
          <w:tcPr>
            <w:tcW w:w="2621" w:type="pct"/>
          </w:tcPr>
          <w:p w14:paraId="42AF0F4F"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50EB2B2E" w14:textId="77777777" w:rsidR="00635219" w:rsidRPr="00635219" w:rsidRDefault="00635219" w:rsidP="00A853E0">
            <w:pPr>
              <w:spacing w:after="0"/>
              <w:jc w:val="center"/>
              <w:rPr>
                <w:rFonts w:ascii="Times New Roman" w:eastAsiaTheme="minorHAnsi" w:hAnsi="Times New Roman" w:cs="Times New Roman"/>
                <w:sz w:val="20"/>
                <w:szCs w:val="20"/>
              </w:rPr>
            </w:pPr>
          </w:p>
        </w:tc>
      </w:tr>
      <w:tr w:rsidR="00635219" w:rsidRPr="00635219" w14:paraId="7FAFDC37" w14:textId="77777777" w:rsidTr="00635219">
        <w:tc>
          <w:tcPr>
            <w:tcW w:w="1559" w:type="pct"/>
          </w:tcPr>
          <w:p w14:paraId="1DB48713"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4. Setting of data collection</w:t>
            </w:r>
          </w:p>
        </w:tc>
        <w:tc>
          <w:tcPr>
            <w:tcW w:w="2621" w:type="pct"/>
          </w:tcPr>
          <w:p w14:paraId="31AEB1FB"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ere was the data collected? e.g. home, clinic, workplace </w:t>
            </w:r>
          </w:p>
        </w:tc>
        <w:tc>
          <w:tcPr>
            <w:tcW w:w="820" w:type="pct"/>
          </w:tcPr>
          <w:p w14:paraId="15EEA801" w14:textId="1DA08352" w:rsidR="00635219" w:rsidRP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4</w:t>
            </w:r>
          </w:p>
        </w:tc>
      </w:tr>
      <w:tr w:rsidR="00635219" w:rsidRPr="00635219" w14:paraId="6E508170" w14:textId="77777777" w:rsidTr="00635219">
        <w:tc>
          <w:tcPr>
            <w:tcW w:w="1559" w:type="pct"/>
          </w:tcPr>
          <w:p w14:paraId="18A0307B"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5. Presence of non-participants</w:t>
            </w:r>
          </w:p>
        </w:tc>
        <w:tc>
          <w:tcPr>
            <w:tcW w:w="2621" w:type="pct"/>
          </w:tcPr>
          <w:p w14:paraId="547093F5"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as anyone else present besides the participants and researchers? </w:t>
            </w:r>
          </w:p>
        </w:tc>
        <w:tc>
          <w:tcPr>
            <w:tcW w:w="820" w:type="pct"/>
          </w:tcPr>
          <w:p w14:paraId="7DE8FD76" w14:textId="55DE207B" w:rsidR="00635219" w:rsidRP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78645C0C" w14:textId="77777777" w:rsidTr="00635219">
        <w:tc>
          <w:tcPr>
            <w:tcW w:w="1559" w:type="pct"/>
          </w:tcPr>
          <w:p w14:paraId="2182A358"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6. Description of sample</w:t>
            </w:r>
          </w:p>
        </w:tc>
        <w:tc>
          <w:tcPr>
            <w:tcW w:w="2621" w:type="pct"/>
          </w:tcPr>
          <w:p w14:paraId="2BC131F9"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are the important characteristics of the sample? e.g. demographic data, date </w:t>
            </w:r>
          </w:p>
        </w:tc>
        <w:tc>
          <w:tcPr>
            <w:tcW w:w="820" w:type="pct"/>
          </w:tcPr>
          <w:p w14:paraId="35D62316" w14:textId="1E262EA3" w:rsidR="00635219" w:rsidRDefault="0005501B"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9</w:t>
            </w:r>
            <w:r w:rsidR="00D3761B">
              <w:rPr>
                <w:rFonts w:ascii="Times New Roman" w:eastAsiaTheme="minorHAnsi" w:hAnsi="Times New Roman" w:cs="Times New Roman"/>
                <w:sz w:val="20"/>
                <w:szCs w:val="20"/>
              </w:rPr>
              <w:t xml:space="preserve">, </w:t>
            </w:r>
          </w:p>
          <w:p w14:paraId="2DA6F07B" w14:textId="1665EEAA" w:rsidR="00063B0C" w:rsidRPr="00635219" w:rsidRDefault="00063B0C" w:rsidP="00A853E0">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Table 1</w:t>
            </w:r>
          </w:p>
        </w:tc>
      </w:tr>
      <w:tr w:rsidR="00635219" w:rsidRPr="00635219" w14:paraId="4065C1A9" w14:textId="77777777" w:rsidTr="00635219">
        <w:tc>
          <w:tcPr>
            <w:tcW w:w="1559" w:type="pct"/>
          </w:tcPr>
          <w:p w14:paraId="3D2C2F7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Data collection </w:t>
            </w:r>
          </w:p>
        </w:tc>
        <w:tc>
          <w:tcPr>
            <w:tcW w:w="2621" w:type="pct"/>
          </w:tcPr>
          <w:p w14:paraId="6326EDC8"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677CF8E8" w14:textId="77777777" w:rsidR="00635219" w:rsidRPr="00635219" w:rsidRDefault="00635219" w:rsidP="00800FFD">
            <w:pPr>
              <w:spacing w:after="0"/>
              <w:rPr>
                <w:rFonts w:ascii="Times New Roman" w:eastAsiaTheme="minorHAnsi" w:hAnsi="Times New Roman" w:cs="Times New Roman"/>
                <w:sz w:val="20"/>
                <w:szCs w:val="20"/>
              </w:rPr>
            </w:pPr>
          </w:p>
        </w:tc>
      </w:tr>
      <w:tr w:rsidR="00635219" w:rsidRPr="00635219" w14:paraId="57C605D5" w14:textId="77777777" w:rsidTr="00635219">
        <w:tc>
          <w:tcPr>
            <w:tcW w:w="1559" w:type="pct"/>
          </w:tcPr>
          <w:p w14:paraId="1AC34105"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7. Interview guide</w:t>
            </w:r>
          </w:p>
        </w:tc>
        <w:tc>
          <w:tcPr>
            <w:tcW w:w="2621" w:type="pct"/>
          </w:tcPr>
          <w:p w14:paraId="4FA22160"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questions, prompts, guides provided by the authors? Was it pilot tested? </w:t>
            </w:r>
          </w:p>
        </w:tc>
        <w:tc>
          <w:tcPr>
            <w:tcW w:w="820" w:type="pct"/>
          </w:tcPr>
          <w:p w14:paraId="19E7416F" w14:textId="00A5A64D" w:rsidR="00635219" w:rsidRPr="00635219" w:rsidRDefault="0005501B" w:rsidP="000C1107">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7955B2EF" w14:textId="77777777" w:rsidTr="00635219">
        <w:tc>
          <w:tcPr>
            <w:tcW w:w="1559" w:type="pct"/>
          </w:tcPr>
          <w:p w14:paraId="62DA934B"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8. Repeat interviews</w:t>
            </w:r>
          </w:p>
        </w:tc>
        <w:tc>
          <w:tcPr>
            <w:tcW w:w="2621" w:type="pct"/>
          </w:tcPr>
          <w:p w14:paraId="7651990E"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repeat inter views carried out? If yes, how many? </w:t>
            </w:r>
          </w:p>
        </w:tc>
        <w:tc>
          <w:tcPr>
            <w:tcW w:w="820" w:type="pct"/>
          </w:tcPr>
          <w:p w14:paraId="3369B51C" w14:textId="43C11962" w:rsidR="00635219" w:rsidRPr="00635219" w:rsidRDefault="000C1107" w:rsidP="000C1107">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N/A</w:t>
            </w:r>
          </w:p>
        </w:tc>
      </w:tr>
      <w:tr w:rsidR="00635219" w:rsidRPr="00635219" w14:paraId="78A4F284" w14:textId="77777777" w:rsidTr="00635219">
        <w:tc>
          <w:tcPr>
            <w:tcW w:w="1559" w:type="pct"/>
          </w:tcPr>
          <w:p w14:paraId="67BE6AC4"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19. Audio/visual recording</w:t>
            </w:r>
          </w:p>
        </w:tc>
        <w:tc>
          <w:tcPr>
            <w:tcW w:w="2621" w:type="pct"/>
          </w:tcPr>
          <w:p w14:paraId="0F12C96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Did the research use audio or visual recording to collect the data? </w:t>
            </w:r>
          </w:p>
        </w:tc>
        <w:tc>
          <w:tcPr>
            <w:tcW w:w="820" w:type="pct"/>
          </w:tcPr>
          <w:p w14:paraId="5EC64DD6" w14:textId="35BABE66" w:rsidR="00635219" w:rsidRPr="00635219" w:rsidRDefault="0005501B" w:rsidP="000C1107">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1CEA39D9" w14:textId="77777777" w:rsidTr="00635219">
        <w:tc>
          <w:tcPr>
            <w:tcW w:w="1559" w:type="pct"/>
          </w:tcPr>
          <w:p w14:paraId="6AF8A1BE"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0. Field notes</w:t>
            </w:r>
          </w:p>
        </w:tc>
        <w:tc>
          <w:tcPr>
            <w:tcW w:w="2621" w:type="pct"/>
          </w:tcPr>
          <w:p w14:paraId="5F61F686" w14:textId="562F9E70"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Were ﬁeld notes made during and/or after the interview or focus group?</w:t>
            </w:r>
          </w:p>
        </w:tc>
        <w:tc>
          <w:tcPr>
            <w:tcW w:w="820" w:type="pct"/>
          </w:tcPr>
          <w:p w14:paraId="4C3B604D" w14:textId="45835EBA" w:rsidR="00635219" w:rsidRPr="00635219" w:rsidRDefault="0005501B" w:rsidP="000C1107">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6D4E776E" w14:textId="77777777" w:rsidTr="00635219">
        <w:tc>
          <w:tcPr>
            <w:tcW w:w="1559" w:type="pct"/>
          </w:tcPr>
          <w:p w14:paraId="60BA056F"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lastRenderedPageBreak/>
              <w:t>21. Duration</w:t>
            </w:r>
          </w:p>
        </w:tc>
        <w:tc>
          <w:tcPr>
            <w:tcW w:w="2621" w:type="pct"/>
          </w:tcPr>
          <w:p w14:paraId="5B6F57BA" w14:textId="76BA699B"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was the duration of the interviews or focus group? </w:t>
            </w:r>
          </w:p>
        </w:tc>
        <w:tc>
          <w:tcPr>
            <w:tcW w:w="820" w:type="pct"/>
          </w:tcPr>
          <w:p w14:paraId="598563B2" w14:textId="051AA9AF" w:rsidR="00635219" w:rsidRPr="00635219" w:rsidRDefault="00654ECE" w:rsidP="00654ECE">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4FECD0E3" w14:textId="77777777" w:rsidTr="00635219">
        <w:tc>
          <w:tcPr>
            <w:tcW w:w="1559" w:type="pct"/>
          </w:tcPr>
          <w:p w14:paraId="7648BA02"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2. Data saturation</w:t>
            </w:r>
          </w:p>
        </w:tc>
        <w:tc>
          <w:tcPr>
            <w:tcW w:w="2621" w:type="pct"/>
          </w:tcPr>
          <w:p w14:paraId="5F14D317"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as data saturation discussed? </w:t>
            </w:r>
          </w:p>
        </w:tc>
        <w:tc>
          <w:tcPr>
            <w:tcW w:w="820" w:type="pct"/>
          </w:tcPr>
          <w:p w14:paraId="3CF2F6A4" w14:textId="1C993CC0" w:rsidR="00635219" w:rsidRPr="00635219" w:rsidRDefault="0005501B" w:rsidP="00654ECE">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5</w:t>
            </w:r>
          </w:p>
        </w:tc>
      </w:tr>
      <w:tr w:rsidR="00635219" w:rsidRPr="00635219" w14:paraId="353BD7FE" w14:textId="77777777" w:rsidTr="00635219">
        <w:tc>
          <w:tcPr>
            <w:tcW w:w="1559" w:type="pct"/>
          </w:tcPr>
          <w:p w14:paraId="4B16701A"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3. Transcripts returned</w:t>
            </w:r>
          </w:p>
        </w:tc>
        <w:tc>
          <w:tcPr>
            <w:tcW w:w="2621" w:type="pct"/>
          </w:tcPr>
          <w:p w14:paraId="36D774E8"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transcripts returned to participants for comment and/or correction? </w:t>
            </w:r>
          </w:p>
        </w:tc>
        <w:tc>
          <w:tcPr>
            <w:tcW w:w="820" w:type="pct"/>
          </w:tcPr>
          <w:p w14:paraId="02ACAB7F" w14:textId="77777777" w:rsidR="00635219" w:rsidRPr="00635219" w:rsidRDefault="00635219" w:rsidP="00654ECE">
            <w:pPr>
              <w:spacing w:after="0"/>
              <w:jc w:val="center"/>
              <w:rPr>
                <w:rFonts w:ascii="Times New Roman" w:eastAsiaTheme="minorHAnsi" w:hAnsi="Times New Roman" w:cs="Times New Roman"/>
                <w:sz w:val="20"/>
                <w:szCs w:val="20"/>
              </w:rPr>
            </w:pPr>
            <w:r w:rsidRPr="00635219">
              <w:rPr>
                <w:rFonts w:ascii="Times New Roman" w:eastAsiaTheme="minorHAnsi" w:hAnsi="Times New Roman" w:cs="Times New Roman"/>
                <w:sz w:val="20"/>
                <w:szCs w:val="20"/>
              </w:rPr>
              <w:t>N/A</w:t>
            </w:r>
          </w:p>
        </w:tc>
      </w:tr>
      <w:tr w:rsidR="00635219" w:rsidRPr="00635219" w14:paraId="5BBA7E64" w14:textId="77777777" w:rsidTr="00635219">
        <w:tc>
          <w:tcPr>
            <w:tcW w:w="5000" w:type="pct"/>
            <w:gridSpan w:val="3"/>
            <w:shd w:val="clear" w:color="auto" w:fill="F2F2F2" w:themeFill="background1" w:themeFillShade="F2"/>
          </w:tcPr>
          <w:p w14:paraId="3E8DA9DE" w14:textId="2E1145F4"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b/>
                <w:sz w:val="20"/>
                <w:szCs w:val="20"/>
              </w:rPr>
              <w:t xml:space="preserve">Domain 3: analysis and ﬁndings </w:t>
            </w:r>
          </w:p>
        </w:tc>
      </w:tr>
      <w:tr w:rsidR="00635219" w:rsidRPr="00635219" w14:paraId="31E7BDA8" w14:textId="77777777" w:rsidTr="00635219">
        <w:tc>
          <w:tcPr>
            <w:tcW w:w="1559" w:type="pct"/>
          </w:tcPr>
          <w:p w14:paraId="1C8FACE1"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Data analysis </w:t>
            </w:r>
          </w:p>
        </w:tc>
        <w:tc>
          <w:tcPr>
            <w:tcW w:w="2621" w:type="pct"/>
          </w:tcPr>
          <w:p w14:paraId="4EE7F274"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334D2741" w14:textId="77777777" w:rsidR="00635219" w:rsidRPr="00635219" w:rsidRDefault="00635219" w:rsidP="00800FFD">
            <w:pPr>
              <w:spacing w:after="0"/>
              <w:rPr>
                <w:rFonts w:ascii="Times New Roman" w:eastAsiaTheme="minorHAnsi" w:hAnsi="Times New Roman" w:cs="Times New Roman"/>
                <w:sz w:val="20"/>
                <w:szCs w:val="20"/>
              </w:rPr>
            </w:pPr>
          </w:p>
        </w:tc>
      </w:tr>
      <w:tr w:rsidR="00635219" w:rsidRPr="00635219" w14:paraId="5E10E3C9" w14:textId="77777777" w:rsidTr="00635219">
        <w:tc>
          <w:tcPr>
            <w:tcW w:w="1559" w:type="pct"/>
          </w:tcPr>
          <w:p w14:paraId="2263B617"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4. Number of data coders</w:t>
            </w:r>
          </w:p>
        </w:tc>
        <w:tc>
          <w:tcPr>
            <w:tcW w:w="2621" w:type="pct"/>
          </w:tcPr>
          <w:p w14:paraId="664D64F3"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How many data coders coded the data? </w:t>
            </w:r>
          </w:p>
        </w:tc>
        <w:tc>
          <w:tcPr>
            <w:tcW w:w="820" w:type="pct"/>
          </w:tcPr>
          <w:p w14:paraId="42269AE4" w14:textId="5AAFC55F" w:rsidR="00635219" w:rsidRPr="00635219" w:rsidRDefault="00D267C6"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N/A</w:t>
            </w:r>
          </w:p>
        </w:tc>
      </w:tr>
      <w:tr w:rsidR="00635219" w:rsidRPr="00635219" w14:paraId="6BF87C50" w14:textId="77777777" w:rsidTr="00635219">
        <w:tc>
          <w:tcPr>
            <w:tcW w:w="1559" w:type="pct"/>
          </w:tcPr>
          <w:p w14:paraId="48FF7062"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5. Description of the coding tree</w:t>
            </w:r>
          </w:p>
        </w:tc>
        <w:tc>
          <w:tcPr>
            <w:tcW w:w="2621" w:type="pct"/>
          </w:tcPr>
          <w:p w14:paraId="0A873BB1"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Did authors provide a description of the coding tree? </w:t>
            </w:r>
          </w:p>
        </w:tc>
        <w:tc>
          <w:tcPr>
            <w:tcW w:w="820" w:type="pct"/>
          </w:tcPr>
          <w:p w14:paraId="0109B1D9" w14:textId="2A6350C8" w:rsidR="00635219" w:rsidRPr="00635219" w:rsidRDefault="00063B0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Figure 2</w:t>
            </w:r>
          </w:p>
        </w:tc>
      </w:tr>
      <w:tr w:rsidR="00635219" w:rsidRPr="00635219" w14:paraId="3832AC14" w14:textId="77777777" w:rsidTr="00635219">
        <w:tc>
          <w:tcPr>
            <w:tcW w:w="1559" w:type="pct"/>
          </w:tcPr>
          <w:p w14:paraId="36C608E4"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6. Derivation of themes</w:t>
            </w:r>
          </w:p>
        </w:tc>
        <w:tc>
          <w:tcPr>
            <w:tcW w:w="2621" w:type="pct"/>
          </w:tcPr>
          <w:p w14:paraId="664FF38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themes identiﬁed in advance or derived from the data? </w:t>
            </w:r>
          </w:p>
        </w:tc>
        <w:tc>
          <w:tcPr>
            <w:tcW w:w="820" w:type="pct"/>
          </w:tcPr>
          <w:p w14:paraId="243FA1E6" w14:textId="5683BFEB" w:rsidR="00635219" w:rsidRPr="00635219"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7-</w:t>
            </w:r>
            <w:r w:rsidR="00BB12EC">
              <w:rPr>
                <w:rFonts w:ascii="Times New Roman" w:eastAsiaTheme="minorHAnsi" w:hAnsi="Times New Roman" w:cs="Times New Roman"/>
                <w:sz w:val="20"/>
                <w:szCs w:val="20"/>
              </w:rPr>
              <w:t>8</w:t>
            </w:r>
          </w:p>
        </w:tc>
      </w:tr>
      <w:tr w:rsidR="00635219" w:rsidRPr="00635219" w14:paraId="0E382328" w14:textId="77777777" w:rsidTr="00635219">
        <w:tc>
          <w:tcPr>
            <w:tcW w:w="1559" w:type="pct"/>
          </w:tcPr>
          <w:p w14:paraId="0B004599"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7. Software</w:t>
            </w:r>
          </w:p>
        </w:tc>
        <w:tc>
          <w:tcPr>
            <w:tcW w:w="2621" w:type="pct"/>
          </w:tcPr>
          <w:p w14:paraId="247AB941"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hat software, if applicable, was used to manage the data? </w:t>
            </w:r>
          </w:p>
        </w:tc>
        <w:tc>
          <w:tcPr>
            <w:tcW w:w="820" w:type="pct"/>
          </w:tcPr>
          <w:p w14:paraId="1321AEB5" w14:textId="457CBE71" w:rsidR="00635219" w:rsidRPr="00635219" w:rsidRDefault="00BB12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8</w:t>
            </w:r>
          </w:p>
        </w:tc>
      </w:tr>
      <w:tr w:rsidR="00635219" w:rsidRPr="00635219" w14:paraId="0A0DAAB1" w14:textId="77777777" w:rsidTr="00635219">
        <w:tc>
          <w:tcPr>
            <w:tcW w:w="1559" w:type="pct"/>
          </w:tcPr>
          <w:p w14:paraId="1AA9815C"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8. Participant checking</w:t>
            </w:r>
          </w:p>
        </w:tc>
        <w:tc>
          <w:tcPr>
            <w:tcW w:w="2621" w:type="pct"/>
          </w:tcPr>
          <w:p w14:paraId="73D4795D"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Did participants provide feedback on the ﬁndings? </w:t>
            </w:r>
          </w:p>
        </w:tc>
        <w:tc>
          <w:tcPr>
            <w:tcW w:w="820" w:type="pct"/>
          </w:tcPr>
          <w:p w14:paraId="3940E7E9" w14:textId="06998D31" w:rsidR="00635219" w:rsidRPr="00635219" w:rsidRDefault="00BB12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N/A</w:t>
            </w:r>
          </w:p>
        </w:tc>
      </w:tr>
      <w:tr w:rsidR="00635219" w:rsidRPr="00635219" w14:paraId="7C659F50" w14:textId="77777777" w:rsidTr="00635219">
        <w:tc>
          <w:tcPr>
            <w:tcW w:w="1559" w:type="pct"/>
          </w:tcPr>
          <w:p w14:paraId="495A01FF"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0"/>
                <w:szCs w:val="20"/>
              </w:rPr>
            </w:pPr>
            <w:r w:rsidRPr="00635219">
              <w:rPr>
                <w:rFonts w:ascii="Times New Roman" w:hAnsi="Times New Roman" w:cs="Times New Roman"/>
                <w:i/>
                <w:sz w:val="20"/>
                <w:szCs w:val="20"/>
              </w:rPr>
              <w:t xml:space="preserve">Reporting </w:t>
            </w:r>
          </w:p>
        </w:tc>
        <w:tc>
          <w:tcPr>
            <w:tcW w:w="2621" w:type="pct"/>
          </w:tcPr>
          <w:p w14:paraId="1D0B683C" w14:textId="77777777" w:rsidR="00635219" w:rsidRPr="00635219" w:rsidRDefault="00635219" w:rsidP="00800FFD">
            <w:pPr>
              <w:spacing w:after="0"/>
              <w:rPr>
                <w:rFonts w:ascii="Times New Roman" w:eastAsiaTheme="minorHAnsi" w:hAnsi="Times New Roman" w:cs="Times New Roman"/>
                <w:sz w:val="20"/>
                <w:szCs w:val="20"/>
              </w:rPr>
            </w:pPr>
          </w:p>
        </w:tc>
        <w:tc>
          <w:tcPr>
            <w:tcW w:w="820" w:type="pct"/>
          </w:tcPr>
          <w:p w14:paraId="59AA7C0B" w14:textId="77777777" w:rsidR="00635219" w:rsidRPr="00635219" w:rsidRDefault="00635219" w:rsidP="00D267C6">
            <w:pPr>
              <w:spacing w:after="0"/>
              <w:jc w:val="center"/>
              <w:rPr>
                <w:rFonts w:ascii="Times New Roman" w:eastAsiaTheme="minorHAnsi" w:hAnsi="Times New Roman" w:cs="Times New Roman"/>
                <w:sz w:val="20"/>
                <w:szCs w:val="20"/>
              </w:rPr>
            </w:pPr>
          </w:p>
        </w:tc>
      </w:tr>
      <w:tr w:rsidR="00635219" w:rsidRPr="00635219" w14:paraId="18262248" w14:textId="77777777" w:rsidTr="00635219">
        <w:tc>
          <w:tcPr>
            <w:tcW w:w="1559" w:type="pct"/>
          </w:tcPr>
          <w:p w14:paraId="619DC0CA"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29. Quotations presented</w:t>
            </w:r>
          </w:p>
        </w:tc>
        <w:tc>
          <w:tcPr>
            <w:tcW w:w="2621" w:type="pct"/>
          </w:tcPr>
          <w:p w14:paraId="7BF9E19E"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participant quotations presented to illustrate the themes/ﬁndings? Was each quotation identiﬁed? e.g. participant number </w:t>
            </w:r>
          </w:p>
        </w:tc>
        <w:tc>
          <w:tcPr>
            <w:tcW w:w="820" w:type="pct"/>
          </w:tcPr>
          <w:p w14:paraId="3C515B3E" w14:textId="64C3EE58" w:rsidR="00635219" w:rsidRPr="00635219"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Table 2</w:t>
            </w:r>
          </w:p>
        </w:tc>
      </w:tr>
      <w:tr w:rsidR="00635219" w:rsidRPr="00635219" w14:paraId="210ED87F" w14:textId="77777777" w:rsidTr="00635219">
        <w:tc>
          <w:tcPr>
            <w:tcW w:w="1559" w:type="pct"/>
          </w:tcPr>
          <w:p w14:paraId="09FDE5F2"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30. Data and ﬁndings consistent</w:t>
            </w:r>
          </w:p>
        </w:tc>
        <w:tc>
          <w:tcPr>
            <w:tcW w:w="2621" w:type="pct"/>
          </w:tcPr>
          <w:p w14:paraId="6C6B3AD2"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as there consistency between the data presented and the ﬁndings? </w:t>
            </w:r>
          </w:p>
        </w:tc>
        <w:tc>
          <w:tcPr>
            <w:tcW w:w="820" w:type="pct"/>
          </w:tcPr>
          <w:p w14:paraId="68BC762F" w14:textId="640479AA" w:rsidR="00635219" w:rsidRPr="00635219"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11</w:t>
            </w:r>
          </w:p>
        </w:tc>
      </w:tr>
      <w:tr w:rsidR="00635219" w:rsidRPr="00635219" w14:paraId="44FFE002" w14:textId="77777777" w:rsidTr="00635219">
        <w:tc>
          <w:tcPr>
            <w:tcW w:w="1559" w:type="pct"/>
          </w:tcPr>
          <w:p w14:paraId="5194376F"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31. Clarity of major themes</w:t>
            </w:r>
          </w:p>
        </w:tc>
        <w:tc>
          <w:tcPr>
            <w:tcW w:w="2621" w:type="pct"/>
          </w:tcPr>
          <w:p w14:paraId="3E1F791D"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Were major themes clearly presented in the ﬁndings? </w:t>
            </w:r>
          </w:p>
        </w:tc>
        <w:tc>
          <w:tcPr>
            <w:tcW w:w="820" w:type="pct"/>
          </w:tcPr>
          <w:p w14:paraId="7FDBEA30" w14:textId="77777777" w:rsidR="006B1FEC"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10-11,</w:t>
            </w:r>
          </w:p>
          <w:p w14:paraId="58761491" w14:textId="360884D0" w:rsidR="00635219" w:rsidRPr="00635219"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Table 2</w:t>
            </w:r>
          </w:p>
        </w:tc>
      </w:tr>
      <w:tr w:rsidR="00635219" w:rsidRPr="00635219" w14:paraId="2EA54F5D" w14:textId="77777777" w:rsidTr="00635219">
        <w:tc>
          <w:tcPr>
            <w:tcW w:w="1559" w:type="pct"/>
          </w:tcPr>
          <w:p w14:paraId="274184B2" w14:textId="77777777" w:rsidR="00635219" w:rsidRPr="00635219" w:rsidRDefault="00635219" w:rsidP="00800FFD">
            <w:pPr>
              <w:spacing w:after="0"/>
              <w:rPr>
                <w:rFonts w:ascii="Times New Roman" w:eastAsiaTheme="minorHAnsi" w:hAnsi="Times New Roman" w:cs="Times New Roman"/>
                <w:sz w:val="20"/>
                <w:szCs w:val="20"/>
              </w:rPr>
            </w:pPr>
            <w:r w:rsidRPr="00635219">
              <w:rPr>
                <w:rFonts w:ascii="Times New Roman" w:hAnsi="Times New Roman" w:cs="Times New Roman"/>
                <w:sz w:val="20"/>
                <w:szCs w:val="20"/>
              </w:rPr>
              <w:t>32. Clarity of minor themes</w:t>
            </w:r>
          </w:p>
        </w:tc>
        <w:tc>
          <w:tcPr>
            <w:tcW w:w="2621" w:type="pct"/>
          </w:tcPr>
          <w:p w14:paraId="178C5D95" w14:textId="77777777" w:rsidR="00635219" w:rsidRPr="00635219" w:rsidRDefault="00635219" w:rsidP="00800F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35219">
              <w:rPr>
                <w:rFonts w:ascii="Times New Roman" w:hAnsi="Times New Roman" w:cs="Times New Roman"/>
                <w:sz w:val="20"/>
                <w:szCs w:val="20"/>
              </w:rPr>
              <w:t xml:space="preserve">Is there a description of diverse cases or discussion of minor themes?      </w:t>
            </w:r>
          </w:p>
        </w:tc>
        <w:tc>
          <w:tcPr>
            <w:tcW w:w="820" w:type="pct"/>
          </w:tcPr>
          <w:p w14:paraId="4C575DAD" w14:textId="77777777" w:rsidR="006B1FEC"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10-11,</w:t>
            </w:r>
          </w:p>
          <w:p w14:paraId="7EEEEA74" w14:textId="1CB0F944" w:rsidR="00635219" w:rsidRPr="00635219" w:rsidRDefault="006B1FEC" w:rsidP="00D267C6">
            <w:pPr>
              <w:spacing w:after="0"/>
              <w:jc w:val="center"/>
              <w:rPr>
                <w:rFonts w:ascii="Times New Roman" w:eastAsiaTheme="minorHAnsi" w:hAnsi="Times New Roman" w:cs="Times New Roman"/>
                <w:sz w:val="20"/>
                <w:szCs w:val="20"/>
              </w:rPr>
            </w:pPr>
            <w:r>
              <w:rPr>
                <w:rFonts w:ascii="Times New Roman" w:eastAsiaTheme="minorHAnsi" w:hAnsi="Times New Roman" w:cs="Times New Roman"/>
                <w:sz w:val="20"/>
                <w:szCs w:val="20"/>
              </w:rPr>
              <w:t>Table 2</w:t>
            </w:r>
          </w:p>
        </w:tc>
      </w:tr>
    </w:tbl>
    <w:p w14:paraId="26DDC075" w14:textId="77777777" w:rsidR="00DD2575" w:rsidRPr="00635219" w:rsidRDefault="00DD2575" w:rsidP="00DD2575">
      <w:pPr>
        <w:pStyle w:val="NoSpacing"/>
        <w:adjustRightInd w:val="0"/>
        <w:snapToGrid w:val="0"/>
        <w:spacing w:line="200" w:lineRule="exact"/>
        <w:jc w:val="right"/>
        <w:rPr>
          <w:rFonts w:ascii="Times New Roman" w:hAnsi="Times New Roman" w:cs="Times New Roman"/>
          <w:b/>
          <w:bCs/>
          <w:color w:val="000000"/>
          <w:shd w:val="clear" w:color="auto" w:fill="FFFFFF"/>
          <w:lang w:val="en-GB"/>
        </w:rPr>
      </w:pPr>
    </w:p>
    <w:p w14:paraId="242D123D" w14:textId="77777777" w:rsidR="00DD2575" w:rsidRPr="00635219" w:rsidRDefault="00DD2575" w:rsidP="00DD2575">
      <w:pPr>
        <w:pStyle w:val="NoSpacing"/>
        <w:adjustRightInd w:val="0"/>
        <w:snapToGrid w:val="0"/>
        <w:spacing w:line="200" w:lineRule="exact"/>
        <w:jc w:val="right"/>
        <w:rPr>
          <w:rFonts w:ascii="Times New Roman" w:hAnsi="Times New Roman" w:cs="Times New Roman"/>
          <w:b/>
          <w:bCs/>
          <w:color w:val="000000"/>
          <w:shd w:val="clear" w:color="auto" w:fill="FFFFFF"/>
          <w:lang w:val="en-GB"/>
        </w:rPr>
      </w:pPr>
    </w:p>
    <w:p w14:paraId="702162F2" w14:textId="77777777" w:rsidR="00DD2575" w:rsidRPr="00635219" w:rsidRDefault="00DD2575" w:rsidP="00DD2575">
      <w:pPr>
        <w:pStyle w:val="NoSpacing"/>
        <w:adjustRightInd w:val="0"/>
        <w:snapToGrid w:val="0"/>
        <w:spacing w:line="200" w:lineRule="exact"/>
        <w:jc w:val="right"/>
        <w:rPr>
          <w:rFonts w:ascii="Times New Roman" w:hAnsi="Times New Roman" w:cs="Times New Roman"/>
          <w:b/>
          <w:bCs/>
          <w:color w:val="000000"/>
          <w:shd w:val="clear" w:color="auto" w:fill="FFFFFF"/>
          <w:lang w:val="en-GB"/>
        </w:rPr>
      </w:pPr>
    </w:p>
    <w:p w14:paraId="32338612" w14:textId="67174BD2" w:rsidR="00593896" w:rsidRPr="00635219" w:rsidRDefault="00593896" w:rsidP="00635219">
      <w:pPr>
        <w:pStyle w:val="NoSpacing"/>
        <w:adjustRightInd w:val="0"/>
        <w:snapToGrid w:val="0"/>
        <w:spacing w:line="200" w:lineRule="exact"/>
        <w:rPr>
          <w:rFonts w:ascii="Times New Roman" w:hAnsi="Times New Roman" w:cs="Times New Roman"/>
          <w:color w:val="000000"/>
          <w:shd w:val="clear" w:color="auto" w:fill="FFFFFF"/>
          <w:lang w:val="en-GB"/>
        </w:rPr>
      </w:pPr>
      <w:r w:rsidRPr="00635219">
        <w:rPr>
          <w:rFonts w:ascii="Times New Roman" w:hAnsi="Times New Roman" w:cs="Times New Roman"/>
          <w:b/>
          <w:bCs/>
          <w:color w:val="000000"/>
          <w:shd w:val="clear" w:color="auto" w:fill="FFFFFF"/>
          <w:lang w:val="en-GB"/>
        </w:rPr>
        <w:br w:type="page"/>
      </w:r>
    </w:p>
    <w:p w14:paraId="4069160A" w14:textId="70712388" w:rsidR="00B218BD" w:rsidRDefault="00593896" w:rsidP="00593896">
      <w:pPr>
        <w:pStyle w:val="NoSpacing"/>
        <w:snapToGrid w:val="0"/>
        <w:jc w:val="right"/>
        <w:rPr>
          <w:b/>
          <w:bCs/>
          <w:color w:val="000000"/>
          <w:sz w:val="24"/>
          <w:szCs w:val="24"/>
          <w:shd w:val="clear" w:color="auto" w:fill="FFFFFF"/>
          <w:lang w:val="en-GB"/>
        </w:rPr>
      </w:pPr>
      <w:r>
        <w:rPr>
          <w:b/>
          <w:bCs/>
          <w:color w:val="000000"/>
          <w:sz w:val="24"/>
          <w:szCs w:val="24"/>
          <w:shd w:val="clear" w:color="auto" w:fill="FFFFFF"/>
          <w:lang w:val="en-GB"/>
        </w:rPr>
        <w:lastRenderedPageBreak/>
        <w:t>Appendix 3</w:t>
      </w:r>
    </w:p>
    <w:p w14:paraId="3F6D026E" w14:textId="540310B3" w:rsidR="00593896" w:rsidRDefault="00593896" w:rsidP="00593896">
      <w:pPr>
        <w:pStyle w:val="NoSpacing"/>
        <w:snapToGrid w:val="0"/>
        <w:jc w:val="right"/>
        <w:rPr>
          <w:b/>
          <w:bCs/>
          <w:color w:val="000000"/>
          <w:sz w:val="24"/>
          <w:szCs w:val="24"/>
          <w:shd w:val="clear" w:color="auto" w:fill="FFFFFF"/>
          <w:lang w:val="en-GB"/>
        </w:rPr>
      </w:pPr>
    </w:p>
    <w:p w14:paraId="14A47B98" w14:textId="77777777" w:rsidR="00593896" w:rsidRPr="00DD2575" w:rsidRDefault="00593896" w:rsidP="00593896">
      <w:pPr>
        <w:pStyle w:val="NoSpacing"/>
        <w:snapToGrid w:val="0"/>
        <w:jc w:val="right"/>
        <w:rPr>
          <w:b/>
          <w:bCs/>
          <w:color w:val="000000"/>
          <w:sz w:val="24"/>
          <w:szCs w:val="24"/>
          <w:shd w:val="clear" w:color="auto" w:fill="FFFFFF"/>
          <w:lang w:val="en-GB"/>
        </w:rPr>
      </w:pPr>
    </w:p>
    <w:p w14:paraId="20BDB7FA" w14:textId="3CD7ED9E" w:rsidR="009B73A3" w:rsidRDefault="009B73A3" w:rsidP="00B218BD">
      <w:pPr>
        <w:pStyle w:val="NoSpacing"/>
        <w:snapToGrid w:val="0"/>
        <w:jc w:val="both"/>
        <w:rPr>
          <w:b/>
          <w:bCs/>
          <w:color w:val="000000"/>
          <w:sz w:val="24"/>
          <w:szCs w:val="24"/>
          <w:shd w:val="clear" w:color="auto" w:fill="FFFFFF"/>
        </w:rPr>
      </w:pPr>
      <w:r>
        <w:rPr>
          <w:noProof/>
          <w:lang w:val="en-US" w:eastAsia="zh-TW"/>
        </w:rPr>
        <mc:AlternateContent>
          <mc:Choice Requires="wpc">
            <w:drawing>
              <wp:inline distT="0" distB="0" distL="0" distR="0" wp14:anchorId="42C3A1E3" wp14:editId="179B46CC">
                <wp:extent cx="5400040" cy="5683250"/>
                <wp:effectExtent l="0" t="0" r="0" b="0"/>
                <wp:docPr id="30" name="Canvas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6" name="Rectangle 16"/>
                        <wps:cNvSpPr/>
                        <wps:spPr>
                          <a:xfrm>
                            <a:off x="676551" y="552267"/>
                            <a:ext cx="3477890" cy="449271"/>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05C89EB" w14:textId="77777777" w:rsidR="00800FFD" w:rsidRPr="0034277B" w:rsidRDefault="00800FFD" w:rsidP="009B73A3">
                              <w:pPr>
                                <w:jc w:val="center"/>
                                <w:rPr>
                                  <w:sz w:val="20"/>
                                  <w:szCs w:val="20"/>
                                </w:rPr>
                              </w:pPr>
                              <w:r w:rsidRPr="0034277B">
                                <w:rPr>
                                  <w:sz w:val="20"/>
                                  <w:szCs w:val="20"/>
                                </w:rPr>
                                <w:t>Type 2 diabetes patients randomly selected and approached:  n=4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3234755" y="1212973"/>
                            <a:ext cx="2034938" cy="428129"/>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923BD08" w14:textId="77777777" w:rsidR="00800FFD" w:rsidRPr="00CB7821" w:rsidRDefault="00800FFD" w:rsidP="009B73A3">
                              <w:pPr>
                                <w:jc w:val="center"/>
                                <w:rPr>
                                  <w:sz w:val="20"/>
                                  <w:szCs w:val="20"/>
                                </w:rPr>
                              </w:pPr>
                              <w:r w:rsidRPr="00CB7821">
                                <w:rPr>
                                  <w:sz w:val="20"/>
                                  <w:szCs w:val="20"/>
                                </w:rPr>
                                <w:t>Patients refused to participate: n=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718835" y="1777056"/>
                            <a:ext cx="3514890" cy="49302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17D2BF" w14:textId="77777777" w:rsidR="00800FFD" w:rsidRPr="00CB7821" w:rsidRDefault="00800FFD" w:rsidP="009B73A3">
                              <w:pPr>
                                <w:pStyle w:val="NoSpacing"/>
                                <w:jc w:val="center"/>
                                <w:rPr>
                                  <w:sz w:val="20"/>
                                  <w:szCs w:val="20"/>
                                </w:rPr>
                              </w:pPr>
                              <w:r w:rsidRPr="00CB7821">
                                <w:rPr>
                                  <w:sz w:val="20"/>
                                  <w:szCs w:val="20"/>
                                </w:rPr>
                                <w:t>Patients agreed to participate:</w:t>
                              </w:r>
                            </w:p>
                            <w:p w14:paraId="7BFCA002" w14:textId="77777777" w:rsidR="00800FFD" w:rsidRPr="00CB7821" w:rsidRDefault="00800FFD" w:rsidP="009B73A3">
                              <w:pPr>
                                <w:pStyle w:val="NoSpacing"/>
                                <w:jc w:val="center"/>
                                <w:rPr>
                                  <w:sz w:val="20"/>
                                  <w:szCs w:val="20"/>
                                </w:rPr>
                              </w:pPr>
                              <w:r w:rsidRPr="00CB7821">
                                <w:rPr>
                                  <w:sz w:val="20"/>
                                  <w:szCs w:val="20"/>
                                </w:rPr>
                                <w:t>n=332 (response rate: 78.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766406" y="4368441"/>
                            <a:ext cx="3514889" cy="427947"/>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5935687" w14:textId="77777777" w:rsidR="00800FFD" w:rsidRPr="00CB7821" w:rsidRDefault="00800FFD" w:rsidP="009B73A3">
                              <w:pPr>
                                <w:pStyle w:val="NoSpacing"/>
                                <w:jc w:val="center"/>
                                <w:rPr>
                                  <w:sz w:val="20"/>
                                  <w:szCs w:val="20"/>
                                  <w:lang w:val="en-US"/>
                                </w:rPr>
                              </w:pPr>
                              <w:r w:rsidRPr="00CB7821">
                                <w:rPr>
                                  <w:sz w:val="20"/>
                                  <w:szCs w:val="20"/>
                                  <w:lang w:val="en-US"/>
                                </w:rPr>
                                <w:t xml:space="preserve">Type 2 diabetes patients included in the </w:t>
                              </w:r>
                              <w:r>
                                <w:rPr>
                                  <w:sz w:val="20"/>
                                  <w:szCs w:val="20"/>
                                  <w:lang w:val="en-US"/>
                                </w:rPr>
                                <w:t xml:space="preserve">cross-sectional </w:t>
                              </w:r>
                              <w:r w:rsidRPr="00CB7821">
                                <w:rPr>
                                  <w:sz w:val="20"/>
                                  <w:szCs w:val="20"/>
                                  <w:lang w:val="en-US"/>
                                </w:rPr>
                                <w:t>study:</w:t>
                              </w:r>
                            </w:p>
                            <w:p w14:paraId="206B3ECE" w14:textId="77777777" w:rsidR="00800FFD" w:rsidRPr="00CB7821" w:rsidRDefault="00800FFD" w:rsidP="009B73A3">
                              <w:pPr>
                                <w:pStyle w:val="NoSpacing"/>
                                <w:jc w:val="center"/>
                                <w:rPr>
                                  <w:sz w:val="20"/>
                                  <w:szCs w:val="20"/>
                                  <w:lang w:val="en-US"/>
                                </w:rPr>
                              </w:pPr>
                              <w:r w:rsidRPr="00CB7821">
                                <w:rPr>
                                  <w:sz w:val="20"/>
                                  <w:szCs w:val="20"/>
                                  <w:lang w:val="en-US"/>
                                </w:rPr>
                                <w:t>n=18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3344972" y="3722862"/>
                            <a:ext cx="2019080" cy="5239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D551C6F" w14:textId="77777777" w:rsidR="00800FFD" w:rsidRPr="00CB7821" w:rsidRDefault="00800FFD" w:rsidP="009B73A3">
                              <w:pPr>
                                <w:pStyle w:val="NoSpacing"/>
                                <w:jc w:val="center"/>
                                <w:rPr>
                                  <w:sz w:val="20"/>
                                  <w:szCs w:val="20"/>
                                  <w:lang w:val="en-US"/>
                                </w:rPr>
                              </w:pPr>
                              <w:r w:rsidRPr="00CB7821">
                                <w:rPr>
                                  <w:sz w:val="20"/>
                                  <w:szCs w:val="20"/>
                                  <w:lang w:val="en-US"/>
                                </w:rPr>
                                <w:t>Incomplete questionnaires:</w:t>
                              </w:r>
                            </w:p>
                            <w:p w14:paraId="55309F9F" w14:textId="77777777" w:rsidR="00800FFD" w:rsidRPr="00CB7821" w:rsidRDefault="00800FFD" w:rsidP="009B73A3">
                              <w:pPr>
                                <w:pStyle w:val="NoSpacing"/>
                                <w:jc w:val="center"/>
                                <w:rPr>
                                  <w:sz w:val="20"/>
                                  <w:szCs w:val="20"/>
                                  <w:lang w:val="en-US"/>
                                </w:rPr>
                              </w:pPr>
                              <w:r w:rsidRPr="00CB7821">
                                <w:rPr>
                                  <w:sz w:val="20"/>
                                  <w:szCs w:val="20"/>
                                  <w:lang w:val="en-US"/>
                                </w:rPr>
                                <w:t>n=2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3319326" y="2401785"/>
                            <a:ext cx="2019080" cy="56599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56873AC" w14:textId="77777777" w:rsidR="00800FFD" w:rsidRPr="00CB7821" w:rsidRDefault="00800FFD" w:rsidP="009B73A3">
                              <w:pPr>
                                <w:pStyle w:val="NoSpacing"/>
                                <w:jc w:val="center"/>
                                <w:rPr>
                                  <w:sz w:val="20"/>
                                  <w:szCs w:val="20"/>
                                  <w:lang w:val="en-US"/>
                                </w:rPr>
                              </w:pPr>
                              <w:r w:rsidRPr="00CB7821">
                                <w:rPr>
                                  <w:sz w:val="20"/>
                                  <w:szCs w:val="20"/>
                                  <w:lang w:val="en-US"/>
                                </w:rPr>
                                <w:t xml:space="preserve">Ineligible patients </w:t>
                              </w:r>
                            </w:p>
                            <w:p w14:paraId="532A7050" w14:textId="77777777" w:rsidR="00800FFD" w:rsidRPr="00CB7821" w:rsidRDefault="00800FFD" w:rsidP="009B73A3">
                              <w:pPr>
                                <w:pStyle w:val="NoSpacing"/>
                                <w:jc w:val="center"/>
                                <w:rPr>
                                  <w:sz w:val="20"/>
                                  <w:szCs w:val="20"/>
                                  <w:lang w:val="en-US"/>
                                </w:rPr>
                              </w:pPr>
                              <w:r w:rsidRPr="00CB7821">
                                <w:rPr>
                                  <w:sz w:val="20"/>
                                  <w:szCs w:val="20"/>
                                  <w:lang w:val="en-US"/>
                                </w:rPr>
                                <w:t>(without employment):</w:t>
                              </w:r>
                            </w:p>
                            <w:p w14:paraId="1E239D4F" w14:textId="77777777" w:rsidR="00800FFD" w:rsidRPr="00CB7821" w:rsidRDefault="00800FFD" w:rsidP="009B73A3">
                              <w:pPr>
                                <w:pStyle w:val="NoSpacing"/>
                                <w:jc w:val="center"/>
                                <w:rPr>
                                  <w:sz w:val="20"/>
                                  <w:szCs w:val="20"/>
                                  <w:lang w:val="en-US"/>
                                </w:rPr>
                              </w:pPr>
                              <w:r w:rsidRPr="00CB7821">
                                <w:rPr>
                                  <w:sz w:val="20"/>
                                  <w:szCs w:val="20"/>
                                  <w:lang w:val="en-US"/>
                                </w:rPr>
                                <w:t>n=12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718835" y="3067970"/>
                            <a:ext cx="3562460" cy="459813"/>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75696EC" w14:textId="77777777" w:rsidR="00800FFD" w:rsidRPr="0034277B" w:rsidRDefault="00800FFD" w:rsidP="009B73A3">
                              <w:pPr>
                                <w:pStyle w:val="NoSpacing"/>
                                <w:jc w:val="center"/>
                                <w:rPr>
                                  <w:sz w:val="20"/>
                                  <w:szCs w:val="20"/>
                                  <w:lang w:val="en-US"/>
                                </w:rPr>
                              </w:pPr>
                              <w:r w:rsidRPr="0034277B">
                                <w:rPr>
                                  <w:sz w:val="20"/>
                                  <w:szCs w:val="20"/>
                                  <w:lang w:val="en-US"/>
                                </w:rPr>
                                <w:t>Questionnaires filled out by patients with employment:</w:t>
                              </w:r>
                            </w:p>
                            <w:p w14:paraId="2FE8B08E" w14:textId="77777777" w:rsidR="00800FFD" w:rsidRPr="00E21BE6" w:rsidRDefault="00800FFD" w:rsidP="009B73A3">
                              <w:pPr>
                                <w:pStyle w:val="NoSpacing"/>
                                <w:jc w:val="center"/>
                                <w:rPr>
                                  <w:sz w:val="20"/>
                                  <w:szCs w:val="20"/>
                                  <w:lang w:val="en-US"/>
                                </w:rPr>
                              </w:pPr>
                              <w:r w:rsidRPr="0034277B">
                                <w:rPr>
                                  <w:sz w:val="20"/>
                                  <w:szCs w:val="20"/>
                                  <w:lang w:val="en-US"/>
                                </w:rPr>
                                <w:t>n=20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Straight Arrow Connector 23"/>
                        <wps:cNvCnPr/>
                        <wps:spPr>
                          <a:xfrm>
                            <a:off x="2415496" y="1001500"/>
                            <a:ext cx="15857" cy="745313"/>
                          </a:xfrm>
                          <a:prstGeom prst="straightConnector1">
                            <a:avLst/>
                          </a:prstGeom>
                          <a:noFill/>
                          <a:ln w="6350" cap="flat" cmpd="sng" algn="ctr">
                            <a:solidFill>
                              <a:sysClr val="windowText" lastClr="000000"/>
                            </a:solidFill>
                            <a:prstDash val="solid"/>
                            <a:miter lim="800000"/>
                            <a:tailEnd type="triangle"/>
                          </a:ln>
                          <a:effectLst/>
                        </wps:spPr>
                        <wps:bodyPr/>
                      </wps:wsp>
                      <wps:wsp>
                        <wps:cNvPr id="24" name="Straight Arrow Connector 24"/>
                        <wps:cNvCnPr/>
                        <wps:spPr>
                          <a:xfrm>
                            <a:off x="2489784" y="2269867"/>
                            <a:ext cx="10281" cy="797943"/>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Straight Arrow Connector 25"/>
                        <wps:cNvCnPr/>
                        <wps:spPr>
                          <a:xfrm>
                            <a:off x="2526457" y="3527233"/>
                            <a:ext cx="15240" cy="840972"/>
                          </a:xfrm>
                          <a:prstGeom prst="straightConnector1">
                            <a:avLst/>
                          </a:prstGeom>
                          <a:noFill/>
                          <a:ln w="6350" cap="flat" cmpd="sng" algn="ctr">
                            <a:solidFill>
                              <a:sysClr val="windowText" lastClr="000000"/>
                            </a:solidFill>
                            <a:prstDash val="solid"/>
                            <a:miter lim="800000"/>
                            <a:tailEnd type="triangle"/>
                          </a:ln>
                          <a:effectLst/>
                        </wps:spPr>
                        <wps:bodyPr/>
                      </wps:wsp>
                      <wps:wsp>
                        <wps:cNvPr id="26" name="Straight Arrow Connector 26"/>
                        <wps:cNvCnPr/>
                        <wps:spPr>
                          <a:xfrm>
                            <a:off x="2431353" y="1398185"/>
                            <a:ext cx="803402" cy="0"/>
                          </a:xfrm>
                          <a:prstGeom prst="straightConnector1">
                            <a:avLst/>
                          </a:prstGeom>
                          <a:noFill/>
                          <a:ln w="6350" cap="flat" cmpd="sng" algn="ctr">
                            <a:solidFill>
                              <a:sysClr val="windowText" lastClr="000000"/>
                            </a:solidFill>
                            <a:prstDash val="solid"/>
                            <a:miter lim="800000"/>
                            <a:tailEnd type="triangle"/>
                          </a:ln>
                          <a:effectLst/>
                        </wps:spPr>
                        <wps:bodyPr/>
                      </wps:wsp>
                      <wps:wsp>
                        <wps:cNvPr id="27" name="Straight Arrow Connector 27"/>
                        <wps:cNvCnPr/>
                        <wps:spPr>
                          <a:xfrm>
                            <a:off x="2500065" y="2698034"/>
                            <a:ext cx="803275" cy="0"/>
                          </a:xfrm>
                          <a:prstGeom prst="straightConnector1">
                            <a:avLst/>
                          </a:prstGeom>
                          <a:noFill/>
                          <a:ln w="6350" cap="flat" cmpd="sng" algn="ctr">
                            <a:solidFill>
                              <a:sysClr val="windowText" lastClr="000000"/>
                            </a:solidFill>
                            <a:prstDash val="solid"/>
                            <a:miter lim="800000"/>
                            <a:tailEnd type="triangle"/>
                          </a:ln>
                          <a:effectLst/>
                        </wps:spPr>
                        <wps:bodyPr/>
                      </wps:wsp>
                      <wps:wsp>
                        <wps:cNvPr id="28" name="Straight Arrow Connector 28"/>
                        <wps:cNvCnPr/>
                        <wps:spPr>
                          <a:xfrm>
                            <a:off x="2541697" y="3992993"/>
                            <a:ext cx="803275" cy="0"/>
                          </a:xfrm>
                          <a:prstGeom prst="straightConnector1">
                            <a:avLst/>
                          </a:prstGeom>
                          <a:noFill/>
                          <a:ln w="6350" cap="flat" cmpd="sng" algn="ctr">
                            <a:solidFill>
                              <a:sysClr val="windowText" lastClr="000000"/>
                            </a:solidFill>
                            <a:prstDash val="solid"/>
                            <a:miter lim="800000"/>
                            <a:tailEnd type="triangle"/>
                          </a:ln>
                          <a:effectLst/>
                        </wps:spPr>
                        <wps:bodyPr/>
                      </wps:wsp>
                      <wps:wsp>
                        <wps:cNvPr id="31" name="Rectangle 31"/>
                        <wps:cNvSpPr/>
                        <wps:spPr>
                          <a:xfrm>
                            <a:off x="0" y="63500"/>
                            <a:ext cx="4533265" cy="263525"/>
                          </a:xfrm>
                          <a:prstGeom prst="rect">
                            <a:avLst/>
                          </a:prstGeom>
                          <a:solidFill>
                            <a:sysClr val="window" lastClr="FFFFFF"/>
                          </a:solidFill>
                          <a:ln w="12700" cap="flat" cmpd="sng" algn="ctr">
                            <a:noFill/>
                            <a:prstDash val="solid"/>
                            <a:miter lim="800000"/>
                          </a:ln>
                          <a:effectLst/>
                        </wps:spPr>
                        <wps:txbx>
                          <w:txbxContent>
                            <w:p w14:paraId="014B65CA" w14:textId="03220866" w:rsidR="00800FFD" w:rsidRDefault="00800FFD" w:rsidP="009B73A3">
                              <w:pPr>
                                <w:spacing w:line="256" w:lineRule="auto"/>
                                <w:rPr>
                                  <w:sz w:val="24"/>
                                  <w:szCs w:val="24"/>
                                </w:rPr>
                              </w:pPr>
                              <w:r w:rsidRPr="006B4DD7">
                                <w:rPr>
                                  <w:rFonts w:ascii="Calibri" w:eastAsia="DengXian" w:hAnsi="Calibri"/>
                                  <w:b/>
                                  <w:bCs/>
                                  <w:lang w:val="en-US"/>
                                </w:rPr>
                                <w:t>Supplementary Figure 1.</w:t>
                              </w:r>
                              <w:r>
                                <w:rPr>
                                  <w:rFonts w:ascii="Calibri" w:eastAsia="DengXian" w:hAnsi="Calibri"/>
                                  <w:b/>
                                  <w:bCs/>
                                  <w:lang w:val="en-US"/>
                                </w:rPr>
                                <w:t xml:space="preserve">  </w:t>
                              </w:r>
                              <w:r w:rsidRPr="006B4DD7">
                                <w:rPr>
                                  <w:rFonts w:ascii="Calibri" w:eastAsia="DengXian" w:hAnsi="Calibri"/>
                                  <w:lang w:val="en-US"/>
                                </w:rPr>
                                <w:t>Number of samples of the cross-sectional study</w:t>
                              </w:r>
                              <w:r>
                                <w:rPr>
                                  <w:rFonts w:ascii="Calibri" w:eastAsia="DengXian" w:hAnsi="Calibri"/>
                                  <w:b/>
                                  <w:bCs/>
                                  <w:lang w:val="en-US"/>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42C3A1E3" id="Canvas 30" o:spid="_x0000_s1026" editas="canvas" style="width:425.2pt;height:447.5pt;mso-position-horizontal-relative:char;mso-position-vertical-relative:line" coordsize="54000,56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000;height:56832;visibility:visible;mso-wrap-style:square" filled="t">
                  <v:fill o:detectmouseclick="t"/>
                  <v:path o:connecttype="none"/>
                </v:shape>
                <v:rect id="Rectangle 16" o:spid="_x0000_s1028" style="position:absolute;left:6765;top:5522;width:34779;height:4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" fillcolor="window" strokecolor="windowText" strokeweight="1pt">
                  <v:textbox>
                    <w:txbxContent>
                      <w:p w14:paraId="305C89EB" w14:textId="77777777" w:rsidR="00800FFD" w:rsidRPr="0034277B" w:rsidRDefault="00800FFD" w:rsidP="009B73A3">
                        <w:pPr>
                          <w:jc w:val="center"/>
                          <w:rPr>
                            <w:sz w:val="20"/>
                            <w:szCs w:val="20"/>
                          </w:rPr>
                        </w:pPr>
                        <w:r w:rsidRPr="0034277B">
                          <w:rPr>
                            <w:sz w:val="20"/>
                            <w:szCs w:val="20"/>
                          </w:rPr>
                          <w:t>Type 2 diabetes patients randomly selected and approached:  n=422</w:t>
                        </w:r>
                      </w:p>
                    </w:txbxContent>
                  </v:textbox>
                </v:rect>
                <v:rect id="Rectangle 17" o:spid="_x0000_s1029" style="position:absolute;left:32347;top:12129;width:20349;height:42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" fillcolor="window" strokecolor="windowText" strokeweight="1pt">
                  <v:textbox>
                    <w:txbxContent>
                      <w:p w14:paraId="6923BD08" w14:textId="77777777" w:rsidR="00800FFD" w:rsidRPr="00CB7821" w:rsidRDefault="00800FFD" w:rsidP="009B73A3">
                        <w:pPr>
                          <w:jc w:val="center"/>
                          <w:rPr>
                            <w:sz w:val="20"/>
                            <w:szCs w:val="20"/>
                          </w:rPr>
                        </w:pPr>
                        <w:r w:rsidRPr="00CB7821">
                          <w:rPr>
                            <w:sz w:val="20"/>
                            <w:szCs w:val="20"/>
                          </w:rPr>
                          <w:t>Patients refused to participate: n=90</w:t>
                        </w:r>
                      </w:p>
                    </w:txbxContent>
                  </v:textbox>
                </v:rect>
                <v:rect id="Rectangle 18" o:spid="_x0000_s1030" style="position:absolute;left:7188;top:17770;width:35149;height:49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" fillcolor="window" strokecolor="windowText" strokeweight="1pt">
                  <v:textbox>
                    <w:txbxContent>
                      <w:p w14:paraId="1B17D2BF" w14:textId="77777777" w:rsidR="00800FFD" w:rsidRPr="00CB7821" w:rsidRDefault="00800FFD" w:rsidP="009B73A3">
                        <w:pPr>
                          <w:pStyle w:val="NoSpacing"/>
                          <w:jc w:val="center"/>
                          <w:rPr>
                            <w:sz w:val="20"/>
                            <w:szCs w:val="20"/>
                          </w:rPr>
                        </w:pPr>
                        <w:r w:rsidRPr="00CB7821">
                          <w:rPr>
                            <w:sz w:val="20"/>
                            <w:szCs w:val="20"/>
                          </w:rPr>
                          <w:t>Patients agreed to participate:</w:t>
                        </w:r>
                      </w:p>
                      <w:p w14:paraId="7BFCA002" w14:textId="77777777" w:rsidR="00800FFD" w:rsidRPr="00CB7821" w:rsidRDefault="00800FFD" w:rsidP="009B73A3">
                        <w:pPr>
                          <w:pStyle w:val="NoSpacing"/>
                          <w:jc w:val="center"/>
                          <w:rPr>
                            <w:sz w:val="20"/>
                            <w:szCs w:val="20"/>
                          </w:rPr>
                        </w:pPr>
                        <w:r w:rsidRPr="00CB7821">
                          <w:rPr>
                            <w:sz w:val="20"/>
                            <w:szCs w:val="20"/>
                          </w:rPr>
                          <w:t>n=332 (response rate: 78.7%)</w:t>
                        </w:r>
                      </w:p>
                    </w:txbxContent>
                  </v:textbox>
                </v:rect>
                <v:rect id="Rectangle 19" o:spid="_x0000_s1031" style="position:absolute;left:7664;top:43684;width:35148;height:4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" fillcolor="window" strokecolor="windowText" strokeweight="1pt">
                  <v:textbox>
                    <w:txbxContent>
                      <w:p w14:paraId="25935687" w14:textId="77777777" w:rsidR="00800FFD" w:rsidRPr="00CB7821" w:rsidRDefault="00800FFD" w:rsidP="009B73A3">
                        <w:pPr>
                          <w:pStyle w:val="NoSpacing"/>
                          <w:jc w:val="center"/>
                          <w:rPr>
                            <w:sz w:val="20"/>
                            <w:szCs w:val="20"/>
                            <w:lang w:val="en-US"/>
                          </w:rPr>
                        </w:pPr>
                        <w:r w:rsidRPr="00CB7821">
                          <w:rPr>
                            <w:sz w:val="20"/>
                            <w:szCs w:val="20"/>
                            <w:lang w:val="en-US"/>
                          </w:rPr>
                          <w:t xml:space="preserve">Type 2 diabetes patients included in the </w:t>
                        </w:r>
                        <w:r>
                          <w:rPr>
                            <w:sz w:val="20"/>
                            <w:szCs w:val="20"/>
                            <w:lang w:val="en-US"/>
                          </w:rPr>
                          <w:t xml:space="preserve">cross-sectional </w:t>
                        </w:r>
                        <w:r w:rsidRPr="00CB7821">
                          <w:rPr>
                            <w:sz w:val="20"/>
                            <w:szCs w:val="20"/>
                            <w:lang w:val="en-US"/>
                          </w:rPr>
                          <w:t>study:</w:t>
                        </w:r>
                      </w:p>
                      <w:p w14:paraId="206B3ECE" w14:textId="77777777" w:rsidR="00800FFD" w:rsidRPr="00CB7821" w:rsidRDefault="00800FFD" w:rsidP="009B73A3">
                        <w:pPr>
                          <w:pStyle w:val="NoSpacing"/>
                          <w:jc w:val="center"/>
                          <w:rPr>
                            <w:sz w:val="20"/>
                            <w:szCs w:val="20"/>
                            <w:lang w:val="en-US"/>
                          </w:rPr>
                        </w:pPr>
                        <w:r w:rsidRPr="00CB7821">
                          <w:rPr>
                            <w:sz w:val="20"/>
                            <w:szCs w:val="20"/>
                            <w:lang w:val="en-US"/>
                          </w:rPr>
                          <w:t>n=185</w:t>
                        </w:r>
                      </w:p>
                    </w:txbxContent>
                  </v:textbox>
                </v:rect>
                <v:rect id="Rectangle 20" o:spid="_x0000_s1032" style="position:absolute;left:33449;top:37228;width:20191;height:5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" fillcolor="window" strokecolor="windowText" strokeweight="1pt">
                  <v:textbox>
                    <w:txbxContent>
                      <w:p w14:paraId="4D551C6F" w14:textId="77777777" w:rsidR="00800FFD" w:rsidRPr="00CB7821" w:rsidRDefault="00800FFD" w:rsidP="009B73A3">
                        <w:pPr>
                          <w:pStyle w:val="NoSpacing"/>
                          <w:jc w:val="center"/>
                          <w:rPr>
                            <w:sz w:val="20"/>
                            <w:szCs w:val="20"/>
                            <w:lang w:val="en-US"/>
                          </w:rPr>
                        </w:pPr>
                        <w:r w:rsidRPr="00CB7821">
                          <w:rPr>
                            <w:sz w:val="20"/>
                            <w:szCs w:val="20"/>
                            <w:lang w:val="en-US"/>
                          </w:rPr>
                          <w:t>Incomplete questionnaires:</w:t>
                        </w:r>
                      </w:p>
                      <w:p w14:paraId="55309F9F" w14:textId="77777777" w:rsidR="00800FFD" w:rsidRPr="00CB7821" w:rsidRDefault="00800FFD" w:rsidP="009B73A3">
                        <w:pPr>
                          <w:pStyle w:val="NoSpacing"/>
                          <w:jc w:val="center"/>
                          <w:rPr>
                            <w:sz w:val="20"/>
                            <w:szCs w:val="20"/>
                            <w:lang w:val="en-US"/>
                          </w:rPr>
                        </w:pPr>
                        <w:r w:rsidRPr="00CB7821">
                          <w:rPr>
                            <w:sz w:val="20"/>
                            <w:szCs w:val="20"/>
                            <w:lang w:val="en-US"/>
                          </w:rPr>
                          <w:t>n=21</w:t>
                        </w:r>
                      </w:p>
                    </w:txbxContent>
                  </v:textbox>
                </v:rect>
                <v:rect id="Rectangle 21" o:spid="_x0000_s1033" style="position:absolute;left:33193;top:24017;width:20191;height:56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" fillcolor="window" strokecolor="windowText" strokeweight="1pt">
                  <v:textbox>
                    <w:txbxContent>
                      <w:p w14:paraId="456873AC" w14:textId="77777777" w:rsidR="00800FFD" w:rsidRPr="00CB7821" w:rsidRDefault="00800FFD" w:rsidP="009B73A3">
                        <w:pPr>
                          <w:pStyle w:val="NoSpacing"/>
                          <w:jc w:val="center"/>
                          <w:rPr>
                            <w:sz w:val="20"/>
                            <w:szCs w:val="20"/>
                            <w:lang w:val="en-US"/>
                          </w:rPr>
                        </w:pPr>
                        <w:r w:rsidRPr="00CB7821">
                          <w:rPr>
                            <w:sz w:val="20"/>
                            <w:szCs w:val="20"/>
                            <w:lang w:val="en-US"/>
                          </w:rPr>
                          <w:t xml:space="preserve">Ineligible patients </w:t>
                        </w:r>
                      </w:p>
                      <w:p w14:paraId="532A7050" w14:textId="77777777" w:rsidR="00800FFD" w:rsidRPr="00CB7821" w:rsidRDefault="00800FFD" w:rsidP="009B73A3">
                        <w:pPr>
                          <w:pStyle w:val="NoSpacing"/>
                          <w:jc w:val="center"/>
                          <w:rPr>
                            <w:sz w:val="20"/>
                            <w:szCs w:val="20"/>
                            <w:lang w:val="en-US"/>
                          </w:rPr>
                        </w:pPr>
                        <w:r w:rsidRPr="00CB7821">
                          <w:rPr>
                            <w:sz w:val="20"/>
                            <w:szCs w:val="20"/>
                            <w:lang w:val="en-US"/>
                          </w:rPr>
                          <w:t>(without employment):</w:t>
                        </w:r>
                      </w:p>
                      <w:p w14:paraId="1E239D4F" w14:textId="77777777" w:rsidR="00800FFD" w:rsidRPr="00CB7821" w:rsidRDefault="00800FFD" w:rsidP="009B73A3">
                        <w:pPr>
                          <w:pStyle w:val="NoSpacing"/>
                          <w:jc w:val="center"/>
                          <w:rPr>
                            <w:sz w:val="20"/>
                            <w:szCs w:val="20"/>
                            <w:lang w:val="en-US"/>
                          </w:rPr>
                        </w:pPr>
                        <w:r w:rsidRPr="00CB7821">
                          <w:rPr>
                            <w:sz w:val="20"/>
                            <w:szCs w:val="20"/>
                            <w:lang w:val="en-US"/>
                          </w:rPr>
                          <w:t>n=126</w:t>
                        </w:r>
                      </w:p>
                    </w:txbxContent>
                  </v:textbox>
                </v:rect>
                <v:rect id="Rectangle 22" o:spid="_x0000_s1034" style="position:absolute;left:7188;top:30679;width:35624;height:4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" fillcolor="window" strokecolor="windowText" strokeweight="1pt">
                  <v:textbox>
                    <w:txbxContent>
                      <w:p w14:paraId="575696EC" w14:textId="77777777" w:rsidR="00800FFD" w:rsidRPr="0034277B" w:rsidRDefault="00800FFD" w:rsidP="009B73A3">
                        <w:pPr>
                          <w:pStyle w:val="NoSpacing"/>
                          <w:jc w:val="center"/>
                          <w:rPr>
                            <w:sz w:val="20"/>
                            <w:szCs w:val="20"/>
                            <w:lang w:val="en-US"/>
                          </w:rPr>
                        </w:pPr>
                        <w:r w:rsidRPr="0034277B">
                          <w:rPr>
                            <w:sz w:val="20"/>
                            <w:szCs w:val="20"/>
                            <w:lang w:val="en-US"/>
                          </w:rPr>
                          <w:t>Questionnaires filled out by patients with employment:</w:t>
                        </w:r>
                      </w:p>
                      <w:p w14:paraId="2FE8B08E" w14:textId="77777777" w:rsidR="00800FFD" w:rsidRPr="00E21BE6" w:rsidRDefault="00800FFD" w:rsidP="009B73A3">
                        <w:pPr>
                          <w:pStyle w:val="NoSpacing"/>
                          <w:jc w:val="center"/>
                          <w:rPr>
                            <w:sz w:val="20"/>
                            <w:szCs w:val="20"/>
                            <w:lang w:val="en-US"/>
                          </w:rPr>
                        </w:pPr>
                        <w:r w:rsidRPr="0034277B">
                          <w:rPr>
                            <w:sz w:val="20"/>
                            <w:szCs w:val="20"/>
                            <w:lang w:val="en-US"/>
                          </w:rPr>
                          <w:t>n=206</w:t>
                        </w:r>
                      </w:p>
                    </w:txbxContent>
                  </v:textbox>
                </v:rect>
                <v:shapetype id="_x0000_t32" coordsize="21600,21600" o:spt="32" o:oned="t" path="m,l21600,21600e" filled="f">
                  <v:path arrowok="t" fillok="f" o:connecttype="none"/>
                  <o:lock v:ext="edit" shapetype="t"/>
                </v:shapetype>
                <v:shape id="Straight Arrow Connector 23" o:spid="_x0000_s1035" type="#_x0000_t32" style="position:absolute;left:24154;top:10015;width:159;height:74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" strokecolor="windowText" strokeweight=".5pt">
                  <v:stroke endarrow="block" joinstyle="miter"/>
                </v:shape>
                <v:shape id="Straight Arrow Connector 24" o:spid="_x0000_s1036" type="#_x0000_t32" style="position:absolute;left:24897;top:22698;width:103;height:79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LSgxQAAANsAAAAPAAAAZHJzL2Rvd25yZXYueG1sRI9PawIx&#10;FMTvQr9DeAUvotlqE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BcmLSgxQAAANsAAAAP&#10;AAAAAAAAAAAAAAAAAAcCAABkcnMvZG93bnJldi54bWxQSwUGAAAAAAMAAwC3AAAA+QIAAAAA&#10;" strokecolor="windowText" strokeweight=".5pt">
                  <v:stroke endarrow="block" joinstyle="miter"/>
                </v:shape>
                <v:shape id="Straight Arrow Connector 25" o:spid="_x0000_s1037" type="#_x0000_t32" style="position:absolute;left:25264;top:35272;width:152;height:8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v:shape>
                <v:shape id="Straight Arrow Connector 26" o:spid="_x0000_s1038" type="#_x0000_t32" style="position:absolute;left:24313;top:13981;width:80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" strokecolor="windowText" strokeweight=".5pt">
                  <v:stroke endarrow="block" joinstyle="miter"/>
                </v:shape>
                <v:shape id="Straight Arrow Connector 27" o:spid="_x0000_s1039" type="#_x0000_t32" style="position:absolute;left:25000;top:26980;width:80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" strokecolor="windowText" strokeweight=".5pt">
                  <v:stroke endarrow="block" joinstyle="miter"/>
                </v:shape>
                <v:shape id="Straight Arrow Connector 28" o:spid="_x0000_s1040" type="#_x0000_t32" style="position:absolute;left:25416;top:39929;width:80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" strokecolor="windowText" strokeweight=".5pt">
                  <v:stroke endarrow="block" joinstyle="miter"/>
                </v:shape>
                <v:rect id="Rectangle 31" o:spid="_x0000_s1041" style="position:absolute;top:635;width:45332;height:26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" fillcolor="window" stroked="f" strokeweight="1pt">
                  <v:textbox>
                    <w:txbxContent>
                      <w:p w14:paraId="014B65CA" w14:textId="03220866" w:rsidR="00800FFD" w:rsidRDefault="00800FFD" w:rsidP="009B73A3">
                        <w:pPr>
                          <w:spacing w:line="256" w:lineRule="auto"/>
                          <w:rPr>
                            <w:sz w:val="24"/>
                            <w:szCs w:val="24"/>
                          </w:rPr>
                        </w:pPr>
                        <w:r w:rsidRPr="006B4DD7">
                          <w:rPr>
                            <w:rFonts w:ascii="Calibri" w:eastAsia="DengXian" w:hAnsi="Calibri"/>
                            <w:b/>
                            <w:bCs/>
                            <w:lang w:val="en-US"/>
                          </w:rPr>
                          <w:t>Supplementary Figure 1.</w:t>
                        </w:r>
                        <w:r>
                          <w:rPr>
                            <w:rFonts w:ascii="Calibri" w:eastAsia="DengXian" w:hAnsi="Calibri"/>
                            <w:b/>
                            <w:bCs/>
                            <w:lang w:val="en-US"/>
                          </w:rPr>
                          <w:t xml:space="preserve">  </w:t>
                        </w:r>
                        <w:r w:rsidRPr="006B4DD7">
                          <w:rPr>
                            <w:rFonts w:ascii="Calibri" w:eastAsia="DengXian" w:hAnsi="Calibri"/>
                            <w:lang w:val="en-US"/>
                          </w:rPr>
                          <w:t>Number of samples of the cross-sectional study</w:t>
                        </w:r>
                        <w:r>
                          <w:rPr>
                            <w:rFonts w:ascii="Calibri" w:eastAsia="DengXian" w:hAnsi="Calibri"/>
                            <w:b/>
                            <w:bCs/>
                            <w:lang w:val="en-US"/>
                          </w:rPr>
                          <w:t xml:space="preserve"> </w:t>
                        </w:r>
                      </w:p>
                    </w:txbxContent>
                  </v:textbox>
                </v:rect>
                <w10:anchorlock/>
              </v:group>
            </w:pict>
          </mc:Fallback>
        </mc:AlternateContent>
      </w:r>
    </w:p>
    <w:p w14:paraId="3FA8233C" w14:textId="3AF7C44B" w:rsidR="009B73A3" w:rsidRDefault="009B73A3">
      <w:pPr>
        <w:rPr>
          <w:b/>
          <w:bCs/>
          <w:color w:val="000000"/>
          <w:sz w:val="24"/>
          <w:szCs w:val="24"/>
          <w:shd w:val="clear" w:color="auto" w:fill="FFFFFF"/>
        </w:rPr>
      </w:pPr>
      <w:r>
        <w:rPr>
          <w:b/>
          <w:bCs/>
          <w:color w:val="000000"/>
          <w:sz w:val="24"/>
          <w:szCs w:val="24"/>
          <w:shd w:val="clear" w:color="auto" w:fill="FFFFFF"/>
        </w:rPr>
        <w:br w:type="page"/>
      </w:r>
    </w:p>
    <w:p w14:paraId="4E325653" w14:textId="07A92353" w:rsidR="009B73A3" w:rsidRDefault="00593896" w:rsidP="00593896">
      <w:pPr>
        <w:pStyle w:val="NoSpacing"/>
        <w:snapToGrid w:val="0"/>
        <w:jc w:val="right"/>
        <w:rPr>
          <w:b/>
          <w:bCs/>
          <w:color w:val="000000"/>
          <w:sz w:val="24"/>
          <w:szCs w:val="24"/>
          <w:shd w:val="clear" w:color="auto" w:fill="FFFFFF"/>
        </w:rPr>
      </w:pPr>
      <w:r>
        <w:rPr>
          <w:b/>
          <w:bCs/>
          <w:color w:val="000000"/>
          <w:sz w:val="24"/>
          <w:szCs w:val="24"/>
          <w:shd w:val="clear" w:color="auto" w:fill="FFFFFF"/>
        </w:rPr>
        <w:lastRenderedPageBreak/>
        <w:t>Appendix 4</w:t>
      </w:r>
    </w:p>
    <w:p w14:paraId="7EBCDEE5" w14:textId="77777777" w:rsidR="00593896" w:rsidRPr="00B218BD" w:rsidRDefault="00593896" w:rsidP="00B218BD">
      <w:pPr>
        <w:pStyle w:val="NoSpacing"/>
        <w:snapToGrid w:val="0"/>
        <w:jc w:val="both"/>
        <w:rPr>
          <w:b/>
          <w:bCs/>
          <w:color w:val="000000"/>
          <w:sz w:val="24"/>
          <w:szCs w:val="24"/>
          <w:shd w:val="clear" w:color="auto" w:fill="FFFFFF"/>
        </w:rPr>
      </w:pPr>
    </w:p>
    <w:p w14:paraId="058FC54D" w14:textId="0E781468" w:rsidR="00B218BD" w:rsidRPr="008A38C3" w:rsidRDefault="00593896" w:rsidP="00B218BD">
      <w:pPr>
        <w:pStyle w:val="NoSpacing"/>
        <w:snapToGrid w:val="0"/>
        <w:jc w:val="both"/>
        <w:rPr>
          <w:rFonts w:cstheme="minorHAnsi"/>
          <w:b/>
          <w:color w:val="000000"/>
          <w:sz w:val="24"/>
          <w:szCs w:val="24"/>
          <w:shd w:val="clear" w:color="auto" w:fill="FFFFFF"/>
        </w:rPr>
      </w:pPr>
      <w:r w:rsidRPr="008A38C3">
        <w:rPr>
          <w:rFonts w:cstheme="minorHAnsi"/>
          <w:b/>
          <w:color w:val="000000"/>
          <w:sz w:val="24"/>
          <w:szCs w:val="24"/>
          <w:shd w:val="clear" w:color="auto" w:fill="FFFFFF"/>
        </w:rPr>
        <w:t>A</w:t>
      </w:r>
      <w:r w:rsidR="00B218BD" w:rsidRPr="008A38C3">
        <w:rPr>
          <w:rFonts w:cstheme="minorHAnsi"/>
          <w:b/>
          <w:color w:val="000000"/>
          <w:sz w:val="24"/>
          <w:szCs w:val="24"/>
          <w:shd w:val="clear" w:color="auto" w:fill="FFFFFF"/>
        </w:rPr>
        <w:t>ssumption</w:t>
      </w:r>
      <w:r w:rsidRPr="008A38C3">
        <w:rPr>
          <w:rFonts w:cstheme="minorHAnsi"/>
          <w:b/>
          <w:color w:val="000000"/>
          <w:sz w:val="24"/>
          <w:szCs w:val="24"/>
          <w:shd w:val="clear" w:color="auto" w:fill="FFFFFF"/>
        </w:rPr>
        <w:t>s testing of cross-sectional data for</w:t>
      </w:r>
      <w:r w:rsidR="00B218BD" w:rsidRPr="008A38C3">
        <w:rPr>
          <w:rFonts w:cstheme="minorHAnsi"/>
          <w:b/>
          <w:color w:val="000000"/>
          <w:sz w:val="24"/>
          <w:szCs w:val="24"/>
          <w:shd w:val="clear" w:color="auto" w:fill="FFFFFF"/>
        </w:rPr>
        <w:t xml:space="preserve"> </w:t>
      </w:r>
      <w:r w:rsidRPr="008A38C3">
        <w:rPr>
          <w:rFonts w:cstheme="minorHAnsi"/>
          <w:b/>
          <w:color w:val="000000"/>
          <w:sz w:val="24"/>
          <w:szCs w:val="24"/>
          <w:shd w:val="clear" w:color="auto" w:fill="FFFFFF"/>
        </w:rPr>
        <w:t>m</w:t>
      </w:r>
      <w:r w:rsidR="00B218BD" w:rsidRPr="008A38C3">
        <w:rPr>
          <w:rFonts w:cstheme="minorHAnsi"/>
          <w:b/>
          <w:color w:val="000000"/>
          <w:sz w:val="24"/>
          <w:szCs w:val="24"/>
          <w:shd w:val="clear" w:color="auto" w:fill="FFFFFF"/>
        </w:rPr>
        <w:t xml:space="preserve">ultiple linear regression </w:t>
      </w:r>
    </w:p>
    <w:p w14:paraId="7790CAEC" w14:textId="7ACF702C" w:rsidR="00B218BD" w:rsidRPr="008A38C3" w:rsidRDefault="00B218BD" w:rsidP="00B218BD">
      <w:pPr>
        <w:pStyle w:val="NoSpacing"/>
        <w:snapToGrid w:val="0"/>
        <w:jc w:val="both"/>
        <w:rPr>
          <w:rFonts w:cstheme="minorHAnsi"/>
          <w:bCs/>
          <w:color w:val="000000"/>
          <w:sz w:val="24"/>
          <w:szCs w:val="24"/>
          <w:shd w:val="clear" w:color="auto" w:fill="FFFFFF"/>
        </w:rPr>
      </w:pPr>
    </w:p>
    <w:p w14:paraId="5431CDC2" w14:textId="64D985D0" w:rsidR="008A38C3" w:rsidRPr="008A38C3" w:rsidRDefault="008A38C3" w:rsidP="00B218BD">
      <w:pPr>
        <w:pStyle w:val="NoSpacing"/>
        <w:snapToGrid w:val="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The</w:t>
      </w:r>
      <w:r w:rsidR="009D62D4" w:rsidRPr="008A38C3">
        <w:rPr>
          <w:rFonts w:cstheme="minorHAnsi"/>
          <w:bCs/>
          <w:color w:val="000000"/>
          <w:sz w:val="24"/>
          <w:szCs w:val="24"/>
          <w:shd w:val="clear" w:color="auto" w:fill="FFFFFF"/>
        </w:rPr>
        <w:t xml:space="preserve"> cross-sectional data </w:t>
      </w:r>
      <w:r>
        <w:rPr>
          <w:rFonts w:cstheme="minorHAnsi"/>
          <w:bCs/>
          <w:color w:val="000000"/>
          <w:sz w:val="24"/>
          <w:szCs w:val="24"/>
          <w:shd w:val="clear" w:color="auto" w:fill="FFFFFF"/>
        </w:rPr>
        <w:t xml:space="preserve">analysed in this study </w:t>
      </w:r>
      <w:r w:rsidR="009D62D4" w:rsidRPr="008A38C3">
        <w:rPr>
          <w:rFonts w:cstheme="minorHAnsi"/>
          <w:bCs/>
          <w:color w:val="000000"/>
          <w:sz w:val="24"/>
          <w:szCs w:val="24"/>
          <w:shd w:val="clear" w:color="auto" w:fill="FFFFFF"/>
        </w:rPr>
        <w:t>met the various assumptions for multiple linear regressio</w:t>
      </w:r>
      <w:r>
        <w:rPr>
          <w:rFonts w:cstheme="minorHAnsi"/>
          <w:bCs/>
          <w:color w:val="000000"/>
          <w:sz w:val="24"/>
          <w:szCs w:val="24"/>
          <w:shd w:val="clear" w:color="auto" w:fill="FFFFFF"/>
        </w:rPr>
        <w:t>n. Details as f</w:t>
      </w:r>
      <w:r w:rsidRPr="008A38C3">
        <w:rPr>
          <w:rFonts w:cstheme="minorHAnsi"/>
          <w:bCs/>
          <w:color w:val="000000"/>
          <w:sz w:val="24"/>
          <w:szCs w:val="24"/>
          <w:shd w:val="clear" w:color="auto" w:fill="FFFFFF"/>
        </w:rPr>
        <w:t xml:space="preserve">ollows – </w:t>
      </w:r>
    </w:p>
    <w:p w14:paraId="22D51746" w14:textId="77777777" w:rsidR="008A38C3" w:rsidRPr="008A38C3" w:rsidRDefault="008A38C3" w:rsidP="00B218BD">
      <w:pPr>
        <w:pStyle w:val="NoSpacing"/>
        <w:snapToGrid w:val="0"/>
        <w:jc w:val="both"/>
        <w:rPr>
          <w:rFonts w:cstheme="minorHAnsi"/>
          <w:bCs/>
          <w:color w:val="000000"/>
          <w:sz w:val="24"/>
          <w:szCs w:val="24"/>
          <w:shd w:val="clear" w:color="auto" w:fill="FFFFFF"/>
        </w:rPr>
      </w:pPr>
    </w:p>
    <w:p w14:paraId="7A118E04" w14:textId="77777777" w:rsidR="008A38C3"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 xml:space="preserve">There was approximate linearity between the dependent variable of HbA1c and individual continuous independent variables, as assessed by partial regression plots, and all independent variables collectively, shown in a plot of studentized residuals against the predicted values. </w:t>
      </w:r>
    </w:p>
    <w:p w14:paraId="3120AC29" w14:textId="77777777" w:rsidR="008A38C3" w:rsidRPr="008A38C3" w:rsidRDefault="008A38C3" w:rsidP="008A38C3">
      <w:pPr>
        <w:pStyle w:val="NoSpacing"/>
        <w:snapToGrid w:val="0"/>
        <w:ind w:left="360"/>
        <w:jc w:val="both"/>
        <w:rPr>
          <w:rFonts w:cstheme="minorHAnsi"/>
          <w:bCs/>
          <w:color w:val="000000"/>
          <w:sz w:val="24"/>
          <w:szCs w:val="24"/>
          <w:shd w:val="clear" w:color="auto" w:fill="FFFFFF"/>
        </w:rPr>
      </w:pPr>
    </w:p>
    <w:p w14:paraId="1DEA7FC9" w14:textId="77777777" w:rsidR="008A38C3"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Given the study design, it was highly unlikely for the observations to be related.</w:t>
      </w:r>
    </w:p>
    <w:p w14:paraId="4834F9FE" w14:textId="77777777" w:rsidR="008A38C3" w:rsidRPr="008A38C3" w:rsidRDefault="008A38C3" w:rsidP="008A38C3">
      <w:pPr>
        <w:pStyle w:val="ListParagraph"/>
        <w:ind w:left="360"/>
        <w:rPr>
          <w:rFonts w:cstheme="minorHAnsi"/>
          <w:bCs/>
          <w:color w:val="000000"/>
          <w:sz w:val="24"/>
          <w:szCs w:val="24"/>
          <w:shd w:val="clear" w:color="auto" w:fill="FFFFFF"/>
        </w:rPr>
      </w:pPr>
    </w:p>
    <w:p w14:paraId="1DE9E208" w14:textId="77777777" w:rsidR="008A38C3"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 xml:space="preserve">There was homoscedasticity, as assessed by visual inspection of a plot of studentized residuals versus unstandardized predicted values. </w:t>
      </w:r>
    </w:p>
    <w:p w14:paraId="30910B3F" w14:textId="77777777" w:rsidR="008A38C3" w:rsidRPr="008A38C3" w:rsidRDefault="008A38C3" w:rsidP="008A38C3">
      <w:pPr>
        <w:pStyle w:val="ListParagraph"/>
        <w:ind w:left="360"/>
        <w:rPr>
          <w:rFonts w:cstheme="minorHAnsi"/>
          <w:bCs/>
          <w:color w:val="000000"/>
          <w:sz w:val="24"/>
          <w:szCs w:val="24"/>
          <w:shd w:val="clear" w:color="auto" w:fill="FFFFFF"/>
        </w:rPr>
      </w:pPr>
    </w:p>
    <w:p w14:paraId="2DF62DF7" w14:textId="77777777" w:rsidR="008A38C3"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 xml:space="preserve">There was no evidence of multicollinearity, as tolerance values for all independent variables were greater than 0.1. </w:t>
      </w:r>
    </w:p>
    <w:p w14:paraId="584E3AEA" w14:textId="77777777" w:rsidR="008A38C3" w:rsidRPr="008A38C3" w:rsidRDefault="008A38C3" w:rsidP="008A38C3">
      <w:pPr>
        <w:pStyle w:val="ListParagraph"/>
        <w:ind w:left="360"/>
        <w:rPr>
          <w:rFonts w:cstheme="minorHAnsi"/>
          <w:bCs/>
          <w:color w:val="000000"/>
          <w:sz w:val="24"/>
          <w:szCs w:val="24"/>
          <w:shd w:val="clear" w:color="auto" w:fill="FFFFFF"/>
        </w:rPr>
      </w:pPr>
    </w:p>
    <w:p w14:paraId="76692D29" w14:textId="77777777" w:rsidR="008A38C3"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 xml:space="preserve">The assumption of normality of residuals was met, as assessed by Q-Q Plot. </w:t>
      </w:r>
    </w:p>
    <w:p w14:paraId="3BF68836" w14:textId="77777777" w:rsidR="008A38C3" w:rsidRPr="008A38C3" w:rsidRDefault="008A38C3" w:rsidP="008A38C3">
      <w:pPr>
        <w:pStyle w:val="ListParagraph"/>
        <w:ind w:left="360"/>
        <w:rPr>
          <w:rFonts w:cstheme="minorHAnsi"/>
          <w:bCs/>
          <w:color w:val="000000"/>
          <w:sz w:val="24"/>
          <w:szCs w:val="24"/>
          <w:shd w:val="clear" w:color="auto" w:fill="FFFFFF"/>
        </w:rPr>
      </w:pPr>
    </w:p>
    <w:p w14:paraId="030F3F33" w14:textId="4C370936" w:rsidR="009D62D4" w:rsidRPr="008A38C3" w:rsidRDefault="009D62D4" w:rsidP="008A38C3">
      <w:pPr>
        <w:pStyle w:val="NoSpacing"/>
        <w:numPr>
          <w:ilvl w:val="0"/>
          <w:numId w:val="41"/>
        </w:numPr>
        <w:snapToGrid w:val="0"/>
        <w:ind w:left="360"/>
        <w:jc w:val="both"/>
        <w:rPr>
          <w:rFonts w:cstheme="minorHAnsi"/>
          <w:bCs/>
          <w:color w:val="000000"/>
          <w:sz w:val="24"/>
          <w:szCs w:val="24"/>
          <w:shd w:val="clear" w:color="auto" w:fill="FFFFFF"/>
        </w:rPr>
      </w:pPr>
      <w:r w:rsidRPr="008A38C3">
        <w:rPr>
          <w:rFonts w:cstheme="minorHAnsi"/>
          <w:bCs/>
          <w:color w:val="000000"/>
          <w:sz w:val="24"/>
          <w:szCs w:val="24"/>
          <w:shd w:val="clear" w:color="auto" w:fill="FFFFFF"/>
        </w:rPr>
        <w:t xml:space="preserve">There were no leverage values greater than 0.2, and no values for Cook's distance above 1. The three potential outliers (defined as those with studentized deleted residuals greater than ±3 standard deviations) were not removed from the main analysis since they were neither high leverage points nor influential points, and it was unlikely that the outliers existed due to input error as they were retrieved directly from electronic records of the clinic.  </w:t>
      </w:r>
    </w:p>
    <w:p w14:paraId="4D7A417A" w14:textId="77777777" w:rsidR="009D62D4" w:rsidRDefault="009D62D4" w:rsidP="008A38C3">
      <w:pPr>
        <w:pStyle w:val="NoSpacing"/>
        <w:snapToGrid w:val="0"/>
        <w:jc w:val="both"/>
        <w:rPr>
          <w:rFonts w:cstheme="minorHAnsi"/>
          <w:bCs/>
          <w:color w:val="000000"/>
          <w:sz w:val="24"/>
          <w:szCs w:val="24"/>
          <w:shd w:val="clear" w:color="auto" w:fill="FFFFFF"/>
        </w:rPr>
      </w:pPr>
    </w:p>
    <w:p w14:paraId="6035DFC9" w14:textId="77777777" w:rsidR="00B218BD" w:rsidRPr="00D44539" w:rsidRDefault="00B218BD" w:rsidP="00B218BD">
      <w:pPr>
        <w:pStyle w:val="NoSpacing"/>
        <w:snapToGrid w:val="0"/>
        <w:jc w:val="both"/>
        <w:rPr>
          <w:rFonts w:cstheme="minorHAnsi"/>
          <w:bCs/>
          <w:color w:val="000000"/>
          <w:sz w:val="24"/>
          <w:szCs w:val="24"/>
          <w:shd w:val="clear" w:color="auto" w:fill="FFFFFF"/>
        </w:rPr>
      </w:pPr>
    </w:p>
    <w:p w14:paraId="0DD71CC1" w14:textId="77777777" w:rsidR="00B218BD" w:rsidRDefault="00B218BD" w:rsidP="00B218BD">
      <w:pPr>
        <w:pStyle w:val="NoSpacing"/>
        <w:snapToGrid w:val="0"/>
        <w:jc w:val="both"/>
        <w:rPr>
          <w:rFonts w:cstheme="minorHAnsi"/>
          <w:bCs/>
          <w:color w:val="000000"/>
          <w:sz w:val="24"/>
          <w:szCs w:val="24"/>
          <w:shd w:val="clear" w:color="auto" w:fill="FFFFFF"/>
        </w:rPr>
      </w:pPr>
    </w:p>
    <w:p w14:paraId="413285C0" w14:textId="21FB9806" w:rsidR="00B218BD" w:rsidRDefault="00B218BD">
      <w:pPr>
        <w:rPr>
          <w:b/>
          <w:bCs/>
          <w:color w:val="000000"/>
          <w:sz w:val="24"/>
          <w:szCs w:val="24"/>
          <w:shd w:val="clear" w:color="auto" w:fill="FFFFFF"/>
        </w:rPr>
      </w:pPr>
      <w:r>
        <w:rPr>
          <w:b/>
          <w:bCs/>
          <w:color w:val="000000"/>
          <w:sz w:val="24"/>
          <w:szCs w:val="24"/>
          <w:shd w:val="clear" w:color="auto" w:fill="FFFFFF"/>
        </w:rPr>
        <w:br w:type="page"/>
      </w:r>
    </w:p>
    <w:p w14:paraId="5CDEE514" w14:textId="721EBBCA" w:rsidR="00593896" w:rsidRDefault="00593896" w:rsidP="00593896">
      <w:pPr>
        <w:pStyle w:val="NoSpacing"/>
        <w:snapToGrid w:val="0"/>
        <w:jc w:val="right"/>
        <w:rPr>
          <w:b/>
          <w:bCs/>
          <w:color w:val="000000"/>
          <w:sz w:val="24"/>
          <w:szCs w:val="24"/>
          <w:shd w:val="clear" w:color="auto" w:fill="FFFFFF"/>
        </w:rPr>
      </w:pPr>
      <w:r w:rsidRPr="00593896">
        <w:rPr>
          <w:b/>
          <w:bCs/>
          <w:color w:val="000000"/>
          <w:sz w:val="24"/>
          <w:szCs w:val="24"/>
          <w:shd w:val="clear" w:color="auto" w:fill="FFFFFF"/>
        </w:rPr>
        <w:lastRenderedPageBreak/>
        <w:t>Appendix 5</w:t>
      </w:r>
    </w:p>
    <w:p w14:paraId="20172C7F" w14:textId="77777777" w:rsidR="00593896" w:rsidRPr="00593896" w:rsidRDefault="00593896" w:rsidP="00593896">
      <w:pPr>
        <w:pStyle w:val="NoSpacing"/>
        <w:snapToGrid w:val="0"/>
        <w:jc w:val="right"/>
        <w:rPr>
          <w:b/>
          <w:bCs/>
          <w:color w:val="000000"/>
          <w:sz w:val="24"/>
          <w:szCs w:val="24"/>
          <w:shd w:val="clear" w:color="auto" w:fill="FFFFFF"/>
        </w:rPr>
      </w:pPr>
    </w:p>
    <w:p w14:paraId="77A0E283" w14:textId="77777777" w:rsidR="00593896" w:rsidRPr="008A38C3" w:rsidRDefault="00593896" w:rsidP="00B218BD">
      <w:pPr>
        <w:pStyle w:val="NoSpacing"/>
        <w:snapToGrid w:val="0"/>
        <w:jc w:val="both"/>
        <w:rPr>
          <w:b/>
          <w:bCs/>
          <w:color w:val="000000"/>
          <w:sz w:val="24"/>
          <w:szCs w:val="24"/>
          <w:highlight w:val="cyan"/>
          <w:shd w:val="clear" w:color="auto" w:fill="FFFFFF"/>
        </w:rPr>
      </w:pPr>
    </w:p>
    <w:p w14:paraId="4BC8C1A8" w14:textId="2BD1C9A2" w:rsidR="00B218BD" w:rsidRPr="008A38C3" w:rsidRDefault="00B218BD" w:rsidP="00B218BD">
      <w:pPr>
        <w:pStyle w:val="NoSpacing"/>
        <w:snapToGrid w:val="0"/>
        <w:jc w:val="both"/>
        <w:rPr>
          <w:color w:val="000000"/>
          <w:shd w:val="clear" w:color="auto" w:fill="FFFFFF"/>
        </w:rPr>
      </w:pPr>
      <w:r w:rsidRPr="008A38C3">
        <w:rPr>
          <w:b/>
          <w:bCs/>
          <w:color w:val="000000"/>
          <w:shd w:val="clear" w:color="auto" w:fill="FFFFFF"/>
        </w:rPr>
        <w:t xml:space="preserve">Supplementary Table </w:t>
      </w:r>
      <w:r w:rsidR="008A38C3" w:rsidRPr="008A38C3">
        <w:rPr>
          <w:b/>
          <w:bCs/>
          <w:color w:val="000000"/>
          <w:shd w:val="clear" w:color="auto" w:fill="FFFFFF"/>
        </w:rPr>
        <w:t>1</w:t>
      </w:r>
      <w:r w:rsidRPr="008A38C3">
        <w:rPr>
          <w:b/>
          <w:bCs/>
          <w:color w:val="000000"/>
          <w:shd w:val="clear" w:color="auto" w:fill="FFFFFF"/>
        </w:rPr>
        <w:t xml:space="preserve">: </w:t>
      </w:r>
      <w:r w:rsidR="00467768" w:rsidRPr="008A38C3">
        <w:rPr>
          <w:color w:val="000000"/>
          <w:shd w:val="clear" w:color="auto" w:fill="FFFFFF"/>
        </w:rPr>
        <w:t>Comparing results of primary analysis and sensitivity analyses (Model 4 only)</w:t>
      </w:r>
    </w:p>
    <w:p w14:paraId="4E6E2725" w14:textId="72E0838A" w:rsidR="00B218BD" w:rsidRDefault="00B218BD" w:rsidP="00B218BD">
      <w:pPr>
        <w:pStyle w:val="NoSpacing"/>
        <w:snapToGrid w:val="0"/>
        <w:jc w:val="both"/>
        <w:rPr>
          <w:b/>
          <w:bCs/>
          <w:color w:val="000000"/>
          <w:sz w:val="24"/>
          <w:szCs w:val="24"/>
          <w:shd w:val="clear" w:color="auto" w:fill="FFFFFF"/>
        </w:rPr>
      </w:pPr>
    </w:p>
    <w:tbl>
      <w:tblPr>
        <w:tblW w:w="5000" w:type="pct"/>
        <w:tblLook w:val="04A0" w:firstRow="1" w:lastRow="0" w:firstColumn="1" w:lastColumn="0" w:noHBand="0" w:noVBand="1"/>
      </w:tblPr>
      <w:tblGrid>
        <w:gridCol w:w="3035"/>
        <w:gridCol w:w="828"/>
        <w:gridCol w:w="779"/>
        <w:gridCol w:w="997"/>
        <w:gridCol w:w="941"/>
        <w:gridCol w:w="992"/>
        <w:gridCol w:w="932"/>
      </w:tblGrid>
      <w:tr w:rsidR="00467768" w:rsidRPr="00DD6633" w14:paraId="79413E96" w14:textId="77777777" w:rsidTr="002E44EE">
        <w:trPr>
          <w:trHeight w:val="240"/>
        </w:trPr>
        <w:tc>
          <w:tcPr>
            <w:tcW w:w="1784" w:type="pct"/>
            <w:tcBorders>
              <w:top w:val="single" w:sz="4" w:space="0" w:color="auto"/>
              <w:bottom w:val="single" w:sz="4" w:space="0" w:color="auto"/>
            </w:tcBorders>
            <w:shd w:val="clear" w:color="auto" w:fill="auto"/>
            <w:noWrap/>
            <w:vAlign w:val="bottom"/>
            <w:hideMark/>
          </w:tcPr>
          <w:p w14:paraId="46D94778" w14:textId="77777777" w:rsidR="00467768" w:rsidRPr="00B218BD" w:rsidRDefault="00467768" w:rsidP="00B218BD">
            <w:pPr>
              <w:spacing w:after="0" w:line="240" w:lineRule="auto"/>
              <w:rPr>
                <w:rFonts w:ascii="Calibri" w:eastAsia="Times New Roman" w:hAnsi="Calibri" w:cs="Calibri"/>
                <w:color w:val="000000"/>
                <w:sz w:val="18"/>
                <w:szCs w:val="18"/>
              </w:rPr>
            </w:pPr>
            <w:r w:rsidRPr="00B218BD">
              <w:rPr>
                <w:rFonts w:ascii="Calibri" w:eastAsia="Times New Roman" w:hAnsi="Calibri" w:cs="Calibri"/>
                <w:color w:val="000000"/>
                <w:sz w:val="18"/>
                <w:szCs w:val="18"/>
              </w:rPr>
              <w:t> </w:t>
            </w:r>
          </w:p>
        </w:tc>
        <w:tc>
          <w:tcPr>
            <w:tcW w:w="487" w:type="pct"/>
            <w:tcBorders>
              <w:top w:val="single" w:sz="4" w:space="0" w:color="auto"/>
              <w:bottom w:val="single" w:sz="4" w:space="0" w:color="auto"/>
            </w:tcBorders>
            <w:shd w:val="clear" w:color="auto" w:fill="auto"/>
            <w:noWrap/>
            <w:vAlign w:val="bottom"/>
            <w:hideMark/>
          </w:tcPr>
          <w:p w14:paraId="1897A42F" w14:textId="77777777" w:rsidR="00467768" w:rsidRPr="00B218BD" w:rsidRDefault="00467768" w:rsidP="00B218BD">
            <w:pPr>
              <w:spacing w:after="0" w:line="240" w:lineRule="auto"/>
              <w:rPr>
                <w:rFonts w:ascii="Calibri" w:eastAsia="Times New Roman" w:hAnsi="Calibri" w:cs="Calibri"/>
                <w:color w:val="000000"/>
                <w:sz w:val="18"/>
                <w:szCs w:val="18"/>
              </w:rPr>
            </w:pPr>
            <w:r w:rsidRPr="00B218BD">
              <w:rPr>
                <w:rFonts w:ascii="Calibri" w:eastAsia="Times New Roman" w:hAnsi="Calibri" w:cs="Calibri"/>
                <w:color w:val="000000"/>
                <w:sz w:val="18"/>
                <w:szCs w:val="18"/>
              </w:rPr>
              <w:t> </w:t>
            </w:r>
          </w:p>
        </w:tc>
        <w:tc>
          <w:tcPr>
            <w:tcW w:w="458" w:type="pct"/>
            <w:tcBorders>
              <w:top w:val="single" w:sz="4" w:space="0" w:color="auto"/>
              <w:bottom w:val="single" w:sz="4" w:space="0" w:color="auto"/>
            </w:tcBorders>
            <w:shd w:val="clear" w:color="auto" w:fill="auto"/>
            <w:noWrap/>
            <w:vAlign w:val="bottom"/>
            <w:hideMark/>
          </w:tcPr>
          <w:p w14:paraId="0C824D89" w14:textId="77777777" w:rsidR="00467768" w:rsidRPr="00B218BD" w:rsidRDefault="00467768" w:rsidP="00B218BD">
            <w:pPr>
              <w:spacing w:after="0" w:line="240" w:lineRule="auto"/>
              <w:rPr>
                <w:rFonts w:ascii="Calibri" w:eastAsia="Times New Roman" w:hAnsi="Calibri" w:cs="Calibri"/>
                <w:color w:val="000000"/>
                <w:sz w:val="18"/>
                <w:szCs w:val="18"/>
              </w:rPr>
            </w:pPr>
            <w:r w:rsidRPr="00B218BD">
              <w:rPr>
                <w:rFonts w:ascii="Calibri" w:eastAsia="Times New Roman" w:hAnsi="Calibri" w:cs="Calibri"/>
                <w:color w:val="000000"/>
                <w:sz w:val="18"/>
                <w:szCs w:val="18"/>
              </w:rPr>
              <w:t> </w:t>
            </w:r>
          </w:p>
        </w:tc>
        <w:tc>
          <w:tcPr>
            <w:tcW w:w="1139" w:type="pct"/>
            <w:gridSpan w:val="2"/>
            <w:tcBorders>
              <w:top w:val="single" w:sz="4" w:space="0" w:color="auto"/>
              <w:bottom w:val="single" w:sz="4" w:space="0" w:color="auto"/>
            </w:tcBorders>
            <w:shd w:val="clear" w:color="auto" w:fill="auto"/>
            <w:noWrap/>
            <w:vAlign w:val="bottom"/>
            <w:hideMark/>
          </w:tcPr>
          <w:p w14:paraId="5ADEBFE8" w14:textId="59165951" w:rsidR="00467768" w:rsidRPr="00DD6633" w:rsidRDefault="00467768"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HbA1c (%)</w:t>
            </w:r>
          </w:p>
        </w:tc>
        <w:tc>
          <w:tcPr>
            <w:tcW w:w="583" w:type="pct"/>
            <w:tcBorders>
              <w:top w:val="single" w:sz="4" w:space="0" w:color="auto"/>
              <w:bottom w:val="single" w:sz="4" w:space="0" w:color="auto"/>
            </w:tcBorders>
            <w:shd w:val="clear" w:color="auto" w:fill="auto"/>
            <w:noWrap/>
            <w:vAlign w:val="bottom"/>
            <w:hideMark/>
          </w:tcPr>
          <w:p w14:paraId="2E7502EC" w14:textId="77777777" w:rsidR="00467768" w:rsidRPr="00DD6633" w:rsidRDefault="00467768"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 </w:t>
            </w:r>
          </w:p>
        </w:tc>
        <w:tc>
          <w:tcPr>
            <w:tcW w:w="548" w:type="pct"/>
            <w:tcBorders>
              <w:top w:val="single" w:sz="4" w:space="0" w:color="auto"/>
              <w:bottom w:val="single" w:sz="4" w:space="0" w:color="auto"/>
            </w:tcBorders>
            <w:shd w:val="clear" w:color="auto" w:fill="auto"/>
            <w:noWrap/>
            <w:vAlign w:val="bottom"/>
            <w:hideMark/>
          </w:tcPr>
          <w:p w14:paraId="59FDD0D4" w14:textId="77777777" w:rsidR="00467768" w:rsidRPr="00DD6633" w:rsidRDefault="00467768"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 </w:t>
            </w:r>
          </w:p>
        </w:tc>
      </w:tr>
      <w:tr w:rsidR="00B218BD" w:rsidRPr="00DD6633" w14:paraId="54DA0C1A" w14:textId="77777777" w:rsidTr="002E44EE">
        <w:trPr>
          <w:trHeight w:val="240"/>
        </w:trPr>
        <w:tc>
          <w:tcPr>
            <w:tcW w:w="1784" w:type="pct"/>
            <w:tcBorders>
              <w:top w:val="single" w:sz="4" w:space="0" w:color="auto"/>
            </w:tcBorders>
            <w:shd w:val="clear" w:color="auto" w:fill="auto"/>
            <w:noWrap/>
            <w:vAlign w:val="bottom"/>
            <w:hideMark/>
          </w:tcPr>
          <w:p w14:paraId="570AFE12" w14:textId="77777777" w:rsidR="00B218BD" w:rsidRPr="00DD6633" w:rsidRDefault="00B218BD" w:rsidP="00467768">
            <w:pPr>
              <w:spacing w:after="0" w:line="240" w:lineRule="auto"/>
              <w:jc w:val="center"/>
              <w:rPr>
                <w:rFonts w:ascii="Calibri" w:eastAsia="Times New Roman" w:hAnsi="Calibri" w:cs="Calibri"/>
                <w:color w:val="000000"/>
                <w:sz w:val="18"/>
                <w:szCs w:val="18"/>
              </w:rPr>
            </w:pPr>
          </w:p>
        </w:tc>
        <w:tc>
          <w:tcPr>
            <w:tcW w:w="945" w:type="pct"/>
            <w:gridSpan w:val="2"/>
            <w:tcBorders>
              <w:top w:val="single" w:sz="4" w:space="0" w:color="auto"/>
              <w:bottom w:val="single" w:sz="4" w:space="0" w:color="auto"/>
            </w:tcBorders>
            <w:shd w:val="clear" w:color="auto" w:fill="auto"/>
            <w:noWrap/>
            <w:vAlign w:val="bottom"/>
            <w:hideMark/>
          </w:tcPr>
          <w:p w14:paraId="5BC1E2DC"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 xml:space="preserve">Primary analysis </w:t>
            </w:r>
            <w:r w:rsidRPr="00DD6633">
              <w:rPr>
                <w:rFonts w:ascii="Calibri" w:eastAsia="Times New Roman" w:hAnsi="Calibri" w:cs="Calibri"/>
                <w:color w:val="000000"/>
                <w:sz w:val="18"/>
                <w:szCs w:val="18"/>
                <w:vertAlign w:val="superscript"/>
              </w:rPr>
              <w:t>a</w:t>
            </w:r>
          </w:p>
        </w:tc>
        <w:tc>
          <w:tcPr>
            <w:tcW w:w="1139" w:type="pct"/>
            <w:gridSpan w:val="2"/>
            <w:tcBorders>
              <w:top w:val="single" w:sz="4" w:space="0" w:color="auto"/>
              <w:bottom w:val="single" w:sz="4" w:space="0" w:color="auto"/>
            </w:tcBorders>
            <w:shd w:val="clear" w:color="auto" w:fill="auto"/>
            <w:noWrap/>
            <w:vAlign w:val="bottom"/>
            <w:hideMark/>
          </w:tcPr>
          <w:p w14:paraId="38290876"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 xml:space="preserve">Sensitivity analysis 1 </w:t>
            </w:r>
            <w:r w:rsidRPr="00DD6633">
              <w:rPr>
                <w:rFonts w:ascii="Calibri" w:eastAsia="Times New Roman" w:hAnsi="Calibri" w:cs="Calibri"/>
                <w:color w:val="000000"/>
                <w:sz w:val="18"/>
                <w:szCs w:val="18"/>
                <w:vertAlign w:val="superscript"/>
              </w:rPr>
              <w:t>b</w:t>
            </w:r>
          </w:p>
        </w:tc>
        <w:tc>
          <w:tcPr>
            <w:tcW w:w="1131" w:type="pct"/>
            <w:gridSpan w:val="2"/>
            <w:tcBorders>
              <w:top w:val="single" w:sz="4" w:space="0" w:color="auto"/>
              <w:bottom w:val="single" w:sz="4" w:space="0" w:color="auto"/>
            </w:tcBorders>
            <w:shd w:val="clear" w:color="auto" w:fill="auto"/>
            <w:noWrap/>
            <w:vAlign w:val="bottom"/>
            <w:hideMark/>
          </w:tcPr>
          <w:p w14:paraId="193657FC"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 xml:space="preserve">Sensitivity analysis 2 </w:t>
            </w:r>
            <w:r w:rsidRPr="00DD6633">
              <w:rPr>
                <w:rFonts w:ascii="Calibri" w:eastAsia="Times New Roman" w:hAnsi="Calibri" w:cs="Calibri"/>
                <w:color w:val="000000"/>
                <w:sz w:val="18"/>
                <w:szCs w:val="18"/>
                <w:vertAlign w:val="superscript"/>
              </w:rPr>
              <w:t>c</w:t>
            </w:r>
          </w:p>
        </w:tc>
      </w:tr>
      <w:tr w:rsidR="00B218BD" w:rsidRPr="00DD6633" w14:paraId="3C06B181" w14:textId="77777777" w:rsidTr="002E44EE">
        <w:trPr>
          <w:trHeight w:val="240"/>
        </w:trPr>
        <w:tc>
          <w:tcPr>
            <w:tcW w:w="1784" w:type="pct"/>
            <w:tcBorders>
              <w:bottom w:val="single" w:sz="4" w:space="0" w:color="auto"/>
            </w:tcBorders>
            <w:shd w:val="clear" w:color="auto" w:fill="auto"/>
            <w:noWrap/>
            <w:vAlign w:val="bottom"/>
            <w:hideMark/>
          </w:tcPr>
          <w:p w14:paraId="4C0F2C11"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 xml:space="preserve">Variable </w:t>
            </w:r>
          </w:p>
        </w:tc>
        <w:tc>
          <w:tcPr>
            <w:tcW w:w="487" w:type="pct"/>
            <w:tcBorders>
              <w:top w:val="single" w:sz="4" w:space="0" w:color="auto"/>
              <w:bottom w:val="single" w:sz="4" w:space="0" w:color="auto"/>
            </w:tcBorders>
            <w:shd w:val="clear" w:color="auto" w:fill="auto"/>
            <w:noWrap/>
            <w:vAlign w:val="bottom"/>
            <w:hideMark/>
          </w:tcPr>
          <w:p w14:paraId="7D1A7438"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B</w:t>
            </w:r>
          </w:p>
        </w:tc>
        <w:tc>
          <w:tcPr>
            <w:tcW w:w="458" w:type="pct"/>
            <w:tcBorders>
              <w:top w:val="single" w:sz="4" w:space="0" w:color="auto"/>
              <w:bottom w:val="single" w:sz="4" w:space="0" w:color="auto"/>
            </w:tcBorders>
            <w:shd w:val="clear" w:color="auto" w:fill="auto"/>
            <w:noWrap/>
            <w:vAlign w:val="bottom"/>
            <w:hideMark/>
          </w:tcPr>
          <w:p w14:paraId="7AE985B2"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β</w:t>
            </w:r>
          </w:p>
        </w:tc>
        <w:tc>
          <w:tcPr>
            <w:tcW w:w="586" w:type="pct"/>
            <w:tcBorders>
              <w:top w:val="single" w:sz="4" w:space="0" w:color="auto"/>
              <w:bottom w:val="single" w:sz="4" w:space="0" w:color="auto"/>
            </w:tcBorders>
            <w:shd w:val="clear" w:color="auto" w:fill="auto"/>
            <w:noWrap/>
            <w:vAlign w:val="bottom"/>
            <w:hideMark/>
          </w:tcPr>
          <w:p w14:paraId="6BBAF985"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B</w:t>
            </w:r>
          </w:p>
        </w:tc>
        <w:tc>
          <w:tcPr>
            <w:tcW w:w="553" w:type="pct"/>
            <w:tcBorders>
              <w:top w:val="single" w:sz="4" w:space="0" w:color="auto"/>
              <w:bottom w:val="single" w:sz="4" w:space="0" w:color="auto"/>
            </w:tcBorders>
            <w:shd w:val="clear" w:color="auto" w:fill="auto"/>
            <w:noWrap/>
            <w:vAlign w:val="bottom"/>
            <w:hideMark/>
          </w:tcPr>
          <w:p w14:paraId="7F0346E5"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β</w:t>
            </w:r>
          </w:p>
        </w:tc>
        <w:tc>
          <w:tcPr>
            <w:tcW w:w="583" w:type="pct"/>
            <w:tcBorders>
              <w:top w:val="single" w:sz="4" w:space="0" w:color="auto"/>
              <w:bottom w:val="single" w:sz="4" w:space="0" w:color="auto"/>
            </w:tcBorders>
            <w:shd w:val="clear" w:color="auto" w:fill="auto"/>
            <w:noWrap/>
            <w:vAlign w:val="bottom"/>
            <w:hideMark/>
          </w:tcPr>
          <w:p w14:paraId="3BC3A877"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B</w:t>
            </w:r>
          </w:p>
        </w:tc>
        <w:tc>
          <w:tcPr>
            <w:tcW w:w="548" w:type="pct"/>
            <w:tcBorders>
              <w:top w:val="single" w:sz="4" w:space="0" w:color="auto"/>
              <w:bottom w:val="single" w:sz="4" w:space="0" w:color="auto"/>
            </w:tcBorders>
            <w:shd w:val="clear" w:color="auto" w:fill="auto"/>
            <w:noWrap/>
            <w:vAlign w:val="bottom"/>
            <w:hideMark/>
          </w:tcPr>
          <w:p w14:paraId="5C22BF03" w14:textId="77777777" w:rsidR="00B218BD" w:rsidRPr="00DD6633" w:rsidRDefault="00B218BD" w:rsidP="00467768">
            <w:pPr>
              <w:spacing w:after="0" w:line="240" w:lineRule="auto"/>
              <w:jc w:val="center"/>
              <w:rPr>
                <w:rFonts w:ascii="Calibri" w:eastAsia="Times New Roman" w:hAnsi="Calibri" w:cs="Calibri"/>
                <w:color w:val="000000"/>
                <w:sz w:val="18"/>
                <w:szCs w:val="18"/>
              </w:rPr>
            </w:pPr>
            <w:r w:rsidRPr="00DD6633">
              <w:rPr>
                <w:rFonts w:ascii="Calibri" w:eastAsia="Times New Roman" w:hAnsi="Calibri" w:cs="Calibri"/>
                <w:color w:val="000000"/>
                <w:sz w:val="18"/>
                <w:szCs w:val="18"/>
              </w:rPr>
              <w:t>β</w:t>
            </w:r>
          </w:p>
        </w:tc>
      </w:tr>
      <w:tr w:rsidR="00B218BD" w:rsidRPr="00DD6633" w14:paraId="4E0D12DC" w14:textId="77777777" w:rsidTr="002E44EE">
        <w:trPr>
          <w:trHeight w:val="240"/>
        </w:trPr>
        <w:tc>
          <w:tcPr>
            <w:tcW w:w="1784" w:type="pct"/>
            <w:tcBorders>
              <w:top w:val="single" w:sz="4" w:space="0" w:color="auto"/>
            </w:tcBorders>
            <w:shd w:val="clear" w:color="auto" w:fill="auto"/>
            <w:noWrap/>
            <w:vAlign w:val="bottom"/>
            <w:hideMark/>
          </w:tcPr>
          <w:p w14:paraId="67D46C6A"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 xml:space="preserve">Constant </w:t>
            </w:r>
          </w:p>
        </w:tc>
        <w:tc>
          <w:tcPr>
            <w:tcW w:w="487" w:type="pct"/>
            <w:tcBorders>
              <w:top w:val="single" w:sz="4" w:space="0" w:color="auto"/>
            </w:tcBorders>
            <w:shd w:val="clear" w:color="auto" w:fill="auto"/>
            <w:noWrap/>
            <w:vAlign w:val="center"/>
            <w:hideMark/>
          </w:tcPr>
          <w:p w14:paraId="5B501472" w14:textId="0C88972C"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7.187</w:t>
            </w:r>
            <w:r w:rsidR="00DD6633" w:rsidRPr="00DD6633">
              <w:rPr>
                <w:rFonts w:ascii="Calibri" w:eastAsia="Times New Roman" w:hAnsi="Calibri" w:cs="Calibri"/>
                <w:color w:val="000000"/>
                <w:sz w:val="18"/>
                <w:szCs w:val="18"/>
              </w:rPr>
              <w:t>*</w:t>
            </w:r>
          </w:p>
        </w:tc>
        <w:tc>
          <w:tcPr>
            <w:tcW w:w="458" w:type="pct"/>
            <w:tcBorders>
              <w:top w:val="single" w:sz="4" w:space="0" w:color="auto"/>
            </w:tcBorders>
            <w:shd w:val="clear" w:color="auto" w:fill="auto"/>
            <w:noWrap/>
            <w:vAlign w:val="bottom"/>
            <w:hideMark/>
          </w:tcPr>
          <w:p w14:paraId="2A2D2F82"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6" w:type="pct"/>
            <w:tcBorders>
              <w:top w:val="single" w:sz="4" w:space="0" w:color="auto"/>
            </w:tcBorders>
            <w:shd w:val="clear" w:color="auto" w:fill="auto"/>
            <w:noWrap/>
            <w:vAlign w:val="center"/>
            <w:hideMark/>
          </w:tcPr>
          <w:p w14:paraId="22845CC1" w14:textId="746D5D18"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6.942</w:t>
            </w:r>
            <w:r w:rsidR="00DD6633" w:rsidRPr="00DD6633">
              <w:rPr>
                <w:rFonts w:ascii="Calibri" w:eastAsia="Times New Roman" w:hAnsi="Calibri" w:cs="Calibri"/>
                <w:color w:val="000000"/>
                <w:sz w:val="18"/>
                <w:szCs w:val="18"/>
              </w:rPr>
              <w:t>*</w:t>
            </w:r>
          </w:p>
        </w:tc>
        <w:tc>
          <w:tcPr>
            <w:tcW w:w="553" w:type="pct"/>
            <w:tcBorders>
              <w:top w:val="single" w:sz="4" w:space="0" w:color="auto"/>
            </w:tcBorders>
            <w:shd w:val="clear" w:color="auto" w:fill="auto"/>
            <w:noWrap/>
            <w:vAlign w:val="bottom"/>
            <w:hideMark/>
          </w:tcPr>
          <w:p w14:paraId="4AE71960"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3" w:type="pct"/>
            <w:tcBorders>
              <w:top w:val="single" w:sz="4" w:space="0" w:color="auto"/>
            </w:tcBorders>
            <w:shd w:val="clear" w:color="auto" w:fill="auto"/>
            <w:noWrap/>
            <w:vAlign w:val="center"/>
            <w:hideMark/>
          </w:tcPr>
          <w:p w14:paraId="1EC559BC" w14:textId="3E703B59"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7.365</w:t>
            </w:r>
            <w:r w:rsidR="00366D7A">
              <w:rPr>
                <w:rFonts w:ascii="Calibri" w:eastAsia="Times New Roman" w:hAnsi="Calibri" w:cs="Calibri"/>
                <w:color w:val="000000"/>
                <w:sz w:val="18"/>
                <w:szCs w:val="18"/>
              </w:rPr>
              <w:t>*</w:t>
            </w:r>
          </w:p>
        </w:tc>
        <w:tc>
          <w:tcPr>
            <w:tcW w:w="548" w:type="pct"/>
            <w:tcBorders>
              <w:top w:val="single" w:sz="4" w:space="0" w:color="auto"/>
            </w:tcBorders>
            <w:shd w:val="clear" w:color="auto" w:fill="auto"/>
            <w:noWrap/>
            <w:vAlign w:val="bottom"/>
            <w:hideMark/>
          </w:tcPr>
          <w:p w14:paraId="14103D51"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r>
      <w:tr w:rsidR="00B218BD" w:rsidRPr="00DD6633" w14:paraId="0040B78E" w14:textId="77777777" w:rsidTr="002E44EE">
        <w:trPr>
          <w:trHeight w:val="240"/>
        </w:trPr>
        <w:tc>
          <w:tcPr>
            <w:tcW w:w="1784" w:type="pct"/>
            <w:shd w:val="clear" w:color="auto" w:fill="auto"/>
            <w:noWrap/>
            <w:vAlign w:val="bottom"/>
            <w:hideMark/>
          </w:tcPr>
          <w:p w14:paraId="669951DE"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Age</w:t>
            </w:r>
          </w:p>
        </w:tc>
        <w:tc>
          <w:tcPr>
            <w:tcW w:w="487" w:type="pct"/>
            <w:shd w:val="clear" w:color="auto" w:fill="auto"/>
            <w:noWrap/>
            <w:vAlign w:val="center"/>
            <w:hideMark/>
          </w:tcPr>
          <w:p w14:paraId="22E6AA96" w14:textId="5E0C7744"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26</w:t>
            </w:r>
          </w:p>
        </w:tc>
        <w:tc>
          <w:tcPr>
            <w:tcW w:w="458" w:type="pct"/>
            <w:shd w:val="clear" w:color="auto" w:fill="auto"/>
            <w:noWrap/>
            <w:vAlign w:val="center"/>
            <w:hideMark/>
          </w:tcPr>
          <w:p w14:paraId="062AF66A" w14:textId="0CCB2D5B"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13</w:t>
            </w:r>
          </w:p>
        </w:tc>
        <w:tc>
          <w:tcPr>
            <w:tcW w:w="586" w:type="pct"/>
            <w:shd w:val="clear" w:color="auto" w:fill="auto"/>
            <w:noWrap/>
            <w:vAlign w:val="center"/>
            <w:hideMark/>
          </w:tcPr>
          <w:p w14:paraId="393C03A5"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75</w:t>
            </w:r>
          </w:p>
        </w:tc>
        <w:tc>
          <w:tcPr>
            <w:tcW w:w="553" w:type="pct"/>
            <w:shd w:val="clear" w:color="auto" w:fill="auto"/>
            <w:noWrap/>
            <w:vAlign w:val="center"/>
            <w:hideMark/>
          </w:tcPr>
          <w:p w14:paraId="4E64A130"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38</w:t>
            </w:r>
          </w:p>
        </w:tc>
        <w:tc>
          <w:tcPr>
            <w:tcW w:w="583" w:type="pct"/>
            <w:shd w:val="clear" w:color="auto" w:fill="auto"/>
            <w:noWrap/>
            <w:vAlign w:val="center"/>
            <w:hideMark/>
          </w:tcPr>
          <w:p w14:paraId="05889CE3"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80</w:t>
            </w:r>
          </w:p>
        </w:tc>
        <w:tc>
          <w:tcPr>
            <w:tcW w:w="548" w:type="pct"/>
            <w:shd w:val="clear" w:color="auto" w:fill="auto"/>
            <w:noWrap/>
            <w:vAlign w:val="center"/>
            <w:hideMark/>
          </w:tcPr>
          <w:p w14:paraId="64F759E6"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46</w:t>
            </w:r>
          </w:p>
        </w:tc>
      </w:tr>
      <w:tr w:rsidR="00B218BD" w:rsidRPr="00DD6633" w14:paraId="4F015FAF" w14:textId="77777777" w:rsidTr="002E44EE">
        <w:trPr>
          <w:trHeight w:val="240"/>
        </w:trPr>
        <w:tc>
          <w:tcPr>
            <w:tcW w:w="1784" w:type="pct"/>
            <w:shd w:val="clear" w:color="auto" w:fill="auto"/>
            <w:noWrap/>
            <w:vAlign w:val="bottom"/>
            <w:hideMark/>
          </w:tcPr>
          <w:p w14:paraId="4DCE84BF"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Sex</w:t>
            </w:r>
          </w:p>
        </w:tc>
        <w:tc>
          <w:tcPr>
            <w:tcW w:w="487" w:type="pct"/>
            <w:shd w:val="clear" w:color="auto" w:fill="auto"/>
            <w:noWrap/>
            <w:vAlign w:val="center"/>
            <w:hideMark/>
          </w:tcPr>
          <w:p w14:paraId="06C77C24" w14:textId="1F48447F"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06</w:t>
            </w:r>
          </w:p>
        </w:tc>
        <w:tc>
          <w:tcPr>
            <w:tcW w:w="458" w:type="pct"/>
            <w:shd w:val="clear" w:color="auto" w:fill="auto"/>
            <w:noWrap/>
            <w:vAlign w:val="center"/>
            <w:hideMark/>
          </w:tcPr>
          <w:p w14:paraId="2DF23065" w14:textId="6997A4D1"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39</w:t>
            </w:r>
          </w:p>
        </w:tc>
        <w:tc>
          <w:tcPr>
            <w:tcW w:w="586" w:type="pct"/>
            <w:shd w:val="clear" w:color="auto" w:fill="auto"/>
            <w:noWrap/>
            <w:vAlign w:val="center"/>
            <w:hideMark/>
          </w:tcPr>
          <w:p w14:paraId="3F3758D3"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03</w:t>
            </w:r>
          </w:p>
        </w:tc>
        <w:tc>
          <w:tcPr>
            <w:tcW w:w="553" w:type="pct"/>
            <w:shd w:val="clear" w:color="auto" w:fill="auto"/>
            <w:noWrap/>
            <w:vAlign w:val="center"/>
            <w:hideMark/>
          </w:tcPr>
          <w:p w14:paraId="49577117"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24</w:t>
            </w:r>
          </w:p>
        </w:tc>
        <w:tc>
          <w:tcPr>
            <w:tcW w:w="583" w:type="pct"/>
            <w:shd w:val="clear" w:color="auto" w:fill="auto"/>
            <w:noWrap/>
            <w:vAlign w:val="center"/>
            <w:hideMark/>
          </w:tcPr>
          <w:p w14:paraId="3A9A6269"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13</w:t>
            </w:r>
          </w:p>
        </w:tc>
        <w:tc>
          <w:tcPr>
            <w:tcW w:w="548" w:type="pct"/>
            <w:shd w:val="clear" w:color="auto" w:fill="auto"/>
            <w:noWrap/>
            <w:vAlign w:val="center"/>
            <w:hideMark/>
          </w:tcPr>
          <w:p w14:paraId="4FBE34EE"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00</w:t>
            </w:r>
          </w:p>
        </w:tc>
      </w:tr>
      <w:tr w:rsidR="00B218BD" w:rsidRPr="00DD6633" w14:paraId="64DD4040" w14:textId="77777777" w:rsidTr="002E44EE">
        <w:trPr>
          <w:trHeight w:val="240"/>
        </w:trPr>
        <w:tc>
          <w:tcPr>
            <w:tcW w:w="1784" w:type="pct"/>
            <w:shd w:val="clear" w:color="auto" w:fill="auto"/>
            <w:noWrap/>
            <w:vAlign w:val="bottom"/>
            <w:hideMark/>
          </w:tcPr>
          <w:p w14:paraId="02C09285"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Education level (primary)</w:t>
            </w:r>
          </w:p>
        </w:tc>
        <w:tc>
          <w:tcPr>
            <w:tcW w:w="487" w:type="pct"/>
            <w:shd w:val="clear" w:color="auto" w:fill="auto"/>
            <w:noWrap/>
            <w:vAlign w:val="center"/>
            <w:hideMark/>
          </w:tcPr>
          <w:p w14:paraId="30C1B8E8" w14:textId="327878FB"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32</w:t>
            </w:r>
          </w:p>
        </w:tc>
        <w:tc>
          <w:tcPr>
            <w:tcW w:w="458" w:type="pct"/>
            <w:shd w:val="clear" w:color="auto" w:fill="auto"/>
            <w:noWrap/>
            <w:vAlign w:val="center"/>
            <w:hideMark/>
          </w:tcPr>
          <w:p w14:paraId="12DF65CB" w14:textId="799ADEEF"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57</w:t>
            </w:r>
          </w:p>
        </w:tc>
        <w:tc>
          <w:tcPr>
            <w:tcW w:w="586" w:type="pct"/>
            <w:shd w:val="clear" w:color="auto" w:fill="auto"/>
            <w:noWrap/>
            <w:vAlign w:val="center"/>
            <w:hideMark/>
          </w:tcPr>
          <w:p w14:paraId="1F50C822"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61</w:t>
            </w:r>
          </w:p>
        </w:tc>
        <w:tc>
          <w:tcPr>
            <w:tcW w:w="553" w:type="pct"/>
            <w:shd w:val="clear" w:color="auto" w:fill="auto"/>
            <w:noWrap/>
            <w:vAlign w:val="center"/>
            <w:hideMark/>
          </w:tcPr>
          <w:p w14:paraId="791A7A58"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70</w:t>
            </w:r>
          </w:p>
        </w:tc>
        <w:tc>
          <w:tcPr>
            <w:tcW w:w="583" w:type="pct"/>
            <w:shd w:val="clear" w:color="auto" w:fill="auto"/>
            <w:noWrap/>
            <w:vAlign w:val="center"/>
            <w:hideMark/>
          </w:tcPr>
          <w:p w14:paraId="07D47271"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56</w:t>
            </w:r>
          </w:p>
        </w:tc>
        <w:tc>
          <w:tcPr>
            <w:tcW w:w="548" w:type="pct"/>
            <w:shd w:val="clear" w:color="auto" w:fill="auto"/>
            <w:noWrap/>
            <w:vAlign w:val="center"/>
            <w:hideMark/>
          </w:tcPr>
          <w:p w14:paraId="7C36FEE3"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27</w:t>
            </w:r>
          </w:p>
        </w:tc>
      </w:tr>
      <w:tr w:rsidR="00B218BD" w:rsidRPr="00DD6633" w14:paraId="04393C13" w14:textId="77777777" w:rsidTr="002E44EE">
        <w:trPr>
          <w:trHeight w:val="240"/>
        </w:trPr>
        <w:tc>
          <w:tcPr>
            <w:tcW w:w="1784" w:type="pct"/>
            <w:shd w:val="clear" w:color="auto" w:fill="auto"/>
            <w:noWrap/>
            <w:vAlign w:val="bottom"/>
            <w:hideMark/>
          </w:tcPr>
          <w:p w14:paraId="16F6C5C6"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Education level (secondary)</w:t>
            </w:r>
          </w:p>
        </w:tc>
        <w:tc>
          <w:tcPr>
            <w:tcW w:w="487" w:type="pct"/>
            <w:shd w:val="clear" w:color="auto" w:fill="auto"/>
            <w:noWrap/>
            <w:vAlign w:val="center"/>
            <w:hideMark/>
          </w:tcPr>
          <w:p w14:paraId="140DED56" w14:textId="52C5FB8A"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88</w:t>
            </w:r>
          </w:p>
        </w:tc>
        <w:tc>
          <w:tcPr>
            <w:tcW w:w="458" w:type="pct"/>
            <w:shd w:val="clear" w:color="auto" w:fill="auto"/>
            <w:noWrap/>
            <w:vAlign w:val="center"/>
            <w:hideMark/>
          </w:tcPr>
          <w:p w14:paraId="7556BCC1" w14:textId="45675E13"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57</w:t>
            </w:r>
          </w:p>
        </w:tc>
        <w:tc>
          <w:tcPr>
            <w:tcW w:w="586" w:type="pct"/>
            <w:shd w:val="clear" w:color="auto" w:fill="auto"/>
            <w:noWrap/>
            <w:vAlign w:val="center"/>
            <w:hideMark/>
          </w:tcPr>
          <w:p w14:paraId="1B942104"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93</w:t>
            </w:r>
          </w:p>
        </w:tc>
        <w:tc>
          <w:tcPr>
            <w:tcW w:w="553" w:type="pct"/>
            <w:shd w:val="clear" w:color="auto" w:fill="auto"/>
            <w:noWrap/>
            <w:vAlign w:val="center"/>
            <w:hideMark/>
          </w:tcPr>
          <w:p w14:paraId="1CC35552"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59</w:t>
            </w:r>
          </w:p>
        </w:tc>
        <w:tc>
          <w:tcPr>
            <w:tcW w:w="583" w:type="pct"/>
            <w:shd w:val="clear" w:color="auto" w:fill="auto"/>
            <w:noWrap/>
            <w:vAlign w:val="center"/>
            <w:hideMark/>
          </w:tcPr>
          <w:p w14:paraId="0CACED7B"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63</w:t>
            </w:r>
          </w:p>
        </w:tc>
        <w:tc>
          <w:tcPr>
            <w:tcW w:w="548" w:type="pct"/>
            <w:shd w:val="clear" w:color="auto" w:fill="auto"/>
            <w:noWrap/>
            <w:vAlign w:val="center"/>
            <w:hideMark/>
          </w:tcPr>
          <w:p w14:paraId="611F2E1F"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02</w:t>
            </w:r>
          </w:p>
        </w:tc>
      </w:tr>
      <w:tr w:rsidR="00B218BD" w:rsidRPr="00DD6633" w14:paraId="509C94F9" w14:textId="77777777" w:rsidTr="002E44EE">
        <w:trPr>
          <w:trHeight w:val="240"/>
        </w:trPr>
        <w:tc>
          <w:tcPr>
            <w:tcW w:w="1784" w:type="pct"/>
            <w:shd w:val="clear" w:color="auto" w:fill="auto"/>
            <w:noWrap/>
            <w:vAlign w:val="bottom"/>
            <w:hideMark/>
          </w:tcPr>
          <w:p w14:paraId="22C24C18"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Occupation (non-skilled)</w:t>
            </w:r>
          </w:p>
        </w:tc>
        <w:tc>
          <w:tcPr>
            <w:tcW w:w="487" w:type="pct"/>
            <w:shd w:val="clear" w:color="auto" w:fill="auto"/>
            <w:noWrap/>
            <w:vAlign w:val="center"/>
            <w:hideMark/>
          </w:tcPr>
          <w:p w14:paraId="12EDE81F" w14:textId="104FCC7B"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05</w:t>
            </w:r>
          </w:p>
        </w:tc>
        <w:tc>
          <w:tcPr>
            <w:tcW w:w="458" w:type="pct"/>
            <w:shd w:val="clear" w:color="auto" w:fill="auto"/>
            <w:noWrap/>
            <w:vAlign w:val="center"/>
            <w:hideMark/>
          </w:tcPr>
          <w:p w14:paraId="4BEEB7F7" w14:textId="2990E46F"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50</w:t>
            </w:r>
          </w:p>
        </w:tc>
        <w:tc>
          <w:tcPr>
            <w:tcW w:w="586" w:type="pct"/>
            <w:shd w:val="clear" w:color="auto" w:fill="auto"/>
            <w:noWrap/>
            <w:vAlign w:val="center"/>
            <w:hideMark/>
          </w:tcPr>
          <w:p w14:paraId="20145C3E"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05</w:t>
            </w:r>
          </w:p>
        </w:tc>
        <w:tc>
          <w:tcPr>
            <w:tcW w:w="553" w:type="pct"/>
            <w:shd w:val="clear" w:color="auto" w:fill="auto"/>
            <w:noWrap/>
            <w:vAlign w:val="center"/>
            <w:hideMark/>
          </w:tcPr>
          <w:p w14:paraId="48238460"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50</w:t>
            </w:r>
          </w:p>
        </w:tc>
        <w:tc>
          <w:tcPr>
            <w:tcW w:w="583" w:type="pct"/>
            <w:shd w:val="clear" w:color="auto" w:fill="auto"/>
            <w:noWrap/>
            <w:vAlign w:val="center"/>
            <w:hideMark/>
          </w:tcPr>
          <w:p w14:paraId="159A2627"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92</w:t>
            </w:r>
          </w:p>
        </w:tc>
        <w:tc>
          <w:tcPr>
            <w:tcW w:w="548" w:type="pct"/>
            <w:shd w:val="clear" w:color="auto" w:fill="auto"/>
            <w:noWrap/>
            <w:vAlign w:val="center"/>
            <w:hideMark/>
          </w:tcPr>
          <w:p w14:paraId="55B66063"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04</w:t>
            </w:r>
          </w:p>
        </w:tc>
      </w:tr>
      <w:tr w:rsidR="00B218BD" w:rsidRPr="00DD6633" w14:paraId="3B7EF508" w14:textId="77777777" w:rsidTr="002E44EE">
        <w:trPr>
          <w:trHeight w:val="240"/>
        </w:trPr>
        <w:tc>
          <w:tcPr>
            <w:tcW w:w="1784" w:type="pct"/>
            <w:shd w:val="clear" w:color="auto" w:fill="auto"/>
            <w:noWrap/>
            <w:vAlign w:val="bottom"/>
            <w:hideMark/>
          </w:tcPr>
          <w:p w14:paraId="220BFA96"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Occupation (medium-skilled)</w:t>
            </w:r>
          </w:p>
        </w:tc>
        <w:tc>
          <w:tcPr>
            <w:tcW w:w="487" w:type="pct"/>
            <w:shd w:val="clear" w:color="auto" w:fill="auto"/>
            <w:noWrap/>
            <w:vAlign w:val="center"/>
            <w:hideMark/>
          </w:tcPr>
          <w:p w14:paraId="40991612" w14:textId="60643B03"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86</w:t>
            </w:r>
          </w:p>
        </w:tc>
        <w:tc>
          <w:tcPr>
            <w:tcW w:w="458" w:type="pct"/>
            <w:shd w:val="clear" w:color="auto" w:fill="auto"/>
            <w:noWrap/>
            <w:vAlign w:val="center"/>
            <w:hideMark/>
          </w:tcPr>
          <w:p w14:paraId="4BF0989D" w14:textId="36982E85"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63</w:t>
            </w:r>
          </w:p>
        </w:tc>
        <w:tc>
          <w:tcPr>
            <w:tcW w:w="586" w:type="pct"/>
            <w:shd w:val="clear" w:color="auto" w:fill="auto"/>
            <w:noWrap/>
            <w:vAlign w:val="center"/>
            <w:hideMark/>
          </w:tcPr>
          <w:p w14:paraId="681BA456"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57</w:t>
            </w:r>
          </w:p>
        </w:tc>
        <w:tc>
          <w:tcPr>
            <w:tcW w:w="553" w:type="pct"/>
            <w:shd w:val="clear" w:color="auto" w:fill="auto"/>
            <w:noWrap/>
            <w:vAlign w:val="center"/>
            <w:hideMark/>
          </w:tcPr>
          <w:p w14:paraId="077C6744"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46</w:t>
            </w:r>
          </w:p>
        </w:tc>
        <w:tc>
          <w:tcPr>
            <w:tcW w:w="583" w:type="pct"/>
            <w:shd w:val="clear" w:color="auto" w:fill="auto"/>
            <w:noWrap/>
            <w:vAlign w:val="center"/>
            <w:hideMark/>
          </w:tcPr>
          <w:p w14:paraId="4A923E05"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314</w:t>
            </w:r>
          </w:p>
        </w:tc>
        <w:tc>
          <w:tcPr>
            <w:tcW w:w="548" w:type="pct"/>
            <w:shd w:val="clear" w:color="auto" w:fill="auto"/>
            <w:noWrap/>
            <w:vAlign w:val="center"/>
            <w:hideMark/>
          </w:tcPr>
          <w:p w14:paraId="676226FF"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06</w:t>
            </w:r>
          </w:p>
        </w:tc>
      </w:tr>
      <w:tr w:rsidR="00B218BD" w:rsidRPr="00DD6633" w14:paraId="2835900A" w14:textId="77777777" w:rsidTr="002E44EE">
        <w:trPr>
          <w:trHeight w:val="240"/>
        </w:trPr>
        <w:tc>
          <w:tcPr>
            <w:tcW w:w="1784" w:type="pct"/>
            <w:shd w:val="clear" w:color="auto" w:fill="auto"/>
            <w:noWrap/>
            <w:vAlign w:val="bottom"/>
            <w:hideMark/>
          </w:tcPr>
          <w:p w14:paraId="108AF911"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Monthly income (HK$0-9999)</w:t>
            </w:r>
          </w:p>
        </w:tc>
        <w:tc>
          <w:tcPr>
            <w:tcW w:w="487" w:type="pct"/>
            <w:shd w:val="clear" w:color="auto" w:fill="auto"/>
            <w:noWrap/>
            <w:vAlign w:val="center"/>
            <w:hideMark/>
          </w:tcPr>
          <w:p w14:paraId="3E81CDC1" w14:textId="0038C201"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81</w:t>
            </w:r>
          </w:p>
        </w:tc>
        <w:tc>
          <w:tcPr>
            <w:tcW w:w="458" w:type="pct"/>
            <w:shd w:val="clear" w:color="auto" w:fill="auto"/>
            <w:noWrap/>
            <w:vAlign w:val="center"/>
            <w:hideMark/>
          </w:tcPr>
          <w:p w14:paraId="14BF3105" w14:textId="073D8700"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40</w:t>
            </w:r>
          </w:p>
        </w:tc>
        <w:tc>
          <w:tcPr>
            <w:tcW w:w="586" w:type="pct"/>
            <w:shd w:val="clear" w:color="auto" w:fill="auto"/>
            <w:noWrap/>
            <w:vAlign w:val="center"/>
            <w:hideMark/>
          </w:tcPr>
          <w:p w14:paraId="05C8405F"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73</w:t>
            </w:r>
          </w:p>
        </w:tc>
        <w:tc>
          <w:tcPr>
            <w:tcW w:w="553" w:type="pct"/>
            <w:shd w:val="clear" w:color="auto" w:fill="auto"/>
            <w:noWrap/>
            <w:vAlign w:val="center"/>
            <w:hideMark/>
          </w:tcPr>
          <w:p w14:paraId="6E5A2EC9"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34</w:t>
            </w:r>
          </w:p>
        </w:tc>
        <w:tc>
          <w:tcPr>
            <w:tcW w:w="583" w:type="pct"/>
            <w:shd w:val="clear" w:color="auto" w:fill="auto"/>
            <w:noWrap/>
            <w:vAlign w:val="center"/>
            <w:hideMark/>
          </w:tcPr>
          <w:p w14:paraId="14C1D0A7"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377</w:t>
            </w:r>
          </w:p>
        </w:tc>
        <w:tc>
          <w:tcPr>
            <w:tcW w:w="548" w:type="pct"/>
            <w:shd w:val="clear" w:color="auto" w:fill="auto"/>
            <w:noWrap/>
            <w:vAlign w:val="center"/>
            <w:hideMark/>
          </w:tcPr>
          <w:p w14:paraId="6A6E656A"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15</w:t>
            </w:r>
          </w:p>
        </w:tc>
      </w:tr>
      <w:tr w:rsidR="00B218BD" w:rsidRPr="00E359A8" w14:paraId="26DC3DCB" w14:textId="77777777" w:rsidTr="00E359A8">
        <w:trPr>
          <w:trHeight w:val="240"/>
        </w:trPr>
        <w:tc>
          <w:tcPr>
            <w:tcW w:w="1784" w:type="pct"/>
            <w:shd w:val="clear" w:color="auto" w:fill="auto"/>
            <w:noWrap/>
            <w:vAlign w:val="bottom"/>
            <w:hideMark/>
          </w:tcPr>
          <w:p w14:paraId="29E3A521"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Monthly income (HK$10000-29999)</w:t>
            </w:r>
          </w:p>
        </w:tc>
        <w:tc>
          <w:tcPr>
            <w:tcW w:w="487" w:type="pct"/>
            <w:shd w:val="clear" w:color="auto" w:fill="auto"/>
            <w:noWrap/>
            <w:vAlign w:val="center"/>
            <w:hideMark/>
          </w:tcPr>
          <w:p w14:paraId="1D42A022" w14:textId="1C7740A9"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337</w:t>
            </w:r>
          </w:p>
        </w:tc>
        <w:tc>
          <w:tcPr>
            <w:tcW w:w="458" w:type="pct"/>
            <w:shd w:val="clear" w:color="auto" w:fill="auto"/>
            <w:noWrap/>
            <w:vAlign w:val="center"/>
            <w:hideMark/>
          </w:tcPr>
          <w:p w14:paraId="2005F439" w14:textId="5E70C6F1"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89</w:t>
            </w:r>
          </w:p>
        </w:tc>
        <w:tc>
          <w:tcPr>
            <w:tcW w:w="586" w:type="pct"/>
            <w:shd w:val="clear" w:color="auto" w:fill="auto"/>
            <w:noWrap/>
            <w:vAlign w:val="center"/>
            <w:hideMark/>
          </w:tcPr>
          <w:p w14:paraId="1F76E735"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330</w:t>
            </w:r>
          </w:p>
        </w:tc>
        <w:tc>
          <w:tcPr>
            <w:tcW w:w="553" w:type="pct"/>
            <w:shd w:val="clear" w:color="auto" w:fill="auto"/>
            <w:noWrap/>
            <w:vAlign w:val="center"/>
            <w:hideMark/>
          </w:tcPr>
          <w:p w14:paraId="2F908E15"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83</w:t>
            </w:r>
          </w:p>
        </w:tc>
        <w:tc>
          <w:tcPr>
            <w:tcW w:w="583" w:type="pct"/>
            <w:shd w:val="clear" w:color="auto" w:fill="auto"/>
            <w:noWrap/>
            <w:vAlign w:val="center"/>
            <w:hideMark/>
          </w:tcPr>
          <w:p w14:paraId="57A78D73" w14:textId="782DAF73"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466</w:t>
            </w:r>
            <w:r w:rsidR="00DD6633" w:rsidRPr="00E359A8">
              <w:rPr>
                <w:rFonts w:ascii="Calibri" w:eastAsia="Times New Roman" w:hAnsi="Calibri" w:cs="Calibri"/>
                <w:color w:val="000000"/>
                <w:sz w:val="18"/>
                <w:szCs w:val="18"/>
              </w:rPr>
              <w:t>*</w:t>
            </w:r>
          </w:p>
        </w:tc>
        <w:tc>
          <w:tcPr>
            <w:tcW w:w="548" w:type="pct"/>
            <w:shd w:val="clear" w:color="auto" w:fill="auto"/>
            <w:noWrap/>
            <w:vAlign w:val="center"/>
            <w:hideMark/>
          </w:tcPr>
          <w:p w14:paraId="51EA5C1A"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300</w:t>
            </w:r>
          </w:p>
        </w:tc>
      </w:tr>
      <w:tr w:rsidR="00B218BD" w:rsidRPr="00E359A8" w14:paraId="7C8E7BA5" w14:textId="77777777" w:rsidTr="002E44EE">
        <w:trPr>
          <w:trHeight w:val="240"/>
        </w:trPr>
        <w:tc>
          <w:tcPr>
            <w:tcW w:w="1784" w:type="pct"/>
            <w:shd w:val="clear" w:color="auto" w:fill="auto"/>
            <w:noWrap/>
            <w:vAlign w:val="bottom"/>
            <w:hideMark/>
          </w:tcPr>
          <w:p w14:paraId="6A3B613F"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 xml:space="preserve">Current smoker </w:t>
            </w:r>
          </w:p>
        </w:tc>
        <w:tc>
          <w:tcPr>
            <w:tcW w:w="487" w:type="pct"/>
            <w:shd w:val="clear" w:color="auto" w:fill="auto"/>
            <w:noWrap/>
            <w:vAlign w:val="center"/>
            <w:hideMark/>
          </w:tcPr>
          <w:p w14:paraId="030E9930" w14:textId="25F851E3"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4</w:t>
            </w:r>
          </w:p>
        </w:tc>
        <w:tc>
          <w:tcPr>
            <w:tcW w:w="458" w:type="pct"/>
            <w:shd w:val="clear" w:color="auto" w:fill="auto"/>
            <w:noWrap/>
            <w:vAlign w:val="center"/>
            <w:hideMark/>
          </w:tcPr>
          <w:p w14:paraId="62177E1C" w14:textId="278CF161"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2</w:t>
            </w:r>
          </w:p>
        </w:tc>
        <w:tc>
          <w:tcPr>
            <w:tcW w:w="586" w:type="pct"/>
            <w:shd w:val="clear" w:color="auto" w:fill="auto"/>
            <w:noWrap/>
            <w:vAlign w:val="center"/>
            <w:hideMark/>
          </w:tcPr>
          <w:p w14:paraId="3A4DD071"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18</w:t>
            </w:r>
          </w:p>
        </w:tc>
        <w:tc>
          <w:tcPr>
            <w:tcW w:w="553" w:type="pct"/>
            <w:shd w:val="clear" w:color="auto" w:fill="auto"/>
            <w:noWrap/>
            <w:vAlign w:val="center"/>
            <w:hideMark/>
          </w:tcPr>
          <w:p w14:paraId="5642487B"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8</w:t>
            </w:r>
          </w:p>
        </w:tc>
        <w:tc>
          <w:tcPr>
            <w:tcW w:w="583" w:type="pct"/>
            <w:shd w:val="clear" w:color="auto" w:fill="auto"/>
            <w:noWrap/>
            <w:vAlign w:val="center"/>
            <w:hideMark/>
          </w:tcPr>
          <w:p w14:paraId="47E370D2"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2</w:t>
            </w:r>
          </w:p>
        </w:tc>
        <w:tc>
          <w:tcPr>
            <w:tcW w:w="548" w:type="pct"/>
            <w:shd w:val="clear" w:color="auto" w:fill="auto"/>
            <w:noWrap/>
            <w:vAlign w:val="center"/>
            <w:hideMark/>
          </w:tcPr>
          <w:p w14:paraId="7B6C15D5"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24</w:t>
            </w:r>
          </w:p>
        </w:tc>
      </w:tr>
      <w:tr w:rsidR="00B218BD" w:rsidRPr="00E359A8" w14:paraId="6DCF28C9" w14:textId="77777777" w:rsidTr="002E44EE">
        <w:trPr>
          <w:trHeight w:val="240"/>
        </w:trPr>
        <w:tc>
          <w:tcPr>
            <w:tcW w:w="1784" w:type="pct"/>
            <w:shd w:val="clear" w:color="auto" w:fill="auto"/>
            <w:noWrap/>
            <w:vAlign w:val="bottom"/>
            <w:hideMark/>
          </w:tcPr>
          <w:p w14:paraId="012A5F1C"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Exercise outside home and work</w:t>
            </w:r>
          </w:p>
        </w:tc>
        <w:tc>
          <w:tcPr>
            <w:tcW w:w="487" w:type="pct"/>
            <w:shd w:val="clear" w:color="auto" w:fill="auto"/>
            <w:noWrap/>
            <w:vAlign w:val="center"/>
            <w:hideMark/>
          </w:tcPr>
          <w:p w14:paraId="518F5384" w14:textId="426A460F"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07</w:t>
            </w:r>
          </w:p>
        </w:tc>
        <w:tc>
          <w:tcPr>
            <w:tcW w:w="458" w:type="pct"/>
            <w:shd w:val="clear" w:color="auto" w:fill="auto"/>
            <w:noWrap/>
            <w:vAlign w:val="center"/>
            <w:hideMark/>
          </w:tcPr>
          <w:p w14:paraId="0283DE74" w14:textId="6514EA4E"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61</w:t>
            </w:r>
          </w:p>
        </w:tc>
        <w:tc>
          <w:tcPr>
            <w:tcW w:w="586" w:type="pct"/>
            <w:shd w:val="clear" w:color="auto" w:fill="auto"/>
            <w:noWrap/>
            <w:vAlign w:val="center"/>
            <w:hideMark/>
          </w:tcPr>
          <w:p w14:paraId="17F9AB82"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76</w:t>
            </w:r>
          </w:p>
        </w:tc>
        <w:tc>
          <w:tcPr>
            <w:tcW w:w="553" w:type="pct"/>
            <w:shd w:val="clear" w:color="auto" w:fill="auto"/>
            <w:noWrap/>
            <w:vAlign w:val="center"/>
            <w:hideMark/>
          </w:tcPr>
          <w:p w14:paraId="603569E0"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3</w:t>
            </w:r>
          </w:p>
        </w:tc>
        <w:tc>
          <w:tcPr>
            <w:tcW w:w="583" w:type="pct"/>
            <w:shd w:val="clear" w:color="auto" w:fill="auto"/>
            <w:noWrap/>
            <w:vAlign w:val="center"/>
            <w:hideMark/>
          </w:tcPr>
          <w:p w14:paraId="7C2BAA70"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60</w:t>
            </w:r>
          </w:p>
        </w:tc>
        <w:tc>
          <w:tcPr>
            <w:tcW w:w="548" w:type="pct"/>
            <w:shd w:val="clear" w:color="auto" w:fill="auto"/>
            <w:noWrap/>
            <w:vAlign w:val="center"/>
            <w:hideMark/>
          </w:tcPr>
          <w:p w14:paraId="32367264"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05</w:t>
            </w:r>
          </w:p>
        </w:tc>
      </w:tr>
      <w:tr w:rsidR="00B218BD" w:rsidRPr="00E359A8" w14:paraId="246AD701" w14:textId="77777777" w:rsidTr="00E359A8">
        <w:trPr>
          <w:trHeight w:val="240"/>
        </w:trPr>
        <w:tc>
          <w:tcPr>
            <w:tcW w:w="1784" w:type="pct"/>
            <w:shd w:val="clear" w:color="auto" w:fill="auto"/>
            <w:noWrap/>
            <w:vAlign w:val="bottom"/>
            <w:hideMark/>
          </w:tcPr>
          <w:p w14:paraId="3F5CABA5"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 xml:space="preserve">Diabetes duration </w:t>
            </w:r>
          </w:p>
        </w:tc>
        <w:tc>
          <w:tcPr>
            <w:tcW w:w="487" w:type="pct"/>
            <w:shd w:val="clear" w:color="auto" w:fill="auto"/>
            <w:noWrap/>
            <w:vAlign w:val="center"/>
            <w:hideMark/>
          </w:tcPr>
          <w:p w14:paraId="61319FE6" w14:textId="5326BBCE"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35</w:t>
            </w:r>
            <w:r w:rsidR="00DD6633" w:rsidRPr="00E359A8">
              <w:rPr>
                <w:rFonts w:ascii="Calibri" w:eastAsia="Times New Roman" w:hAnsi="Calibri" w:cs="Calibri"/>
                <w:color w:val="000000"/>
                <w:sz w:val="18"/>
                <w:szCs w:val="18"/>
              </w:rPr>
              <w:t>*</w:t>
            </w:r>
          </w:p>
        </w:tc>
        <w:tc>
          <w:tcPr>
            <w:tcW w:w="458" w:type="pct"/>
            <w:shd w:val="clear" w:color="auto" w:fill="auto"/>
            <w:noWrap/>
            <w:vAlign w:val="center"/>
            <w:hideMark/>
          </w:tcPr>
          <w:p w14:paraId="47D014EB" w14:textId="6E6DAAE5"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226</w:t>
            </w:r>
          </w:p>
        </w:tc>
        <w:tc>
          <w:tcPr>
            <w:tcW w:w="586" w:type="pct"/>
            <w:shd w:val="clear" w:color="auto" w:fill="auto"/>
            <w:noWrap/>
            <w:vAlign w:val="center"/>
            <w:hideMark/>
          </w:tcPr>
          <w:p w14:paraId="14BF5776" w14:textId="22994513"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1</w:t>
            </w:r>
            <w:r w:rsidR="00DD6633" w:rsidRPr="00E359A8">
              <w:rPr>
                <w:rFonts w:ascii="Calibri" w:eastAsia="Times New Roman" w:hAnsi="Calibri" w:cs="Calibri"/>
                <w:color w:val="000000"/>
                <w:sz w:val="18"/>
                <w:szCs w:val="18"/>
              </w:rPr>
              <w:t>*</w:t>
            </w:r>
          </w:p>
        </w:tc>
        <w:tc>
          <w:tcPr>
            <w:tcW w:w="553" w:type="pct"/>
            <w:shd w:val="clear" w:color="auto" w:fill="auto"/>
            <w:noWrap/>
            <w:vAlign w:val="center"/>
            <w:hideMark/>
          </w:tcPr>
          <w:p w14:paraId="0B8B066A"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250</w:t>
            </w:r>
          </w:p>
        </w:tc>
        <w:tc>
          <w:tcPr>
            <w:tcW w:w="583" w:type="pct"/>
            <w:shd w:val="clear" w:color="auto" w:fill="auto"/>
            <w:noWrap/>
            <w:vAlign w:val="center"/>
            <w:hideMark/>
          </w:tcPr>
          <w:p w14:paraId="6F81BAFD" w14:textId="1929831F"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2</w:t>
            </w:r>
            <w:r w:rsidR="00DD6633" w:rsidRPr="00E359A8">
              <w:rPr>
                <w:rFonts w:ascii="Calibri" w:eastAsia="Times New Roman" w:hAnsi="Calibri" w:cs="Calibri"/>
                <w:color w:val="000000"/>
                <w:sz w:val="18"/>
                <w:szCs w:val="18"/>
              </w:rPr>
              <w:t>**</w:t>
            </w:r>
          </w:p>
        </w:tc>
        <w:tc>
          <w:tcPr>
            <w:tcW w:w="548" w:type="pct"/>
            <w:shd w:val="clear" w:color="auto" w:fill="auto"/>
            <w:noWrap/>
            <w:vAlign w:val="center"/>
            <w:hideMark/>
          </w:tcPr>
          <w:p w14:paraId="5EEF7BBC"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314</w:t>
            </w:r>
          </w:p>
        </w:tc>
      </w:tr>
      <w:tr w:rsidR="00B218BD" w:rsidRPr="00E359A8" w14:paraId="74B9C7D5" w14:textId="77777777" w:rsidTr="002E44EE">
        <w:trPr>
          <w:trHeight w:val="240"/>
        </w:trPr>
        <w:tc>
          <w:tcPr>
            <w:tcW w:w="1784" w:type="pct"/>
            <w:shd w:val="clear" w:color="auto" w:fill="auto"/>
            <w:noWrap/>
            <w:vAlign w:val="bottom"/>
            <w:hideMark/>
          </w:tcPr>
          <w:p w14:paraId="31C716EF"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 xml:space="preserve">Presence of comorbidities </w:t>
            </w:r>
          </w:p>
        </w:tc>
        <w:tc>
          <w:tcPr>
            <w:tcW w:w="487" w:type="pct"/>
            <w:shd w:val="clear" w:color="auto" w:fill="auto"/>
            <w:noWrap/>
            <w:vAlign w:val="center"/>
            <w:hideMark/>
          </w:tcPr>
          <w:p w14:paraId="3DC792EF" w14:textId="02D34EC6"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103</w:t>
            </w:r>
          </w:p>
        </w:tc>
        <w:tc>
          <w:tcPr>
            <w:tcW w:w="458" w:type="pct"/>
            <w:shd w:val="clear" w:color="auto" w:fill="auto"/>
            <w:noWrap/>
            <w:vAlign w:val="center"/>
            <w:hideMark/>
          </w:tcPr>
          <w:p w14:paraId="2C5CB8F0" w14:textId="0041F700"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9</w:t>
            </w:r>
          </w:p>
        </w:tc>
        <w:tc>
          <w:tcPr>
            <w:tcW w:w="586" w:type="pct"/>
            <w:shd w:val="clear" w:color="auto" w:fill="auto"/>
            <w:noWrap/>
            <w:vAlign w:val="center"/>
            <w:hideMark/>
          </w:tcPr>
          <w:p w14:paraId="7C2F880E"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99</w:t>
            </w:r>
          </w:p>
        </w:tc>
        <w:tc>
          <w:tcPr>
            <w:tcW w:w="553" w:type="pct"/>
            <w:shd w:val="clear" w:color="auto" w:fill="auto"/>
            <w:noWrap/>
            <w:vAlign w:val="center"/>
            <w:hideMark/>
          </w:tcPr>
          <w:p w14:paraId="46837C1E"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47</w:t>
            </w:r>
          </w:p>
        </w:tc>
        <w:tc>
          <w:tcPr>
            <w:tcW w:w="583" w:type="pct"/>
            <w:shd w:val="clear" w:color="auto" w:fill="auto"/>
            <w:noWrap/>
            <w:vAlign w:val="center"/>
            <w:hideMark/>
          </w:tcPr>
          <w:p w14:paraId="3D3D6EA1"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68</w:t>
            </w:r>
          </w:p>
        </w:tc>
        <w:tc>
          <w:tcPr>
            <w:tcW w:w="548" w:type="pct"/>
            <w:shd w:val="clear" w:color="auto" w:fill="auto"/>
            <w:noWrap/>
            <w:vAlign w:val="center"/>
            <w:hideMark/>
          </w:tcPr>
          <w:p w14:paraId="78C9E742"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37</w:t>
            </w:r>
          </w:p>
        </w:tc>
      </w:tr>
      <w:tr w:rsidR="00B218BD" w:rsidRPr="00E359A8" w14:paraId="2947553F" w14:textId="77777777" w:rsidTr="00E359A8">
        <w:trPr>
          <w:trHeight w:val="240"/>
        </w:trPr>
        <w:tc>
          <w:tcPr>
            <w:tcW w:w="1784" w:type="pct"/>
            <w:shd w:val="clear" w:color="auto" w:fill="auto"/>
            <w:noWrap/>
            <w:vAlign w:val="bottom"/>
            <w:hideMark/>
          </w:tcPr>
          <w:p w14:paraId="16343622" w14:textId="77777777"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Consumption of HPM (regular)</w:t>
            </w:r>
          </w:p>
        </w:tc>
        <w:tc>
          <w:tcPr>
            <w:tcW w:w="487" w:type="pct"/>
            <w:shd w:val="clear" w:color="auto" w:fill="auto"/>
            <w:noWrap/>
            <w:vAlign w:val="center"/>
            <w:hideMark/>
          </w:tcPr>
          <w:p w14:paraId="6C0D84A6" w14:textId="0FFFC07B"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475</w:t>
            </w:r>
            <w:r w:rsidR="00DD6633" w:rsidRPr="00E359A8">
              <w:rPr>
                <w:rFonts w:ascii="Calibri" w:eastAsia="Times New Roman" w:hAnsi="Calibri" w:cs="Calibri"/>
                <w:color w:val="000000"/>
                <w:sz w:val="18"/>
                <w:szCs w:val="18"/>
              </w:rPr>
              <w:t>*</w:t>
            </w:r>
          </w:p>
        </w:tc>
        <w:tc>
          <w:tcPr>
            <w:tcW w:w="458" w:type="pct"/>
            <w:shd w:val="clear" w:color="auto" w:fill="auto"/>
            <w:noWrap/>
            <w:vAlign w:val="center"/>
            <w:hideMark/>
          </w:tcPr>
          <w:p w14:paraId="5DA6CD63" w14:textId="7DAD6C60"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221</w:t>
            </w:r>
          </w:p>
        </w:tc>
        <w:tc>
          <w:tcPr>
            <w:tcW w:w="586" w:type="pct"/>
            <w:shd w:val="clear" w:color="auto" w:fill="auto"/>
            <w:noWrap/>
            <w:vAlign w:val="center"/>
            <w:hideMark/>
          </w:tcPr>
          <w:p w14:paraId="63223D2F" w14:textId="6CFBBE58"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509</w:t>
            </w:r>
            <w:r w:rsidR="00DD6633" w:rsidRPr="00E359A8">
              <w:rPr>
                <w:rFonts w:ascii="Calibri" w:eastAsia="Times New Roman" w:hAnsi="Calibri" w:cs="Calibri"/>
                <w:color w:val="000000"/>
                <w:sz w:val="18"/>
                <w:szCs w:val="18"/>
              </w:rPr>
              <w:t>*</w:t>
            </w:r>
          </w:p>
        </w:tc>
        <w:tc>
          <w:tcPr>
            <w:tcW w:w="553" w:type="pct"/>
            <w:shd w:val="clear" w:color="auto" w:fill="auto"/>
            <w:noWrap/>
            <w:vAlign w:val="center"/>
            <w:hideMark/>
          </w:tcPr>
          <w:p w14:paraId="33921555"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235</w:t>
            </w:r>
          </w:p>
        </w:tc>
        <w:tc>
          <w:tcPr>
            <w:tcW w:w="583" w:type="pct"/>
            <w:shd w:val="clear" w:color="auto" w:fill="auto"/>
            <w:noWrap/>
            <w:vAlign w:val="center"/>
            <w:hideMark/>
          </w:tcPr>
          <w:p w14:paraId="06492EE1" w14:textId="68980949"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401</w:t>
            </w:r>
            <w:r w:rsidR="00DD6633" w:rsidRPr="00E359A8">
              <w:rPr>
                <w:rFonts w:ascii="Calibri" w:eastAsia="Times New Roman" w:hAnsi="Calibri" w:cs="Calibri"/>
                <w:color w:val="000000"/>
                <w:sz w:val="18"/>
                <w:szCs w:val="18"/>
              </w:rPr>
              <w:t>*</w:t>
            </w:r>
          </w:p>
        </w:tc>
        <w:tc>
          <w:tcPr>
            <w:tcW w:w="548" w:type="pct"/>
            <w:shd w:val="clear" w:color="auto" w:fill="auto"/>
            <w:noWrap/>
            <w:vAlign w:val="center"/>
            <w:hideMark/>
          </w:tcPr>
          <w:p w14:paraId="40982EC7"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216</w:t>
            </w:r>
          </w:p>
        </w:tc>
      </w:tr>
      <w:tr w:rsidR="00B218BD" w:rsidRPr="00DD6633" w14:paraId="7C23C694" w14:textId="77777777" w:rsidTr="002E44EE">
        <w:trPr>
          <w:trHeight w:val="250"/>
        </w:trPr>
        <w:tc>
          <w:tcPr>
            <w:tcW w:w="1784" w:type="pct"/>
            <w:shd w:val="clear" w:color="auto" w:fill="auto"/>
            <w:noWrap/>
            <w:vAlign w:val="bottom"/>
            <w:hideMark/>
          </w:tcPr>
          <w:p w14:paraId="309E1A45" w14:textId="720E8F1B" w:rsidR="00B218BD" w:rsidRPr="00E359A8" w:rsidRDefault="00B218BD" w:rsidP="00B218BD">
            <w:pPr>
              <w:spacing w:after="0" w:line="240" w:lineRule="auto"/>
              <w:rPr>
                <w:rFonts w:ascii="Calibri" w:eastAsia="Times New Roman" w:hAnsi="Calibri" w:cs="Calibri"/>
                <w:color w:val="000000"/>
                <w:sz w:val="18"/>
                <w:szCs w:val="18"/>
              </w:rPr>
            </w:pPr>
            <w:r w:rsidRPr="00E359A8">
              <w:rPr>
                <w:rFonts w:ascii="Calibri" w:eastAsia="Times New Roman" w:hAnsi="Calibri" w:cs="Calibri"/>
                <w:color w:val="000000"/>
                <w:sz w:val="18"/>
                <w:szCs w:val="18"/>
              </w:rPr>
              <w:t>Consumption of HPM (</w:t>
            </w:r>
            <w:r w:rsidR="00467768" w:rsidRPr="00E359A8">
              <w:rPr>
                <w:rFonts w:ascii="Calibri" w:eastAsia="Times New Roman" w:hAnsi="Calibri" w:cs="Calibri"/>
                <w:color w:val="000000"/>
                <w:sz w:val="18"/>
                <w:szCs w:val="18"/>
              </w:rPr>
              <w:t>occasional</w:t>
            </w:r>
            <w:r w:rsidRPr="00E359A8">
              <w:rPr>
                <w:rFonts w:ascii="Calibri" w:eastAsia="Times New Roman" w:hAnsi="Calibri" w:cs="Calibri"/>
                <w:color w:val="000000"/>
                <w:sz w:val="18"/>
                <w:szCs w:val="18"/>
              </w:rPr>
              <w:t>)</w:t>
            </w:r>
          </w:p>
        </w:tc>
        <w:tc>
          <w:tcPr>
            <w:tcW w:w="487" w:type="pct"/>
            <w:shd w:val="clear" w:color="auto" w:fill="auto"/>
            <w:noWrap/>
            <w:vAlign w:val="bottom"/>
            <w:hideMark/>
          </w:tcPr>
          <w:p w14:paraId="3C628E60" w14:textId="2E2D5E8C"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2</w:t>
            </w:r>
          </w:p>
        </w:tc>
        <w:tc>
          <w:tcPr>
            <w:tcW w:w="458" w:type="pct"/>
            <w:shd w:val="clear" w:color="auto" w:fill="auto"/>
            <w:noWrap/>
            <w:vAlign w:val="bottom"/>
            <w:hideMark/>
          </w:tcPr>
          <w:p w14:paraId="2BFCD364" w14:textId="0123939E"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1</w:t>
            </w:r>
          </w:p>
        </w:tc>
        <w:tc>
          <w:tcPr>
            <w:tcW w:w="586" w:type="pct"/>
            <w:shd w:val="clear" w:color="auto" w:fill="auto"/>
            <w:noWrap/>
            <w:vAlign w:val="center"/>
            <w:hideMark/>
          </w:tcPr>
          <w:p w14:paraId="1D4666FE"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8</w:t>
            </w:r>
          </w:p>
        </w:tc>
        <w:tc>
          <w:tcPr>
            <w:tcW w:w="553" w:type="pct"/>
            <w:shd w:val="clear" w:color="auto" w:fill="auto"/>
            <w:noWrap/>
            <w:vAlign w:val="center"/>
            <w:hideMark/>
          </w:tcPr>
          <w:p w14:paraId="30E9D293"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03</w:t>
            </w:r>
          </w:p>
        </w:tc>
        <w:tc>
          <w:tcPr>
            <w:tcW w:w="583" w:type="pct"/>
            <w:shd w:val="clear" w:color="auto" w:fill="auto"/>
            <w:noWrap/>
            <w:vAlign w:val="center"/>
            <w:hideMark/>
          </w:tcPr>
          <w:p w14:paraId="15402301" w14:textId="77777777" w:rsidR="00B218BD" w:rsidRPr="00E359A8"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95</w:t>
            </w:r>
          </w:p>
        </w:tc>
        <w:tc>
          <w:tcPr>
            <w:tcW w:w="548" w:type="pct"/>
            <w:shd w:val="clear" w:color="auto" w:fill="auto"/>
            <w:noWrap/>
            <w:vAlign w:val="center"/>
            <w:hideMark/>
          </w:tcPr>
          <w:p w14:paraId="588B896C" w14:textId="77777777" w:rsidR="00B218BD" w:rsidRPr="00DD6633" w:rsidRDefault="00B218BD" w:rsidP="00B218BD">
            <w:pPr>
              <w:spacing w:after="0" w:line="240" w:lineRule="auto"/>
              <w:jc w:val="right"/>
              <w:rPr>
                <w:rFonts w:ascii="Calibri" w:eastAsia="Times New Roman" w:hAnsi="Calibri" w:cs="Calibri"/>
                <w:color w:val="000000"/>
                <w:sz w:val="18"/>
                <w:szCs w:val="18"/>
              </w:rPr>
            </w:pPr>
            <w:r w:rsidRPr="00E359A8">
              <w:rPr>
                <w:rFonts w:ascii="Calibri" w:eastAsia="Times New Roman" w:hAnsi="Calibri" w:cs="Calibri"/>
                <w:color w:val="000000"/>
                <w:sz w:val="18"/>
                <w:szCs w:val="18"/>
              </w:rPr>
              <w:t>-.039</w:t>
            </w:r>
          </w:p>
        </w:tc>
      </w:tr>
      <w:tr w:rsidR="00B218BD" w:rsidRPr="00DD6633" w14:paraId="19EA22E7" w14:textId="77777777" w:rsidTr="002E44EE">
        <w:trPr>
          <w:trHeight w:val="250"/>
        </w:trPr>
        <w:tc>
          <w:tcPr>
            <w:tcW w:w="1784" w:type="pct"/>
            <w:shd w:val="clear" w:color="auto" w:fill="auto"/>
            <w:noWrap/>
            <w:vAlign w:val="bottom"/>
            <w:hideMark/>
          </w:tcPr>
          <w:p w14:paraId="03860D83"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487" w:type="pct"/>
            <w:shd w:val="clear" w:color="auto" w:fill="auto"/>
            <w:noWrap/>
            <w:vAlign w:val="bottom"/>
            <w:hideMark/>
          </w:tcPr>
          <w:p w14:paraId="48C103E0" w14:textId="77777777" w:rsidR="00B218BD" w:rsidRPr="00DD6633" w:rsidRDefault="00B218BD" w:rsidP="00B218BD">
            <w:pPr>
              <w:spacing w:after="0" w:line="240" w:lineRule="auto"/>
              <w:rPr>
                <w:rFonts w:ascii="Times New Roman" w:eastAsia="Times New Roman" w:hAnsi="Times New Roman" w:cs="Times New Roman"/>
                <w:sz w:val="20"/>
                <w:szCs w:val="20"/>
              </w:rPr>
            </w:pPr>
          </w:p>
        </w:tc>
        <w:tc>
          <w:tcPr>
            <w:tcW w:w="458" w:type="pct"/>
            <w:shd w:val="clear" w:color="auto" w:fill="auto"/>
            <w:noWrap/>
            <w:vAlign w:val="bottom"/>
            <w:hideMark/>
          </w:tcPr>
          <w:p w14:paraId="2FBE8570" w14:textId="77777777" w:rsidR="00B218BD" w:rsidRPr="00DD6633" w:rsidRDefault="00B218BD" w:rsidP="00B218BD">
            <w:pPr>
              <w:spacing w:after="0" w:line="240" w:lineRule="auto"/>
              <w:rPr>
                <w:rFonts w:ascii="Times New Roman" w:eastAsia="Times New Roman" w:hAnsi="Times New Roman" w:cs="Times New Roman"/>
                <w:sz w:val="20"/>
                <w:szCs w:val="20"/>
              </w:rPr>
            </w:pPr>
          </w:p>
        </w:tc>
        <w:tc>
          <w:tcPr>
            <w:tcW w:w="586" w:type="pct"/>
            <w:shd w:val="clear" w:color="auto" w:fill="auto"/>
            <w:noWrap/>
            <w:vAlign w:val="bottom"/>
            <w:hideMark/>
          </w:tcPr>
          <w:p w14:paraId="3B11E418" w14:textId="77777777" w:rsidR="00B218BD" w:rsidRPr="00DD6633" w:rsidRDefault="00B218BD" w:rsidP="00B218BD">
            <w:pPr>
              <w:spacing w:after="0" w:line="240" w:lineRule="auto"/>
              <w:rPr>
                <w:rFonts w:ascii="Times New Roman" w:eastAsia="Times New Roman" w:hAnsi="Times New Roman" w:cs="Times New Roman"/>
                <w:sz w:val="20"/>
                <w:szCs w:val="20"/>
              </w:rPr>
            </w:pPr>
          </w:p>
        </w:tc>
        <w:tc>
          <w:tcPr>
            <w:tcW w:w="553" w:type="pct"/>
            <w:shd w:val="clear" w:color="auto" w:fill="auto"/>
            <w:noWrap/>
            <w:vAlign w:val="bottom"/>
            <w:hideMark/>
          </w:tcPr>
          <w:p w14:paraId="38682E5B" w14:textId="77777777" w:rsidR="00B218BD" w:rsidRPr="00DD6633" w:rsidRDefault="00B218BD" w:rsidP="00B218BD">
            <w:pPr>
              <w:spacing w:after="0" w:line="240" w:lineRule="auto"/>
              <w:rPr>
                <w:rFonts w:ascii="Times New Roman" w:eastAsia="Times New Roman" w:hAnsi="Times New Roman" w:cs="Times New Roman"/>
                <w:sz w:val="20"/>
                <w:szCs w:val="20"/>
              </w:rPr>
            </w:pPr>
          </w:p>
        </w:tc>
        <w:tc>
          <w:tcPr>
            <w:tcW w:w="583" w:type="pct"/>
            <w:shd w:val="clear" w:color="auto" w:fill="auto"/>
            <w:noWrap/>
            <w:vAlign w:val="bottom"/>
            <w:hideMark/>
          </w:tcPr>
          <w:p w14:paraId="0FC73766" w14:textId="77777777" w:rsidR="00B218BD" w:rsidRPr="00DD6633" w:rsidRDefault="00B218BD" w:rsidP="00B218BD">
            <w:pPr>
              <w:spacing w:after="0" w:line="240" w:lineRule="auto"/>
              <w:rPr>
                <w:rFonts w:ascii="Times New Roman" w:eastAsia="Times New Roman" w:hAnsi="Times New Roman" w:cs="Times New Roman"/>
                <w:sz w:val="20"/>
                <w:szCs w:val="20"/>
              </w:rPr>
            </w:pPr>
          </w:p>
        </w:tc>
        <w:tc>
          <w:tcPr>
            <w:tcW w:w="548" w:type="pct"/>
            <w:shd w:val="clear" w:color="auto" w:fill="auto"/>
            <w:noWrap/>
            <w:vAlign w:val="bottom"/>
            <w:hideMark/>
          </w:tcPr>
          <w:p w14:paraId="68A4EB77" w14:textId="77777777" w:rsidR="00B218BD" w:rsidRPr="00DD6633" w:rsidRDefault="00B218BD" w:rsidP="00B218BD">
            <w:pPr>
              <w:spacing w:after="0" w:line="240" w:lineRule="auto"/>
              <w:rPr>
                <w:rFonts w:ascii="Times New Roman" w:eastAsia="Times New Roman" w:hAnsi="Times New Roman" w:cs="Times New Roman"/>
                <w:sz w:val="20"/>
                <w:szCs w:val="20"/>
              </w:rPr>
            </w:pPr>
          </w:p>
        </w:tc>
      </w:tr>
      <w:tr w:rsidR="00B218BD" w:rsidRPr="00DD6633" w14:paraId="3D43396A" w14:textId="77777777" w:rsidTr="002E44EE">
        <w:trPr>
          <w:trHeight w:val="240"/>
        </w:trPr>
        <w:tc>
          <w:tcPr>
            <w:tcW w:w="1784" w:type="pct"/>
            <w:shd w:val="clear" w:color="auto" w:fill="auto"/>
            <w:noWrap/>
            <w:vAlign w:val="bottom"/>
            <w:hideMark/>
          </w:tcPr>
          <w:p w14:paraId="4649B642"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R</w:t>
            </w:r>
            <w:r w:rsidRPr="002E44EE">
              <w:rPr>
                <w:rFonts w:ascii="Calibri" w:eastAsia="Times New Roman" w:hAnsi="Calibri" w:cs="Calibri"/>
                <w:color w:val="000000"/>
                <w:sz w:val="18"/>
                <w:szCs w:val="18"/>
                <w:vertAlign w:val="superscript"/>
              </w:rPr>
              <w:t>2</w:t>
            </w:r>
          </w:p>
        </w:tc>
        <w:tc>
          <w:tcPr>
            <w:tcW w:w="487" w:type="pct"/>
            <w:shd w:val="clear" w:color="auto" w:fill="auto"/>
            <w:noWrap/>
            <w:vAlign w:val="bottom"/>
            <w:hideMark/>
          </w:tcPr>
          <w:p w14:paraId="14E1E09D" w14:textId="1D90F335"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46</w:t>
            </w:r>
          </w:p>
        </w:tc>
        <w:tc>
          <w:tcPr>
            <w:tcW w:w="458" w:type="pct"/>
            <w:shd w:val="clear" w:color="auto" w:fill="auto"/>
            <w:noWrap/>
            <w:vAlign w:val="bottom"/>
            <w:hideMark/>
          </w:tcPr>
          <w:p w14:paraId="3872AA52"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6" w:type="pct"/>
            <w:shd w:val="clear" w:color="auto" w:fill="auto"/>
            <w:noWrap/>
            <w:vAlign w:val="bottom"/>
            <w:hideMark/>
          </w:tcPr>
          <w:p w14:paraId="21FCE9FA" w14:textId="4CE2D61C"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155</w:t>
            </w:r>
          </w:p>
        </w:tc>
        <w:tc>
          <w:tcPr>
            <w:tcW w:w="553" w:type="pct"/>
            <w:shd w:val="clear" w:color="auto" w:fill="auto"/>
            <w:noWrap/>
            <w:vAlign w:val="bottom"/>
            <w:hideMark/>
          </w:tcPr>
          <w:p w14:paraId="7EA8DBA8"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3" w:type="pct"/>
            <w:shd w:val="clear" w:color="auto" w:fill="auto"/>
            <w:noWrap/>
            <w:vAlign w:val="bottom"/>
            <w:hideMark/>
          </w:tcPr>
          <w:p w14:paraId="2EFFB2F2" w14:textId="741A69BD"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211</w:t>
            </w:r>
          </w:p>
        </w:tc>
        <w:tc>
          <w:tcPr>
            <w:tcW w:w="548" w:type="pct"/>
            <w:shd w:val="clear" w:color="auto" w:fill="auto"/>
            <w:noWrap/>
            <w:vAlign w:val="bottom"/>
            <w:hideMark/>
          </w:tcPr>
          <w:p w14:paraId="2280AB95"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r>
      <w:tr w:rsidR="00B218BD" w:rsidRPr="00DD6633" w14:paraId="5D93CB3C" w14:textId="77777777" w:rsidTr="002E44EE">
        <w:trPr>
          <w:trHeight w:val="240"/>
        </w:trPr>
        <w:tc>
          <w:tcPr>
            <w:tcW w:w="1784" w:type="pct"/>
            <w:tcBorders>
              <w:bottom w:val="single" w:sz="4" w:space="0" w:color="auto"/>
            </w:tcBorders>
            <w:shd w:val="clear" w:color="auto" w:fill="auto"/>
            <w:noWrap/>
            <w:vAlign w:val="bottom"/>
            <w:hideMark/>
          </w:tcPr>
          <w:p w14:paraId="75EB5E7B" w14:textId="77777777" w:rsidR="00B218BD" w:rsidRPr="00DD6633" w:rsidRDefault="00B218BD" w:rsidP="00B218BD">
            <w:pPr>
              <w:spacing w:after="0" w:line="240" w:lineRule="auto"/>
              <w:rPr>
                <w:rFonts w:ascii="Calibri" w:eastAsia="Times New Roman" w:hAnsi="Calibri" w:cs="Calibri"/>
                <w:color w:val="000000"/>
                <w:sz w:val="18"/>
                <w:szCs w:val="18"/>
              </w:rPr>
            </w:pPr>
            <w:r w:rsidRPr="00DD6633">
              <w:rPr>
                <w:rFonts w:ascii="Calibri" w:eastAsia="Times New Roman" w:hAnsi="Calibri" w:cs="Calibri"/>
                <w:color w:val="000000"/>
                <w:sz w:val="18"/>
                <w:szCs w:val="18"/>
              </w:rPr>
              <w:t>Δ R</w:t>
            </w:r>
            <w:r w:rsidRPr="002E44EE">
              <w:rPr>
                <w:rFonts w:ascii="Calibri" w:eastAsia="Times New Roman" w:hAnsi="Calibri" w:cs="Calibri"/>
                <w:color w:val="000000"/>
                <w:sz w:val="18"/>
                <w:szCs w:val="18"/>
                <w:vertAlign w:val="superscript"/>
              </w:rPr>
              <w:t>2</w:t>
            </w:r>
          </w:p>
        </w:tc>
        <w:tc>
          <w:tcPr>
            <w:tcW w:w="487" w:type="pct"/>
            <w:tcBorders>
              <w:bottom w:val="single" w:sz="4" w:space="0" w:color="auto"/>
            </w:tcBorders>
            <w:shd w:val="clear" w:color="auto" w:fill="auto"/>
            <w:noWrap/>
            <w:vAlign w:val="bottom"/>
            <w:hideMark/>
          </w:tcPr>
          <w:p w14:paraId="6194964F" w14:textId="70B97EAD"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44</w:t>
            </w:r>
            <w:r w:rsidR="002F14BE">
              <w:rPr>
                <w:rFonts w:ascii="Calibri" w:eastAsia="Times New Roman" w:hAnsi="Calibri" w:cs="Calibri"/>
                <w:color w:val="000000"/>
                <w:sz w:val="18"/>
                <w:szCs w:val="18"/>
              </w:rPr>
              <w:t>*</w:t>
            </w:r>
          </w:p>
        </w:tc>
        <w:tc>
          <w:tcPr>
            <w:tcW w:w="458" w:type="pct"/>
            <w:tcBorders>
              <w:bottom w:val="single" w:sz="4" w:space="0" w:color="auto"/>
            </w:tcBorders>
            <w:shd w:val="clear" w:color="auto" w:fill="auto"/>
            <w:noWrap/>
            <w:vAlign w:val="bottom"/>
            <w:hideMark/>
          </w:tcPr>
          <w:p w14:paraId="1C5737D5"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6" w:type="pct"/>
            <w:tcBorders>
              <w:bottom w:val="single" w:sz="4" w:space="0" w:color="auto"/>
            </w:tcBorders>
            <w:shd w:val="clear" w:color="auto" w:fill="auto"/>
            <w:noWrap/>
            <w:vAlign w:val="bottom"/>
            <w:hideMark/>
          </w:tcPr>
          <w:p w14:paraId="5905A5C4" w14:textId="173DB959"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48</w:t>
            </w:r>
            <w:r w:rsidR="002F14BE">
              <w:rPr>
                <w:rFonts w:ascii="Calibri" w:eastAsia="Times New Roman" w:hAnsi="Calibri" w:cs="Calibri"/>
                <w:color w:val="000000"/>
                <w:sz w:val="18"/>
                <w:szCs w:val="18"/>
              </w:rPr>
              <w:t>*</w:t>
            </w:r>
          </w:p>
        </w:tc>
        <w:tc>
          <w:tcPr>
            <w:tcW w:w="553" w:type="pct"/>
            <w:tcBorders>
              <w:bottom w:val="single" w:sz="4" w:space="0" w:color="auto"/>
            </w:tcBorders>
            <w:shd w:val="clear" w:color="auto" w:fill="auto"/>
            <w:noWrap/>
            <w:vAlign w:val="bottom"/>
            <w:hideMark/>
          </w:tcPr>
          <w:p w14:paraId="48B543AB"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c>
          <w:tcPr>
            <w:tcW w:w="583" w:type="pct"/>
            <w:tcBorders>
              <w:bottom w:val="single" w:sz="4" w:space="0" w:color="auto"/>
            </w:tcBorders>
            <w:shd w:val="clear" w:color="auto" w:fill="auto"/>
            <w:noWrap/>
            <w:vAlign w:val="bottom"/>
            <w:hideMark/>
          </w:tcPr>
          <w:p w14:paraId="6CF1CD70" w14:textId="345775B1" w:rsidR="00B218BD" w:rsidRPr="00DD6633" w:rsidRDefault="00B218BD" w:rsidP="00B218BD">
            <w:pPr>
              <w:spacing w:after="0" w:line="240" w:lineRule="auto"/>
              <w:jc w:val="right"/>
              <w:rPr>
                <w:rFonts w:ascii="Calibri" w:eastAsia="Times New Roman" w:hAnsi="Calibri" w:cs="Calibri"/>
                <w:color w:val="000000"/>
                <w:sz w:val="18"/>
                <w:szCs w:val="18"/>
              </w:rPr>
            </w:pPr>
            <w:r w:rsidRPr="00DD6633">
              <w:rPr>
                <w:rFonts w:ascii="Calibri" w:eastAsia="Times New Roman" w:hAnsi="Calibri" w:cs="Calibri"/>
                <w:color w:val="000000"/>
                <w:sz w:val="18"/>
                <w:szCs w:val="18"/>
              </w:rPr>
              <w:t>.039</w:t>
            </w:r>
            <w:r w:rsidR="002F14BE">
              <w:rPr>
                <w:rFonts w:ascii="Calibri" w:eastAsia="Times New Roman" w:hAnsi="Calibri" w:cs="Calibri"/>
                <w:color w:val="000000"/>
                <w:sz w:val="18"/>
                <w:szCs w:val="18"/>
              </w:rPr>
              <w:t>*</w:t>
            </w:r>
          </w:p>
        </w:tc>
        <w:tc>
          <w:tcPr>
            <w:tcW w:w="548" w:type="pct"/>
            <w:tcBorders>
              <w:bottom w:val="single" w:sz="4" w:space="0" w:color="auto"/>
            </w:tcBorders>
            <w:shd w:val="clear" w:color="auto" w:fill="auto"/>
            <w:noWrap/>
            <w:vAlign w:val="bottom"/>
            <w:hideMark/>
          </w:tcPr>
          <w:p w14:paraId="1363251F" w14:textId="77777777" w:rsidR="00B218BD" w:rsidRPr="00DD6633" w:rsidRDefault="00B218BD" w:rsidP="00B218BD">
            <w:pPr>
              <w:spacing w:after="0" w:line="240" w:lineRule="auto"/>
              <w:jc w:val="right"/>
              <w:rPr>
                <w:rFonts w:ascii="Calibri" w:eastAsia="Times New Roman" w:hAnsi="Calibri" w:cs="Calibri"/>
                <w:color w:val="000000"/>
                <w:sz w:val="18"/>
                <w:szCs w:val="18"/>
              </w:rPr>
            </w:pPr>
          </w:p>
        </w:tc>
      </w:tr>
    </w:tbl>
    <w:p w14:paraId="03025289" w14:textId="77777777" w:rsidR="00467768" w:rsidRDefault="00467768" w:rsidP="00467768">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 xml:space="preserve">Note. </w:t>
      </w:r>
    </w:p>
    <w:p w14:paraId="3F373DB6" w14:textId="5985F484" w:rsidR="00467768" w:rsidRPr="00467768" w:rsidRDefault="00467768" w:rsidP="00467768">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 p &lt; 0.05, ** p &lt;0.001</w:t>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p>
    <w:p w14:paraId="2E420C44" w14:textId="5C2A5DCA" w:rsidR="00467768" w:rsidRPr="00467768" w:rsidRDefault="00467768" w:rsidP="00467768">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a = Primary analysis cover</w:t>
      </w:r>
      <w:r w:rsidR="006D5355">
        <w:rPr>
          <w:rFonts w:cstheme="minorHAnsi"/>
          <w:color w:val="000000"/>
          <w:sz w:val="16"/>
          <w:szCs w:val="16"/>
          <w:shd w:val="clear" w:color="auto" w:fill="FFFFFF"/>
        </w:rPr>
        <w:t>ed</w:t>
      </w:r>
      <w:r w:rsidRPr="00467768">
        <w:rPr>
          <w:rFonts w:cstheme="minorHAnsi"/>
          <w:color w:val="000000"/>
          <w:sz w:val="16"/>
          <w:szCs w:val="16"/>
          <w:shd w:val="clear" w:color="auto" w:fill="FFFFFF"/>
        </w:rPr>
        <w:t xml:space="preserve"> all subjects (n=185)</w:t>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p>
    <w:p w14:paraId="31B07504" w14:textId="77777777" w:rsidR="00467768" w:rsidRPr="00467768" w:rsidRDefault="00467768" w:rsidP="00467768">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b = Sensitivity analysis 1 excluded insulin-treated patients (n=181)</w:t>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p>
    <w:p w14:paraId="06EACD41" w14:textId="77777777" w:rsidR="002F14BE" w:rsidRDefault="00467768" w:rsidP="00467768">
      <w:pPr>
        <w:pStyle w:val="NoSpacing"/>
        <w:adjustRightInd w:val="0"/>
        <w:snapToGrid w:val="0"/>
        <w:spacing w:line="200" w:lineRule="exact"/>
        <w:jc w:val="both"/>
        <w:rPr>
          <w:rFonts w:cstheme="minorHAnsi"/>
          <w:color w:val="000000"/>
          <w:sz w:val="16"/>
          <w:szCs w:val="16"/>
          <w:shd w:val="clear" w:color="auto" w:fill="FFFFFF"/>
        </w:rPr>
      </w:pPr>
      <w:r w:rsidRPr="00467768">
        <w:rPr>
          <w:rFonts w:cstheme="minorHAnsi"/>
          <w:color w:val="000000"/>
          <w:sz w:val="16"/>
          <w:szCs w:val="16"/>
          <w:shd w:val="clear" w:color="auto" w:fill="FFFFFF"/>
        </w:rPr>
        <w:t xml:space="preserve">c = Sensitivity analysis 2 excluded outliers in HbA1c (%) (n = 182); outliers defined as those with studentized deleted residuals greater than ±3 standard deviations </w:t>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r w:rsidRPr="00467768">
        <w:rPr>
          <w:rFonts w:cstheme="minorHAnsi"/>
          <w:color w:val="000000"/>
          <w:sz w:val="16"/>
          <w:szCs w:val="16"/>
          <w:shd w:val="clear" w:color="auto" w:fill="FFFFFF"/>
        </w:rPr>
        <w:tab/>
      </w:r>
    </w:p>
    <w:p w14:paraId="2A2341D1" w14:textId="0DC17855" w:rsidR="00B218BD" w:rsidRPr="00467768" w:rsidRDefault="00B218BD" w:rsidP="00DD2575">
      <w:pPr>
        <w:rPr>
          <w:rFonts w:cstheme="minorHAnsi"/>
          <w:color w:val="000000"/>
          <w:sz w:val="16"/>
          <w:szCs w:val="16"/>
          <w:shd w:val="clear" w:color="auto" w:fill="FFFFFF"/>
        </w:rPr>
      </w:pPr>
    </w:p>
    <w:sectPr w:rsidR="00B218BD" w:rsidRPr="00467768" w:rsidSect="008D6BF6">
      <w:footerReference w:type="default" r:id="rId8"/>
      <w:footerReference w:type="first" r:id="rId9"/>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FA5A4" w14:textId="77777777" w:rsidR="00F26E92" w:rsidRDefault="00F26E92" w:rsidP="00B02772">
      <w:pPr>
        <w:spacing w:after="0" w:line="240" w:lineRule="auto"/>
      </w:pPr>
      <w:r>
        <w:separator/>
      </w:r>
    </w:p>
  </w:endnote>
  <w:endnote w:type="continuationSeparator" w:id="0">
    <w:p w14:paraId="49FE0E2E" w14:textId="77777777" w:rsidR="00F26E92" w:rsidRDefault="00F26E92" w:rsidP="00B02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0787888"/>
      <w:docPartObj>
        <w:docPartGallery w:val="Page Numbers (Bottom of Page)"/>
        <w:docPartUnique/>
      </w:docPartObj>
    </w:sdtPr>
    <w:sdtEndPr>
      <w:rPr>
        <w:noProof/>
      </w:rPr>
    </w:sdtEndPr>
    <w:sdtContent>
      <w:p w14:paraId="144D63CB" w14:textId="534FC933" w:rsidR="00800FFD" w:rsidRDefault="00800FF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A5D157F" w14:textId="77777777" w:rsidR="00800FFD" w:rsidRDefault="00800F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38828111"/>
      <w:docPartObj>
        <w:docPartGallery w:val="Page Numbers (Bottom of Page)"/>
        <w:docPartUnique/>
      </w:docPartObj>
    </w:sdtPr>
    <w:sdtEndPr>
      <w:rPr>
        <w:noProof/>
      </w:rPr>
    </w:sdtEndPr>
    <w:sdtContent>
      <w:p w14:paraId="75F0BB9E" w14:textId="77777777" w:rsidR="00800FFD" w:rsidRPr="00457272" w:rsidRDefault="00800FFD">
        <w:pPr>
          <w:pStyle w:val="Footer"/>
          <w:jc w:val="center"/>
          <w:rPr>
            <w:rFonts w:ascii="Times New Roman" w:hAnsi="Times New Roman" w:cs="Times New Roman"/>
          </w:rPr>
        </w:pPr>
        <w:r w:rsidRPr="00F21E9D">
          <w:rPr>
            <w:rFonts w:ascii="Times New Roman" w:hAnsi="Times New Roman" w:cs="Times New Roman"/>
          </w:rPr>
          <w:fldChar w:fldCharType="begin"/>
        </w:r>
        <w:r w:rsidRPr="00F21E9D">
          <w:rPr>
            <w:rFonts w:ascii="Times New Roman" w:hAnsi="Times New Roman" w:cs="Times New Roman"/>
          </w:rPr>
          <w:instrText xml:space="preserve"> PAGE   \* MERGEFORMAT </w:instrText>
        </w:r>
        <w:r w:rsidRPr="00F21E9D">
          <w:rPr>
            <w:rFonts w:ascii="Times New Roman" w:hAnsi="Times New Roman" w:cs="Times New Roman"/>
          </w:rPr>
          <w:fldChar w:fldCharType="separate"/>
        </w:r>
        <w:r>
          <w:rPr>
            <w:rFonts w:ascii="Times New Roman" w:hAnsi="Times New Roman" w:cs="Times New Roman"/>
            <w:noProof/>
          </w:rPr>
          <w:t>8</w:t>
        </w:r>
        <w:r w:rsidRPr="00F21E9D">
          <w:rPr>
            <w:rFonts w:ascii="Times New Roman" w:hAnsi="Times New Roman" w:cs="Times New Roman"/>
            <w:noProof/>
          </w:rPr>
          <w:fldChar w:fldCharType="end"/>
        </w:r>
      </w:p>
    </w:sdtContent>
  </w:sdt>
  <w:p w14:paraId="2F5A958F" w14:textId="77777777" w:rsidR="00800FFD" w:rsidRDefault="00800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41ED0" w14:textId="77777777" w:rsidR="00F26E92" w:rsidRDefault="00F26E92" w:rsidP="00B02772">
      <w:pPr>
        <w:spacing w:after="0" w:line="240" w:lineRule="auto"/>
      </w:pPr>
      <w:r>
        <w:separator/>
      </w:r>
    </w:p>
  </w:footnote>
  <w:footnote w:type="continuationSeparator" w:id="0">
    <w:p w14:paraId="163B8D5B" w14:textId="77777777" w:rsidR="00F26E92" w:rsidRDefault="00F26E92" w:rsidP="00B02772">
      <w:pPr>
        <w:spacing w:after="0" w:line="240" w:lineRule="auto"/>
      </w:pPr>
      <w:r>
        <w:continuationSeparator/>
      </w:r>
    </w:p>
  </w:footnote>
  <w:footnote w:id="1">
    <w:p w14:paraId="168CC9FB" w14:textId="77777777" w:rsidR="00800FFD" w:rsidRPr="002E44EE" w:rsidRDefault="00800FFD" w:rsidP="00DD2575">
      <w:pPr>
        <w:pStyle w:val="FootnoteText"/>
        <w:rPr>
          <w:sz w:val="18"/>
          <w:szCs w:val="18"/>
          <w:lang w:val="en-US"/>
        </w:rPr>
      </w:pPr>
      <w:r w:rsidRPr="002E44EE">
        <w:rPr>
          <w:rStyle w:val="FootnoteReference"/>
          <w:sz w:val="18"/>
          <w:szCs w:val="18"/>
        </w:rPr>
        <w:footnoteRef/>
      </w:r>
      <w:r w:rsidRPr="002E44EE">
        <w:rPr>
          <w:sz w:val="18"/>
          <w:szCs w:val="18"/>
        </w:rPr>
        <w:t xml:space="preserve"> Department of Health. Report of Population Health Survey 2014/15. Available from: http://www.chp.gov.hk</w:t>
      </w:r>
    </w:p>
  </w:footnote>
  <w:footnote w:id="2">
    <w:p w14:paraId="322D6745" w14:textId="77777777" w:rsidR="00800FFD" w:rsidRPr="002E44EE" w:rsidRDefault="00800FFD" w:rsidP="00DD2575">
      <w:pPr>
        <w:pStyle w:val="FootnoteText"/>
        <w:rPr>
          <w:lang w:val="en-US"/>
        </w:rPr>
      </w:pPr>
      <w:r w:rsidRPr="002E44EE">
        <w:rPr>
          <w:rStyle w:val="FootnoteReference"/>
          <w:sz w:val="18"/>
          <w:szCs w:val="18"/>
        </w:rPr>
        <w:footnoteRef/>
      </w:r>
      <w:r w:rsidRPr="002E44EE">
        <w:rPr>
          <w:sz w:val="18"/>
          <w:szCs w:val="18"/>
        </w:rPr>
        <w:t xml:space="preserve"> Number of employed persons by industry and occupation (2018), Census and Statistics Department, Hong Kong Government. Available from https://www.censtatd.gov.hk/hkstat/sub/sp200.jsp?productCode=D525000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6A88"/>
    <w:multiLevelType w:val="hybridMultilevel"/>
    <w:tmpl w:val="26AE280C"/>
    <w:lvl w:ilvl="0" w:tplc="B84A6578">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03F74B00"/>
    <w:multiLevelType w:val="hybridMultilevel"/>
    <w:tmpl w:val="88441010"/>
    <w:lvl w:ilvl="0" w:tplc="2328FF3E">
      <w:start w:val="1"/>
      <w:numFmt w:val="decimal"/>
      <w:lvlText w:val="(%1)"/>
      <w:lvlJc w:val="left"/>
      <w:pPr>
        <w:ind w:left="720" w:hanging="360"/>
      </w:pPr>
      <w:rPr>
        <w:rFonts w:hint="default"/>
      </w:rPr>
    </w:lvl>
    <w:lvl w:ilvl="1" w:tplc="3C090019">
      <w:start w:val="1"/>
      <w:numFmt w:val="lowerLetter"/>
      <w:lvlText w:val="%2."/>
      <w:lvlJc w:val="left"/>
      <w:pPr>
        <w:ind w:left="1440" w:hanging="360"/>
      </w:pPr>
    </w:lvl>
    <w:lvl w:ilvl="2" w:tplc="3C09001B">
      <w:start w:val="1"/>
      <w:numFmt w:val="lowerRoman"/>
      <w:lvlText w:val="%3."/>
      <w:lvlJc w:val="right"/>
      <w:pPr>
        <w:ind w:left="2160" w:hanging="180"/>
      </w:pPr>
    </w:lvl>
    <w:lvl w:ilvl="3" w:tplc="3C09000F">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049F0552"/>
    <w:multiLevelType w:val="hybridMultilevel"/>
    <w:tmpl w:val="76D6802A"/>
    <w:lvl w:ilvl="0" w:tplc="DA8CDCEA">
      <w:start w:val="1"/>
      <w:numFmt w:val="low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090E0E55"/>
    <w:multiLevelType w:val="hybridMultilevel"/>
    <w:tmpl w:val="6DE427D6"/>
    <w:lvl w:ilvl="0" w:tplc="3C09000F">
      <w:start w:val="1"/>
      <w:numFmt w:val="decimal"/>
      <w:lvlText w:val="%1."/>
      <w:lvlJc w:val="left"/>
      <w:pPr>
        <w:ind w:left="360" w:hanging="36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4" w15:restartNumberingAfterBreak="0">
    <w:nsid w:val="0EBF65AE"/>
    <w:multiLevelType w:val="hybridMultilevel"/>
    <w:tmpl w:val="0068FF24"/>
    <w:lvl w:ilvl="0" w:tplc="8230DB6C">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5" w15:restartNumberingAfterBreak="0">
    <w:nsid w:val="0FD21151"/>
    <w:multiLevelType w:val="multilevel"/>
    <w:tmpl w:val="59A0CB28"/>
    <w:lvl w:ilvl="0">
      <w:start w:val="1"/>
      <w:numFmt w:val="decimal"/>
      <w:lvlText w:val="%1."/>
      <w:lvlJc w:val="left"/>
      <w:pPr>
        <w:ind w:left="99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09B2F55"/>
    <w:multiLevelType w:val="hybridMultilevel"/>
    <w:tmpl w:val="90E2B45A"/>
    <w:lvl w:ilvl="0" w:tplc="970074CE">
      <w:start w:val="3"/>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7" w15:restartNumberingAfterBreak="0">
    <w:nsid w:val="11534F33"/>
    <w:multiLevelType w:val="hybridMultilevel"/>
    <w:tmpl w:val="6024D840"/>
    <w:lvl w:ilvl="0" w:tplc="6D908546">
      <w:start w:val="1"/>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8" w15:restartNumberingAfterBreak="0">
    <w:nsid w:val="14495CBE"/>
    <w:multiLevelType w:val="hybridMultilevel"/>
    <w:tmpl w:val="0BF88BF2"/>
    <w:lvl w:ilvl="0" w:tplc="BCD4C744">
      <w:start w:val="2"/>
      <w:numFmt w:val="bullet"/>
      <w:lvlText w:val="-"/>
      <w:lvlJc w:val="left"/>
      <w:pPr>
        <w:ind w:left="480" w:hanging="360"/>
      </w:pPr>
      <w:rPr>
        <w:rFonts w:ascii="Times New Roman" w:eastAsiaTheme="minorEastAsia" w:hAnsi="Times New Roman" w:cs="Times New Roman" w:hint="default"/>
      </w:rPr>
    </w:lvl>
    <w:lvl w:ilvl="1" w:tplc="3C090003" w:tentative="1">
      <w:start w:val="1"/>
      <w:numFmt w:val="bullet"/>
      <w:lvlText w:val="o"/>
      <w:lvlJc w:val="left"/>
      <w:pPr>
        <w:ind w:left="1200" w:hanging="360"/>
      </w:pPr>
      <w:rPr>
        <w:rFonts w:ascii="Courier New" w:hAnsi="Courier New" w:cs="Courier New" w:hint="default"/>
      </w:rPr>
    </w:lvl>
    <w:lvl w:ilvl="2" w:tplc="3C090005" w:tentative="1">
      <w:start w:val="1"/>
      <w:numFmt w:val="bullet"/>
      <w:lvlText w:val=""/>
      <w:lvlJc w:val="left"/>
      <w:pPr>
        <w:ind w:left="1920" w:hanging="360"/>
      </w:pPr>
      <w:rPr>
        <w:rFonts w:ascii="Wingdings" w:hAnsi="Wingdings" w:hint="default"/>
      </w:rPr>
    </w:lvl>
    <w:lvl w:ilvl="3" w:tplc="3C090001" w:tentative="1">
      <w:start w:val="1"/>
      <w:numFmt w:val="bullet"/>
      <w:lvlText w:val=""/>
      <w:lvlJc w:val="left"/>
      <w:pPr>
        <w:ind w:left="2640" w:hanging="360"/>
      </w:pPr>
      <w:rPr>
        <w:rFonts w:ascii="Symbol" w:hAnsi="Symbol" w:hint="default"/>
      </w:rPr>
    </w:lvl>
    <w:lvl w:ilvl="4" w:tplc="3C090003" w:tentative="1">
      <w:start w:val="1"/>
      <w:numFmt w:val="bullet"/>
      <w:lvlText w:val="o"/>
      <w:lvlJc w:val="left"/>
      <w:pPr>
        <w:ind w:left="3360" w:hanging="360"/>
      </w:pPr>
      <w:rPr>
        <w:rFonts w:ascii="Courier New" w:hAnsi="Courier New" w:cs="Courier New" w:hint="default"/>
      </w:rPr>
    </w:lvl>
    <w:lvl w:ilvl="5" w:tplc="3C090005" w:tentative="1">
      <w:start w:val="1"/>
      <w:numFmt w:val="bullet"/>
      <w:lvlText w:val=""/>
      <w:lvlJc w:val="left"/>
      <w:pPr>
        <w:ind w:left="4080" w:hanging="360"/>
      </w:pPr>
      <w:rPr>
        <w:rFonts w:ascii="Wingdings" w:hAnsi="Wingdings" w:hint="default"/>
      </w:rPr>
    </w:lvl>
    <w:lvl w:ilvl="6" w:tplc="3C090001" w:tentative="1">
      <w:start w:val="1"/>
      <w:numFmt w:val="bullet"/>
      <w:lvlText w:val=""/>
      <w:lvlJc w:val="left"/>
      <w:pPr>
        <w:ind w:left="4800" w:hanging="360"/>
      </w:pPr>
      <w:rPr>
        <w:rFonts w:ascii="Symbol" w:hAnsi="Symbol" w:hint="default"/>
      </w:rPr>
    </w:lvl>
    <w:lvl w:ilvl="7" w:tplc="3C090003" w:tentative="1">
      <w:start w:val="1"/>
      <w:numFmt w:val="bullet"/>
      <w:lvlText w:val="o"/>
      <w:lvlJc w:val="left"/>
      <w:pPr>
        <w:ind w:left="5520" w:hanging="360"/>
      </w:pPr>
      <w:rPr>
        <w:rFonts w:ascii="Courier New" w:hAnsi="Courier New" w:cs="Courier New" w:hint="default"/>
      </w:rPr>
    </w:lvl>
    <w:lvl w:ilvl="8" w:tplc="3C090005" w:tentative="1">
      <w:start w:val="1"/>
      <w:numFmt w:val="bullet"/>
      <w:lvlText w:val=""/>
      <w:lvlJc w:val="left"/>
      <w:pPr>
        <w:ind w:left="6240" w:hanging="360"/>
      </w:pPr>
      <w:rPr>
        <w:rFonts w:ascii="Wingdings" w:hAnsi="Wingdings" w:hint="default"/>
      </w:rPr>
    </w:lvl>
  </w:abstractNum>
  <w:abstractNum w:abstractNumId="9" w15:restartNumberingAfterBreak="0">
    <w:nsid w:val="1C4F3ADE"/>
    <w:multiLevelType w:val="hybridMultilevel"/>
    <w:tmpl w:val="9A96DA2E"/>
    <w:lvl w:ilvl="0" w:tplc="24868152">
      <w:start w:val="3"/>
      <w:numFmt w:val="bullet"/>
      <w:lvlText w:val=""/>
      <w:lvlJc w:val="left"/>
      <w:pPr>
        <w:ind w:left="720" w:hanging="360"/>
      </w:pPr>
      <w:rPr>
        <w:rFonts w:ascii="Wingdings" w:eastAsiaTheme="minorEastAsia" w:hAnsi="Wingding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0" w15:restartNumberingAfterBreak="0">
    <w:nsid w:val="1E2774C8"/>
    <w:multiLevelType w:val="multilevel"/>
    <w:tmpl w:val="E2768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506E7B"/>
    <w:multiLevelType w:val="hybridMultilevel"/>
    <w:tmpl w:val="88441010"/>
    <w:lvl w:ilvl="0" w:tplc="2328FF3E">
      <w:start w:val="1"/>
      <w:numFmt w:val="decimal"/>
      <w:lvlText w:val="(%1)"/>
      <w:lvlJc w:val="left"/>
      <w:pPr>
        <w:ind w:left="720" w:hanging="360"/>
      </w:pPr>
      <w:rPr>
        <w:rFonts w:hint="default"/>
      </w:rPr>
    </w:lvl>
    <w:lvl w:ilvl="1" w:tplc="3C090019">
      <w:start w:val="1"/>
      <w:numFmt w:val="lowerLetter"/>
      <w:lvlText w:val="%2."/>
      <w:lvlJc w:val="left"/>
      <w:pPr>
        <w:ind w:left="1440" w:hanging="360"/>
      </w:pPr>
    </w:lvl>
    <w:lvl w:ilvl="2" w:tplc="3C09001B">
      <w:start w:val="1"/>
      <w:numFmt w:val="lowerRoman"/>
      <w:lvlText w:val="%3."/>
      <w:lvlJc w:val="right"/>
      <w:pPr>
        <w:ind w:left="2160" w:hanging="180"/>
      </w:pPr>
    </w:lvl>
    <w:lvl w:ilvl="3" w:tplc="3C09000F">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2" w15:restartNumberingAfterBreak="0">
    <w:nsid w:val="24306C18"/>
    <w:multiLevelType w:val="hybridMultilevel"/>
    <w:tmpl w:val="B86A527E"/>
    <w:lvl w:ilvl="0" w:tplc="92DA5BA2">
      <w:numFmt w:val="bullet"/>
      <w:lvlText w:val="-"/>
      <w:lvlJc w:val="left"/>
      <w:pPr>
        <w:ind w:left="720" w:hanging="360"/>
      </w:pPr>
      <w:rPr>
        <w:rFonts w:ascii="Calibri" w:eastAsiaTheme="minorEastAsia"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291709D1"/>
    <w:multiLevelType w:val="hybridMultilevel"/>
    <w:tmpl w:val="75EC5E86"/>
    <w:lvl w:ilvl="0" w:tplc="D8B2BAF2">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4" w15:restartNumberingAfterBreak="0">
    <w:nsid w:val="29E87328"/>
    <w:multiLevelType w:val="multilevel"/>
    <w:tmpl w:val="1390C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D569BC"/>
    <w:multiLevelType w:val="hybridMultilevel"/>
    <w:tmpl w:val="6B16C16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6" w15:restartNumberingAfterBreak="0">
    <w:nsid w:val="2D3D2CE0"/>
    <w:multiLevelType w:val="hybridMultilevel"/>
    <w:tmpl w:val="18888EE6"/>
    <w:lvl w:ilvl="0" w:tplc="983E1BC6">
      <w:start w:val="1"/>
      <w:numFmt w:val="low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7" w15:restartNumberingAfterBreak="0">
    <w:nsid w:val="347A701F"/>
    <w:multiLevelType w:val="hybridMultilevel"/>
    <w:tmpl w:val="A290DC2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8" w15:restartNumberingAfterBreak="0">
    <w:nsid w:val="361E5556"/>
    <w:multiLevelType w:val="hybridMultilevel"/>
    <w:tmpl w:val="3AEE04C8"/>
    <w:lvl w:ilvl="0" w:tplc="56243784">
      <w:start w:val="1"/>
      <w:numFmt w:val="decimal"/>
      <w:lvlText w:val="%1."/>
      <w:lvlJc w:val="left"/>
      <w:pPr>
        <w:ind w:left="1080" w:hanging="72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9" w15:restartNumberingAfterBreak="0">
    <w:nsid w:val="390D5716"/>
    <w:multiLevelType w:val="hybridMultilevel"/>
    <w:tmpl w:val="DDDCE2FC"/>
    <w:lvl w:ilvl="0" w:tplc="CF6CFD40">
      <w:start w:val="1"/>
      <w:numFmt w:val="lowerLetter"/>
      <w:lvlText w:val="%1."/>
      <w:lvlJc w:val="left"/>
      <w:pPr>
        <w:ind w:left="1080" w:hanging="360"/>
      </w:pPr>
      <w:rPr>
        <w:rFonts w:hint="default"/>
      </w:rPr>
    </w:lvl>
    <w:lvl w:ilvl="1" w:tplc="3C090019">
      <w:start w:val="1"/>
      <w:numFmt w:val="lowerLetter"/>
      <w:lvlText w:val="%2."/>
      <w:lvlJc w:val="left"/>
      <w:pPr>
        <w:ind w:left="1800" w:hanging="360"/>
      </w:pPr>
    </w:lvl>
    <w:lvl w:ilvl="2" w:tplc="3C09001B">
      <w:start w:val="1"/>
      <w:numFmt w:val="lowerRoman"/>
      <w:lvlText w:val="%3."/>
      <w:lvlJc w:val="right"/>
      <w:pPr>
        <w:ind w:left="2520" w:hanging="180"/>
      </w:pPr>
    </w:lvl>
    <w:lvl w:ilvl="3" w:tplc="3C09000F">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20" w15:restartNumberingAfterBreak="0">
    <w:nsid w:val="3E3D677C"/>
    <w:multiLevelType w:val="hybridMultilevel"/>
    <w:tmpl w:val="9CBC4BD8"/>
    <w:lvl w:ilvl="0" w:tplc="33D84410">
      <w:start w:val="2"/>
      <w:numFmt w:val="lowerLetter"/>
      <w:lvlText w:val="(%1)"/>
      <w:lvlJc w:val="left"/>
      <w:pPr>
        <w:ind w:left="360" w:hanging="36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21" w15:restartNumberingAfterBreak="0">
    <w:nsid w:val="412325FB"/>
    <w:multiLevelType w:val="hybridMultilevel"/>
    <w:tmpl w:val="7870D71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2" w15:restartNumberingAfterBreak="0">
    <w:nsid w:val="433B7474"/>
    <w:multiLevelType w:val="hybridMultilevel"/>
    <w:tmpl w:val="8EEEABA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3" w15:restartNumberingAfterBreak="0">
    <w:nsid w:val="4A556DC6"/>
    <w:multiLevelType w:val="hybridMultilevel"/>
    <w:tmpl w:val="3454C0BE"/>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24" w15:restartNumberingAfterBreak="0">
    <w:nsid w:val="4BAC3C6A"/>
    <w:multiLevelType w:val="hybridMultilevel"/>
    <w:tmpl w:val="F3A6C7D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5" w15:restartNumberingAfterBreak="0">
    <w:nsid w:val="4E1F4BAE"/>
    <w:multiLevelType w:val="hybridMultilevel"/>
    <w:tmpl w:val="CDD01E5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6" w15:restartNumberingAfterBreak="0">
    <w:nsid w:val="51C36510"/>
    <w:multiLevelType w:val="hybridMultilevel"/>
    <w:tmpl w:val="B362416A"/>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27" w15:restartNumberingAfterBreak="0">
    <w:nsid w:val="53C9111E"/>
    <w:multiLevelType w:val="hybridMultilevel"/>
    <w:tmpl w:val="BDEC7B1E"/>
    <w:lvl w:ilvl="0" w:tplc="D2F23E92">
      <w:start w:val="3"/>
      <w:numFmt w:val="bullet"/>
      <w:lvlText w:val=""/>
      <w:lvlJc w:val="left"/>
      <w:pPr>
        <w:ind w:left="720" w:hanging="360"/>
      </w:pPr>
      <w:rPr>
        <w:rFonts w:ascii="Wingdings" w:eastAsiaTheme="minorEastAsia" w:hAnsi="Wingding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8" w15:restartNumberingAfterBreak="0">
    <w:nsid w:val="54BB6364"/>
    <w:multiLevelType w:val="hybridMultilevel"/>
    <w:tmpl w:val="B9FA3454"/>
    <w:lvl w:ilvl="0" w:tplc="3C090019">
      <w:start w:val="1"/>
      <w:numFmt w:val="low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9" w15:restartNumberingAfterBreak="0">
    <w:nsid w:val="56BB06C0"/>
    <w:multiLevelType w:val="hybridMultilevel"/>
    <w:tmpl w:val="DF1CCC82"/>
    <w:lvl w:ilvl="0" w:tplc="16FE552C">
      <w:start w:val="1"/>
      <w:numFmt w:val="lowerLetter"/>
      <w:lvlText w:val="(%1)"/>
      <w:lvlJc w:val="left"/>
      <w:pPr>
        <w:ind w:left="360" w:hanging="36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30" w15:restartNumberingAfterBreak="0">
    <w:nsid w:val="571D3ADC"/>
    <w:multiLevelType w:val="hybridMultilevel"/>
    <w:tmpl w:val="E9040124"/>
    <w:lvl w:ilvl="0" w:tplc="3C641F44">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1" w15:restartNumberingAfterBreak="0">
    <w:nsid w:val="5D0B3947"/>
    <w:multiLevelType w:val="hybridMultilevel"/>
    <w:tmpl w:val="C7245CC2"/>
    <w:lvl w:ilvl="0" w:tplc="63BEF998">
      <w:start w:val="1"/>
      <w:numFmt w:val="lowerLetter"/>
      <w:lvlText w:val="%1."/>
      <w:lvlJc w:val="left"/>
      <w:pPr>
        <w:ind w:left="420" w:hanging="360"/>
      </w:pPr>
      <w:rPr>
        <w:rFonts w:hint="default"/>
      </w:rPr>
    </w:lvl>
    <w:lvl w:ilvl="1" w:tplc="3C090019" w:tentative="1">
      <w:start w:val="1"/>
      <w:numFmt w:val="lowerLetter"/>
      <w:lvlText w:val="%2."/>
      <w:lvlJc w:val="left"/>
      <w:pPr>
        <w:ind w:left="1140" w:hanging="360"/>
      </w:pPr>
    </w:lvl>
    <w:lvl w:ilvl="2" w:tplc="3C09001B" w:tentative="1">
      <w:start w:val="1"/>
      <w:numFmt w:val="lowerRoman"/>
      <w:lvlText w:val="%3."/>
      <w:lvlJc w:val="right"/>
      <w:pPr>
        <w:ind w:left="1860" w:hanging="180"/>
      </w:pPr>
    </w:lvl>
    <w:lvl w:ilvl="3" w:tplc="3C09000F" w:tentative="1">
      <w:start w:val="1"/>
      <w:numFmt w:val="decimal"/>
      <w:lvlText w:val="%4."/>
      <w:lvlJc w:val="left"/>
      <w:pPr>
        <w:ind w:left="2580" w:hanging="360"/>
      </w:pPr>
    </w:lvl>
    <w:lvl w:ilvl="4" w:tplc="3C090019" w:tentative="1">
      <w:start w:val="1"/>
      <w:numFmt w:val="lowerLetter"/>
      <w:lvlText w:val="%5."/>
      <w:lvlJc w:val="left"/>
      <w:pPr>
        <w:ind w:left="3300" w:hanging="360"/>
      </w:pPr>
    </w:lvl>
    <w:lvl w:ilvl="5" w:tplc="3C09001B" w:tentative="1">
      <w:start w:val="1"/>
      <w:numFmt w:val="lowerRoman"/>
      <w:lvlText w:val="%6."/>
      <w:lvlJc w:val="right"/>
      <w:pPr>
        <w:ind w:left="4020" w:hanging="180"/>
      </w:pPr>
    </w:lvl>
    <w:lvl w:ilvl="6" w:tplc="3C09000F" w:tentative="1">
      <w:start w:val="1"/>
      <w:numFmt w:val="decimal"/>
      <w:lvlText w:val="%7."/>
      <w:lvlJc w:val="left"/>
      <w:pPr>
        <w:ind w:left="4740" w:hanging="360"/>
      </w:pPr>
    </w:lvl>
    <w:lvl w:ilvl="7" w:tplc="3C090019" w:tentative="1">
      <w:start w:val="1"/>
      <w:numFmt w:val="lowerLetter"/>
      <w:lvlText w:val="%8."/>
      <w:lvlJc w:val="left"/>
      <w:pPr>
        <w:ind w:left="5460" w:hanging="360"/>
      </w:pPr>
    </w:lvl>
    <w:lvl w:ilvl="8" w:tplc="3C09001B" w:tentative="1">
      <w:start w:val="1"/>
      <w:numFmt w:val="lowerRoman"/>
      <w:lvlText w:val="%9."/>
      <w:lvlJc w:val="right"/>
      <w:pPr>
        <w:ind w:left="6180" w:hanging="180"/>
      </w:pPr>
    </w:lvl>
  </w:abstractNum>
  <w:abstractNum w:abstractNumId="32" w15:restartNumberingAfterBreak="0">
    <w:nsid w:val="64414DAB"/>
    <w:multiLevelType w:val="hybridMultilevel"/>
    <w:tmpl w:val="D8A013D2"/>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33" w15:restartNumberingAfterBreak="0">
    <w:nsid w:val="65F826A3"/>
    <w:multiLevelType w:val="multilevel"/>
    <w:tmpl w:val="C99AB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846F64"/>
    <w:multiLevelType w:val="hybridMultilevel"/>
    <w:tmpl w:val="4E36C0E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5" w15:restartNumberingAfterBreak="0">
    <w:nsid w:val="689E550D"/>
    <w:multiLevelType w:val="hybridMultilevel"/>
    <w:tmpl w:val="EE5AB1A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6" w15:restartNumberingAfterBreak="0">
    <w:nsid w:val="6A760871"/>
    <w:multiLevelType w:val="hybridMultilevel"/>
    <w:tmpl w:val="E1C28FAE"/>
    <w:lvl w:ilvl="0" w:tplc="E14A5150">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7" w15:restartNumberingAfterBreak="0">
    <w:nsid w:val="6D287236"/>
    <w:multiLevelType w:val="multilevel"/>
    <w:tmpl w:val="8A18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AF2222"/>
    <w:multiLevelType w:val="hybridMultilevel"/>
    <w:tmpl w:val="36060538"/>
    <w:lvl w:ilvl="0" w:tplc="3C09000F">
      <w:start w:val="1"/>
      <w:numFmt w:val="decimal"/>
      <w:lvlText w:val="%1."/>
      <w:lvlJc w:val="left"/>
      <w:pPr>
        <w:ind w:left="360" w:hanging="36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39" w15:restartNumberingAfterBreak="0">
    <w:nsid w:val="7A64287E"/>
    <w:multiLevelType w:val="hybridMultilevel"/>
    <w:tmpl w:val="4A0ABD9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0" w15:restartNumberingAfterBreak="0">
    <w:nsid w:val="7D2E29F3"/>
    <w:multiLevelType w:val="hybridMultilevel"/>
    <w:tmpl w:val="215E6DE4"/>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num w:numId="1">
    <w:abstractNumId w:val="33"/>
  </w:num>
  <w:num w:numId="2">
    <w:abstractNumId w:val="10"/>
  </w:num>
  <w:num w:numId="3">
    <w:abstractNumId w:val="13"/>
  </w:num>
  <w:num w:numId="4">
    <w:abstractNumId w:val="27"/>
  </w:num>
  <w:num w:numId="5">
    <w:abstractNumId w:val="9"/>
  </w:num>
  <w:num w:numId="6">
    <w:abstractNumId w:val="11"/>
  </w:num>
  <w:num w:numId="7">
    <w:abstractNumId w:val="19"/>
  </w:num>
  <w:num w:numId="8">
    <w:abstractNumId w:val="28"/>
  </w:num>
  <w:num w:numId="9">
    <w:abstractNumId w:val="1"/>
  </w:num>
  <w:num w:numId="10">
    <w:abstractNumId w:val="36"/>
  </w:num>
  <w:num w:numId="11">
    <w:abstractNumId w:val="16"/>
  </w:num>
  <w:num w:numId="12">
    <w:abstractNumId w:val="2"/>
  </w:num>
  <w:num w:numId="13">
    <w:abstractNumId w:val="22"/>
  </w:num>
  <w:num w:numId="14">
    <w:abstractNumId w:val="8"/>
  </w:num>
  <w:num w:numId="15">
    <w:abstractNumId w:val="25"/>
  </w:num>
  <w:num w:numId="16">
    <w:abstractNumId w:val="21"/>
  </w:num>
  <w:num w:numId="17">
    <w:abstractNumId w:val="15"/>
  </w:num>
  <w:num w:numId="18">
    <w:abstractNumId w:val="30"/>
  </w:num>
  <w:num w:numId="19">
    <w:abstractNumId w:val="6"/>
  </w:num>
  <w:num w:numId="20">
    <w:abstractNumId w:val="12"/>
  </w:num>
  <w:num w:numId="21">
    <w:abstractNumId w:val="35"/>
  </w:num>
  <w:num w:numId="22">
    <w:abstractNumId w:val="7"/>
  </w:num>
  <w:num w:numId="23">
    <w:abstractNumId w:val="4"/>
  </w:num>
  <w:num w:numId="24">
    <w:abstractNumId w:val="14"/>
  </w:num>
  <w:num w:numId="25">
    <w:abstractNumId w:val="26"/>
  </w:num>
  <w:num w:numId="26">
    <w:abstractNumId w:val="37"/>
  </w:num>
  <w:num w:numId="27">
    <w:abstractNumId w:val="24"/>
  </w:num>
  <w:num w:numId="28">
    <w:abstractNumId w:val="34"/>
  </w:num>
  <w:num w:numId="29">
    <w:abstractNumId w:val="39"/>
  </w:num>
  <w:num w:numId="30">
    <w:abstractNumId w:val="5"/>
  </w:num>
  <w:num w:numId="31">
    <w:abstractNumId w:val="40"/>
  </w:num>
  <w:num w:numId="32">
    <w:abstractNumId w:val="18"/>
  </w:num>
  <w:num w:numId="33">
    <w:abstractNumId w:val="17"/>
  </w:num>
  <w:num w:numId="34">
    <w:abstractNumId w:val="23"/>
  </w:num>
  <w:num w:numId="35">
    <w:abstractNumId w:val="29"/>
  </w:num>
  <w:num w:numId="36">
    <w:abstractNumId w:val="32"/>
  </w:num>
  <w:num w:numId="37">
    <w:abstractNumId w:val="20"/>
  </w:num>
  <w:num w:numId="38">
    <w:abstractNumId w:val="31"/>
  </w:num>
  <w:num w:numId="39">
    <w:abstractNumId w:val="38"/>
  </w:num>
  <w:num w:numId="40">
    <w:abstractNumId w:val="3"/>
  </w:num>
  <w:num w:numId="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DF8"/>
    <w:rsid w:val="00000E22"/>
    <w:rsid w:val="00000F01"/>
    <w:rsid w:val="0000152F"/>
    <w:rsid w:val="00001641"/>
    <w:rsid w:val="00001A9B"/>
    <w:rsid w:val="00001CBD"/>
    <w:rsid w:val="00001DCA"/>
    <w:rsid w:val="00001DDA"/>
    <w:rsid w:val="000026ED"/>
    <w:rsid w:val="00004410"/>
    <w:rsid w:val="0000461C"/>
    <w:rsid w:val="00007CE7"/>
    <w:rsid w:val="00007FB2"/>
    <w:rsid w:val="000101C8"/>
    <w:rsid w:val="000102F1"/>
    <w:rsid w:val="00011EF7"/>
    <w:rsid w:val="00012EC7"/>
    <w:rsid w:val="000136A6"/>
    <w:rsid w:val="00014278"/>
    <w:rsid w:val="00014877"/>
    <w:rsid w:val="00014AD8"/>
    <w:rsid w:val="00014E92"/>
    <w:rsid w:val="000175EF"/>
    <w:rsid w:val="0002075A"/>
    <w:rsid w:val="000218EB"/>
    <w:rsid w:val="0002331C"/>
    <w:rsid w:val="00025425"/>
    <w:rsid w:val="00025BA8"/>
    <w:rsid w:val="000262BF"/>
    <w:rsid w:val="00026E0B"/>
    <w:rsid w:val="00027773"/>
    <w:rsid w:val="00030A91"/>
    <w:rsid w:val="00031240"/>
    <w:rsid w:val="000320CE"/>
    <w:rsid w:val="0003223B"/>
    <w:rsid w:val="00033072"/>
    <w:rsid w:val="0003345C"/>
    <w:rsid w:val="000343DB"/>
    <w:rsid w:val="00034FE7"/>
    <w:rsid w:val="000370F4"/>
    <w:rsid w:val="00037EA2"/>
    <w:rsid w:val="000408B1"/>
    <w:rsid w:val="00041C5C"/>
    <w:rsid w:val="00042618"/>
    <w:rsid w:val="00042B16"/>
    <w:rsid w:val="00045615"/>
    <w:rsid w:val="00045CD5"/>
    <w:rsid w:val="00046339"/>
    <w:rsid w:val="000464CB"/>
    <w:rsid w:val="00046693"/>
    <w:rsid w:val="00047FB9"/>
    <w:rsid w:val="00050711"/>
    <w:rsid w:val="00050896"/>
    <w:rsid w:val="000515A4"/>
    <w:rsid w:val="00051741"/>
    <w:rsid w:val="0005188E"/>
    <w:rsid w:val="00051BF9"/>
    <w:rsid w:val="000521A7"/>
    <w:rsid w:val="000522B6"/>
    <w:rsid w:val="00053401"/>
    <w:rsid w:val="0005347C"/>
    <w:rsid w:val="0005501B"/>
    <w:rsid w:val="00055CB4"/>
    <w:rsid w:val="00055E34"/>
    <w:rsid w:val="00057451"/>
    <w:rsid w:val="000574D9"/>
    <w:rsid w:val="00057BF0"/>
    <w:rsid w:val="00060D7C"/>
    <w:rsid w:val="00062B6A"/>
    <w:rsid w:val="00063B0C"/>
    <w:rsid w:val="00063C40"/>
    <w:rsid w:val="000651A7"/>
    <w:rsid w:val="00065714"/>
    <w:rsid w:val="000677C2"/>
    <w:rsid w:val="00067D26"/>
    <w:rsid w:val="00070143"/>
    <w:rsid w:val="00071AB0"/>
    <w:rsid w:val="000730A5"/>
    <w:rsid w:val="0007577B"/>
    <w:rsid w:val="000771A3"/>
    <w:rsid w:val="000803CF"/>
    <w:rsid w:val="00080A27"/>
    <w:rsid w:val="00082B15"/>
    <w:rsid w:val="000834D5"/>
    <w:rsid w:val="00083983"/>
    <w:rsid w:val="00083B5F"/>
    <w:rsid w:val="0008794F"/>
    <w:rsid w:val="0009056A"/>
    <w:rsid w:val="00090833"/>
    <w:rsid w:val="00093702"/>
    <w:rsid w:val="00093F59"/>
    <w:rsid w:val="00096DCB"/>
    <w:rsid w:val="000973DA"/>
    <w:rsid w:val="000975B3"/>
    <w:rsid w:val="000A0023"/>
    <w:rsid w:val="000A00C0"/>
    <w:rsid w:val="000A05F0"/>
    <w:rsid w:val="000A0CED"/>
    <w:rsid w:val="000A1542"/>
    <w:rsid w:val="000A1F91"/>
    <w:rsid w:val="000A278E"/>
    <w:rsid w:val="000A2FE3"/>
    <w:rsid w:val="000A3A8F"/>
    <w:rsid w:val="000A4EAA"/>
    <w:rsid w:val="000A608B"/>
    <w:rsid w:val="000A7858"/>
    <w:rsid w:val="000B0E0C"/>
    <w:rsid w:val="000B1686"/>
    <w:rsid w:val="000B21FA"/>
    <w:rsid w:val="000B2933"/>
    <w:rsid w:val="000B2E0E"/>
    <w:rsid w:val="000B33B7"/>
    <w:rsid w:val="000B36A0"/>
    <w:rsid w:val="000B46A1"/>
    <w:rsid w:val="000B4D4D"/>
    <w:rsid w:val="000B66C5"/>
    <w:rsid w:val="000B6B1A"/>
    <w:rsid w:val="000B71AE"/>
    <w:rsid w:val="000B7204"/>
    <w:rsid w:val="000C0208"/>
    <w:rsid w:val="000C0650"/>
    <w:rsid w:val="000C09C5"/>
    <w:rsid w:val="000C1107"/>
    <w:rsid w:val="000C1A32"/>
    <w:rsid w:val="000C28A7"/>
    <w:rsid w:val="000C2DBB"/>
    <w:rsid w:val="000C4389"/>
    <w:rsid w:val="000C492A"/>
    <w:rsid w:val="000C5148"/>
    <w:rsid w:val="000D070D"/>
    <w:rsid w:val="000D435D"/>
    <w:rsid w:val="000D4D04"/>
    <w:rsid w:val="000D5BAD"/>
    <w:rsid w:val="000D6B41"/>
    <w:rsid w:val="000D6C71"/>
    <w:rsid w:val="000E03F4"/>
    <w:rsid w:val="000E1CEA"/>
    <w:rsid w:val="000E1D9F"/>
    <w:rsid w:val="000E3476"/>
    <w:rsid w:val="000E3986"/>
    <w:rsid w:val="000E5C48"/>
    <w:rsid w:val="000E63B3"/>
    <w:rsid w:val="000E66C6"/>
    <w:rsid w:val="000F19BC"/>
    <w:rsid w:val="000F1C9E"/>
    <w:rsid w:val="000F2C1A"/>
    <w:rsid w:val="000F3481"/>
    <w:rsid w:val="000F3CEA"/>
    <w:rsid w:val="000F4A84"/>
    <w:rsid w:val="000F5EE5"/>
    <w:rsid w:val="001003BC"/>
    <w:rsid w:val="0010051D"/>
    <w:rsid w:val="0010058A"/>
    <w:rsid w:val="00101C77"/>
    <w:rsid w:val="00101CE3"/>
    <w:rsid w:val="00103188"/>
    <w:rsid w:val="00103D6D"/>
    <w:rsid w:val="00103DFB"/>
    <w:rsid w:val="0010411D"/>
    <w:rsid w:val="001070D5"/>
    <w:rsid w:val="001078D4"/>
    <w:rsid w:val="0011106F"/>
    <w:rsid w:val="00111D9A"/>
    <w:rsid w:val="00112769"/>
    <w:rsid w:val="00112BEF"/>
    <w:rsid w:val="00113DAA"/>
    <w:rsid w:val="00116F28"/>
    <w:rsid w:val="00117583"/>
    <w:rsid w:val="00117672"/>
    <w:rsid w:val="0012198F"/>
    <w:rsid w:val="00122673"/>
    <w:rsid w:val="001229D2"/>
    <w:rsid w:val="00122CF0"/>
    <w:rsid w:val="00122EF2"/>
    <w:rsid w:val="001231CF"/>
    <w:rsid w:val="0012376C"/>
    <w:rsid w:val="001242B4"/>
    <w:rsid w:val="001269C4"/>
    <w:rsid w:val="00126C37"/>
    <w:rsid w:val="00130CCE"/>
    <w:rsid w:val="001311A9"/>
    <w:rsid w:val="00132038"/>
    <w:rsid w:val="00133E7D"/>
    <w:rsid w:val="0013412C"/>
    <w:rsid w:val="001348C2"/>
    <w:rsid w:val="0013629B"/>
    <w:rsid w:val="0013644A"/>
    <w:rsid w:val="001366DE"/>
    <w:rsid w:val="00136949"/>
    <w:rsid w:val="00136A42"/>
    <w:rsid w:val="00136CD4"/>
    <w:rsid w:val="001376AF"/>
    <w:rsid w:val="001402A2"/>
    <w:rsid w:val="00140E4E"/>
    <w:rsid w:val="00141C86"/>
    <w:rsid w:val="001429E4"/>
    <w:rsid w:val="00143D7D"/>
    <w:rsid w:val="00145A67"/>
    <w:rsid w:val="00146068"/>
    <w:rsid w:val="0014681E"/>
    <w:rsid w:val="00147CE7"/>
    <w:rsid w:val="0015046E"/>
    <w:rsid w:val="00153A21"/>
    <w:rsid w:val="001556D4"/>
    <w:rsid w:val="001559FE"/>
    <w:rsid w:val="001567FC"/>
    <w:rsid w:val="00156A86"/>
    <w:rsid w:val="0015796E"/>
    <w:rsid w:val="00160390"/>
    <w:rsid w:val="00162A97"/>
    <w:rsid w:val="00162C5E"/>
    <w:rsid w:val="00163C96"/>
    <w:rsid w:val="00164140"/>
    <w:rsid w:val="0016547E"/>
    <w:rsid w:val="0016627D"/>
    <w:rsid w:val="00166E7E"/>
    <w:rsid w:val="0017103D"/>
    <w:rsid w:val="00171C29"/>
    <w:rsid w:val="00171CA8"/>
    <w:rsid w:val="00171FD6"/>
    <w:rsid w:val="00172DFD"/>
    <w:rsid w:val="0017372C"/>
    <w:rsid w:val="00174BCF"/>
    <w:rsid w:val="00175E3F"/>
    <w:rsid w:val="00176E5C"/>
    <w:rsid w:val="00176E81"/>
    <w:rsid w:val="001811C5"/>
    <w:rsid w:val="0018191E"/>
    <w:rsid w:val="001829EB"/>
    <w:rsid w:val="00182A82"/>
    <w:rsid w:val="001860D8"/>
    <w:rsid w:val="001865AA"/>
    <w:rsid w:val="001865C2"/>
    <w:rsid w:val="00187B71"/>
    <w:rsid w:val="00191108"/>
    <w:rsid w:val="00191461"/>
    <w:rsid w:val="00191BCF"/>
    <w:rsid w:val="001930A2"/>
    <w:rsid w:val="00193D7A"/>
    <w:rsid w:val="00196540"/>
    <w:rsid w:val="00197E3A"/>
    <w:rsid w:val="001A0B76"/>
    <w:rsid w:val="001A1DB7"/>
    <w:rsid w:val="001A2510"/>
    <w:rsid w:val="001A4E24"/>
    <w:rsid w:val="001A5687"/>
    <w:rsid w:val="001A56FD"/>
    <w:rsid w:val="001A5A8A"/>
    <w:rsid w:val="001A5DE5"/>
    <w:rsid w:val="001A6147"/>
    <w:rsid w:val="001B0116"/>
    <w:rsid w:val="001B0C57"/>
    <w:rsid w:val="001B0E8B"/>
    <w:rsid w:val="001B1730"/>
    <w:rsid w:val="001B2E7D"/>
    <w:rsid w:val="001B4A67"/>
    <w:rsid w:val="001B4BF0"/>
    <w:rsid w:val="001B4C92"/>
    <w:rsid w:val="001B5900"/>
    <w:rsid w:val="001B5B20"/>
    <w:rsid w:val="001B6112"/>
    <w:rsid w:val="001B73DC"/>
    <w:rsid w:val="001B7FD5"/>
    <w:rsid w:val="001C23B2"/>
    <w:rsid w:val="001C256E"/>
    <w:rsid w:val="001C2CB1"/>
    <w:rsid w:val="001C44D7"/>
    <w:rsid w:val="001C5190"/>
    <w:rsid w:val="001C52F9"/>
    <w:rsid w:val="001C5A55"/>
    <w:rsid w:val="001C6115"/>
    <w:rsid w:val="001C640D"/>
    <w:rsid w:val="001C7DDC"/>
    <w:rsid w:val="001D09BA"/>
    <w:rsid w:val="001D1555"/>
    <w:rsid w:val="001D2071"/>
    <w:rsid w:val="001D3335"/>
    <w:rsid w:val="001D35A6"/>
    <w:rsid w:val="001D41C4"/>
    <w:rsid w:val="001D4275"/>
    <w:rsid w:val="001D4584"/>
    <w:rsid w:val="001D57D1"/>
    <w:rsid w:val="001D63C9"/>
    <w:rsid w:val="001D77D0"/>
    <w:rsid w:val="001D788A"/>
    <w:rsid w:val="001D7DA6"/>
    <w:rsid w:val="001E0F3F"/>
    <w:rsid w:val="001E12D9"/>
    <w:rsid w:val="001E16BA"/>
    <w:rsid w:val="001E1797"/>
    <w:rsid w:val="001E2A7B"/>
    <w:rsid w:val="001E2EBE"/>
    <w:rsid w:val="001E3665"/>
    <w:rsid w:val="001E3898"/>
    <w:rsid w:val="001E4AE3"/>
    <w:rsid w:val="001E4B80"/>
    <w:rsid w:val="001E4BB9"/>
    <w:rsid w:val="001E6085"/>
    <w:rsid w:val="001E615D"/>
    <w:rsid w:val="001E64E4"/>
    <w:rsid w:val="001E72A8"/>
    <w:rsid w:val="001E7AA4"/>
    <w:rsid w:val="001F01A5"/>
    <w:rsid w:val="001F3190"/>
    <w:rsid w:val="001F3EA4"/>
    <w:rsid w:val="001F4C0F"/>
    <w:rsid w:val="001F4FA7"/>
    <w:rsid w:val="001F54E0"/>
    <w:rsid w:val="001F553A"/>
    <w:rsid w:val="001F7068"/>
    <w:rsid w:val="001F70FD"/>
    <w:rsid w:val="001F71F9"/>
    <w:rsid w:val="00200CF0"/>
    <w:rsid w:val="002014A6"/>
    <w:rsid w:val="0020454A"/>
    <w:rsid w:val="00205895"/>
    <w:rsid w:val="00206162"/>
    <w:rsid w:val="00206BC1"/>
    <w:rsid w:val="002075F7"/>
    <w:rsid w:val="00207A6A"/>
    <w:rsid w:val="002101B3"/>
    <w:rsid w:val="002104BE"/>
    <w:rsid w:val="002112AC"/>
    <w:rsid w:val="00211F4A"/>
    <w:rsid w:val="0021293D"/>
    <w:rsid w:val="002131EA"/>
    <w:rsid w:val="002138ED"/>
    <w:rsid w:val="0021392B"/>
    <w:rsid w:val="00214622"/>
    <w:rsid w:val="00214F74"/>
    <w:rsid w:val="00216EED"/>
    <w:rsid w:val="00217ABA"/>
    <w:rsid w:val="00221119"/>
    <w:rsid w:val="00221E5A"/>
    <w:rsid w:val="00222168"/>
    <w:rsid w:val="002228A1"/>
    <w:rsid w:val="002234B6"/>
    <w:rsid w:val="0022392F"/>
    <w:rsid w:val="00223B9F"/>
    <w:rsid w:val="0022424A"/>
    <w:rsid w:val="0022469F"/>
    <w:rsid w:val="00224DAF"/>
    <w:rsid w:val="0022508C"/>
    <w:rsid w:val="002251BE"/>
    <w:rsid w:val="002255E7"/>
    <w:rsid w:val="00225DB3"/>
    <w:rsid w:val="002302E7"/>
    <w:rsid w:val="00230BB9"/>
    <w:rsid w:val="00233219"/>
    <w:rsid w:val="00234493"/>
    <w:rsid w:val="00235179"/>
    <w:rsid w:val="00237ECC"/>
    <w:rsid w:val="00237EE9"/>
    <w:rsid w:val="002409A9"/>
    <w:rsid w:val="00242108"/>
    <w:rsid w:val="002428DB"/>
    <w:rsid w:val="002429D6"/>
    <w:rsid w:val="00242C48"/>
    <w:rsid w:val="00242E36"/>
    <w:rsid w:val="00242E6A"/>
    <w:rsid w:val="00242FE7"/>
    <w:rsid w:val="002431FB"/>
    <w:rsid w:val="002453E3"/>
    <w:rsid w:val="00245C03"/>
    <w:rsid w:val="00246C70"/>
    <w:rsid w:val="00246DEA"/>
    <w:rsid w:val="002476FD"/>
    <w:rsid w:val="002477A2"/>
    <w:rsid w:val="00247DD7"/>
    <w:rsid w:val="002505AE"/>
    <w:rsid w:val="00250D6B"/>
    <w:rsid w:val="00252843"/>
    <w:rsid w:val="00253ADA"/>
    <w:rsid w:val="002540DE"/>
    <w:rsid w:val="002546BE"/>
    <w:rsid w:val="00255127"/>
    <w:rsid w:val="0025656C"/>
    <w:rsid w:val="002574ED"/>
    <w:rsid w:val="002610A6"/>
    <w:rsid w:val="00262598"/>
    <w:rsid w:val="002631EB"/>
    <w:rsid w:val="002632D0"/>
    <w:rsid w:val="002643CA"/>
    <w:rsid w:val="0026451D"/>
    <w:rsid w:val="002649AE"/>
    <w:rsid w:val="00264E71"/>
    <w:rsid w:val="00266CC0"/>
    <w:rsid w:val="002670EB"/>
    <w:rsid w:val="00267369"/>
    <w:rsid w:val="0026795E"/>
    <w:rsid w:val="002679BF"/>
    <w:rsid w:val="00267DD5"/>
    <w:rsid w:val="0027123D"/>
    <w:rsid w:val="002715B4"/>
    <w:rsid w:val="00271A2D"/>
    <w:rsid w:val="00271D11"/>
    <w:rsid w:val="002731C4"/>
    <w:rsid w:val="00273675"/>
    <w:rsid w:val="00274104"/>
    <w:rsid w:val="00275775"/>
    <w:rsid w:val="00275D55"/>
    <w:rsid w:val="002772CD"/>
    <w:rsid w:val="00281F5B"/>
    <w:rsid w:val="0028391C"/>
    <w:rsid w:val="00283A8B"/>
    <w:rsid w:val="00284206"/>
    <w:rsid w:val="002846D9"/>
    <w:rsid w:val="0028745A"/>
    <w:rsid w:val="00290193"/>
    <w:rsid w:val="002901DF"/>
    <w:rsid w:val="00291196"/>
    <w:rsid w:val="00293DE0"/>
    <w:rsid w:val="00294556"/>
    <w:rsid w:val="00294878"/>
    <w:rsid w:val="002951AB"/>
    <w:rsid w:val="00295666"/>
    <w:rsid w:val="002A0728"/>
    <w:rsid w:val="002A17BD"/>
    <w:rsid w:val="002A2BCB"/>
    <w:rsid w:val="002A4311"/>
    <w:rsid w:val="002A492A"/>
    <w:rsid w:val="002A4A83"/>
    <w:rsid w:val="002A56D4"/>
    <w:rsid w:val="002A5FD2"/>
    <w:rsid w:val="002A631D"/>
    <w:rsid w:val="002A6D21"/>
    <w:rsid w:val="002A70CF"/>
    <w:rsid w:val="002A73D5"/>
    <w:rsid w:val="002B189D"/>
    <w:rsid w:val="002B1DF3"/>
    <w:rsid w:val="002B29DB"/>
    <w:rsid w:val="002B2E97"/>
    <w:rsid w:val="002B305C"/>
    <w:rsid w:val="002B36E0"/>
    <w:rsid w:val="002B4E7D"/>
    <w:rsid w:val="002B63EF"/>
    <w:rsid w:val="002B6972"/>
    <w:rsid w:val="002B6DE0"/>
    <w:rsid w:val="002B7246"/>
    <w:rsid w:val="002C012A"/>
    <w:rsid w:val="002C043F"/>
    <w:rsid w:val="002C0D35"/>
    <w:rsid w:val="002C16F1"/>
    <w:rsid w:val="002C1868"/>
    <w:rsid w:val="002C35A3"/>
    <w:rsid w:val="002C37DD"/>
    <w:rsid w:val="002C386B"/>
    <w:rsid w:val="002C3BB8"/>
    <w:rsid w:val="002C60A8"/>
    <w:rsid w:val="002C6772"/>
    <w:rsid w:val="002C6BD2"/>
    <w:rsid w:val="002C6F3A"/>
    <w:rsid w:val="002C6F41"/>
    <w:rsid w:val="002D0382"/>
    <w:rsid w:val="002D0E87"/>
    <w:rsid w:val="002D1BDC"/>
    <w:rsid w:val="002D316D"/>
    <w:rsid w:val="002D3356"/>
    <w:rsid w:val="002D6B1C"/>
    <w:rsid w:val="002D6E59"/>
    <w:rsid w:val="002D7983"/>
    <w:rsid w:val="002D7D64"/>
    <w:rsid w:val="002E0334"/>
    <w:rsid w:val="002E1009"/>
    <w:rsid w:val="002E2731"/>
    <w:rsid w:val="002E302A"/>
    <w:rsid w:val="002E43F1"/>
    <w:rsid w:val="002E44EE"/>
    <w:rsid w:val="002E4909"/>
    <w:rsid w:val="002E545A"/>
    <w:rsid w:val="002E5BF5"/>
    <w:rsid w:val="002E6675"/>
    <w:rsid w:val="002F14BE"/>
    <w:rsid w:val="002F18BB"/>
    <w:rsid w:val="002F2412"/>
    <w:rsid w:val="002F3080"/>
    <w:rsid w:val="002F353C"/>
    <w:rsid w:val="002F3BC9"/>
    <w:rsid w:val="002F4945"/>
    <w:rsid w:val="002F4A73"/>
    <w:rsid w:val="002F4C30"/>
    <w:rsid w:val="002F5998"/>
    <w:rsid w:val="002F5B39"/>
    <w:rsid w:val="002F679C"/>
    <w:rsid w:val="002F7E4E"/>
    <w:rsid w:val="00301E34"/>
    <w:rsid w:val="00302A6F"/>
    <w:rsid w:val="00302D69"/>
    <w:rsid w:val="00303359"/>
    <w:rsid w:val="003036F2"/>
    <w:rsid w:val="003037A9"/>
    <w:rsid w:val="00304590"/>
    <w:rsid w:val="00304784"/>
    <w:rsid w:val="00304D5E"/>
    <w:rsid w:val="003053DC"/>
    <w:rsid w:val="00306B13"/>
    <w:rsid w:val="003072B8"/>
    <w:rsid w:val="003079E8"/>
    <w:rsid w:val="003106C8"/>
    <w:rsid w:val="003107EB"/>
    <w:rsid w:val="0031184F"/>
    <w:rsid w:val="00312D0A"/>
    <w:rsid w:val="00312DC9"/>
    <w:rsid w:val="00312DF4"/>
    <w:rsid w:val="0031305C"/>
    <w:rsid w:val="00313784"/>
    <w:rsid w:val="00314B67"/>
    <w:rsid w:val="00316B3E"/>
    <w:rsid w:val="00316B6D"/>
    <w:rsid w:val="00316BE9"/>
    <w:rsid w:val="00316FB4"/>
    <w:rsid w:val="00320A17"/>
    <w:rsid w:val="00321214"/>
    <w:rsid w:val="00322279"/>
    <w:rsid w:val="003222C6"/>
    <w:rsid w:val="003237ED"/>
    <w:rsid w:val="00323D38"/>
    <w:rsid w:val="00324741"/>
    <w:rsid w:val="00324B30"/>
    <w:rsid w:val="00324F3E"/>
    <w:rsid w:val="003262C6"/>
    <w:rsid w:val="00327962"/>
    <w:rsid w:val="00330D63"/>
    <w:rsid w:val="00330D85"/>
    <w:rsid w:val="0033383A"/>
    <w:rsid w:val="00333DCE"/>
    <w:rsid w:val="00335E96"/>
    <w:rsid w:val="003407D2"/>
    <w:rsid w:val="00340DB9"/>
    <w:rsid w:val="00340E4C"/>
    <w:rsid w:val="003411F8"/>
    <w:rsid w:val="00342659"/>
    <w:rsid w:val="0034277B"/>
    <w:rsid w:val="00343265"/>
    <w:rsid w:val="00343AC8"/>
    <w:rsid w:val="00343D59"/>
    <w:rsid w:val="00344779"/>
    <w:rsid w:val="003458EC"/>
    <w:rsid w:val="00345DB7"/>
    <w:rsid w:val="00346BF0"/>
    <w:rsid w:val="00346E44"/>
    <w:rsid w:val="00347A02"/>
    <w:rsid w:val="00347B84"/>
    <w:rsid w:val="0035090E"/>
    <w:rsid w:val="003516B4"/>
    <w:rsid w:val="003527A8"/>
    <w:rsid w:val="00352D68"/>
    <w:rsid w:val="00352F59"/>
    <w:rsid w:val="00354044"/>
    <w:rsid w:val="00354B2A"/>
    <w:rsid w:val="0035525C"/>
    <w:rsid w:val="003577E7"/>
    <w:rsid w:val="00362036"/>
    <w:rsid w:val="003620A2"/>
    <w:rsid w:val="003622BA"/>
    <w:rsid w:val="00362456"/>
    <w:rsid w:val="00362550"/>
    <w:rsid w:val="00363EF8"/>
    <w:rsid w:val="00364310"/>
    <w:rsid w:val="00364EBD"/>
    <w:rsid w:val="00366D7A"/>
    <w:rsid w:val="00370388"/>
    <w:rsid w:val="00370531"/>
    <w:rsid w:val="003706E4"/>
    <w:rsid w:val="003709E8"/>
    <w:rsid w:val="003720CE"/>
    <w:rsid w:val="003721CE"/>
    <w:rsid w:val="00372D39"/>
    <w:rsid w:val="00372EAA"/>
    <w:rsid w:val="00373929"/>
    <w:rsid w:val="00373E24"/>
    <w:rsid w:val="003741BD"/>
    <w:rsid w:val="003743C8"/>
    <w:rsid w:val="00374A46"/>
    <w:rsid w:val="00375AF0"/>
    <w:rsid w:val="00376383"/>
    <w:rsid w:val="0037655F"/>
    <w:rsid w:val="00377018"/>
    <w:rsid w:val="00377D1D"/>
    <w:rsid w:val="00377D8B"/>
    <w:rsid w:val="00377EB1"/>
    <w:rsid w:val="0038175D"/>
    <w:rsid w:val="0038176A"/>
    <w:rsid w:val="0038276B"/>
    <w:rsid w:val="00382A3E"/>
    <w:rsid w:val="00385879"/>
    <w:rsid w:val="003863EE"/>
    <w:rsid w:val="003878DD"/>
    <w:rsid w:val="00387D54"/>
    <w:rsid w:val="00387E82"/>
    <w:rsid w:val="0039012F"/>
    <w:rsid w:val="00390662"/>
    <w:rsid w:val="003909A0"/>
    <w:rsid w:val="00391E78"/>
    <w:rsid w:val="00393597"/>
    <w:rsid w:val="00393C25"/>
    <w:rsid w:val="0039419F"/>
    <w:rsid w:val="00394C2E"/>
    <w:rsid w:val="00394FBA"/>
    <w:rsid w:val="00395B99"/>
    <w:rsid w:val="00395C8C"/>
    <w:rsid w:val="00396654"/>
    <w:rsid w:val="0039667C"/>
    <w:rsid w:val="00396916"/>
    <w:rsid w:val="00396C57"/>
    <w:rsid w:val="00397FA4"/>
    <w:rsid w:val="003A0181"/>
    <w:rsid w:val="003A0D43"/>
    <w:rsid w:val="003A0F07"/>
    <w:rsid w:val="003A1C12"/>
    <w:rsid w:val="003A1C7D"/>
    <w:rsid w:val="003A2534"/>
    <w:rsid w:val="003A2895"/>
    <w:rsid w:val="003A3E9A"/>
    <w:rsid w:val="003A3F38"/>
    <w:rsid w:val="003A4BF6"/>
    <w:rsid w:val="003A56A0"/>
    <w:rsid w:val="003A5E3C"/>
    <w:rsid w:val="003A6CE6"/>
    <w:rsid w:val="003A6F96"/>
    <w:rsid w:val="003A79C5"/>
    <w:rsid w:val="003B2CD3"/>
    <w:rsid w:val="003B317E"/>
    <w:rsid w:val="003B5249"/>
    <w:rsid w:val="003B64D0"/>
    <w:rsid w:val="003B6605"/>
    <w:rsid w:val="003B6AB1"/>
    <w:rsid w:val="003B6AFA"/>
    <w:rsid w:val="003B6F17"/>
    <w:rsid w:val="003B7449"/>
    <w:rsid w:val="003C00B3"/>
    <w:rsid w:val="003C15FC"/>
    <w:rsid w:val="003C17B2"/>
    <w:rsid w:val="003C1D72"/>
    <w:rsid w:val="003C2AFD"/>
    <w:rsid w:val="003C38DF"/>
    <w:rsid w:val="003C3E85"/>
    <w:rsid w:val="003C43A0"/>
    <w:rsid w:val="003C567F"/>
    <w:rsid w:val="003C65F1"/>
    <w:rsid w:val="003C742B"/>
    <w:rsid w:val="003C7586"/>
    <w:rsid w:val="003C762B"/>
    <w:rsid w:val="003C79D2"/>
    <w:rsid w:val="003C7C8B"/>
    <w:rsid w:val="003D3FEC"/>
    <w:rsid w:val="003D4A1F"/>
    <w:rsid w:val="003D4A30"/>
    <w:rsid w:val="003D4D2A"/>
    <w:rsid w:val="003D576F"/>
    <w:rsid w:val="003D7758"/>
    <w:rsid w:val="003D7DDA"/>
    <w:rsid w:val="003E03D2"/>
    <w:rsid w:val="003E0973"/>
    <w:rsid w:val="003E32D1"/>
    <w:rsid w:val="003E4640"/>
    <w:rsid w:val="003E480A"/>
    <w:rsid w:val="003E48B3"/>
    <w:rsid w:val="003E65C0"/>
    <w:rsid w:val="003E71A7"/>
    <w:rsid w:val="003E73AB"/>
    <w:rsid w:val="003E7D0E"/>
    <w:rsid w:val="003E7F8F"/>
    <w:rsid w:val="003F088A"/>
    <w:rsid w:val="003F0E05"/>
    <w:rsid w:val="003F16A7"/>
    <w:rsid w:val="003F3CC3"/>
    <w:rsid w:val="003F46B8"/>
    <w:rsid w:val="003F49DA"/>
    <w:rsid w:val="003F72DE"/>
    <w:rsid w:val="003F77BC"/>
    <w:rsid w:val="003F79BA"/>
    <w:rsid w:val="004008F5"/>
    <w:rsid w:val="004020C4"/>
    <w:rsid w:val="004025CE"/>
    <w:rsid w:val="00402EC2"/>
    <w:rsid w:val="00403113"/>
    <w:rsid w:val="00403DDC"/>
    <w:rsid w:val="00404579"/>
    <w:rsid w:val="00405A56"/>
    <w:rsid w:val="00405B05"/>
    <w:rsid w:val="0040611D"/>
    <w:rsid w:val="004065F2"/>
    <w:rsid w:val="00406AF1"/>
    <w:rsid w:val="00407D85"/>
    <w:rsid w:val="0041015C"/>
    <w:rsid w:val="00410574"/>
    <w:rsid w:val="004106F0"/>
    <w:rsid w:val="00410803"/>
    <w:rsid w:val="00411446"/>
    <w:rsid w:val="00411EEE"/>
    <w:rsid w:val="004136A2"/>
    <w:rsid w:val="00414B41"/>
    <w:rsid w:val="00414C00"/>
    <w:rsid w:val="00414FE9"/>
    <w:rsid w:val="004153B8"/>
    <w:rsid w:val="00415DD1"/>
    <w:rsid w:val="00415F13"/>
    <w:rsid w:val="0041648D"/>
    <w:rsid w:val="0041745F"/>
    <w:rsid w:val="0041792B"/>
    <w:rsid w:val="00417A82"/>
    <w:rsid w:val="00417AB0"/>
    <w:rsid w:val="00417AF6"/>
    <w:rsid w:val="004202F4"/>
    <w:rsid w:val="0042042C"/>
    <w:rsid w:val="00421A57"/>
    <w:rsid w:val="00421A73"/>
    <w:rsid w:val="00421D0B"/>
    <w:rsid w:val="00422476"/>
    <w:rsid w:val="004238F5"/>
    <w:rsid w:val="00423EB2"/>
    <w:rsid w:val="004243D1"/>
    <w:rsid w:val="00424E22"/>
    <w:rsid w:val="00425B27"/>
    <w:rsid w:val="00430A26"/>
    <w:rsid w:val="00431259"/>
    <w:rsid w:val="004319DE"/>
    <w:rsid w:val="00432089"/>
    <w:rsid w:val="004323E1"/>
    <w:rsid w:val="004329FE"/>
    <w:rsid w:val="004334C5"/>
    <w:rsid w:val="00434BF4"/>
    <w:rsid w:val="00435649"/>
    <w:rsid w:val="00435803"/>
    <w:rsid w:val="004362B9"/>
    <w:rsid w:val="00436D83"/>
    <w:rsid w:val="004379A9"/>
    <w:rsid w:val="00440044"/>
    <w:rsid w:val="0044018B"/>
    <w:rsid w:val="004404CC"/>
    <w:rsid w:val="00440AEC"/>
    <w:rsid w:val="0044275C"/>
    <w:rsid w:val="00443A92"/>
    <w:rsid w:val="00443F10"/>
    <w:rsid w:val="0044509C"/>
    <w:rsid w:val="00445DDA"/>
    <w:rsid w:val="00445E5E"/>
    <w:rsid w:val="004461A5"/>
    <w:rsid w:val="004462B8"/>
    <w:rsid w:val="0044678B"/>
    <w:rsid w:val="00446D1D"/>
    <w:rsid w:val="00446EA2"/>
    <w:rsid w:val="00446FC4"/>
    <w:rsid w:val="0044763B"/>
    <w:rsid w:val="00450568"/>
    <w:rsid w:val="00451684"/>
    <w:rsid w:val="004531B6"/>
    <w:rsid w:val="00453BA9"/>
    <w:rsid w:val="0045597C"/>
    <w:rsid w:val="00455BBF"/>
    <w:rsid w:val="00455D21"/>
    <w:rsid w:val="00456166"/>
    <w:rsid w:val="004563F1"/>
    <w:rsid w:val="0045757B"/>
    <w:rsid w:val="0046066C"/>
    <w:rsid w:val="00460C3C"/>
    <w:rsid w:val="0046164F"/>
    <w:rsid w:val="00462B92"/>
    <w:rsid w:val="00463F5F"/>
    <w:rsid w:val="00464E7B"/>
    <w:rsid w:val="00467768"/>
    <w:rsid w:val="0047013B"/>
    <w:rsid w:val="00470F23"/>
    <w:rsid w:val="004713F5"/>
    <w:rsid w:val="00471E0C"/>
    <w:rsid w:val="00471ECD"/>
    <w:rsid w:val="00471ED9"/>
    <w:rsid w:val="004730F7"/>
    <w:rsid w:val="00473186"/>
    <w:rsid w:val="00473BB3"/>
    <w:rsid w:val="004742B7"/>
    <w:rsid w:val="00474927"/>
    <w:rsid w:val="00474D82"/>
    <w:rsid w:val="00475F30"/>
    <w:rsid w:val="00476BA6"/>
    <w:rsid w:val="0047725A"/>
    <w:rsid w:val="004772F3"/>
    <w:rsid w:val="00480128"/>
    <w:rsid w:val="00480342"/>
    <w:rsid w:val="00480371"/>
    <w:rsid w:val="00481608"/>
    <w:rsid w:val="0048268B"/>
    <w:rsid w:val="00483533"/>
    <w:rsid w:val="0048421B"/>
    <w:rsid w:val="00484595"/>
    <w:rsid w:val="00485442"/>
    <w:rsid w:val="00485BE0"/>
    <w:rsid w:val="0048713E"/>
    <w:rsid w:val="004871DA"/>
    <w:rsid w:val="00487223"/>
    <w:rsid w:val="0048732B"/>
    <w:rsid w:val="0048772F"/>
    <w:rsid w:val="0049016D"/>
    <w:rsid w:val="004906D6"/>
    <w:rsid w:val="00490991"/>
    <w:rsid w:val="00490AD3"/>
    <w:rsid w:val="004925DC"/>
    <w:rsid w:val="0049273D"/>
    <w:rsid w:val="004929B2"/>
    <w:rsid w:val="00492BA6"/>
    <w:rsid w:val="00492DF6"/>
    <w:rsid w:val="00494428"/>
    <w:rsid w:val="00494CBE"/>
    <w:rsid w:val="00494D95"/>
    <w:rsid w:val="00496E00"/>
    <w:rsid w:val="004972C2"/>
    <w:rsid w:val="004976DB"/>
    <w:rsid w:val="004A0179"/>
    <w:rsid w:val="004A096E"/>
    <w:rsid w:val="004A0A22"/>
    <w:rsid w:val="004A10FD"/>
    <w:rsid w:val="004A246E"/>
    <w:rsid w:val="004A43BE"/>
    <w:rsid w:val="004A4B54"/>
    <w:rsid w:val="004A55A4"/>
    <w:rsid w:val="004A649D"/>
    <w:rsid w:val="004A6AB1"/>
    <w:rsid w:val="004A795D"/>
    <w:rsid w:val="004B059C"/>
    <w:rsid w:val="004B06C1"/>
    <w:rsid w:val="004B1125"/>
    <w:rsid w:val="004B1351"/>
    <w:rsid w:val="004B1F3E"/>
    <w:rsid w:val="004B2321"/>
    <w:rsid w:val="004B2730"/>
    <w:rsid w:val="004B328A"/>
    <w:rsid w:val="004B4747"/>
    <w:rsid w:val="004B523D"/>
    <w:rsid w:val="004B59C9"/>
    <w:rsid w:val="004B5F8C"/>
    <w:rsid w:val="004B604B"/>
    <w:rsid w:val="004B63E2"/>
    <w:rsid w:val="004B6EF3"/>
    <w:rsid w:val="004C0640"/>
    <w:rsid w:val="004C2308"/>
    <w:rsid w:val="004C282B"/>
    <w:rsid w:val="004C3D11"/>
    <w:rsid w:val="004C49B8"/>
    <w:rsid w:val="004C6436"/>
    <w:rsid w:val="004C72EA"/>
    <w:rsid w:val="004C7A16"/>
    <w:rsid w:val="004C7CB8"/>
    <w:rsid w:val="004D05C0"/>
    <w:rsid w:val="004D150E"/>
    <w:rsid w:val="004D16AB"/>
    <w:rsid w:val="004D1ED7"/>
    <w:rsid w:val="004D2195"/>
    <w:rsid w:val="004D29C2"/>
    <w:rsid w:val="004D3D5F"/>
    <w:rsid w:val="004D47D8"/>
    <w:rsid w:val="004D5DBB"/>
    <w:rsid w:val="004D644A"/>
    <w:rsid w:val="004D6919"/>
    <w:rsid w:val="004D6E46"/>
    <w:rsid w:val="004D6FEA"/>
    <w:rsid w:val="004D7A06"/>
    <w:rsid w:val="004E0ECA"/>
    <w:rsid w:val="004E13DC"/>
    <w:rsid w:val="004E1D72"/>
    <w:rsid w:val="004E3E1E"/>
    <w:rsid w:val="004E451B"/>
    <w:rsid w:val="004E4684"/>
    <w:rsid w:val="004E514E"/>
    <w:rsid w:val="004E6AB8"/>
    <w:rsid w:val="004F0545"/>
    <w:rsid w:val="004F1984"/>
    <w:rsid w:val="004F1A15"/>
    <w:rsid w:val="004F1F57"/>
    <w:rsid w:val="004F2051"/>
    <w:rsid w:val="004F2524"/>
    <w:rsid w:val="004F2C65"/>
    <w:rsid w:val="004F35EA"/>
    <w:rsid w:val="004F3F24"/>
    <w:rsid w:val="004F407F"/>
    <w:rsid w:val="004F4452"/>
    <w:rsid w:val="00502AE4"/>
    <w:rsid w:val="005030D6"/>
    <w:rsid w:val="00503708"/>
    <w:rsid w:val="005043EA"/>
    <w:rsid w:val="005062CC"/>
    <w:rsid w:val="005065CB"/>
    <w:rsid w:val="00506904"/>
    <w:rsid w:val="00507F17"/>
    <w:rsid w:val="005109DE"/>
    <w:rsid w:val="005124BA"/>
    <w:rsid w:val="005129A6"/>
    <w:rsid w:val="00513C9E"/>
    <w:rsid w:val="00513D7E"/>
    <w:rsid w:val="005205E9"/>
    <w:rsid w:val="005220F5"/>
    <w:rsid w:val="005222E2"/>
    <w:rsid w:val="00522682"/>
    <w:rsid w:val="00525C80"/>
    <w:rsid w:val="00526451"/>
    <w:rsid w:val="005276C9"/>
    <w:rsid w:val="00530765"/>
    <w:rsid w:val="005316CA"/>
    <w:rsid w:val="00533242"/>
    <w:rsid w:val="005334FA"/>
    <w:rsid w:val="005347BA"/>
    <w:rsid w:val="00535226"/>
    <w:rsid w:val="0053611D"/>
    <w:rsid w:val="00536E7D"/>
    <w:rsid w:val="00536F34"/>
    <w:rsid w:val="005372C7"/>
    <w:rsid w:val="00541F4E"/>
    <w:rsid w:val="00543F5B"/>
    <w:rsid w:val="005459CB"/>
    <w:rsid w:val="0055049C"/>
    <w:rsid w:val="005512BF"/>
    <w:rsid w:val="00551669"/>
    <w:rsid w:val="00553AD1"/>
    <w:rsid w:val="00554131"/>
    <w:rsid w:val="005548F9"/>
    <w:rsid w:val="00554BA3"/>
    <w:rsid w:val="0056095F"/>
    <w:rsid w:val="00562413"/>
    <w:rsid w:val="00562960"/>
    <w:rsid w:val="00563858"/>
    <w:rsid w:val="005641E2"/>
    <w:rsid w:val="00564812"/>
    <w:rsid w:val="00564F8F"/>
    <w:rsid w:val="00565889"/>
    <w:rsid w:val="00570E30"/>
    <w:rsid w:val="00570EDA"/>
    <w:rsid w:val="0057134B"/>
    <w:rsid w:val="0057233C"/>
    <w:rsid w:val="00572FC4"/>
    <w:rsid w:val="0057474C"/>
    <w:rsid w:val="00574BA5"/>
    <w:rsid w:val="005751DC"/>
    <w:rsid w:val="0057523D"/>
    <w:rsid w:val="005761F0"/>
    <w:rsid w:val="00576C3B"/>
    <w:rsid w:val="00576CA9"/>
    <w:rsid w:val="00576D42"/>
    <w:rsid w:val="00577482"/>
    <w:rsid w:val="00577931"/>
    <w:rsid w:val="0058302B"/>
    <w:rsid w:val="005830BA"/>
    <w:rsid w:val="00584A18"/>
    <w:rsid w:val="00584C7E"/>
    <w:rsid w:val="00584C9B"/>
    <w:rsid w:val="00590346"/>
    <w:rsid w:val="00590614"/>
    <w:rsid w:val="00590D10"/>
    <w:rsid w:val="00590E35"/>
    <w:rsid w:val="0059173B"/>
    <w:rsid w:val="00591DF8"/>
    <w:rsid w:val="005927D2"/>
    <w:rsid w:val="00592807"/>
    <w:rsid w:val="00593896"/>
    <w:rsid w:val="00593FC2"/>
    <w:rsid w:val="00594335"/>
    <w:rsid w:val="005947EA"/>
    <w:rsid w:val="00594993"/>
    <w:rsid w:val="00594CD3"/>
    <w:rsid w:val="00595F99"/>
    <w:rsid w:val="00597A77"/>
    <w:rsid w:val="00597E61"/>
    <w:rsid w:val="00597FFD"/>
    <w:rsid w:val="005A09EC"/>
    <w:rsid w:val="005A1128"/>
    <w:rsid w:val="005A14F7"/>
    <w:rsid w:val="005A1630"/>
    <w:rsid w:val="005A16BD"/>
    <w:rsid w:val="005A21AC"/>
    <w:rsid w:val="005A2447"/>
    <w:rsid w:val="005A30E4"/>
    <w:rsid w:val="005A39DB"/>
    <w:rsid w:val="005A51DF"/>
    <w:rsid w:val="005A52FE"/>
    <w:rsid w:val="005A5755"/>
    <w:rsid w:val="005A5AB8"/>
    <w:rsid w:val="005A6844"/>
    <w:rsid w:val="005A7319"/>
    <w:rsid w:val="005A7AA5"/>
    <w:rsid w:val="005B1704"/>
    <w:rsid w:val="005B181B"/>
    <w:rsid w:val="005B187A"/>
    <w:rsid w:val="005B31B0"/>
    <w:rsid w:val="005B3D48"/>
    <w:rsid w:val="005B60E5"/>
    <w:rsid w:val="005B6184"/>
    <w:rsid w:val="005B6C46"/>
    <w:rsid w:val="005B6EB5"/>
    <w:rsid w:val="005B7DC2"/>
    <w:rsid w:val="005C1456"/>
    <w:rsid w:val="005C1FDA"/>
    <w:rsid w:val="005C3620"/>
    <w:rsid w:val="005C43F9"/>
    <w:rsid w:val="005C4D36"/>
    <w:rsid w:val="005C6E4E"/>
    <w:rsid w:val="005C77D2"/>
    <w:rsid w:val="005C7AA6"/>
    <w:rsid w:val="005D01D6"/>
    <w:rsid w:val="005D154D"/>
    <w:rsid w:val="005D314F"/>
    <w:rsid w:val="005D35F9"/>
    <w:rsid w:val="005D3A82"/>
    <w:rsid w:val="005D3D38"/>
    <w:rsid w:val="005D4D1B"/>
    <w:rsid w:val="005D4D56"/>
    <w:rsid w:val="005D6015"/>
    <w:rsid w:val="005D6F09"/>
    <w:rsid w:val="005E002A"/>
    <w:rsid w:val="005E12CB"/>
    <w:rsid w:val="005E25FC"/>
    <w:rsid w:val="005E264D"/>
    <w:rsid w:val="005E29EE"/>
    <w:rsid w:val="005E3221"/>
    <w:rsid w:val="005E3F40"/>
    <w:rsid w:val="005E4844"/>
    <w:rsid w:val="005E531D"/>
    <w:rsid w:val="005E63EE"/>
    <w:rsid w:val="005F1415"/>
    <w:rsid w:val="005F305B"/>
    <w:rsid w:val="005F39EA"/>
    <w:rsid w:val="005F42BC"/>
    <w:rsid w:val="005F4F61"/>
    <w:rsid w:val="005F52E4"/>
    <w:rsid w:val="005F57F0"/>
    <w:rsid w:val="005F70A4"/>
    <w:rsid w:val="005F734C"/>
    <w:rsid w:val="00600BC1"/>
    <w:rsid w:val="00600BCE"/>
    <w:rsid w:val="00600EF7"/>
    <w:rsid w:val="006017D5"/>
    <w:rsid w:val="0060342F"/>
    <w:rsid w:val="006037D4"/>
    <w:rsid w:val="00603C6E"/>
    <w:rsid w:val="00604776"/>
    <w:rsid w:val="0060692A"/>
    <w:rsid w:val="00607602"/>
    <w:rsid w:val="00607645"/>
    <w:rsid w:val="00610BB1"/>
    <w:rsid w:val="00611B8A"/>
    <w:rsid w:val="00611F11"/>
    <w:rsid w:val="00611FBB"/>
    <w:rsid w:val="006140D4"/>
    <w:rsid w:val="00614FF7"/>
    <w:rsid w:val="00615A93"/>
    <w:rsid w:val="00615B51"/>
    <w:rsid w:val="006168A4"/>
    <w:rsid w:val="0061776D"/>
    <w:rsid w:val="006204B2"/>
    <w:rsid w:val="00620993"/>
    <w:rsid w:val="00621A85"/>
    <w:rsid w:val="006236F3"/>
    <w:rsid w:val="00624590"/>
    <w:rsid w:val="00624732"/>
    <w:rsid w:val="006260FB"/>
    <w:rsid w:val="006305CA"/>
    <w:rsid w:val="006310B4"/>
    <w:rsid w:val="00631BA9"/>
    <w:rsid w:val="00631E50"/>
    <w:rsid w:val="006322C6"/>
    <w:rsid w:val="0063265A"/>
    <w:rsid w:val="0063365B"/>
    <w:rsid w:val="00633BC5"/>
    <w:rsid w:val="00633FBB"/>
    <w:rsid w:val="00635219"/>
    <w:rsid w:val="00636002"/>
    <w:rsid w:val="00636B8F"/>
    <w:rsid w:val="0063795E"/>
    <w:rsid w:val="00640C03"/>
    <w:rsid w:val="00640FEF"/>
    <w:rsid w:val="00642240"/>
    <w:rsid w:val="006427CA"/>
    <w:rsid w:val="00642C1C"/>
    <w:rsid w:val="00643331"/>
    <w:rsid w:val="006436AD"/>
    <w:rsid w:val="00644B34"/>
    <w:rsid w:val="00644CD9"/>
    <w:rsid w:val="00645CA5"/>
    <w:rsid w:val="00646011"/>
    <w:rsid w:val="0064691D"/>
    <w:rsid w:val="00647918"/>
    <w:rsid w:val="006503D3"/>
    <w:rsid w:val="006507F7"/>
    <w:rsid w:val="00651037"/>
    <w:rsid w:val="006520F7"/>
    <w:rsid w:val="006522A7"/>
    <w:rsid w:val="006527EC"/>
    <w:rsid w:val="00654ECE"/>
    <w:rsid w:val="00656239"/>
    <w:rsid w:val="00656B91"/>
    <w:rsid w:val="0066067D"/>
    <w:rsid w:val="00661771"/>
    <w:rsid w:val="00664AAB"/>
    <w:rsid w:val="00664C97"/>
    <w:rsid w:val="00664E8B"/>
    <w:rsid w:val="0066510D"/>
    <w:rsid w:val="006658A2"/>
    <w:rsid w:val="00665E6E"/>
    <w:rsid w:val="00666124"/>
    <w:rsid w:val="00667B72"/>
    <w:rsid w:val="00667F2C"/>
    <w:rsid w:val="00670420"/>
    <w:rsid w:val="00670EA1"/>
    <w:rsid w:val="00671392"/>
    <w:rsid w:val="006714AC"/>
    <w:rsid w:val="00671D6B"/>
    <w:rsid w:val="006733B9"/>
    <w:rsid w:val="00673D8E"/>
    <w:rsid w:val="0067591E"/>
    <w:rsid w:val="00675AFF"/>
    <w:rsid w:val="00675C70"/>
    <w:rsid w:val="00676A20"/>
    <w:rsid w:val="00677184"/>
    <w:rsid w:val="0067736D"/>
    <w:rsid w:val="00677476"/>
    <w:rsid w:val="00680C10"/>
    <w:rsid w:val="006821EC"/>
    <w:rsid w:val="00682861"/>
    <w:rsid w:val="00682FBD"/>
    <w:rsid w:val="00685CD9"/>
    <w:rsid w:val="0068740C"/>
    <w:rsid w:val="0069003F"/>
    <w:rsid w:val="006918B7"/>
    <w:rsid w:val="00692156"/>
    <w:rsid w:val="006961B1"/>
    <w:rsid w:val="0069635A"/>
    <w:rsid w:val="006973DC"/>
    <w:rsid w:val="006974FF"/>
    <w:rsid w:val="0069797F"/>
    <w:rsid w:val="00697A4C"/>
    <w:rsid w:val="006A027F"/>
    <w:rsid w:val="006A0F5C"/>
    <w:rsid w:val="006A2A94"/>
    <w:rsid w:val="006A2FB3"/>
    <w:rsid w:val="006A4535"/>
    <w:rsid w:val="006A476D"/>
    <w:rsid w:val="006A4D9E"/>
    <w:rsid w:val="006A564A"/>
    <w:rsid w:val="006A727D"/>
    <w:rsid w:val="006A7BA9"/>
    <w:rsid w:val="006B003E"/>
    <w:rsid w:val="006B03D8"/>
    <w:rsid w:val="006B0632"/>
    <w:rsid w:val="006B0CEF"/>
    <w:rsid w:val="006B0E99"/>
    <w:rsid w:val="006B0EEB"/>
    <w:rsid w:val="006B1FEC"/>
    <w:rsid w:val="006B3ACB"/>
    <w:rsid w:val="006B3C6E"/>
    <w:rsid w:val="006B4DD7"/>
    <w:rsid w:val="006B5254"/>
    <w:rsid w:val="006B57BE"/>
    <w:rsid w:val="006B6FEE"/>
    <w:rsid w:val="006B7F46"/>
    <w:rsid w:val="006C00E6"/>
    <w:rsid w:val="006C198B"/>
    <w:rsid w:val="006C1996"/>
    <w:rsid w:val="006C4941"/>
    <w:rsid w:val="006C49ED"/>
    <w:rsid w:val="006C4BA0"/>
    <w:rsid w:val="006C75B4"/>
    <w:rsid w:val="006D1F42"/>
    <w:rsid w:val="006D203B"/>
    <w:rsid w:val="006D2E4E"/>
    <w:rsid w:val="006D463B"/>
    <w:rsid w:val="006D495C"/>
    <w:rsid w:val="006D5355"/>
    <w:rsid w:val="006D59B1"/>
    <w:rsid w:val="006D5B37"/>
    <w:rsid w:val="006D5D30"/>
    <w:rsid w:val="006D6741"/>
    <w:rsid w:val="006D6F6D"/>
    <w:rsid w:val="006E2107"/>
    <w:rsid w:val="006E219B"/>
    <w:rsid w:val="006E30DD"/>
    <w:rsid w:val="006E3D28"/>
    <w:rsid w:val="006E6449"/>
    <w:rsid w:val="006E69B0"/>
    <w:rsid w:val="006E731C"/>
    <w:rsid w:val="006E749A"/>
    <w:rsid w:val="006E76BC"/>
    <w:rsid w:val="006F0686"/>
    <w:rsid w:val="006F2031"/>
    <w:rsid w:val="006F2642"/>
    <w:rsid w:val="006F3C5A"/>
    <w:rsid w:val="006F53C5"/>
    <w:rsid w:val="006F56F4"/>
    <w:rsid w:val="006F6430"/>
    <w:rsid w:val="006F777B"/>
    <w:rsid w:val="006F7AB8"/>
    <w:rsid w:val="006F7CC6"/>
    <w:rsid w:val="006F7EA2"/>
    <w:rsid w:val="007010B5"/>
    <w:rsid w:val="00701104"/>
    <w:rsid w:val="00704161"/>
    <w:rsid w:val="00705EF0"/>
    <w:rsid w:val="00705EF8"/>
    <w:rsid w:val="007063E3"/>
    <w:rsid w:val="00706489"/>
    <w:rsid w:val="00706A06"/>
    <w:rsid w:val="0071008E"/>
    <w:rsid w:val="0071042D"/>
    <w:rsid w:val="00710BEC"/>
    <w:rsid w:val="007121CD"/>
    <w:rsid w:val="00712BE8"/>
    <w:rsid w:val="007137FE"/>
    <w:rsid w:val="0071416F"/>
    <w:rsid w:val="00715997"/>
    <w:rsid w:val="007200C9"/>
    <w:rsid w:val="0072084E"/>
    <w:rsid w:val="007215BC"/>
    <w:rsid w:val="007233CF"/>
    <w:rsid w:val="0072413B"/>
    <w:rsid w:val="00724692"/>
    <w:rsid w:val="00724EB5"/>
    <w:rsid w:val="007252A9"/>
    <w:rsid w:val="0072591E"/>
    <w:rsid w:val="00727988"/>
    <w:rsid w:val="00731027"/>
    <w:rsid w:val="007310E0"/>
    <w:rsid w:val="00732085"/>
    <w:rsid w:val="00732946"/>
    <w:rsid w:val="00733562"/>
    <w:rsid w:val="00733B9F"/>
    <w:rsid w:val="00733EE9"/>
    <w:rsid w:val="00734231"/>
    <w:rsid w:val="00734F00"/>
    <w:rsid w:val="00734F84"/>
    <w:rsid w:val="007351E2"/>
    <w:rsid w:val="0073552B"/>
    <w:rsid w:val="00735EDE"/>
    <w:rsid w:val="00736B4A"/>
    <w:rsid w:val="007416A7"/>
    <w:rsid w:val="007433F7"/>
    <w:rsid w:val="00745DF2"/>
    <w:rsid w:val="00745E92"/>
    <w:rsid w:val="00746363"/>
    <w:rsid w:val="0074642C"/>
    <w:rsid w:val="007467ED"/>
    <w:rsid w:val="00747199"/>
    <w:rsid w:val="0074731D"/>
    <w:rsid w:val="007510E0"/>
    <w:rsid w:val="00753214"/>
    <w:rsid w:val="00753A63"/>
    <w:rsid w:val="0075655D"/>
    <w:rsid w:val="00756617"/>
    <w:rsid w:val="00756A08"/>
    <w:rsid w:val="00757614"/>
    <w:rsid w:val="00760140"/>
    <w:rsid w:val="00760E96"/>
    <w:rsid w:val="00762241"/>
    <w:rsid w:val="00763B1D"/>
    <w:rsid w:val="007643C6"/>
    <w:rsid w:val="007660E8"/>
    <w:rsid w:val="007668B7"/>
    <w:rsid w:val="007707F5"/>
    <w:rsid w:val="0077188F"/>
    <w:rsid w:val="00771D4B"/>
    <w:rsid w:val="007726D3"/>
    <w:rsid w:val="007739E5"/>
    <w:rsid w:val="00773DF1"/>
    <w:rsid w:val="007749D3"/>
    <w:rsid w:val="0077510E"/>
    <w:rsid w:val="007759F5"/>
    <w:rsid w:val="00775ECC"/>
    <w:rsid w:val="007762FA"/>
    <w:rsid w:val="00776A5D"/>
    <w:rsid w:val="007808F1"/>
    <w:rsid w:val="00780BA6"/>
    <w:rsid w:val="00787280"/>
    <w:rsid w:val="00790225"/>
    <w:rsid w:val="00791015"/>
    <w:rsid w:val="00791027"/>
    <w:rsid w:val="00793763"/>
    <w:rsid w:val="00794C84"/>
    <w:rsid w:val="00795041"/>
    <w:rsid w:val="00795B67"/>
    <w:rsid w:val="00795E38"/>
    <w:rsid w:val="00795EC2"/>
    <w:rsid w:val="007966E3"/>
    <w:rsid w:val="0079701F"/>
    <w:rsid w:val="007970A3"/>
    <w:rsid w:val="00797DC6"/>
    <w:rsid w:val="007A01ED"/>
    <w:rsid w:val="007A1A0A"/>
    <w:rsid w:val="007A1BFB"/>
    <w:rsid w:val="007A26E1"/>
    <w:rsid w:val="007A33A1"/>
    <w:rsid w:val="007A33E8"/>
    <w:rsid w:val="007A40E4"/>
    <w:rsid w:val="007A4523"/>
    <w:rsid w:val="007A5EF0"/>
    <w:rsid w:val="007A652E"/>
    <w:rsid w:val="007A6693"/>
    <w:rsid w:val="007A729E"/>
    <w:rsid w:val="007A778B"/>
    <w:rsid w:val="007A7A89"/>
    <w:rsid w:val="007A7F61"/>
    <w:rsid w:val="007B01D6"/>
    <w:rsid w:val="007B13B6"/>
    <w:rsid w:val="007B178E"/>
    <w:rsid w:val="007B40D7"/>
    <w:rsid w:val="007B495E"/>
    <w:rsid w:val="007B5167"/>
    <w:rsid w:val="007B5F27"/>
    <w:rsid w:val="007B605C"/>
    <w:rsid w:val="007B68D3"/>
    <w:rsid w:val="007B6BC4"/>
    <w:rsid w:val="007B6CD7"/>
    <w:rsid w:val="007B6CED"/>
    <w:rsid w:val="007B6F9F"/>
    <w:rsid w:val="007C024C"/>
    <w:rsid w:val="007C1189"/>
    <w:rsid w:val="007C1A22"/>
    <w:rsid w:val="007C1EF7"/>
    <w:rsid w:val="007C220D"/>
    <w:rsid w:val="007C286A"/>
    <w:rsid w:val="007C4333"/>
    <w:rsid w:val="007C5B4C"/>
    <w:rsid w:val="007C5EA2"/>
    <w:rsid w:val="007C6091"/>
    <w:rsid w:val="007C60BB"/>
    <w:rsid w:val="007C6399"/>
    <w:rsid w:val="007C75CE"/>
    <w:rsid w:val="007D0A7D"/>
    <w:rsid w:val="007D0FE9"/>
    <w:rsid w:val="007D10B5"/>
    <w:rsid w:val="007D4025"/>
    <w:rsid w:val="007D497F"/>
    <w:rsid w:val="007D565A"/>
    <w:rsid w:val="007D5DFF"/>
    <w:rsid w:val="007D5EDB"/>
    <w:rsid w:val="007D618B"/>
    <w:rsid w:val="007D7930"/>
    <w:rsid w:val="007D7AB9"/>
    <w:rsid w:val="007E13DB"/>
    <w:rsid w:val="007E142F"/>
    <w:rsid w:val="007E3A3D"/>
    <w:rsid w:val="007E40A5"/>
    <w:rsid w:val="007E4924"/>
    <w:rsid w:val="007E4A24"/>
    <w:rsid w:val="007E4F5F"/>
    <w:rsid w:val="007E4F87"/>
    <w:rsid w:val="007E58A1"/>
    <w:rsid w:val="007E5B38"/>
    <w:rsid w:val="007E5D04"/>
    <w:rsid w:val="007E64EB"/>
    <w:rsid w:val="007F0D85"/>
    <w:rsid w:val="007F1EC7"/>
    <w:rsid w:val="007F22A6"/>
    <w:rsid w:val="007F2456"/>
    <w:rsid w:val="007F2757"/>
    <w:rsid w:val="007F491C"/>
    <w:rsid w:val="007F4A61"/>
    <w:rsid w:val="007F4E80"/>
    <w:rsid w:val="007F62C6"/>
    <w:rsid w:val="007F6B92"/>
    <w:rsid w:val="007F7243"/>
    <w:rsid w:val="007F743F"/>
    <w:rsid w:val="00800FFD"/>
    <w:rsid w:val="0080162C"/>
    <w:rsid w:val="0080198E"/>
    <w:rsid w:val="0080336F"/>
    <w:rsid w:val="0080435E"/>
    <w:rsid w:val="00805FE5"/>
    <w:rsid w:val="008066D3"/>
    <w:rsid w:val="00810437"/>
    <w:rsid w:val="00810A7C"/>
    <w:rsid w:val="008119FE"/>
    <w:rsid w:val="0081365D"/>
    <w:rsid w:val="008158D3"/>
    <w:rsid w:val="008168D3"/>
    <w:rsid w:val="00816C86"/>
    <w:rsid w:val="00820D34"/>
    <w:rsid w:val="0082168D"/>
    <w:rsid w:val="008221E1"/>
    <w:rsid w:val="008235CD"/>
    <w:rsid w:val="00824092"/>
    <w:rsid w:val="00825046"/>
    <w:rsid w:val="00825F98"/>
    <w:rsid w:val="00826C52"/>
    <w:rsid w:val="00827DA5"/>
    <w:rsid w:val="00827EAA"/>
    <w:rsid w:val="00831ED7"/>
    <w:rsid w:val="0083220D"/>
    <w:rsid w:val="0083231F"/>
    <w:rsid w:val="008327CC"/>
    <w:rsid w:val="008327E3"/>
    <w:rsid w:val="008328D0"/>
    <w:rsid w:val="00832AFB"/>
    <w:rsid w:val="00832DEA"/>
    <w:rsid w:val="00833FB1"/>
    <w:rsid w:val="0083484A"/>
    <w:rsid w:val="00834E13"/>
    <w:rsid w:val="00835812"/>
    <w:rsid w:val="00835BD6"/>
    <w:rsid w:val="00835D3D"/>
    <w:rsid w:val="00835EAD"/>
    <w:rsid w:val="00836689"/>
    <w:rsid w:val="008369F8"/>
    <w:rsid w:val="00836CB8"/>
    <w:rsid w:val="0083722C"/>
    <w:rsid w:val="00837A49"/>
    <w:rsid w:val="00840A72"/>
    <w:rsid w:val="00840F81"/>
    <w:rsid w:val="008424AF"/>
    <w:rsid w:val="00842FCC"/>
    <w:rsid w:val="008443EA"/>
    <w:rsid w:val="0084601B"/>
    <w:rsid w:val="0084646F"/>
    <w:rsid w:val="00846B63"/>
    <w:rsid w:val="00846EAC"/>
    <w:rsid w:val="008470D3"/>
    <w:rsid w:val="0084714D"/>
    <w:rsid w:val="0085088E"/>
    <w:rsid w:val="00850C98"/>
    <w:rsid w:val="00851765"/>
    <w:rsid w:val="00854111"/>
    <w:rsid w:val="00854F70"/>
    <w:rsid w:val="00855443"/>
    <w:rsid w:val="008569EF"/>
    <w:rsid w:val="00856C4D"/>
    <w:rsid w:val="00857C25"/>
    <w:rsid w:val="0086057D"/>
    <w:rsid w:val="00861A4B"/>
    <w:rsid w:val="0086202C"/>
    <w:rsid w:val="00862100"/>
    <w:rsid w:val="0086379D"/>
    <w:rsid w:val="00863DBD"/>
    <w:rsid w:val="00864110"/>
    <w:rsid w:val="00864205"/>
    <w:rsid w:val="008644F9"/>
    <w:rsid w:val="00864C04"/>
    <w:rsid w:val="008653D3"/>
    <w:rsid w:val="0086624C"/>
    <w:rsid w:val="00866BFA"/>
    <w:rsid w:val="0086790B"/>
    <w:rsid w:val="00870735"/>
    <w:rsid w:val="00871E43"/>
    <w:rsid w:val="00872987"/>
    <w:rsid w:val="00875B5C"/>
    <w:rsid w:val="00875C80"/>
    <w:rsid w:val="00876464"/>
    <w:rsid w:val="00877BDF"/>
    <w:rsid w:val="00880151"/>
    <w:rsid w:val="00880D36"/>
    <w:rsid w:val="00881354"/>
    <w:rsid w:val="00882157"/>
    <w:rsid w:val="00882745"/>
    <w:rsid w:val="008830C8"/>
    <w:rsid w:val="0088366A"/>
    <w:rsid w:val="00884BCB"/>
    <w:rsid w:val="008857D0"/>
    <w:rsid w:val="00885A9A"/>
    <w:rsid w:val="00890C18"/>
    <w:rsid w:val="00890EFB"/>
    <w:rsid w:val="008917C9"/>
    <w:rsid w:val="00892D68"/>
    <w:rsid w:val="00893484"/>
    <w:rsid w:val="00893787"/>
    <w:rsid w:val="00893AE4"/>
    <w:rsid w:val="008942B7"/>
    <w:rsid w:val="008943BF"/>
    <w:rsid w:val="00896FF8"/>
    <w:rsid w:val="008976C9"/>
    <w:rsid w:val="00897889"/>
    <w:rsid w:val="008A082E"/>
    <w:rsid w:val="008A23F3"/>
    <w:rsid w:val="008A2E0D"/>
    <w:rsid w:val="008A31F1"/>
    <w:rsid w:val="008A3334"/>
    <w:rsid w:val="008A38C3"/>
    <w:rsid w:val="008A42F8"/>
    <w:rsid w:val="008A5C6B"/>
    <w:rsid w:val="008A6A8A"/>
    <w:rsid w:val="008A71D7"/>
    <w:rsid w:val="008A787D"/>
    <w:rsid w:val="008B1791"/>
    <w:rsid w:val="008B17BD"/>
    <w:rsid w:val="008B19B2"/>
    <w:rsid w:val="008B45EF"/>
    <w:rsid w:val="008B5A4E"/>
    <w:rsid w:val="008B65BE"/>
    <w:rsid w:val="008B6DE5"/>
    <w:rsid w:val="008C0DFC"/>
    <w:rsid w:val="008C223B"/>
    <w:rsid w:val="008C24FA"/>
    <w:rsid w:val="008C2BB3"/>
    <w:rsid w:val="008C2D35"/>
    <w:rsid w:val="008C3CA0"/>
    <w:rsid w:val="008C5234"/>
    <w:rsid w:val="008C73F6"/>
    <w:rsid w:val="008D0731"/>
    <w:rsid w:val="008D189F"/>
    <w:rsid w:val="008D1AEC"/>
    <w:rsid w:val="008D22EB"/>
    <w:rsid w:val="008D3AC1"/>
    <w:rsid w:val="008D4F59"/>
    <w:rsid w:val="008D57FE"/>
    <w:rsid w:val="008D6BF6"/>
    <w:rsid w:val="008D7C51"/>
    <w:rsid w:val="008D7ED6"/>
    <w:rsid w:val="008E118C"/>
    <w:rsid w:val="008E205E"/>
    <w:rsid w:val="008E29F4"/>
    <w:rsid w:val="008E3638"/>
    <w:rsid w:val="008E37AE"/>
    <w:rsid w:val="008E37B6"/>
    <w:rsid w:val="008E3B8D"/>
    <w:rsid w:val="008E42AB"/>
    <w:rsid w:val="008E48BC"/>
    <w:rsid w:val="008E4D44"/>
    <w:rsid w:val="008E5B40"/>
    <w:rsid w:val="008E7E06"/>
    <w:rsid w:val="008F0EBC"/>
    <w:rsid w:val="008F1442"/>
    <w:rsid w:val="008F173B"/>
    <w:rsid w:val="008F1CCC"/>
    <w:rsid w:val="008F1CE1"/>
    <w:rsid w:val="008F23A8"/>
    <w:rsid w:val="008F38C2"/>
    <w:rsid w:val="008F493B"/>
    <w:rsid w:val="008F51BA"/>
    <w:rsid w:val="008F53D1"/>
    <w:rsid w:val="008F5FE8"/>
    <w:rsid w:val="008F644C"/>
    <w:rsid w:val="008F652C"/>
    <w:rsid w:val="008F6801"/>
    <w:rsid w:val="008F7ACE"/>
    <w:rsid w:val="008F7F40"/>
    <w:rsid w:val="009003ED"/>
    <w:rsid w:val="00900AF4"/>
    <w:rsid w:val="00900AF8"/>
    <w:rsid w:val="00901A26"/>
    <w:rsid w:val="009023AB"/>
    <w:rsid w:val="00902FB6"/>
    <w:rsid w:val="009047DD"/>
    <w:rsid w:val="0090485A"/>
    <w:rsid w:val="009054C7"/>
    <w:rsid w:val="00905AC7"/>
    <w:rsid w:val="0090647C"/>
    <w:rsid w:val="0090764A"/>
    <w:rsid w:val="00907A00"/>
    <w:rsid w:val="00910AD0"/>
    <w:rsid w:val="00912222"/>
    <w:rsid w:val="0091253A"/>
    <w:rsid w:val="009126EA"/>
    <w:rsid w:val="00915067"/>
    <w:rsid w:val="009162C2"/>
    <w:rsid w:val="0091637C"/>
    <w:rsid w:val="00916B3A"/>
    <w:rsid w:val="009177C0"/>
    <w:rsid w:val="00917E38"/>
    <w:rsid w:val="009204FA"/>
    <w:rsid w:val="009248D6"/>
    <w:rsid w:val="00925028"/>
    <w:rsid w:val="00926FE4"/>
    <w:rsid w:val="00927713"/>
    <w:rsid w:val="009278F8"/>
    <w:rsid w:val="00927E2E"/>
    <w:rsid w:val="00931243"/>
    <w:rsid w:val="00931B73"/>
    <w:rsid w:val="00931C97"/>
    <w:rsid w:val="00931DA0"/>
    <w:rsid w:val="00934ABE"/>
    <w:rsid w:val="00934FC5"/>
    <w:rsid w:val="009406B4"/>
    <w:rsid w:val="00940705"/>
    <w:rsid w:val="00940914"/>
    <w:rsid w:val="00940B60"/>
    <w:rsid w:val="00941526"/>
    <w:rsid w:val="00941DE7"/>
    <w:rsid w:val="0094273A"/>
    <w:rsid w:val="00944CB7"/>
    <w:rsid w:val="00944E54"/>
    <w:rsid w:val="0094658F"/>
    <w:rsid w:val="0094766D"/>
    <w:rsid w:val="00947DB4"/>
    <w:rsid w:val="00950C45"/>
    <w:rsid w:val="00952A7F"/>
    <w:rsid w:val="009557C9"/>
    <w:rsid w:val="00956453"/>
    <w:rsid w:val="00956666"/>
    <w:rsid w:val="00956C86"/>
    <w:rsid w:val="009577B2"/>
    <w:rsid w:val="00960522"/>
    <w:rsid w:val="00960811"/>
    <w:rsid w:val="00960C48"/>
    <w:rsid w:val="0096228F"/>
    <w:rsid w:val="00962896"/>
    <w:rsid w:val="009644B2"/>
    <w:rsid w:val="00964804"/>
    <w:rsid w:val="009657FF"/>
    <w:rsid w:val="00965884"/>
    <w:rsid w:val="0096712B"/>
    <w:rsid w:val="00970A12"/>
    <w:rsid w:val="00971135"/>
    <w:rsid w:val="00971CB1"/>
    <w:rsid w:val="00972B73"/>
    <w:rsid w:val="00972C4A"/>
    <w:rsid w:val="00974818"/>
    <w:rsid w:val="009751E4"/>
    <w:rsid w:val="00975506"/>
    <w:rsid w:val="00976EB3"/>
    <w:rsid w:val="0097795A"/>
    <w:rsid w:val="00977D2F"/>
    <w:rsid w:val="00977DF5"/>
    <w:rsid w:val="00980580"/>
    <w:rsid w:val="00981D1C"/>
    <w:rsid w:val="00981E60"/>
    <w:rsid w:val="009820B0"/>
    <w:rsid w:val="0098297F"/>
    <w:rsid w:val="0098416A"/>
    <w:rsid w:val="00984782"/>
    <w:rsid w:val="00984AF3"/>
    <w:rsid w:val="00984F94"/>
    <w:rsid w:val="00985BFC"/>
    <w:rsid w:val="00986CE2"/>
    <w:rsid w:val="009876B1"/>
    <w:rsid w:val="00987FFD"/>
    <w:rsid w:val="009919BB"/>
    <w:rsid w:val="00991AC5"/>
    <w:rsid w:val="0099200E"/>
    <w:rsid w:val="00992C1C"/>
    <w:rsid w:val="00992F86"/>
    <w:rsid w:val="00993004"/>
    <w:rsid w:val="009945AC"/>
    <w:rsid w:val="00994F51"/>
    <w:rsid w:val="00995255"/>
    <w:rsid w:val="009960F0"/>
    <w:rsid w:val="00996306"/>
    <w:rsid w:val="009965C1"/>
    <w:rsid w:val="0099686F"/>
    <w:rsid w:val="00996EB7"/>
    <w:rsid w:val="009A0BE3"/>
    <w:rsid w:val="009A1BEE"/>
    <w:rsid w:val="009A2A6D"/>
    <w:rsid w:val="009A3C62"/>
    <w:rsid w:val="009A43FB"/>
    <w:rsid w:val="009A4B4E"/>
    <w:rsid w:val="009A4E4E"/>
    <w:rsid w:val="009A6FF5"/>
    <w:rsid w:val="009A7D80"/>
    <w:rsid w:val="009B00DA"/>
    <w:rsid w:val="009B0BDE"/>
    <w:rsid w:val="009B18E8"/>
    <w:rsid w:val="009B26EF"/>
    <w:rsid w:val="009B42E3"/>
    <w:rsid w:val="009B5451"/>
    <w:rsid w:val="009B55CF"/>
    <w:rsid w:val="009B6151"/>
    <w:rsid w:val="009B6C32"/>
    <w:rsid w:val="009B6CD3"/>
    <w:rsid w:val="009B73A3"/>
    <w:rsid w:val="009B7FE0"/>
    <w:rsid w:val="009C100A"/>
    <w:rsid w:val="009C1DD4"/>
    <w:rsid w:val="009C54D3"/>
    <w:rsid w:val="009C5D0D"/>
    <w:rsid w:val="009C5F83"/>
    <w:rsid w:val="009C6496"/>
    <w:rsid w:val="009C71E4"/>
    <w:rsid w:val="009C7C53"/>
    <w:rsid w:val="009D037B"/>
    <w:rsid w:val="009D1A18"/>
    <w:rsid w:val="009D1AFB"/>
    <w:rsid w:val="009D1B97"/>
    <w:rsid w:val="009D1EC1"/>
    <w:rsid w:val="009D2692"/>
    <w:rsid w:val="009D3622"/>
    <w:rsid w:val="009D392B"/>
    <w:rsid w:val="009D5A17"/>
    <w:rsid w:val="009D62D4"/>
    <w:rsid w:val="009D6FB9"/>
    <w:rsid w:val="009D754D"/>
    <w:rsid w:val="009E1F8F"/>
    <w:rsid w:val="009E2B12"/>
    <w:rsid w:val="009E36DC"/>
    <w:rsid w:val="009E3ABC"/>
    <w:rsid w:val="009E451B"/>
    <w:rsid w:val="009E62D0"/>
    <w:rsid w:val="009F0309"/>
    <w:rsid w:val="009F03EC"/>
    <w:rsid w:val="009F0E33"/>
    <w:rsid w:val="009F3633"/>
    <w:rsid w:val="009F3692"/>
    <w:rsid w:val="009F3783"/>
    <w:rsid w:val="009F44C7"/>
    <w:rsid w:val="009F489C"/>
    <w:rsid w:val="009F5427"/>
    <w:rsid w:val="009F629C"/>
    <w:rsid w:val="009F6B97"/>
    <w:rsid w:val="009F6C2A"/>
    <w:rsid w:val="009F7203"/>
    <w:rsid w:val="00A0217D"/>
    <w:rsid w:val="00A02A17"/>
    <w:rsid w:val="00A02E5E"/>
    <w:rsid w:val="00A02FDC"/>
    <w:rsid w:val="00A03513"/>
    <w:rsid w:val="00A05400"/>
    <w:rsid w:val="00A0558D"/>
    <w:rsid w:val="00A07557"/>
    <w:rsid w:val="00A103C6"/>
    <w:rsid w:val="00A11AE8"/>
    <w:rsid w:val="00A12379"/>
    <w:rsid w:val="00A134A5"/>
    <w:rsid w:val="00A150C8"/>
    <w:rsid w:val="00A154B7"/>
    <w:rsid w:val="00A16CD3"/>
    <w:rsid w:val="00A20251"/>
    <w:rsid w:val="00A2066D"/>
    <w:rsid w:val="00A20E2D"/>
    <w:rsid w:val="00A21E38"/>
    <w:rsid w:val="00A22360"/>
    <w:rsid w:val="00A22F6A"/>
    <w:rsid w:val="00A2463B"/>
    <w:rsid w:val="00A254F3"/>
    <w:rsid w:val="00A25853"/>
    <w:rsid w:val="00A258E2"/>
    <w:rsid w:val="00A26FD8"/>
    <w:rsid w:val="00A300F7"/>
    <w:rsid w:val="00A31B25"/>
    <w:rsid w:val="00A35FDE"/>
    <w:rsid w:val="00A363EA"/>
    <w:rsid w:val="00A3688D"/>
    <w:rsid w:val="00A37A6F"/>
    <w:rsid w:val="00A37D58"/>
    <w:rsid w:val="00A400BC"/>
    <w:rsid w:val="00A401F6"/>
    <w:rsid w:val="00A40418"/>
    <w:rsid w:val="00A405F1"/>
    <w:rsid w:val="00A40EFF"/>
    <w:rsid w:val="00A416EC"/>
    <w:rsid w:val="00A42ABF"/>
    <w:rsid w:val="00A4407D"/>
    <w:rsid w:val="00A44E24"/>
    <w:rsid w:val="00A4571E"/>
    <w:rsid w:val="00A4585F"/>
    <w:rsid w:val="00A45CC1"/>
    <w:rsid w:val="00A46C59"/>
    <w:rsid w:val="00A47003"/>
    <w:rsid w:val="00A47AF7"/>
    <w:rsid w:val="00A508C8"/>
    <w:rsid w:val="00A516BF"/>
    <w:rsid w:val="00A51AB6"/>
    <w:rsid w:val="00A52441"/>
    <w:rsid w:val="00A53859"/>
    <w:rsid w:val="00A53B04"/>
    <w:rsid w:val="00A53B17"/>
    <w:rsid w:val="00A54A7E"/>
    <w:rsid w:val="00A54CFD"/>
    <w:rsid w:val="00A55806"/>
    <w:rsid w:val="00A55A5E"/>
    <w:rsid w:val="00A55F63"/>
    <w:rsid w:val="00A561E6"/>
    <w:rsid w:val="00A61426"/>
    <w:rsid w:val="00A6297B"/>
    <w:rsid w:val="00A62A28"/>
    <w:rsid w:val="00A63293"/>
    <w:rsid w:val="00A63463"/>
    <w:rsid w:val="00A64229"/>
    <w:rsid w:val="00A64E34"/>
    <w:rsid w:val="00A6557A"/>
    <w:rsid w:val="00A65E6A"/>
    <w:rsid w:val="00A65EB4"/>
    <w:rsid w:val="00A6661F"/>
    <w:rsid w:val="00A66CE2"/>
    <w:rsid w:val="00A67C4D"/>
    <w:rsid w:val="00A7069C"/>
    <w:rsid w:val="00A70B11"/>
    <w:rsid w:val="00A729B9"/>
    <w:rsid w:val="00A742B8"/>
    <w:rsid w:val="00A7547A"/>
    <w:rsid w:val="00A7596B"/>
    <w:rsid w:val="00A76CAB"/>
    <w:rsid w:val="00A76F75"/>
    <w:rsid w:val="00A80D04"/>
    <w:rsid w:val="00A81756"/>
    <w:rsid w:val="00A81D23"/>
    <w:rsid w:val="00A820BE"/>
    <w:rsid w:val="00A828BD"/>
    <w:rsid w:val="00A829F4"/>
    <w:rsid w:val="00A82ADD"/>
    <w:rsid w:val="00A83020"/>
    <w:rsid w:val="00A832AA"/>
    <w:rsid w:val="00A83790"/>
    <w:rsid w:val="00A83FC5"/>
    <w:rsid w:val="00A853E0"/>
    <w:rsid w:val="00A85CE0"/>
    <w:rsid w:val="00A85D54"/>
    <w:rsid w:val="00A8758F"/>
    <w:rsid w:val="00A9024E"/>
    <w:rsid w:val="00A903A9"/>
    <w:rsid w:val="00A9058A"/>
    <w:rsid w:val="00A906BE"/>
    <w:rsid w:val="00A920CD"/>
    <w:rsid w:val="00A92155"/>
    <w:rsid w:val="00A93169"/>
    <w:rsid w:val="00A9437A"/>
    <w:rsid w:val="00A94DF1"/>
    <w:rsid w:val="00A94E57"/>
    <w:rsid w:val="00AA1528"/>
    <w:rsid w:val="00AA1666"/>
    <w:rsid w:val="00AA28EF"/>
    <w:rsid w:val="00AA2E66"/>
    <w:rsid w:val="00AA5A88"/>
    <w:rsid w:val="00AA719F"/>
    <w:rsid w:val="00AA78AD"/>
    <w:rsid w:val="00AB10D5"/>
    <w:rsid w:val="00AB1576"/>
    <w:rsid w:val="00AB2CFD"/>
    <w:rsid w:val="00AB39A5"/>
    <w:rsid w:val="00AB4262"/>
    <w:rsid w:val="00AB4D01"/>
    <w:rsid w:val="00AB504D"/>
    <w:rsid w:val="00AB51C6"/>
    <w:rsid w:val="00AB53C7"/>
    <w:rsid w:val="00AB64C6"/>
    <w:rsid w:val="00AB6DB3"/>
    <w:rsid w:val="00AB75DE"/>
    <w:rsid w:val="00AB77E1"/>
    <w:rsid w:val="00AC144C"/>
    <w:rsid w:val="00AC2CA5"/>
    <w:rsid w:val="00AC2EB0"/>
    <w:rsid w:val="00AC5634"/>
    <w:rsid w:val="00AC7AB8"/>
    <w:rsid w:val="00AD0C94"/>
    <w:rsid w:val="00AD0DC7"/>
    <w:rsid w:val="00AD105C"/>
    <w:rsid w:val="00AD1B4A"/>
    <w:rsid w:val="00AD2B33"/>
    <w:rsid w:val="00AD3613"/>
    <w:rsid w:val="00AD3B5B"/>
    <w:rsid w:val="00AD4800"/>
    <w:rsid w:val="00AD5A7E"/>
    <w:rsid w:val="00AD5AE8"/>
    <w:rsid w:val="00AD6CCB"/>
    <w:rsid w:val="00AD73F2"/>
    <w:rsid w:val="00AE056E"/>
    <w:rsid w:val="00AE0B06"/>
    <w:rsid w:val="00AE0EBE"/>
    <w:rsid w:val="00AE1FFE"/>
    <w:rsid w:val="00AE221D"/>
    <w:rsid w:val="00AE3B2E"/>
    <w:rsid w:val="00AE4465"/>
    <w:rsid w:val="00AE55E0"/>
    <w:rsid w:val="00AE7782"/>
    <w:rsid w:val="00AE77D0"/>
    <w:rsid w:val="00AE78CE"/>
    <w:rsid w:val="00AE7ECF"/>
    <w:rsid w:val="00AF06EA"/>
    <w:rsid w:val="00AF10E6"/>
    <w:rsid w:val="00AF1999"/>
    <w:rsid w:val="00AF2F3E"/>
    <w:rsid w:val="00AF411F"/>
    <w:rsid w:val="00AF52D6"/>
    <w:rsid w:val="00AF59E0"/>
    <w:rsid w:val="00AF5B08"/>
    <w:rsid w:val="00AF5DB5"/>
    <w:rsid w:val="00AF6ACC"/>
    <w:rsid w:val="00AF7348"/>
    <w:rsid w:val="00AF7D1C"/>
    <w:rsid w:val="00B000B1"/>
    <w:rsid w:val="00B0102F"/>
    <w:rsid w:val="00B01ED4"/>
    <w:rsid w:val="00B02772"/>
    <w:rsid w:val="00B027B3"/>
    <w:rsid w:val="00B042A7"/>
    <w:rsid w:val="00B04F0D"/>
    <w:rsid w:val="00B0575D"/>
    <w:rsid w:val="00B05E8F"/>
    <w:rsid w:val="00B06807"/>
    <w:rsid w:val="00B07A47"/>
    <w:rsid w:val="00B101A3"/>
    <w:rsid w:val="00B103AF"/>
    <w:rsid w:val="00B11593"/>
    <w:rsid w:val="00B1167A"/>
    <w:rsid w:val="00B131C8"/>
    <w:rsid w:val="00B13C3E"/>
    <w:rsid w:val="00B13C9C"/>
    <w:rsid w:val="00B14B0C"/>
    <w:rsid w:val="00B17065"/>
    <w:rsid w:val="00B20A8D"/>
    <w:rsid w:val="00B20EC6"/>
    <w:rsid w:val="00B218BD"/>
    <w:rsid w:val="00B231A3"/>
    <w:rsid w:val="00B239F3"/>
    <w:rsid w:val="00B2403D"/>
    <w:rsid w:val="00B24616"/>
    <w:rsid w:val="00B24994"/>
    <w:rsid w:val="00B25D20"/>
    <w:rsid w:val="00B2608E"/>
    <w:rsid w:val="00B263C3"/>
    <w:rsid w:val="00B27099"/>
    <w:rsid w:val="00B2760D"/>
    <w:rsid w:val="00B30276"/>
    <w:rsid w:val="00B31280"/>
    <w:rsid w:val="00B31968"/>
    <w:rsid w:val="00B3259D"/>
    <w:rsid w:val="00B32DDA"/>
    <w:rsid w:val="00B334AD"/>
    <w:rsid w:val="00B3466D"/>
    <w:rsid w:val="00B364E6"/>
    <w:rsid w:val="00B3713C"/>
    <w:rsid w:val="00B40741"/>
    <w:rsid w:val="00B42019"/>
    <w:rsid w:val="00B43636"/>
    <w:rsid w:val="00B4364A"/>
    <w:rsid w:val="00B45F3A"/>
    <w:rsid w:val="00B4630C"/>
    <w:rsid w:val="00B47380"/>
    <w:rsid w:val="00B473CE"/>
    <w:rsid w:val="00B47D9D"/>
    <w:rsid w:val="00B531B2"/>
    <w:rsid w:val="00B5341D"/>
    <w:rsid w:val="00B53C95"/>
    <w:rsid w:val="00B540B7"/>
    <w:rsid w:val="00B54331"/>
    <w:rsid w:val="00B55350"/>
    <w:rsid w:val="00B55437"/>
    <w:rsid w:val="00B55D3F"/>
    <w:rsid w:val="00B57B5F"/>
    <w:rsid w:val="00B57DEC"/>
    <w:rsid w:val="00B60181"/>
    <w:rsid w:val="00B60AA4"/>
    <w:rsid w:val="00B614B3"/>
    <w:rsid w:val="00B61760"/>
    <w:rsid w:val="00B63214"/>
    <w:rsid w:val="00B6581F"/>
    <w:rsid w:val="00B66971"/>
    <w:rsid w:val="00B6739E"/>
    <w:rsid w:val="00B674F2"/>
    <w:rsid w:val="00B70276"/>
    <w:rsid w:val="00B7095A"/>
    <w:rsid w:val="00B715A9"/>
    <w:rsid w:val="00B720B8"/>
    <w:rsid w:val="00B7314C"/>
    <w:rsid w:val="00B73BDA"/>
    <w:rsid w:val="00B74F99"/>
    <w:rsid w:val="00B75DD1"/>
    <w:rsid w:val="00B80702"/>
    <w:rsid w:val="00B810B9"/>
    <w:rsid w:val="00B81A58"/>
    <w:rsid w:val="00B82B2D"/>
    <w:rsid w:val="00B83054"/>
    <w:rsid w:val="00B834D8"/>
    <w:rsid w:val="00B83902"/>
    <w:rsid w:val="00B8418D"/>
    <w:rsid w:val="00B84383"/>
    <w:rsid w:val="00B8454A"/>
    <w:rsid w:val="00B8513D"/>
    <w:rsid w:val="00B8530C"/>
    <w:rsid w:val="00B86109"/>
    <w:rsid w:val="00B8637C"/>
    <w:rsid w:val="00B87510"/>
    <w:rsid w:val="00B87A6F"/>
    <w:rsid w:val="00B9165B"/>
    <w:rsid w:val="00B925C0"/>
    <w:rsid w:val="00B93908"/>
    <w:rsid w:val="00B94382"/>
    <w:rsid w:val="00B94B5E"/>
    <w:rsid w:val="00B96867"/>
    <w:rsid w:val="00B96D72"/>
    <w:rsid w:val="00B97653"/>
    <w:rsid w:val="00BA05F6"/>
    <w:rsid w:val="00BA060C"/>
    <w:rsid w:val="00BA1365"/>
    <w:rsid w:val="00BA24D2"/>
    <w:rsid w:val="00BA3DC0"/>
    <w:rsid w:val="00BA3F44"/>
    <w:rsid w:val="00BA4D7C"/>
    <w:rsid w:val="00BA673D"/>
    <w:rsid w:val="00BA7299"/>
    <w:rsid w:val="00BA7F80"/>
    <w:rsid w:val="00BB01F7"/>
    <w:rsid w:val="00BB05F2"/>
    <w:rsid w:val="00BB12EC"/>
    <w:rsid w:val="00BB2915"/>
    <w:rsid w:val="00BB30CD"/>
    <w:rsid w:val="00BB3F7E"/>
    <w:rsid w:val="00BB48F0"/>
    <w:rsid w:val="00BB511C"/>
    <w:rsid w:val="00BB56FC"/>
    <w:rsid w:val="00BB5A9B"/>
    <w:rsid w:val="00BB77A2"/>
    <w:rsid w:val="00BC473A"/>
    <w:rsid w:val="00BC4B0E"/>
    <w:rsid w:val="00BC59ED"/>
    <w:rsid w:val="00BC5F90"/>
    <w:rsid w:val="00BC685F"/>
    <w:rsid w:val="00BC7583"/>
    <w:rsid w:val="00BD05D6"/>
    <w:rsid w:val="00BD10E4"/>
    <w:rsid w:val="00BD25F4"/>
    <w:rsid w:val="00BD2B24"/>
    <w:rsid w:val="00BD2C96"/>
    <w:rsid w:val="00BD4865"/>
    <w:rsid w:val="00BD6BFD"/>
    <w:rsid w:val="00BD7FBA"/>
    <w:rsid w:val="00BE3CAB"/>
    <w:rsid w:val="00BE4397"/>
    <w:rsid w:val="00BE46B0"/>
    <w:rsid w:val="00BF0361"/>
    <w:rsid w:val="00BF05A7"/>
    <w:rsid w:val="00BF089B"/>
    <w:rsid w:val="00BF0E76"/>
    <w:rsid w:val="00BF1397"/>
    <w:rsid w:val="00BF2BB1"/>
    <w:rsid w:val="00BF3DDC"/>
    <w:rsid w:val="00BF4157"/>
    <w:rsid w:val="00BF48AB"/>
    <w:rsid w:val="00BF542C"/>
    <w:rsid w:val="00BF6556"/>
    <w:rsid w:val="00BF6679"/>
    <w:rsid w:val="00BF6870"/>
    <w:rsid w:val="00BF7B61"/>
    <w:rsid w:val="00C00A25"/>
    <w:rsid w:val="00C00E5D"/>
    <w:rsid w:val="00C012A2"/>
    <w:rsid w:val="00C03D75"/>
    <w:rsid w:val="00C04FE3"/>
    <w:rsid w:val="00C059FD"/>
    <w:rsid w:val="00C06E25"/>
    <w:rsid w:val="00C07303"/>
    <w:rsid w:val="00C0785B"/>
    <w:rsid w:val="00C07B06"/>
    <w:rsid w:val="00C10439"/>
    <w:rsid w:val="00C1123A"/>
    <w:rsid w:val="00C1375C"/>
    <w:rsid w:val="00C139F3"/>
    <w:rsid w:val="00C15927"/>
    <w:rsid w:val="00C17511"/>
    <w:rsid w:val="00C17BEA"/>
    <w:rsid w:val="00C21B5C"/>
    <w:rsid w:val="00C21F90"/>
    <w:rsid w:val="00C2421C"/>
    <w:rsid w:val="00C2473B"/>
    <w:rsid w:val="00C3032E"/>
    <w:rsid w:val="00C30EC8"/>
    <w:rsid w:val="00C31C52"/>
    <w:rsid w:val="00C31FCF"/>
    <w:rsid w:val="00C3265D"/>
    <w:rsid w:val="00C33328"/>
    <w:rsid w:val="00C334BF"/>
    <w:rsid w:val="00C33FCE"/>
    <w:rsid w:val="00C34BE5"/>
    <w:rsid w:val="00C34D35"/>
    <w:rsid w:val="00C35919"/>
    <w:rsid w:val="00C3591B"/>
    <w:rsid w:val="00C35A52"/>
    <w:rsid w:val="00C368CC"/>
    <w:rsid w:val="00C3756F"/>
    <w:rsid w:val="00C37914"/>
    <w:rsid w:val="00C40E6B"/>
    <w:rsid w:val="00C41074"/>
    <w:rsid w:val="00C41C91"/>
    <w:rsid w:val="00C41DC5"/>
    <w:rsid w:val="00C42593"/>
    <w:rsid w:val="00C442E8"/>
    <w:rsid w:val="00C44DEB"/>
    <w:rsid w:val="00C460B5"/>
    <w:rsid w:val="00C4675B"/>
    <w:rsid w:val="00C46844"/>
    <w:rsid w:val="00C46C24"/>
    <w:rsid w:val="00C4763E"/>
    <w:rsid w:val="00C50297"/>
    <w:rsid w:val="00C502A9"/>
    <w:rsid w:val="00C506D4"/>
    <w:rsid w:val="00C50A7B"/>
    <w:rsid w:val="00C50E96"/>
    <w:rsid w:val="00C50F93"/>
    <w:rsid w:val="00C515AA"/>
    <w:rsid w:val="00C51B27"/>
    <w:rsid w:val="00C522D4"/>
    <w:rsid w:val="00C534BA"/>
    <w:rsid w:val="00C53E41"/>
    <w:rsid w:val="00C55616"/>
    <w:rsid w:val="00C5694A"/>
    <w:rsid w:val="00C60788"/>
    <w:rsid w:val="00C61000"/>
    <w:rsid w:val="00C63EB2"/>
    <w:rsid w:val="00C63F2E"/>
    <w:rsid w:val="00C64302"/>
    <w:rsid w:val="00C64383"/>
    <w:rsid w:val="00C6485B"/>
    <w:rsid w:val="00C64C42"/>
    <w:rsid w:val="00C6597B"/>
    <w:rsid w:val="00C666A0"/>
    <w:rsid w:val="00C700C7"/>
    <w:rsid w:val="00C7062C"/>
    <w:rsid w:val="00C70BDA"/>
    <w:rsid w:val="00C7102D"/>
    <w:rsid w:val="00C72946"/>
    <w:rsid w:val="00C72D4B"/>
    <w:rsid w:val="00C7301C"/>
    <w:rsid w:val="00C73C67"/>
    <w:rsid w:val="00C75336"/>
    <w:rsid w:val="00C7662C"/>
    <w:rsid w:val="00C76997"/>
    <w:rsid w:val="00C76C92"/>
    <w:rsid w:val="00C77553"/>
    <w:rsid w:val="00C777A6"/>
    <w:rsid w:val="00C817B5"/>
    <w:rsid w:val="00C82750"/>
    <w:rsid w:val="00C839D7"/>
    <w:rsid w:val="00C83DB1"/>
    <w:rsid w:val="00C8466A"/>
    <w:rsid w:val="00C85594"/>
    <w:rsid w:val="00C8688F"/>
    <w:rsid w:val="00C86D3F"/>
    <w:rsid w:val="00C87EE0"/>
    <w:rsid w:val="00C90B55"/>
    <w:rsid w:val="00C90D6B"/>
    <w:rsid w:val="00C91950"/>
    <w:rsid w:val="00C923E7"/>
    <w:rsid w:val="00C93125"/>
    <w:rsid w:val="00C95409"/>
    <w:rsid w:val="00C96038"/>
    <w:rsid w:val="00C96381"/>
    <w:rsid w:val="00C964A6"/>
    <w:rsid w:val="00C96C39"/>
    <w:rsid w:val="00C96FB2"/>
    <w:rsid w:val="00C971E2"/>
    <w:rsid w:val="00C97733"/>
    <w:rsid w:val="00C97A66"/>
    <w:rsid w:val="00C97F2A"/>
    <w:rsid w:val="00CA0803"/>
    <w:rsid w:val="00CA0B0F"/>
    <w:rsid w:val="00CA14C0"/>
    <w:rsid w:val="00CA153C"/>
    <w:rsid w:val="00CA18D5"/>
    <w:rsid w:val="00CA2EF6"/>
    <w:rsid w:val="00CA3253"/>
    <w:rsid w:val="00CA3B47"/>
    <w:rsid w:val="00CA41B5"/>
    <w:rsid w:val="00CA41D6"/>
    <w:rsid w:val="00CA530B"/>
    <w:rsid w:val="00CB0378"/>
    <w:rsid w:val="00CB0791"/>
    <w:rsid w:val="00CB09DE"/>
    <w:rsid w:val="00CB0E95"/>
    <w:rsid w:val="00CB0F92"/>
    <w:rsid w:val="00CB15DA"/>
    <w:rsid w:val="00CB1F96"/>
    <w:rsid w:val="00CB2F12"/>
    <w:rsid w:val="00CB36B9"/>
    <w:rsid w:val="00CB3A46"/>
    <w:rsid w:val="00CB3E1D"/>
    <w:rsid w:val="00CB6E1C"/>
    <w:rsid w:val="00CB7630"/>
    <w:rsid w:val="00CC11B9"/>
    <w:rsid w:val="00CC2E5D"/>
    <w:rsid w:val="00CC31BC"/>
    <w:rsid w:val="00CC3AD5"/>
    <w:rsid w:val="00CC4160"/>
    <w:rsid w:val="00CC4819"/>
    <w:rsid w:val="00CC56DD"/>
    <w:rsid w:val="00CC5D51"/>
    <w:rsid w:val="00CC68AC"/>
    <w:rsid w:val="00CC769E"/>
    <w:rsid w:val="00CD0B72"/>
    <w:rsid w:val="00CD1874"/>
    <w:rsid w:val="00CD1BDA"/>
    <w:rsid w:val="00CD2669"/>
    <w:rsid w:val="00CD46E7"/>
    <w:rsid w:val="00CD4A98"/>
    <w:rsid w:val="00CD53A0"/>
    <w:rsid w:val="00CD5CBA"/>
    <w:rsid w:val="00CD6059"/>
    <w:rsid w:val="00CD6250"/>
    <w:rsid w:val="00CD6424"/>
    <w:rsid w:val="00CD65E5"/>
    <w:rsid w:val="00CD74FC"/>
    <w:rsid w:val="00CD7B67"/>
    <w:rsid w:val="00CE0C83"/>
    <w:rsid w:val="00CE17B4"/>
    <w:rsid w:val="00CE2549"/>
    <w:rsid w:val="00CE2AAD"/>
    <w:rsid w:val="00CE3D06"/>
    <w:rsid w:val="00CE57BE"/>
    <w:rsid w:val="00CE6DDD"/>
    <w:rsid w:val="00CF05BB"/>
    <w:rsid w:val="00CF346B"/>
    <w:rsid w:val="00CF399D"/>
    <w:rsid w:val="00CF4AFC"/>
    <w:rsid w:val="00CF57CF"/>
    <w:rsid w:val="00CF5B99"/>
    <w:rsid w:val="00CF67F8"/>
    <w:rsid w:val="00D0244C"/>
    <w:rsid w:val="00D02727"/>
    <w:rsid w:val="00D0350A"/>
    <w:rsid w:val="00D041CE"/>
    <w:rsid w:val="00D05D65"/>
    <w:rsid w:val="00D05DFC"/>
    <w:rsid w:val="00D060A9"/>
    <w:rsid w:val="00D074DE"/>
    <w:rsid w:val="00D0796C"/>
    <w:rsid w:val="00D1066A"/>
    <w:rsid w:val="00D11446"/>
    <w:rsid w:val="00D114FE"/>
    <w:rsid w:val="00D11CCB"/>
    <w:rsid w:val="00D1485D"/>
    <w:rsid w:val="00D158E8"/>
    <w:rsid w:val="00D16098"/>
    <w:rsid w:val="00D16BF8"/>
    <w:rsid w:val="00D16CB5"/>
    <w:rsid w:val="00D2083B"/>
    <w:rsid w:val="00D20DF4"/>
    <w:rsid w:val="00D20F30"/>
    <w:rsid w:val="00D21176"/>
    <w:rsid w:val="00D216CD"/>
    <w:rsid w:val="00D21824"/>
    <w:rsid w:val="00D21DBC"/>
    <w:rsid w:val="00D22A91"/>
    <w:rsid w:val="00D23AF4"/>
    <w:rsid w:val="00D23DB1"/>
    <w:rsid w:val="00D23ED1"/>
    <w:rsid w:val="00D243F8"/>
    <w:rsid w:val="00D24898"/>
    <w:rsid w:val="00D248A7"/>
    <w:rsid w:val="00D25314"/>
    <w:rsid w:val="00D253B5"/>
    <w:rsid w:val="00D256D2"/>
    <w:rsid w:val="00D267C6"/>
    <w:rsid w:val="00D26C6D"/>
    <w:rsid w:val="00D26DB9"/>
    <w:rsid w:val="00D30013"/>
    <w:rsid w:val="00D3009F"/>
    <w:rsid w:val="00D30FCD"/>
    <w:rsid w:val="00D31161"/>
    <w:rsid w:val="00D3195A"/>
    <w:rsid w:val="00D320DE"/>
    <w:rsid w:val="00D3255D"/>
    <w:rsid w:val="00D32FAC"/>
    <w:rsid w:val="00D35002"/>
    <w:rsid w:val="00D3501B"/>
    <w:rsid w:val="00D36B61"/>
    <w:rsid w:val="00D37551"/>
    <w:rsid w:val="00D3761B"/>
    <w:rsid w:val="00D403E2"/>
    <w:rsid w:val="00D40BA7"/>
    <w:rsid w:val="00D40DC9"/>
    <w:rsid w:val="00D415DD"/>
    <w:rsid w:val="00D42719"/>
    <w:rsid w:val="00D4338E"/>
    <w:rsid w:val="00D44539"/>
    <w:rsid w:val="00D45289"/>
    <w:rsid w:val="00D4631E"/>
    <w:rsid w:val="00D50224"/>
    <w:rsid w:val="00D50597"/>
    <w:rsid w:val="00D50EB4"/>
    <w:rsid w:val="00D5249D"/>
    <w:rsid w:val="00D53C44"/>
    <w:rsid w:val="00D54169"/>
    <w:rsid w:val="00D561CF"/>
    <w:rsid w:val="00D57D3D"/>
    <w:rsid w:val="00D60AD3"/>
    <w:rsid w:val="00D60D24"/>
    <w:rsid w:val="00D612AA"/>
    <w:rsid w:val="00D61340"/>
    <w:rsid w:val="00D61D50"/>
    <w:rsid w:val="00D61D8E"/>
    <w:rsid w:val="00D61FCD"/>
    <w:rsid w:val="00D62073"/>
    <w:rsid w:val="00D6263A"/>
    <w:rsid w:val="00D6299C"/>
    <w:rsid w:val="00D636A3"/>
    <w:rsid w:val="00D64615"/>
    <w:rsid w:val="00D64B81"/>
    <w:rsid w:val="00D65700"/>
    <w:rsid w:val="00D67206"/>
    <w:rsid w:val="00D6759A"/>
    <w:rsid w:val="00D679DB"/>
    <w:rsid w:val="00D73C22"/>
    <w:rsid w:val="00D75CB2"/>
    <w:rsid w:val="00D77B47"/>
    <w:rsid w:val="00D81265"/>
    <w:rsid w:val="00D816EB"/>
    <w:rsid w:val="00D82BE3"/>
    <w:rsid w:val="00D82F1D"/>
    <w:rsid w:val="00D84A13"/>
    <w:rsid w:val="00D84DE6"/>
    <w:rsid w:val="00D85779"/>
    <w:rsid w:val="00D85B33"/>
    <w:rsid w:val="00D86919"/>
    <w:rsid w:val="00D86E61"/>
    <w:rsid w:val="00D90642"/>
    <w:rsid w:val="00D90EDB"/>
    <w:rsid w:val="00D91A8A"/>
    <w:rsid w:val="00D91AF4"/>
    <w:rsid w:val="00D921E7"/>
    <w:rsid w:val="00D92317"/>
    <w:rsid w:val="00D947A2"/>
    <w:rsid w:val="00D950B2"/>
    <w:rsid w:val="00D958FD"/>
    <w:rsid w:val="00D97EA3"/>
    <w:rsid w:val="00DA03F7"/>
    <w:rsid w:val="00DA0560"/>
    <w:rsid w:val="00DA091E"/>
    <w:rsid w:val="00DA331C"/>
    <w:rsid w:val="00DA36A8"/>
    <w:rsid w:val="00DA3D5C"/>
    <w:rsid w:val="00DA4F11"/>
    <w:rsid w:val="00DA7531"/>
    <w:rsid w:val="00DB14E6"/>
    <w:rsid w:val="00DB1544"/>
    <w:rsid w:val="00DB2229"/>
    <w:rsid w:val="00DB3C85"/>
    <w:rsid w:val="00DB42F6"/>
    <w:rsid w:val="00DB446C"/>
    <w:rsid w:val="00DB4EFB"/>
    <w:rsid w:val="00DB525E"/>
    <w:rsid w:val="00DB76EF"/>
    <w:rsid w:val="00DC07F9"/>
    <w:rsid w:val="00DC0F7F"/>
    <w:rsid w:val="00DC1342"/>
    <w:rsid w:val="00DC1A3A"/>
    <w:rsid w:val="00DC1B13"/>
    <w:rsid w:val="00DC20D6"/>
    <w:rsid w:val="00DC3308"/>
    <w:rsid w:val="00DC3C75"/>
    <w:rsid w:val="00DC4EFE"/>
    <w:rsid w:val="00DC5205"/>
    <w:rsid w:val="00DC5FE3"/>
    <w:rsid w:val="00DC64A3"/>
    <w:rsid w:val="00DC6828"/>
    <w:rsid w:val="00DD02F1"/>
    <w:rsid w:val="00DD0C2F"/>
    <w:rsid w:val="00DD1537"/>
    <w:rsid w:val="00DD2575"/>
    <w:rsid w:val="00DD356A"/>
    <w:rsid w:val="00DD3837"/>
    <w:rsid w:val="00DD3C16"/>
    <w:rsid w:val="00DD3F92"/>
    <w:rsid w:val="00DD4375"/>
    <w:rsid w:val="00DD6633"/>
    <w:rsid w:val="00DD67E1"/>
    <w:rsid w:val="00DD6889"/>
    <w:rsid w:val="00DD6CD1"/>
    <w:rsid w:val="00DD7D24"/>
    <w:rsid w:val="00DD7EAC"/>
    <w:rsid w:val="00DE0EF3"/>
    <w:rsid w:val="00DE4D0C"/>
    <w:rsid w:val="00DE517F"/>
    <w:rsid w:val="00DF1062"/>
    <w:rsid w:val="00DF2FF1"/>
    <w:rsid w:val="00DF39B0"/>
    <w:rsid w:val="00DF5470"/>
    <w:rsid w:val="00DF5993"/>
    <w:rsid w:val="00E0037A"/>
    <w:rsid w:val="00E003F7"/>
    <w:rsid w:val="00E01451"/>
    <w:rsid w:val="00E024A8"/>
    <w:rsid w:val="00E0287C"/>
    <w:rsid w:val="00E03820"/>
    <w:rsid w:val="00E039C3"/>
    <w:rsid w:val="00E0402C"/>
    <w:rsid w:val="00E04160"/>
    <w:rsid w:val="00E0420B"/>
    <w:rsid w:val="00E0536B"/>
    <w:rsid w:val="00E05423"/>
    <w:rsid w:val="00E05BCF"/>
    <w:rsid w:val="00E05EE9"/>
    <w:rsid w:val="00E06E2C"/>
    <w:rsid w:val="00E06EB2"/>
    <w:rsid w:val="00E11C2A"/>
    <w:rsid w:val="00E123E1"/>
    <w:rsid w:val="00E15520"/>
    <w:rsid w:val="00E15F61"/>
    <w:rsid w:val="00E1620A"/>
    <w:rsid w:val="00E16B09"/>
    <w:rsid w:val="00E2076B"/>
    <w:rsid w:val="00E20A83"/>
    <w:rsid w:val="00E20AF7"/>
    <w:rsid w:val="00E211F5"/>
    <w:rsid w:val="00E21BE6"/>
    <w:rsid w:val="00E22445"/>
    <w:rsid w:val="00E22C01"/>
    <w:rsid w:val="00E24140"/>
    <w:rsid w:val="00E2436B"/>
    <w:rsid w:val="00E267B6"/>
    <w:rsid w:val="00E269B7"/>
    <w:rsid w:val="00E269C1"/>
    <w:rsid w:val="00E26A6E"/>
    <w:rsid w:val="00E26C3D"/>
    <w:rsid w:val="00E27C63"/>
    <w:rsid w:val="00E307C2"/>
    <w:rsid w:val="00E30DBB"/>
    <w:rsid w:val="00E314AA"/>
    <w:rsid w:val="00E31EFF"/>
    <w:rsid w:val="00E32645"/>
    <w:rsid w:val="00E32E68"/>
    <w:rsid w:val="00E3316E"/>
    <w:rsid w:val="00E359A8"/>
    <w:rsid w:val="00E35B5E"/>
    <w:rsid w:val="00E36841"/>
    <w:rsid w:val="00E37191"/>
    <w:rsid w:val="00E37D10"/>
    <w:rsid w:val="00E40782"/>
    <w:rsid w:val="00E41F34"/>
    <w:rsid w:val="00E42E02"/>
    <w:rsid w:val="00E4366D"/>
    <w:rsid w:val="00E44352"/>
    <w:rsid w:val="00E45769"/>
    <w:rsid w:val="00E4622E"/>
    <w:rsid w:val="00E46680"/>
    <w:rsid w:val="00E4681F"/>
    <w:rsid w:val="00E46A79"/>
    <w:rsid w:val="00E50259"/>
    <w:rsid w:val="00E5055D"/>
    <w:rsid w:val="00E5351E"/>
    <w:rsid w:val="00E5403F"/>
    <w:rsid w:val="00E549B7"/>
    <w:rsid w:val="00E55CC5"/>
    <w:rsid w:val="00E57240"/>
    <w:rsid w:val="00E60C30"/>
    <w:rsid w:val="00E6322D"/>
    <w:rsid w:val="00E63E3B"/>
    <w:rsid w:val="00E660B4"/>
    <w:rsid w:val="00E718EF"/>
    <w:rsid w:val="00E72F4C"/>
    <w:rsid w:val="00E73DD2"/>
    <w:rsid w:val="00E74582"/>
    <w:rsid w:val="00E74F6F"/>
    <w:rsid w:val="00E75851"/>
    <w:rsid w:val="00E75A1A"/>
    <w:rsid w:val="00E75F35"/>
    <w:rsid w:val="00E768C4"/>
    <w:rsid w:val="00E77441"/>
    <w:rsid w:val="00E77F45"/>
    <w:rsid w:val="00E81246"/>
    <w:rsid w:val="00E840AC"/>
    <w:rsid w:val="00E84155"/>
    <w:rsid w:val="00E8426C"/>
    <w:rsid w:val="00E85864"/>
    <w:rsid w:val="00E86162"/>
    <w:rsid w:val="00E87686"/>
    <w:rsid w:val="00E90368"/>
    <w:rsid w:val="00E9043C"/>
    <w:rsid w:val="00E920E4"/>
    <w:rsid w:val="00E921A7"/>
    <w:rsid w:val="00E945AD"/>
    <w:rsid w:val="00E95249"/>
    <w:rsid w:val="00E95853"/>
    <w:rsid w:val="00E95A4D"/>
    <w:rsid w:val="00E97A97"/>
    <w:rsid w:val="00E97BBA"/>
    <w:rsid w:val="00EA0425"/>
    <w:rsid w:val="00EA128D"/>
    <w:rsid w:val="00EA2ABE"/>
    <w:rsid w:val="00EA2E21"/>
    <w:rsid w:val="00EA314D"/>
    <w:rsid w:val="00EA3BC0"/>
    <w:rsid w:val="00EA409A"/>
    <w:rsid w:val="00EA42BF"/>
    <w:rsid w:val="00EA470D"/>
    <w:rsid w:val="00EA60B0"/>
    <w:rsid w:val="00EA662A"/>
    <w:rsid w:val="00EA6641"/>
    <w:rsid w:val="00EA67B7"/>
    <w:rsid w:val="00EA6EA5"/>
    <w:rsid w:val="00EA7F50"/>
    <w:rsid w:val="00EA7FEC"/>
    <w:rsid w:val="00EB0725"/>
    <w:rsid w:val="00EB0B11"/>
    <w:rsid w:val="00EB179F"/>
    <w:rsid w:val="00EB18F8"/>
    <w:rsid w:val="00EB3223"/>
    <w:rsid w:val="00EB351E"/>
    <w:rsid w:val="00EB36DF"/>
    <w:rsid w:val="00EB584D"/>
    <w:rsid w:val="00EB5C6D"/>
    <w:rsid w:val="00EB5DE4"/>
    <w:rsid w:val="00EB6941"/>
    <w:rsid w:val="00EB7AE0"/>
    <w:rsid w:val="00EC0685"/>
    <w:rsid w:val="00EC0952"/>
    <w:rsid w:val="00EC0C19"/>
    <w:rsid w:val="00EC1BAC"/>
    <w:rsid w:val="00EC2502"/>
    <w:rsid w:val="00EC3826"/>
    <w:rsid w:val="00EC4EA7"/>
    <w:rsid w:val="00EC505C"/>
    <w:rsid w:val="00EC542D"/>
    <w:rsid w:val="00EC5AFC"/>
    <w:rsid w:val="00EC609D"/>
    <w:rsid w:val="00EC727B"/>
    <w:rsid w:val="00EC755A"/>
    <w:rsid w:val="00ED59A1"/>
    <w:rsid w:val="00EE0D3D"/>
    <w:rsid w:val="00EE33A9"/>
    <w:rsid w:val="00EE3CC5"/>
    <w:rsid w:val="00EE59A1"/>
    <w:rsid w:val="00EE6B34"/>
    <w:rsid w:val="00EE7061"/>
    <w:rsid w:val="00EF05A3"/>
    <w:rsid w:val="00EF08D8"/>
    <w:rsid w:val="00EF15AC"/>
    <w:rsid w:val="00EF1EA6"/>
    <w:rsid w:val="00EF2793"/>
    <w:rsid w:val="00EF4CDE"/>
    <w:rsid w:val="00EF532F"/>
    <w:rsid w:val="00EF59F4"/>
    <w:rsid w:val="00EF5CC4"/>
    <w:rsid w:val="00EF5D0F"/>
    <w:rsid w:val="00EF5F34"/>
    <w:rsid w:val="00EF67B8"/>
    <w:rsid w:val="00EF7CA5"/>
    <w:rsid w:val="00F001B0"/>
    <w:rsid w:val="00F01B97"/>
    <w:rsid w:val="00F01D76"/>
    <w:rsid w:val="00F02B2A"/>
    <w:rsid w:val="00F03B40"/>
    <w:rsid w:val="00F03BAB"/>
    <w:rsid w:val="00F053C3"/>
    <w:rsid w:val="00F05C83"/>
    <w:rsid w:val="00F05DFD"/>
    <w:rsid w:val="00F06B8F"/>
    <w:rsid w:val="00F078C4"/>
    <w:rsid w:val="00F07A99"/>
    <w:rsid w:val="00F119E3"/>
    <w:rsid w:val="00F11CA0"/>
    <w:rsid w:val="00F11DF1"/>
    <w:rsid w:val="00F121DE"/>
    <w:rsid w:val="00F12E51"/>
    <w:rsid w:val="00F14108"/>
    <w:rsid w:val="00F143DE"/>
    <w:rsid w:val="00F14C5C"/>
    <w:rsid w:val="00F15B5F"/>
    <w:rsid w:val="00F16336"/>
    <w:rsid w:val="00F16819"/>
    <w:rsid w:val="00F1796D"/>
    <w:rsid w:val="00F17A55"/>
    <w:rsid w:val="00F20D97"/>
    <w:rsid w:val="00F20DCD"/>
    <w:rsid w:val="00F20E08"/>
    <w:rsid w:val="00F215F3"/>
    <w:rsid w:val="00F222C6"/>
    <w:rsid w:val="00F225F1"/>
    <w:rsid w:val="00F2264A"/>
    <w:rsid w:val="00F22D40"/>
    <w:rsid w:val="00F23C6C"/>
    <w:rsid w:val="00F23E17"/>
    <w:rsid w:val="00F242B7"/>
    <w:rsid w:val="00F252BB"/>
    <w:rsid w:val="00F25A4D"/>
    <w:rsid w:val="00F262A5"/>
    <w:rsid w:val="00F26E92"/>
    <w:rsid w:val="00F27061"/>
    <w:rsid w:val="00F278D9"/>
    <w:rsid w:val="00F32741"/>
    <w:rsid w:val="00F333FD"/>
    <w:rsid w:val="00F340DF"/>
    <w:rsid w:val="00F34C69"/>
    <w:rsid w:val="00F36012"/>
    <w:rsid w:val="00F365E4"/>
    <w:rsid w:val="00F36E85"/>
    <w:rsid w:val="00F3707F"/>
    <w:rsid w:val="00F37207"/>
    <w:rsid w:val="00F404EA"/>
    <w:rsid w:val="00F42185"/>
    <w:rsid w:val="00F440AE"/>
    <w:rsid w:val="00F44624"/>
    <w:rsid w:val="00F44D8A"/>
    <w:rsid w:val="00F4567D"/>
    <w:rsid w:val="00F4572E"/>
    <w:rsid w:val="00F46078"/>
    <w:rsid w:val="00F4610B"/>
    <w:rsid w:val="00F46210"/>
    <w:rsid w:val="00F464A3"/>
    <w:rsid w:val="00F47E09"/>
    <w:rsid w:val="00F50981"/>
    <w:rsid w:val="00F50DEF"/>
    <w:rsid w:val="00F50EDE"/>
    <w:rsid w:val="00F51765"/>
    <w:rsid w:val="00F51AA8"/>
    <w:rsid w:val="00F51B8E"/>
    <w:rsid w:val="00F536C8"/>
    <w:rsid w:val="00F540BE"/>
    <w:rsid w:val="00F541B1"/>
    <w:rsid w:val="00F54461"/>
    <w:rsid w:val="00F548D2"/>
    <w:rsid w:val="00F54EC5"/>
    <w:rsid w:val="00F56704"/>
    <w:rsid w:val="00F569C3"/>
    <w:rsid w:val="00F56C07"/>
    <w:rsid w:val="00F56C38"/>
    <w:rsid w:val="00F56D9D"/>
    <w:rsid w:val="00F603EF"/>
    <w:rsid w:val="00F6217A"/>
    <w:rsid w:val="00F629C1"/>
    <w:rsid w:val="00F6348E"/>
    <w:rsid w:val="00F63FED"/>
    <w:rsid w:val="00F642B7"/>
    <w:rsid w:val="00F67724"/>
    <w:rsid w:val="00F7040A"/>
    <w:rsid w:val="00F72908"/>
    <w:rsid w:val="00F73754"/>
    <w:rsid w:val="00F7501E"/>
    <w:rsid w:val="00F76190"/>
    <w:rsid w:val="00F77433"/>
    <w:rsid w:val="00F80BCC"/>
    <w:rsid w:val="00F81913"/>
    <w:rsid w:val="00F81DC8"/>
    <w:rsid w:val="00F81FF3"/>
    <w:rsid w:val="00F82A21"/>
    <w:rsid w:val="00F82B20"/>
    <w:rsid w:val="00F84BD8"/>
    <w:rsid w:val="00F85469"/>
    <w:rsid w:val="00F905F6"/>
    <w:rsid w:val="00F916AE"/>
    <w:rsid w:val="00F916D3"/>
    <w:rsid w:val="00F91737"/>
    <w:rsid w:val="00F9204D"/>
    <w:rsid w:val="00F93B1B"/>
    <w:rsid w:val="00F94C4C"/>
    <w:rsid w:val="00F95C31"/>
    <w:rsid w:val="00F9678E"/>
    <w:rsid w:val="00F97567"/>
    <w:rsid w:val="00F97E99"/>
    <w:rsid w:val="00FA0C61"/>
    <w:rsid w:val="00FA0E7F"/>
    <w:rsid w:val="00FA2794"/>
    <w:rsid w:val="00FA7ABA"/>
    <w:rsid w:val="00FB123A"/>
    <w:rsid w:val="00FB3CC6"/>
    <w:rsid w:val="00FB4953"/>
    <w:rsid w:val="00FB515E"/>
    <w:rsid w:val="00FB542E"/>
    <w:rsid w:val="00FB5AB1"/>
    <w:rsid w:val="00FB7056"/>
    <w:rsid w:val="00FC08DF"/>
    <w:rsid w:val="00FC0E93"/>
    <w:rsid w:val="00FC0EF3"/>
    <w:rsid w:val="00FC1ADC"/>
    <w:rsid w:val="00FC2B34"/>
    <w:rsid w:val="00FC3322"/>
    <w:rsid w:val="00FC3F6B"/>
    <w:rsid w:val="00FC40F0"/>
    <w:rsid w:val="00FC4CD0"/>
    <w:rsid w:val="00FC5444"/>
    <w:rsid w:val="00FC54B4"/>
    <w:rsid w:val="00FC551A"/>
    <w:rsid w:val="00FC5773"/>
    <w:rsid w:val="00FC604F"/>
    <w:rsid w:val="00FC6A2B"/>
    <w:rsid w:val="00FC70D0"/>
    <w:rsid w:val="00FC75EA"/>
    <w:rsid w:val="00FC7762"/>
    <w:rsid w:val="00FD1A4C"/>
    <w:rsid w:val="00FD3358"/>
    <w:rsid w:val="00FD3689"/>
    <w:rsid w:val="00FD5258"/>
    <w:rsid w:val="00FD5493"/>
    <w:rsid w:val="00FD72BD"/>
    <w:rsid w:val="00FD7820"/>
    <w:rsid w:val="00FD79E6"/>
    <w:rsid w:val="00FE0144"/>
    <w:rsid w:val="00FE1DBC"/>
    <w:rsid w:val="00FE20CB"/>
    <w:rsid w:val="00FE2239"/>
    <w:rsid w:val="00FE2318"/>
    <w:rsid w:val="00FE29CB"/>
    <w:rsid w:val="00FE412D"/>
    <w:rsid w:val="00FE4E81"/>
    <w:rsid w:val="00FE5BD0"/>
    <w:rsid w:val="00FF01A2"/>
    <w:rsid w:val="00FF14ED"/>
    <w:rsid w:val="00FF1581"/>
    <w:rsid w:val="00FF16CC"/>
    <w:rsid w:val="00FF186A"/>
    <w:rsid w:val="00FF3D0B"/>
    <w:rsid w:val="00FF3D4A"/>
    <w:rsid w:val="00FF469E"/>
    <w:rsid w:val="00FF46C4"/>
    <w:rsid w:val="00FF5308"/>
    <w:rsid w:val="00FF55FE"/>
    <w:rsid w:val="00FF6049"/>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BCE63"/>
  <w15:chartTrackingRefBased/>
  <w15:docId w15:val="{EECE3D44-004D-42CA-8E20-A230F8360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C48"/>
  </w:style>
  <w:style w:type="paragraph" w:styleId="Heading4">
    <w:name w:val="heading 4"/>
    <w:basedOn w:val="Normal"/>
    <w:next w:val="Normal"/>
    <w:link w:val="Heading4Char"/>
    <w:uiPriority w:val="9"/>
    <w:unhideWhenUsed/>
    <w:qFormat/>
    <w:rsid w:val="000C514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5341D"/>
    <w:pPr>
      <w:spacing w:after="0" w:line="240" w:lineRule="auto"/>
    </w:pPr>
  </w:style>
  <w:style w:type="paragraph" w:styleId="ListParagraph">
    <w:name w:val="List Paragraph"/>
    <w:basedOn w:val="Normal"/>
    <w:uiPriority w:val="34"/>
    <w:qFormat/>
    <w:rsid w:val="00EF1EA6"/>
    <w:pPr>
      <w:ind w:left="720"/>
      <w:contextualSpacing/>
    </w:pPr>
  </w:style>
  <w:style w:type="table" w:styleId="TableGrid">
    <w:name w:val="Table Grid"/>
    <w:basedOn w:val="TableNormal"/>
    <w:uiPriority w:val="39"/>
    <w:rsid w:val="00732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C0EF3"/>
    <w:pPr>
      <w:spacing w:line="240" w:lineRule="auto"/>
    </w:pPr>
    <w:rPr>
      <w:sz w:val="20"/>
      <w:szCs w:val="20"/>
    </w:rPr>
  </w:style>
  <w:style w:type="character" w:customStyle="1" w:styleId="CommentTextChar">
    <w:name w:val="Comment Text Char"/>
    <w:basedOn w:val="DefaultParagraphFont"/>
    <w:link w:val="CommentText"/>
    <w:uiPriority w:val="99"/>
    <w:semiHidden/>
    <w:rsid w:val="00FC0EF3"/>
    <w:rPr>
      <w:sz w:val="20"/>
      <w:szCs w:val="20"/>
    </w:rPr>
  </w:style>
  <w:style w:type="character" w:styleId="CommentReference">
    <w:name w:val="annotation reference"/>
    <w:basedOn w:val="DefaultParagraphFont"/>
    <w:uiPriority w:val="99"/>
    <w:semiHidden/>
    <w:unhideWhenUsed/>
    <w:rsid w:val="00FC0EF3"/>
    <w:rPr>
      <w:sz w:val="18"/>
      <w:szCs w:val="18"/>
    </w:rPr>
  </w:style>
  <w:style w:type="paragraph" w:styleId="BalloonText">
    <w:name w:val="Balloon Text"/>
    <w:basedOn w:val="Normal"/>
    <w:link w:val="BalloonTextChar"/>
    <w:uiPriority w:val="99"/>
    <w:semiHidden/>
    <w:unhideWhenUsed/>
    <w:rsid w:val="00FC0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EF3"/>
    <w:rPr>
      <w:rFonts w:ascii="Segoe UI" w:hAnsi="Segoe UI" w:cs="Segoe UI"/>
      <w:sz w:val="18"/>
      <w:szCs w:val="18"/>
    </w:rPr>
  </w:style>
  <w:style w:type="character" w:customStyle="1" w:styleId="Heading4Char">
    <w:name w:val="Heading 4 Char"/>
    <w:basedOn w:val="DefaultParagraphFont"/>
    <w:link w:val="Heading4"/>
    <w:uiPriority w:val="9"/>
    <w:rsid w:val="000C5148"/>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0C5148"/>
    <w:rPr>
      <w:i/>
      <w:iCs/>
    </w:rPr>
  </w:style>
  <w:style w:type="paragraph" w:styleId="Header">
    <w:name w:val="header"/>
    <w:basedOn w:val="Normal"/>
    <w:link w:val="HeaderChar"/>
    <w:uiPriority w:val="99"/>
    <w:unhideWhenUsed/>
    <w:rsid w:val="00B02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772"/>
  </w:style>
  <w:style w:type="paragraph" w:styleId="Footer">
    <w:name w:val="footer"/>
    <w:basedOn w:val="Normal"/>
    <w:link w:val="FooterChar"/>
    <w:uiPriority w:val="99"/>
    <w:unhideWhenUsed/>
    <w:rsid w:val="00B02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772"/>
  </w:style>
  <w:style w:type="paragraph" w:customStyle="1" w:styleId="Default">
    <w:name w:val="Default"/>
    <w:rsid w:val="00984F94"/>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324F3E"/>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324F3E"/>
    <w:rPr>
      <w:b/>
      <w:bCs/>
      <w:sz w:val="20"/>
      <w:szCs w:val="20"/>
    </w:rPr>
  </w:style>
  <w:style w:type="paragraph" w:styleId="Revision">
    <w:name w:val="Revision"/>
    <w:hidden/>
    <w:uiPriority w:val="99"/>
    <w:semiHidden/>
    <w:rsid w:val="00E24140"/>
    <w:pPr>
      <w:spacing w:after="0" w:line="240" w:lineRule="auto"/>
    </w:pPr>
  </w:style>
  <w:style w:type="character" w:styleId="Hyperlink">
    <w:name w:val="Hyperlink"/>
    <w:basedOn w:val="DefaultParagraphFont"/>
    <w:uiPriority w:val="99"/>
    <w:unhideWhenUsed/>
    <w:rsid w:val="00F053C3"/>
    <w:rPr>
      <w:color w:val="0563C1" w:themeColor="hyperlink"/>
      <w:u w:val="single"/>
    </w:rPr>
  </w:style>
  <w:style w:type="character" w:customStyle="1" w:styleId="UnresolvedMention1">
    <w:name w:val="Unresolved Mention1"/>
    <w:basedOn w:val="DefaultParagraphFont"/>
    <w:uiPriority w:val="99"/>
    <w:semiHidden/>
    <w:unhideWhenUsed/>
    <w:rsid w:val="00F053C3"/>
    <w:rPr>
      <w:color w:val="605E5C"/>
      <w:shd w:val="clear" w:color="auto" w:fill="E1DFDD"/>
    </w:rPr>
  </w:style>
  <w:style w:type="character" w:styleId="LineNumber">
    <w:name w:val="line number"/>
    <w:basedOn w:val="DefaultParagraphFont"/>
    <w:uiPriority w:val="99"/>
    <w:semiHidden/>
    <w:unhideWhenUsed/>
    <w:rsid w:val="006B6FEE"/>
  </w:style>
  <w:style w:type="paragraph" w:customStyle="1" w:styleId="flow">
    <w:name w:val="flow"/>
    <w:basedOn w:val="Normal"/>
    <w:rsid w:val="00CA2EF6"/>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E876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7686"/>
    <w:rPr>
      <w:sz w:val="20"/>
      <w:szCs w:val="20"/>
    </w:rPr>
  </w:style>
  <w:style w:type="character" w:styleId="FootnoteReference">
    <w:name w:val="footnote reference"/>
    <w:basedOn w:val="DefaultParagraphFont"/>
    <w:uiPriority w:val="99"/>
    <w:semiHidden/>
    <w:unhideWhenUsed/>
    <w:rsid w:val="00E87686"/>
    <w:rPr>
      <w:vertAlign w:val="superscript"/>
    </w:rPr>
  </w:style>
  <w:style w:type="paragraph" w:styleId="EndnoteText">
    <w:name w:val="endnote text"/>
    <w:basedOn w:val="Normal"/>
    <w:link w:val="EndnoteTextChar"/>
    <w:uiPriority w:val="99"/>
    <w:semiHidden/>
    <w:unhideWhenUsed/>
    <w:rsid w:val="00F750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7501E"/>
    <w:rPr>
      <w:sz w:val="20"/>
      <w:szCs w:val="20"/>
    </w:rPr>
  </w:style>
  <w:style w:type="character" w:styleId="EndnoteReference">
    <w:name w:val="endnote reference"/>
    <w:basedOn w:val="DefaultParagraphFont"/>
    <w:uiPriority w:val="99"/>
    <w:semiHidden/>
    <w:unhideWhenUsed/>
    <w:rsid w:val="00F7501E"/>
    <w:rPr>
      <w:vertAlign w:val="superscript"/>
    </w:rPr>
  </w:style>
  <w:style w:type="paragraph" w:customStyle="1" w:styleId="TableTitle">
    <w:name w:val="TableTitle"/>
    <w:basedOn w:val="Normal"/>
    <w:rsid w:val="002E44EE"/>
    <w:pPr>
      <w:spacing w:after="0" w:line="300" w:lineRule="exact"/>
    </w:pPr>
    <w:rPr>
      <w:rFonts w:ascii="Times New Roman" w:eastAsia="Times New Roman" w:hAnsi="Times New Roman" w:cs="Times New Roman"/>
      <w:sz w:val="24"/>
      <w:szCs w:val="20"/>
      <w:lang w:val="en-GB" w:eastAsia="en-US"/>
    </w:rPr>
  </w:style>
  <w:style w:type="paragraph" w:styleId="NormalWeb">
    <w:name w:val="Normal (Web)"/>
    <w:basedOn w:val="Normal"/>
    <w:uiPriority w:val="99"/>
    <w:unhideWhenUsed/>
    <w:rsid w:val="007739E5"/>
    <w:pPr>
      <w:spacing w:after="0" w:line="240" w:lineRule="auto"/>
    </w:pPr>
    <w:rPr>
      <w:rFonts w:ascii="Calibri" w:hAnsi="Calibri" w:cs="Calibri"/>
    </w:rPr>
  </w:style>
  <w:style w:type="paragraph" w:customStyle="1" w:styleId="TableNote">
    <w:name w:val="TableNote"/>
    <w:basedOn w:val="Normal"/>
    <w:rsid w:val="00870735"/>
    <w:pPr>
      <w:spacing w:after="0" w:line="300" w:lineRule="exact"/>
    </w:pPr>
    <w:rPr>
      <w:rFonts w:ascii="Times New Roman" w:eastAsia="Malgun Gothic" w:hAnsi="Times New Roman" w:cs="Times New Roman"/>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9676">
      <w:bodyDiv w:val="1"/>
      <w:marLeft w:val="0"/>
      <w:marRight w:val="0"/>
      <w:marTop w:val="0"/>
      <w:marBottom w:val="0"/>
      <w:divBdr>
        <w:top w:val="none" w:sz="0" w:space="0" w:color="auto"/>
        <w:left w:val="none" w:sz="0" w:space="0" w:color="auto"/>
        <w:bottom w:val="none" w:sz="0" w:space="0" w:color="auto"/>
        <w:right w:val="none" w:sz="0" w:space="0" w:color="auto"/>
      </w:divBdr>
    </w:div>
    <w:div w:id="133110279">
      <w:bodyDiv w:val="1"/>
      <w:marLeft w:val="0"/>
      <w:marRight w:val="0"/>
      <w:marTop w:val="0"/>
      <w:marBottom w:val="0"/>
      <w:divBdr>
        <w:top w:val="none" w:sz="0" w:space="0" w:color="auto"/>
        <w:left w:val="none" w:sz="0" w:space="0" w:color="auto"/>
        <w:bottom w:val="none" w:sz="0" w:space="0" w:color="auto"/>
        <w:right w:val="none" w:sz="0" w:space="0" w:color="auto"/>
      </w:divBdr>
    </w:div>
    <w:div w:id="171263117">
      <w:bodyDiv w:val="1"/>
      <w:marLeft w:val="0"/>
      <w:marRight w:val="0"/>
      <w:marTop w:val="0"/>
      <w:marBottom w:val="0"/>
      <w:divBdr>
        <w:top w:val="none" w:sz="0" w:space="0" w:color="auto"/>
        <w:left w:val="none" w:sz="0" w:space="0" w:color="auto"/>
        <w:bottom w:val="none" w:sz="0" w:space="0" w:color="auto"/>
        <w:right w:val="none" w:sz="0" w:space="0" w:color="auto"/>
      </w:divBdr>
    </w:div>
    <w:div w:id="369645696">
      <w:bodyDiv w:val="1"/>
      <w:marLeft w:val="0"/>
      <w:marRight w:val="0"/>
      <w:marTop w:val="0"/>
      <w:marBottom w:val="0"/>
      <w:divBdr>
        <w:top w:val="none" w:sz="0" w:space="0" w:color="auto"/>
        <w:left w:val="none" w:sz="0" w:space="0" w:color="auto"/>
        <w:bottom w:val="none" w:sz="0" w:space="0" w:color="auto"/>
        <w:right w:val="none" w:sz="0" w:space="0" w:color="auto"/>
      </w:divBdr>
    </w:div>
    <w:div w:id="398944891">
      <w:bodyDiv w:val="1"/>
      <w:marLeft w:val="0"/>
      <w:marRight w:val="0"/>
      <w:marTop w:val="0"/>
      <w:marBottom w:val="0"/>
      <w:divBdr>
        <w:top w:val="none" w:sz="0" w:space="0" w:color="auto"/>
        <w:left w:val="none" w:sz="0" w:space="0" w:color="auto"/>
        <w:bottom w:val="none" w:sz="0" w:space="0" w:color="auto"/>
        <w:right w:val="none" w:sz="0" w:space="0" w:color="auto"/>
      </w:divBdr>
    </w:div>
    <w:div w:id="477575798">
      <w:bodyDiv w:val="1"/>
      <w:marLeft w:val="0"/>
      <w:marRight w:val="0"/>
      <w:marTop w:val="0"/>
      <w:marBottom w:val="0"/>
      <w:divBdr>
        <w:top w:val="none" w:sz="0" w:space="0" w:color="auto"/>
        <w:left w:val="none" w:sz="0" w:space="0" w:color="auto"/>
        <w:bottom w:val="none" w:sz="0" w:space="0" w:color="auto"/>
        <w:right w:val="none" w:sz="0" w:space="0" w:color="auto"/>
      </w:divBdr>
    </w:div>
    <w:div w:id="574124802">
      <w:bodyDiv w:val="1"/>
      <w:marLeft w:val="0"/>
      <w:marRight w:val="0"/>
      <w:marTop w:val="0"/>
      <w:marBottom w:val="0"/>
      <w:divBdr>
        <w:top w:val="none" w:sz="0" w:space="0" w:color="auto"/>
        <w:left w:val="none" w:sz="0" w:space="0" w:color="auto"/>
        <w:bottom w:val="none" w:sz="0" w:space="0" w:color="auto"/>
        <w:right w:val="none" w:sz="0" w:space="0" w:color="auto"/>
      </w:divBdr>
    </w:div>
    <w:div w:id="737284469">
      <w:bodyDiv w:val="1"/>
      <w:marLeft w:val="0"/>
      <w:marRight w:val="0"/>
      <w:marTop w:val="0"/>
      <w:marBottom w:val="0"/>
      <w:divBdr>
        <w:top w:val="none" w:sz="0" w:space="0" w:color="auto"/>
        <w:left w:val="none" w:sz="0" w:space="0" w:color="auto"/>
        <w:bottom w:val="none" w:sz="0" w:space="0" w:color="auto"/>
        <w:right w:val="none" w:sz="0" w:space="0" w:color="auto"/>
      </w:divBdr>
      <w:divsChild>
        <w:div w:id="729226675">
          <w:marLeft w:val="1267"/>
          <w:marRight w:val="0"/>
          <w:marTop w:val="0"/>
          <w:marBottom w:val="0"/>
          <w:divBdr>
            <w:top w:val="none" w:sz="0" w:space="0" w:color="auto"/>
            <w:left w:val="none" w:sz="0" w:space="0" w:color="auto"/>
            <w:bottom w:val="none" w:sz="0" w:space="0" w:color="auto"/>
            <w:right w:val="none" w:sz="0" w:space="0" w:color="auto"/>
          </w:divBdr>
        </w:div>
        <w:div w:id="43214246">
          <w:marLeft w:val="1267"/>
          <w:marRight w:val="0"/>
          <w:marTop w:val="0"/>
          <w:marBottom w:val="0"/>
          <w:divBdr>
            <w:top w:val="none" w:sz="0" w:space="0" w:color="auto"/>
            <w:left w:val="none" w:sz="0" w:space="0" w:color="auto"/>
            <w:bottom w:val="none" w:sz="0" w:space="0" w:color="auto"/>
            <w:right w:val="none" w:sz="0" w:space="0" w:color="auto"/>
          </w:divBdr>
        </w:div>
        <w:div w:id="290675445">
          <w:marLeft w:val="1987"/>
          <w:marRight w:val="0"/>
          <w:marTop w:val="0"/>
          <w:marBottom w:val="0"/>
          <w:divBdr>
            <w:top w:val="none" w:sz="0" w:space="0" w:color="auto"/>
            <w:left w:val="none" w:sz="0" w:space="0" w:color="auto"/>
            <w:bottom w:val="none" w:sz="0" w:space="0" w:color="auto"/>
            <w:right w:val="none" w:sz="0" w:space="0" w:color="auto"/>
          </w:divBdr>
        </w:div>
        <w:div w:id="973145347">
          <w:marLeft w:val="1987"/>
          <w:marRight w:val="0"/>
          <w:marTop w:val="0"/>
          <w:marBottom w:val="0"/>
          <w:divBdr>
            <w:top w:val="none" w:sz="0" w:space="0" w:color="auto"/>
            <w:left w:val="none" w:sz="0" w:space="0" w:color="auto"/>
            <w:bottom w:val="none" w:sz="0" w:space="0" w:color="auto"/>
            <w:right w:val="none" w:sz="0" w:space="0" w:color="auto"/>
          </w:divBdr>
        </w:div>
        <w:div w:id="521751071">
          <w:marLeft w:val="1987"/>
          <w:marRight w:val="0"/>
          <w:marTop w:val="0"/>
          <w:marBottom w:val="0"/>
          <w:divBdr>
            <w:top w:val="none" w:sz="0" w:space="0" w:color="auto"/>
            <w:left w:val="none" w:sz="0" w:space="0" w:color="auto"/>
            <w:bottom w:val="none" w:sz="0" w:space="0" w:color="auto"/>
            <w:right w:val="none" w:sz="0" w:space="0" w:color="auto"/>
          </w:divBdr>
        </w:div>
        <w:div w:id="2020038400">
          <w:marLeft w:val="1267"/>
          <w:marRight w:val="0"/>
          <w:marTop w:val="0"/>
          <w:marBottom w:val="0"/>
          <w:divBdr>
            <w:top w:val="none" w:sz="0" w:space="0" w:color="auto"/>
            <w:left w:val="none" w:sz="0" w:space="0" w:color="auto"/>
            <w:bottom w:val="none" w:sz="0" w:space="0" w:color="auto"/>
            <w:right w:val="none" w:sz="0" w:space="0" w:color="auto"/>
          </w:divBdr>
        </w:div>
      </w:divsChild>
    </w:div>
    <w:div w:id="742026321">
      <w:bodyDiv w:val="1"/>
      <w:marLeft w:val="0"/>
      <w:marRight w:val="0"/>
      <w:marTop w:val="0"/>
      <w:marBottom w:val="0"/>
      <w:divBdr>
        <w:top w:val="none" w:sz="0" w:space="0" w:color="auto"/>
        <w:left w:val="none" w:sz="0" w:space="0" w:color="auto"/>
        <w:bottom w:val="none" w:sz="0" w:space="0" w:color="auto"/>
        <w:right w:val="none" w:sz="0" w:space="0" w:color="auto"/>
      </w:divBdr>
    </w:div>
    <w:div w:id="743524631">
      <w:bodyDiv w:val="1"/>
      <w:marLeft w:val="0"/>
      <w:marRight w:val="0"/>
      <w:marTop w:val="0"/>
      <w:marBottom w:val="0"/>
      <w:divBdr>
        <w:top w:val="none" w:sz="0" w:space="0" w:color="auto"/>
        <w:left w:val="none" w:sz="0" w:space="0" w:color="auto"/>
        <w:bottom w:val="none" w:sz="0" w:space="0" w:color="auto"/>
        <w:right w:val="none" w:sz="0" w:space="0" w:color="auto"/>
      </w:divBdr>
    </w:div>
    <w:div w:id="762409953">
      <w:bodyDiv w:val="1"/>
      <w:marLeft w:val="0"/>
      <w:marRight w:val="0"/>
      <w:marTop w:val="0"/>
      <w:marBottom w:val="0"/>
      <w:divBdr>
        <w:top w:val="none" w:sz="0" w:space="0" w:color="auto"/>
        <w:left w:val="none" w:sz="0" w:space="0" w:color="auto"/>
        <w:bottom w:val="none" w:sz="0" w:space="0" w:color="auto"/>
        <w:right w:val="none" w:sz="0" w:space="0" w:color="auto"/>
      </w:divBdr>
    </w:div>
    <w:div w:id="780146770">
      <w:bodyDiv w:val="1"/>
      <w:marLeft w:val="0"/>
      <w:marRight w:val="0"/>
      <w:marTop w:val="0"/>
      <w:marBottom w:val="0"/>
      <w:divBdr>
        <w:top w:val="none" w:sz="0" w:space="0" w:color="auto"/>
        <w:left w:val="none" w:sz="0" w:space="0" w:color="auto"/>
        <w:bottom w:val="none" w:sz="0" w:space="0" w:color="auto"/>
        <w:right w:val="none" w:sz="0" w:space="0" w:color="auto"/>
      </w:divBdr>
    </w:div>
    <w:div w:id="849679732">
      <w:bodyDiv w:val="1"/>
      <w:marLeft w:val="0"/>
      <w:marRight w:val="0"/>
      <w:marTop w:val="0"/>
      <w:marBottom w:val="0"/>
      <w:divBdr>
        <w:top w:val="none" w:sz="0" w:space="0" w:color="auto"/>
        <w:left w:val="none" w:sz="0" w:space="0" w:color="auto"/>
        <w:bottom w:val="none" w:sz="0" w:space="0" w:color="auto"/>
        <w:right w:val="none" w:sz="0" w:space="0" w:color="auto"/>
      </w:divBdr>
    </w:div>
    <w:div w:id="868640637">
      <w:bodyDiv w:val="1"/>
      <w:marLeft w:val="0"/>
      <w:marRight w:val="0"/>
      <w:marTop w:val="0"/>
      <w:marBottom w:val="0"/>
      <w:divBdr>
        <w:top w:val="none" w:sz="0" w:space="0" w:color="auto"/>
        <w:left w:val="none" w:sz="0" w:space="0" w:color="auto"/>
        <w:bottom w:val="none" w:sz="0" w:space="0" w:color="auto"/>
        <w:right w:val="none" w:sz="0" w:space="0" w:color="auto"/>
      </w:divBdr>
    </w:div>
    <w:div w:id="885484286">
      <w:bodyDiv w:val="1"/>
      <w:marLeft w:val="0"/>
      <w:marRight w:val="0"/>
      <w:marTop w:val="0"/>
      <w:marBottom w:val="0"/>
      <w:divBdr>
        <w:top w:val="none" w:sz="0" w:space="0" w:color="auto"/>
        <w:left w:val="none" w:sz="0" w:space="0" w:color="auto"/>
        <w:bottom w:val="none" w:sz="0" w:space="0" w:color="auto"/>
        <w:right w:val="none" w:sz="0" w:space="0" w:color="auto"/>
      </w:divBdr>
    </w:div>
    <w:div w:id="1004016834">
      <w:bodyDiv w:val="1"/>
      <w:marLeft w:val="0"/>
      <w:marRight w:val="0"/>
      <w:marTop w:val="0"/>
      <w:marBottom w:val="0"/>
      <w:divBdr>
        <w:top w:val="none" w:sz="0" w:space="0" w:color="auto"/>
        <w:left w:val="none" w:sz="0" w:space="0" w:color="auto"/>
        <w:bottom w:val="none" w:sz="0" w:space="0" w:color="auto"/>
        <w:right w:val="none" w:sz="0" w:space="0" w:color="auto"/>
      </w:divBdr>
    </w:div>
    <w:div w:id="1048184393">
      <w:bodyDiv w:val="1"/>
      <w:marLeft w:val="0"/>
      <w:marRight w:val="0"/>
      <w:marTop w:val="0"/>
      <w:marBottom w:val="0"/>
      <w:divBdr>
        <w:top w:val="none" w:sz="0" w:space="0" w:color="auto"/>
        <w:left w:val="none" w:sz="0" w:space="0" w:color="auto"/>
        <w:bottom w:val="none" w:sz="0" w:space="0" w:color="auto"/>
        <w:right w:val="none" w:sz="0" w:space="0" w:color="auto"/>
      </w:divBdr>
    </w:div>
    <w:div w:id="1198549038">
      <w:bodyDiv w:val="1"/>
      <w:marLeft w:val="0"/>
      <w:marRight w:val="0"/>
      <w:marTop w:val="0"/>
      <w:marBottom w:val="0"/>
      <w:divBdr>
        <w:top w:val="none" w:sz="0" w:space="0" w:color="auto"/>
        <w:left w:val="none" w:sz="0" w:space="0" w:color="auto"/>
        <w:bottom w:val="none" w:sz="0" w:space="0" w:color="auto"/>
        <w:right w:val="none" w:sz="0" w:space="0" w:color="auto"/>
      </w:divBdr>
    </w:div>
    <w:div w:id="1219629230">
      <w:bodyDiv w:val="1"/>
      <w:marLeft w:val="0"/>
      <w:marRight w:val="0"/>
      <w:marTop w:val="0"/>
      <w:marBottom w:val="0"/>
      <w:divBdr>
        <w:top w:val="none" w:sz="0" w:space="0" w:color="auto"/>
        <w:left w:val="none" w:sz="0" w:space="0" w:color="auto"/>
        <w:bottom w:val="none" w:sz="0" w:space="0" w:color="auto"/>
        <w:right w:val="none" w:sz="0" w:space="0" w:color="auto"/>
      </w:divBdr>
    </w:div>
    <w:div w:id="1298603050">
      <w:bodyDiv w:val="1"/>
      <w:marLeft w:val="0"/>
      <w:marRight w:val="0"/>
      <w:marTop w:val="0"/>
      <w:marBottom w:val="0"/>
      <w:divBdr>
        <w:top w:val="none" w:sz="0" w:space="0" w:color="auto"/>
        <w:left w:val="none" w:sz="0" w:space="0" w:color="auto"/>
        <w:bottom w:val="none" w:sz="0" w:space="0" w:color="auto"/>
        <w:right w:val="none" w:sz="0" w:space="0" w:color="auto"/>
      </w:divBdr>
    </w:div>
    <w:div w:id="1371152273">
      <w:bodyDiv w:val="1"/>
      <w:marLeft w:val="0"/>
      <w:marRight w:val="0"/>
      <w:marTop w:val="0"/>
      <w:marBottom w:val="0"/>
      <w:divBdr>
        <w:top w:val="none" w:sz="0" w:space="0" w:color="auto"/>
        <w:left w:val="none" w:sz="0" w:space="0" w:color="auto"/>
        <w:bottom w:val="none" w:sz="0" w:space="0" w:color="auto"/>
        <w:right w:val="none" w:sz="0" w:space="0" w:color="auto"/>
      </w:divBdr>
    </w:div>
    <w:div w:id="1373379134">
      <w:bodyDiv w:val="1"/>
      <w:marLeft w:val="0"/>
      <w:marRight w:val="0"/>
      <w:marTop w:val="0"/>
      <w:marBottom w:val="0"/>
      <w:divBdr>
        <w:top w:val="none" w:sz="0" w:space="0" w:color="auto"/>
        <w:left w:val="none" w:sz="0" w:space="0" w:color="auto"/>
        <w:bottom w:val="none" w:sz="0" w:space="0" w:color="auto"/>
        <w:right w:val="none" w:sz="0" w:space="0" w:color="auto"/>
      </w:divBdr>
    </w:div>
    <w:div w:id="1518423768">
      <w:bodyDiv w:val="1"/>
      <w:marLeft w:val="0"/>
      <w:marRight w:val="0"/>
      <w:marTop w:val="0"/>
      <w:marBottom w:val="0"/>
      <w:divBdr>
        <w:top w:val="none" w:sz="0" w:space="0" w:color="auto"/>
        <w:left w:val="none" w:sz="0" w:space="0" w:color="auto"/>
        <w:bottom w:val="none" w:sz="0" w:space="0" w:color="auto"/>
        <w:right w:val="none" w:sz="0" w:space="0" w:color="auto"/>
      </w:divBdr>
    </w:div>
    <w:div w:id="1598362292">
      <w:bodyDiv w:val="1"/>
      <w:marLeft w:val="0"/>
      <w:marRight w:val="0"/>
      <w:marTop w:val="0"/>
      <w:marBottom w:val="0"/>
      <w:divBdr>
        <w:top w:val="none" w:sz="0" w:space="0" w:color="auto"/>
        <w:left w:val="none" w:sz="0" w:space="0" w:color="auto"/>
        <w:bottom w:val="none" w:sz="0" w:space="0" w:color="auto"/>
        <w:right w:val="none" w:sz="0" w:space="0" w:color="auto"/>
      </w:divBdr>
    </w:div>
    <w:div w:id="1663462392">
      <w:bodyDiv w:val="1"/>
      <w:marLeft w:val="0"/>
      <w:marRight w:val="0"/>
      <w:marTop w:val="0"/>
      <w:marBottom w:val="0"/>
      <w:divBdr>
        <w:top w:val="none" w:sz="0" w:space="0" w:color="auto"/>
        <w:left w:val="none" w:sz="0" w:space="0" w:color="auto"/>
        <w:bottom w:val="none" w:sz="0" w:space="0" w:color="auto"/>
        <w:right w:val="none" w:sz="0" w:space="0" w:color="auto"/>
      </w:divBdr>
    </w:div>
    <w:div w:id="1664624133">
      <w:bodyDiv w:val="1"/>
      <w:marLeft w:val="0"/>
      <w:marRight w:val="0"/>
      <w:marTop w:val="0"/>
      <w:marBottom w:val="0"/>
      <w:divBdr>
        <w:top w:val="none" w:sz="0" w:space="0" w:color="auto"/>
        <w:left w:val="none" w:sz="0" w:space="0" w:color="auto"/>
        <w:bottom w:val="none" w:sz="0" w:space="0" w:color="auto"/>
        <w:right w:val="none" w:sz="0" w:space="0" w:color="auto"/>
      </w:divBdr>
    </w:div>
    <w:div w:id="2075469025">
      <w:bodyDiv w:val="1"/>
      <w:marLeft w:val="0"/>
      <w:marRight w:val="0"/>
      <w:marTop w:val="0"/>
      <w:marBottom w:val="0"/>
      <w:divBdr>
        <w:top w:val="none" w:sz="0" w:space="0" w:color="auto"/>
        <w:left w:val="none" w:sz="0" w:space="0" w:color="auto"/>
        <w:bottom w:val="none" w:sz="0" w:space="0" w:color="auto"/>
        <w:right w:val="none" w:sz="0" w:space="0" w:color="auto"/>
      </w:divBdr>
    </w:div>
    <w:div w:id="2095933185">
      <w:bodyDiv w:val="1"/>
      <w:marLeft w:val="0"/>
      <w:marRight w:val="0"/>
      <w:marTop w:val="0"/>
      <w:marBottom w:val="0"/>
      <w:divBdr>
        <w:top w:val="none" w:sz="0" w:space="0" w:color="auto"/>
        <w:left w:val="none" w:sz="0" w:space="0" w:color="auto"/>
        <w:bottom w:val="none" w:sz="0" w:space="0" w:color="auto"/>
        <w:right w:val="none" w:sz="0" w:space="0" w:color="auto"/>
      </w:divBdr>
    </w:div>
    <w:div w:id="213459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1173E-2DF3-41AF-8E76-13EC61F96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815</Words>
  <Characters>1035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ung</dc:creator>
  <cp:keywords/>
  <dc:description/>
  <cp:lastModifiedBy>Heidi Hung</cp:lastModifiedBy>
  <cp:revision>7</cp:revision>
  <cp:lastPrinted>2020-11-24T13:59:00Z</cp:lastPrinted>
  <dcterms:created xsi:type="dcterms:W3CDTF">2021-11-22T02:49:00Z</dcterms:created>
  <dcterms:modified xsi:type="dcterms:W3CDTF">2021-11-22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6e63e95-e977-32bc-ae29-7d3b6e82b8a2</vt:lpwstr>
  </property>
  <property fmtid="{D5CDD505-2E9C-101B-9397-08002B2CF9AE}" pid="4" name="Mendeley Citation Style_1">
    <vt:lpwstr>http://www.zotero.org/styles/scandinavian-journal-of-work-environment-and-heal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public-health</vt:lpwstr>
  </property>
  <property fmtid="{D5CDD505-2E9C-101B-9397-08002B2CF9AE}" pid="10" name="Mendeley Recent Style Name 2_1">
    <vt:lpwstr>BMC Public Healt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andinavian-journal-of-work-environment-and-health</vt:lpwstr>
  </property>
  <property fmtid="{D5CDD505-2E9C-101B-9397-08002B2CF9AE}" pid="22" name="Mendeley Recent Style Name 8_1">
    <vt:lpwstr>Scandinavian Journal of Work, Environment &amp; Health</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